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62B65" w14:textId="598F6CA1" w:rsidR="000058FC" w:rsidRPr="00C454CC" w:rsidRDefault="00B67B03" w:rsidP="00B67B03">
      <w:pPr>
        <w:pStyle w:val="Heading1"/>
        <w:spacing w:before="0"/>
        <w:rPr>
          <w:rFonts w:cs="Times New Roman"/>
        </w:rPr>
      </w:pPr>
      <w:r>
        <w:rPr>
          <w:rFonts w:cs="Times New Roman"/>
        </w:rPr>
        <w:t>S3 File</w:t>
      </w:r>
      <w:r w:rsidR="000058FC" w:rsidRPr="00C454CC">
        <w:rPr>
          <w:rFonts w:cs="Times New Roman"/>
        </w:rPr>
        <w:t xml:space="preserve">. </w:t>
      </w:r>
      <w:r w:rsidR="00F04AE5">
        <w:rPr>
          <w:rFonts w:cs="Times New Roman"/>
        </w:rPr>
        <w:t>Costs</w:t>
      </w:r>
    </w:p>
    <w:p w14:paraId="3207EAAF" w14:textId="4DCD3E8F" w:rsidR="00724463" w:rsidRPr="007F613B" w:rsidRDefault="007F613B" w:rsidP="00027CE2">
      <w:pPr>
        <w:pStyle w:val="Caption"/>
      </w:pPr>
      <w:r w:rsidRPr="00CF296F">
        <w:t xml:space="preserve">Table </w:t>
      </w:r>
      <w:r w:rsidR="001816FA">
        <w:t>L</w:t>
      </w:r>
      <w:r w:rsidRPr="00CF296F">
        <w:t xml:space="preserve">. </w:t>
      </w:r>
      <w:r>
        <w:t>Inflation table</w:t>
      </w:r>
    </w:p>
    <w:tbl>
      <w:tblPr>
        <w:tblStyle w:val="Style1"/>
        <w:tblW w:w="5000" w:type="pct"/>
        <w:tblLook w:val="04A0" w:firstRow="1" w:lastRow="0" w:firstColumn="1" w:lastColumn="0" w:noHBand="0" w:noVBand="1"/>
      </w:tblPr>
      <w:tblGrid>
        <w:gridCol w:w="3008"/>
        <w:gridCol w:w="3009"/>
        <w:gridCol w:w="3009"/>
      </w:tblGrid>
      <w:tr w:rsidR="007F613B" w:rsidRPr="001816FA" w14:paraId="1EBEA17F" w14:textId="77777777" w:rsidTr="00091405">
        <w:trPr>
          <w:cnfStyle w:val="100000000000" w:firstRow="1" w:lastRow="0" w:firstColumn="0" w:lastColumn="0" w:oddVBand="0" w:evenVBand="0" w:oddHBand="0" w:evenHBand="0" w:firstRowFirstColumn="0" w:firstRowLastColumn="0" w:lastRowFirstColumn="0" w:lastRowLastColumn="0"/>
          <w:trHeight w:val="363"/>
        </w:trPr>
        <w:tc>
          <w:tcPr>
            <w:tcW w:w="1666" w:type="pct"/>
          </w:tcPr>
          <w:p w14:paraId="5F88DD09"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Time</w:t>
            </w:r>
          </w:p>
        </w:tc>
        <w:tc>
          <w:tcPr>
            <w:tcW w:w="1667" w:type="pct"/>
          </w:tcPr>
          <w:p w14:paraId="20948D7F"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CPI health domain</w:t>
            </w:r>
          </w:p>
        </w:tc>
        <w:tc>
          <w:tcPr>
            <w:tcW w:w="1667" w:type="pct"/>
          </w:tcPr>
          <w:p w14:paraId="7E04F1D6"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Factor to 2022</w:t>
            </w:r>
          </w:p>
        </w:tc>
      </w:tr>
      <w:tr w:rsidR="007F613B" w:rsidRPr="001816FA" w14:paraId="57D05B04" w14:textId="77777777" w:rsidTr="00091405">
        <w:trPr>
          <w:trHeight w:val="363"/>
        </w:trPr>
        <w:tc>
          <w:tcPr>
            <w:tcW w:w="1666" w:type="pct"/>
          </w:tcPr>
          <w:p w14:paraId="12463744"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08</w:t>
            </w:r>
          </w:p>
        </w:tc>
        <w:tc>
          <w:tcPr>
            <w:tcW w:w="1667" w:type="pct"/>
          </w:tcPr>
          <w:p w14:paraId="2AC2F309"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96.30</w:t>
            </w:r>
          </w:p>
        </w:tc>
        <w:tc>
          <w:tcPr>
            <w:tcW w:w="1667" w:type="pct"/>
          </w:tcPr>
          <w:p w14:paraId="13F2771D"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30</w:t>
            </w:r>
          </w:p>
        </w:tc>
      </w:tr>
      <w:tr w:rsidR="007F613B" w:rsidRPr="001816FA" w14:paraId="31911CAC" w14:textId="77777777" w:rsidTr="00091405">
        <w:trPr>
          <w:trHeight w:val="363"/>
        </w:trPr>
        <w:tc>
          <w:tcPr>
            <w:tcW w:w="1666" w:type="pct"/>
          </w:tcPr>
          <w:p w14:paraId="6F408D3B"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09</w:t>
            </w:r>
          </w:p>
        </w:tc>
        <w:tc>
          <w:tcPr>
            <w:tcW w:w="1667" w:type="pct"/>
          </w:tcPr>
          <w:p w14:paraId="1A76F60A"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98.40</w:t>
            </w:r>
          </w:p>
        </w:tc>
        <w:tc>
          <w:tcPr>
            <w:tcW w:w="1667" w:type="pct"/>
          </w:tcPr>
          <w:p w14:paraId="60C99CCC"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27</w:t>
            </w:r>
          </w:p>
        </w:tc>
      </w:tr>
      <w:tr w:rsidR="007F613B" w:rsidRPr="001816FA" w14:paraId="59E0A154" w14:textId="77777777" w:rsidTr="00091405">
        <w:trPr>
          <w:trHeight w:val="363"/>
        </w:trPr>
        <w:tc>
          <w:tcPr>
            <w:tcW w:w="1666" w:type="pct"/>
          </w:tcPr>
          <w:p w14:paraId="2705AECE"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10</w:t>
            </w:r>
          </w:p>
        </w:tc>
        <w:tc>
          <w:tcPr>
            <w:tcW w:w="1667" w:type="pct"/>
          </w:tcPr>
          <w:p w14:paraId="200FD0C8"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00.00</w:t>
            </w:r>
          </w:p>
        </w:tc>
        <w:tc>
          <w:tcPr>
            <w:tcW w:w="1667" w:type="pct"/>
          </w:tcPr>
          <w:p w14:paraId="19C94820"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25</w:t>
            </w:r>
          </w:p>
        </w:tc>
      </w:tr>
      <w:tr w:rsidR="007F613B" w:rsidRPr="001816FA" w14:paraId="45D76983" w14:textId="77777777" w:rsidTr="00091405">
        <w:trPr>
          <w:trHeight w:val="363"/>
        </w:trPr>
        <w:tc>
          <w:tcPr>
            <w:tcW w:w="1666" w:type="pct"/>
          </w:tcPr>
          <w:p w14:paraId="199A0C14"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11</w:t>
            </w:r>
          </w:p>
        </w:tc>
        <w:tc>
          <w:tcPr>
            <w:tcW w:w="1667" w:type="pct"/>
          </w:tcPr>
          <w:p w14:paraId="45CE18B5"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02.70</w:t>
            </w:r>
          </w:p>
        </w:tc>
        <w:tc>
          <w:tcPr>
            <w:tcW w:w="1667" w:type="pct"/>
          </w:tcPr>
          <w:p w14:paraId="0E96AF80"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22</w:t>
            </w:r>
          </w:p>
        </w:tc>
      </w:tr>
      <w:tr w:rsidR="007F613B" w:rsidRPr="001816FA" w14:paraId="6B6AAD6A" w14:textId="77777777" w:rsidTr="00091405">
        <w:trPr>
          <w:trHeight w:val="363"/>
        </w:trPr>
        <w:tc>
          <w:tcPr>
            <w:tcW w:w="1666" w:type="pct"/>
          </w:tcPr>
          <w:p w14:paraId="73F7A047"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12</w:t>
            </w:r>
          </w:p>
        </w:tc>
        <w:tc>
          <w:tcPr>
            <w:tcW w:w="1667" w:type="pct"/>
          </w:tcPr>
          <w:p w14:paraId="7DCCADE3"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04.80</w:t>
            </w:r>
          </w:p>
        </w:tc>
        <w:tc>
          <w:tcPr>
            <w:tcW w:w="1667" w:type="pct"/>
          </w:tcPr>
          <w:p w14:paraId="3037E576"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20</w:t>
            </w:r>
          </w:p>
        </w:tc>
      </w:tr>
      <w:tr w:rsidR="007F613B" w:rsidRPr="001816FA" w14:paraId="69D3799A" w14:textId="77777777" w:rsidTr="00091405">
        <w:trPr>
          <w:trHeight w:val="363"/>
        </w:trPr>
        <w:tc>
          <w:tcPr>
            <w:tcW w:w="1666" w:type="pct"/>
          </w:tcPr>
          <w:p w14:paraId="768BBBA2"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13</w:t>
            </w:r>
          </w:p>
        </w:tc>
        <w:tc>
          <w:tcPr>
            <w:tcW w:w="1667" w:type="pct"/>
          </w:tcPr>
          <w:p w14:paraId="69AA2711"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06.80</w:t>
            </w:r>
          </w:p>
        </w:tc>
        <w:tc>
          <w:tcPr>
            <w:tcW w:w="1667" w:type="pct"/>
          </w:tcPr>
          <w:p w14:paraId="3FA9A2B3"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17</w:t>
            </w:r>
          </w:p>
        </w:tc>
      </w:tr>
      <w:tr w:rsidR="007F613B" w:rsidRPr="001816FA" w14:paraId="26D3D3A1" w14:textId="77777777" w:rsidTr="00091405">
        <w:trPr>
          <w:trHeight w:val="363"/>
        </w:trPr>
        <w:tc>
          <w:tcPr>
            <w:tcW w:w="1666" w:type="pct"/>
          </w:tcPr>
          <w:p w14:paraId="70ECFB35"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14</w:t>
            </w:r>
          </w:p>
        </w:tc>
        <w:tc>
          <w:tcPr>
            <w:tcW w:w="1667" w:type="pct"/>
          </w:tcPr>
          <w:p w14:paraId="4E6E2088"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09.90</w:t>
            </w:r>
          </w:p>
        </w:tc>
        <w:tc>
          <w:tcPr>
            <w:tcW w:w="1667" w:type="pct"/>
          </w:tcPr>
          <w:p w14:paraId="71E2DA0B"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14</w:t>
            </w:r>
          </w:p>
        </w:tc>
      </w:tr>
      <w:tr w:rsidR="007F613B" w:rsidRPr="001816FA" w14:paraId="6969A43B" w14:textId="77777777" w:rsidTr="00091405">
        <w:trPr>
          <w:trHeight w:val="363"/>
        </w:trPr>
        <w:tc>
          <w:tcPr>
            <w:tcW w:w="1666" w:type="pct"/>
          </w:tcPr>
          <w:p w14:paraId="276A963D"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15</w:t>
            </w:r>
          </w:p>
        </w:tc>
        <w:tc>
          <w:tcPr>
            <w:tcW w:w="1667" w:type="pct"/>
          </w:tcPr>
          <w:p w14:paraId="3F127854"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14.80</w:t>
            </w:r>
          </w:p>
        </w:tc>
        <w:tc>
          <w:tcPr>
            <w:tcW w:w="1667" w:type="pct"/>
          </w:tcPr>
          <w:p w14:paraId="429F0402"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09</w:t>
            </w:r>
          </w:p>
        </w:tc>
      </w:tr>
      <w:tr w:rsidR="007F613B" w:rsidRPr="001816FA" w14:paraId="36685CAE" w14:textId="77777777" w:rsidTr="00091405">
        <w:trPr>
          <w:trHeight w:val="363"/>
        </w:trPr>
        <w:tc>
          <w:tcPr>
            <w:tcW w:w="1666" w:type="pct"/>
          </w:tcPr>
          <w:p w14:paraId="14CE4DAB"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16</w:t>
            </w:r>
          </w:p>
        </w:tc>
        <w:tc>
          <w:tcPr>
            <w:tcW w:w="1667" w:type="pct"/>
          </w:tcPr>
          <w:p w14:paraId="4986519E"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17.90</w:t>
            </w:r>
          </w:p>
        </w:tc>
        <w:tc>
          <w:tcPr>
            <w:tcW w:w="1667" w:type="pct"/>
          </w:tcPr>
          <w:p w14:paraId="40F5F297"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06</w:t>
            </w:r>
          </w:p>
        </w:tc>
      </w:tr>
      <w:tr w:rsidR="007F613B" w:rsidRPr="001816FA" w14:paraId="66181D89" w14:textId="77777777" w:rsidTr="00091405">
        <w:trPr>
          <w:trHeight w:val="363"/>
        </w:trPr>
        <w:tc>
          <w:tcPr>
            <w:tcW w:w="1666" w:type="pct"/>
          </w:tcPr>
          <w:p w14:paraId="5CB8402C"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17</w:t>
            </w:r>
          </w:p>
        </w:tc>
        <w:tc>
          <w:tcPr>
            <w:tcW w:w="1667" w:type="pct"/>
          </w:tcPr>
          <w:p w14:paraId="2382C455"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20.90</w:t>
            </w:r>
          </w:p>
        </w:tc>
        <w:tc>
          <w:tcPr>
            <w:tcW w:w="1667" w:type="pct"/>
          </w:tcPr>
          <w:p w14:paraId="6AB2BD61"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04</w:t>
            </w:r>
          </w:p>
        </w:tc>
      </w:tr>
      <w:tr w:rsidR="007F613B" w:rsidRPr="001816FA" w14:paraId="1BB63C01" w14:textId="77777777" w:rsidTr="00091405">
        <w:trPr>
          <w:trHeight w:val="363"/>
        </w:trPr>
        <w:tc>
          <w:tcPr>
            <w:tcW w:w="1666" w:type="pct"/>
          </w:tcPr>
          <w:p w14:paraId="4631EECE"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18</w:t>
            </w:r>
          </w:p>
        </w:tc>
        <w:tc>
          <w:tcPr>
            <w:tcW w:w="1667" w:type="pct"/>
          </w:tcPr>
          <w:p w14:paraId="04A32D1B"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21.90</w:t>
            </w:r>
          </w:p>
        </w:tc>
        <w:tc>
          <w:tcPr>
            <w:tcW w:w="1667" w:type="pct"/>
          </w:tcPr>
          <w:p w14:paraId="0306173D"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03</w:t>
            </w:r>
          </w:p>
        </w:tc>
      </w:tr>
      <w:tr w:rsidR="007F613B" w:rsidRPr="001816FA" w14:paraId="774D6054" w14:textId="77777777" w:rsidTr="00091405">
        <w:trPr>
          <w:trHeight w:val="363"/>
        </w:trPr>
        <w:tc>
          <w:tcPr>
            <w:tcW w:w="1666" w:type="pct"/>
          </w:tcPr>
          <w:p w14:paraId="3928B8B9"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19</w:t>
            </w:r>
          </w:p>
        </w:tc>
        <w:tc>
          <w:tcPr>
            <w:tcW w:w="1667" w:type="pct"/>
          </w:tcPr>
          <w:p w14:paraId="6A437130"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22.70</w:t>
            </w:r>
          </w:p>
        </w:tc>
        <w:tc>
          <w:tcPr>
            <w:tcW w:w="1667" w:type="pct"/>
          </w:tcPr>
          <w:p w14:paraId="385A326D"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02</w:t>
            </w:r>
          </w:p>
        </w:tc>
      </w:tr>
      <w:tr w:rsidR="007F613B" w:rsidRPr="001816FA" w14:paraId="49D37CBC" w14:textId="77777777" w:rsidTr="00091405">
        <w:trPr>
          <w:trHeight w:val="363"/>
        </w:trPr>
        <w:tc>
          <w:tcPr>
            <w:tcW w:w="1666" w:type="pct"/>
          </w:tcPr>
          <w:p w14:paraId="6E756375"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20</w:t>
            </w:r>
          </w:p>
        </w:tc>
        <w:tc>
          <w:tcPr>
            <w:tcW w:w="1667" w:type="pct"/>
          </w:tcPr>
          <w:p w14:paraId="287583E7"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24.10</w:t>
            </w:r>
          </w:p>
        </w:tc>
        <w:tc>
          <w:tcPr>
            <w:tcW w:w="1667" w:type="pct"/>
          </w:tcPr>
          <w:p w14:paraId="3F520D42"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01</w:t>
            </w:r>
          </w:p>
        </w:tc>
      </w:tr>
      <w:tr w:rsidR="007F613B" w:rsidRPr="001816FA" w14:paraId="6108DC7A" w14:textId="77777777" w:rsidTr="00091405">
        <w:trPr>
          <w:trHeight w:val="363"/>
        </w:trPr>
        <w:tc>
          <w:tcPr>
            <w:tcW w:w="1666" w:type="pct"/>
          </w:tcPr>
          <w:p w14:paraId="51651761"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21</w:t>
            </w:r>
          </w:p>
        </w:tc>
        <w:tc>
          <w:tcPr>
            <w:tcW w:w="1667" w:type="pct"/>
          </w:tcPr>
          <w:p w14:paraId="2E3ED156"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24.70</w:t>
            </w:r>
          </w:p>
        </w:tc>
        <w:tc>
          <w:tcPr>
            <w:tcW w:w="1667" w:type="pct"/>
          </w:tcPr>
          <w:p w14:paraId="3AF195B4"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01</w:t>
            </w:r>
          </w:p>
        </w:tc>
      </w:tr>
      <w:tr w:rsidR="007F613B" w:rsidRPr="001816FA" w14:paraId="6A9CBFF8" w14:textId="77777777" w:rsidTr="00091405">
        <w:trPr>
          <w:trHeight w:val="363"/>
        </w:trPr>
        <w:tc>
          <w:tcPr>
            <w:tcW w:w="1666" w:type="pct"/>
          </w:tcPr>
          <w:p w14:paraId="2BFF161A"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2022*</w:t>
            </w:r>
          </w:p>
        </w:tc>
        <w:tc>
          <w:tcPr>
            <w:tcW w:w="1667" w:type="pct"/>
          </w:tcPr>
          <w:p w14:paraId="73FFBEDB"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25.40</w:t>
            </w:r>
          </w:p>
        </w:tc>
        <w:tc>
          <w:tcPr>
            <w:tcW w:w="1667" w:type="pct"/>
          </w:tcPr>
          <w:p w14:paraId="3549C87A" w14:textId="77777777" w:rsidR="007F613B" w:rsidRPr="001816FA" w:rsidRDefault="007F613B" w:rsidP="00091405">
            <w:pPr>
              <w:spacing w:line="240" w:lineRule="auto"/>
              <w:jc w:val="center"/>
              <w:rPr>
                <w:rFonts w:cs="Times New Roman"/>
                <w:sz w:val="22"/>
                <w:lang w:eastAsia="ko-KR"/>
              </w:rPr>
            </w:pPr>
            <w:r w:rsidRPr="001816FA">
              <w:rPr>
                <w:rFonts w:cs="Times New Roman"/>
                <w:sz w:val="22"/>
                <w:lang w:eastAsia="ko-KR"/>
              </w:rPr>
              <w:t>1.00</w:t>
            </w:r>
          </w:p>
        </w:tc>
      </w:tr>
    </w:tbl>
    <w:p w14:paraId="1A7D6A28" w14:textId="77777777" w:rsidR="007F613B" w:rsidRPr="00C454CC" w:rsidRDefault="007F613B" w:rsidP="004935CE">
      <w:pPr>
        <w:pStyle w:val="Shortform"/>
      </w:pPr>
      <w:r w:rsidRPr="00C454CC">
        <w:t xml:space="preserve">CPI = consumer price index </w:t>
      </w:r>
    </w:p>
    <w:p w14:paraId="585E4AEF" w14:textId="3109445D" w:rsidR="007F613B" w:rsidRPr="00CF296F" w:rsidRDefault="007F613B" w:rsidP="004935CE">
      <w:pPr>
        <w:pStyle w:val="Shortform"/>
      </w:pPr>
      <w:r w:rsidRPr="00C454CC">
        <w:t>Source: Consumer Price Index (CPI), Department of Statistics Malaysia (</w:t>
      </w:r>
      <w:r w:rsidR="008D5F2D">
        <w:t xml:space="preserve">last update: </w:t>
      </w:r>
      <w:r>
        <w:t>January 2023</w:t>
      </w:r>
      <w:r w:rsidRPr="00C454CC">
        <w:t>)</w:t>
      </w:r>
      <w:r w:rsidR="004C0D80">
        <w:t xml:space="preserve"> </w:t>
      </w:r>
      <w:r w:rsidR="004C0D80">
        <w:fldChar w:fldCharType="begin"/>
      </w:r>
      <w:r w:rsidR="003A37E6">
        <w:instrText xml:space="preserve"> ADDIN ZOTERO_ITEM CSL_CITATION {"citationID":"rWP8ICun","properties":{"formattedCitation":"(1)","plainCitation":"(1)","noteIndex":0},"citationItems":[{"id":1027,"uris":["http://zotero.org/users/5787383/items/AX26XC59"],"itemData":{"id":1027,"type":"document","publisher":"Department of Statistics Malaysia","title":"Consumer Price Index, Malaysia, December 2022","URL":"https://www.dosm.gov.my/v1/index.php?r=column/cthemeByCat&amp;cat=106&amp;bul_id=MWsxc25MWVgyK3JrTjdqU1VRTXpIUT09&amp;menu_id=bThzTHQxN1ZqMVF6a2I4RkZoNDFkQT09","author":[{"literal":"Department of Statistics Malaysia"}],"accessed":{"date-parts":[["2022",2,20]]},"issued":{"date-parts":[["2022",2,20]]}}}],"schema":"https://github.com/citation-style-language/schema/raw/master/csl-citation.json"} </w:instrText>
      </w:r>
      <w:r w:rsidR="004C0D80">
        <w:fldChar w:fldCharType="separate"/>
      </w:r>
      <w:r w:rsidR="003A37E6">
        <w:rPr>
          <w:noProof/>
        </w:rPr>
        <w:t>(1)</w:t>
      </w:r>
      <w:r w:rsidR="004C0D80">
        <w:fldChar w:fldCharType="end"/>
      </w:r>
    </w:p>
    <w:p w14:paraId="7541272D" w14:textId="1D9822D1" w:rsidR="007F613B" w:rsidRDefault="007F613B" w:rsidP="00217BD7">
      <w:pPr>
        <w:rPr>
          <w:rFonts w:cs="Times New Roman"/>
        </w:rPr>
      </w:pPr>
    </w:p>
    <w:p w14:paraId="1CA0207B" w14:textId="77777777" w:rsidR="001C2414" w:rsidRDefault="001C2414" w:rsidP="00027CE2">
      <w:pPr>
        <w:pStyle w:val="Caption"/>
      </w:pPr>
      <w:r>
        <w:br w:type="page"/>
      </w:r>
    </w:p>
    <w:p w14:paraId="6400BED4" w14:textId="39B2D4F2" w:rsidR="000F7AD7" w:rsidRPr="00CF296F" w:rsidRDefault="000F7AD7" w:rsidP="00027CE2">
      <w:pPr>
        <w:pStyle w:val="Caption"/>
      </w:pPr>
      <w:r w:rsidRPr="00CF296F">
        <w:lastRenderedPageBreak/>
        <w:t xml:space="preserve">Table </w:t>
      </w:r>
      <w:r w:rsidR="001816FA">
        <w:t>M</w:t>
      </w:r>
      <w:r w:rsidRPr="00CF296F">
        <w:t xml:space="preserve">. </w:t>
      </w:r>
      <w:r>
        <w:t xml:space="preserve">HF drug class, member drugs, dosage, market share and estimated monthly cost by treatment class </w:t>
      </w:r>
      <w:r w:rsidR="006D7032">
        <w:t>(</w:t>
      </w:r>
      <w:r>
        <w:t xml:space="preserve">based on Q2/2022 </w:t>
      </w:r>
      <w:r w:rsidR="0013274B">
        <w:t>I</w:t>
      </w:r>
      <w:r>
        <w:t>QVIA drug pricing database</w:t>
      </w:r>
      <w:r w:rsidR="006D7032">
        <w:t>)</w:t>
      </w:r>
      <w:r>
        <w:t xml:space="preserve">. </w:t>
      </w:r>
    </w:p>
    <w:tbl>
      <w:tblPr>
        <w:tblStyle w:val="Style1"/>
        <w:tblW w:w="0" w:type="auto"/>
        <w:tblLayout w:type="fixed"/>
        <w:tblLook w:val="04A0" w:firstRow="1" w:lastRow="0" w:firstColumn="1" w:lastColumn="0" w:noHBand="0" w:noVBand="1"/>
      </w:tblPr>
      <w:tblGrid>
        <w:gridCol w:w="1560"/>
        <w:gridCol w:w="1275"/>
        <w:gridCol w:w="1110"/>
        <w:gridCol w:w="885"/>
        <w:gridCol w:w="870"/>
        <w:gridCol w:w="963"/>
        <w:gridCol w:w="992"/>
        <w:gridCol w:w="1361"/>
      </w:tblGrid>
      <w:tr w:rsidR="000F7AD7" w:rsidRPr="001C2414" w14:paraId="4AFC4BD2" w14:textId="77777777" w:rsidTr="006415F2">
        <w:trPr>
          <w:cnfStyle w:val="100000000000" w:firstRow="1" w:lastRow="0" w:firstColumn="0" w:lastColumn="0" w:oddVBand="0" w:evenVBand="0" w:oddHBand="0" w:evenHBand="0" w:firstRowFirstColumn="0" w:firstRowLastColumn="0" w:lastRowFirstColumn="0" w:lastRowLastColumn="0"/>
          <w:trHeight w:val="363"/>
        </w:trPr>
        <w:tc>
          <w:tcPr>
            <w:tcW w:w="1560" w:type="dxa"/>
          </w:tcPr>
          <w:p w14:paraId="0BA5C47A" w14:textId="77777777" w:rsidR="000F7AD7" w:rsidRPr="001C2414" w:rsidRDefault="000F7AD7" w:rsidP="00091405">
            <w:pPr>
              <w:spacing w:line="240" w:lineRule="auto"/>
              <w:jc w:val="center"/>
              <w:rPr>
                <w:rFonts w:cs="Times New Roman"/>
                <w:sz w:val="22"/>
              </w:rPr>
            </w:pPr>
            <w:r w:rsidRPr="001C2414">
              <w:rPr>
                <w:rFonts w:cs="Times New Roman"/>
                <w:sz w:val="22"/>
              </w:rPr>
              <w:t>Drug class</w:t>
            </w:r>
          </w:p>
        </w:tc>
        <w:tc>
          <w:tcPr>
            <w:tcW w:w="1275" w:type="dxa"/>
          </w:tcPr>
          <w:p w14:paraId="716F40A7" w14:textId="77777777" w:rsidR="000F7AD7" w:rsidRPr="001C2414" w:rsidRDefault="000F7AD7" w:rsidP="00091405">
            <w:pPr>
              <w:spacing w:line="240" w:lineRule="auto"/>
              <w:jc w:val="center"/>
              <w:rPr>
                <w:rFonts w:cs="Times New Roman"/>
                <w:sz w:val="22"/>
              </w:rPr>
            </w:pPr>
            <w:r w:rsidRPr="001C2414">
              <w:rPr>
                <w:rFonts w:cs="Times New Roman"/>
                <w:sz w:val="22"/>
              </w:rPr>
              <w:t>Drug</w:t>
            </w:r>
          </w:p>
        </w:tc>
        <w:tc>
          <w:tcPr>
            <w:tcW w:w="1110" w:type="dxa"/>
          </w:tcPr>
          <w:p w14:paraId="541039AF" w14:textId="77777777" w:rsidR="000F7AD7" w:rsidRPr="001C2414" w:rsidRDefault="000F7AD7" w:rsidP="00091405">
            <w:pPr>
              <w:spacing w:line="240" w:lineRule="auto"/>
              <w:jc w:val="center"/>
              <w:rPr>
                <w:rFonts w:cs="Times New Roman"/>
                <w:sz w:val="22"/>
              </w:rPr>
            </w:pPr>
            <w:r w:rsidRPr="001C2414">
              <w:rPr>
                <w:rFonts w:cs="Times New Roman"/>
                <w:sz w:val="22"/>
              </w:rPr>
              <w:t>Strength</w:t>
            </w:r>
          </w:p>
        </w:tc>
        <w:tc>
          <w:tcPr>
            <w:tcW w:w="885" w:type="dxa"/>
          </w:tcPr>
          <w:p w14:paraId="0D81C186" w14:textId="77777777" w:rsidR="000F7AD7" w:rsidRPr="001C2414" w:rsidRDefault="000F7AD7" w:rsidP="00091405">
            <w:pPr>
              <w:spacing w:line="240" w:lineRule="auto"/>
              <w:jc w:val="center"/>
              <w:rPr>
                <w:rFonts w:cs="Times New Roman"/>
                <w:sz w:val="22"/>
              </w:rPr>
            </w:pPr>
            <w:r w:rsidRPr="001C2414">
              <w:rPr>
                <w:rFonts w:cs="Times New Roman"/>
                <w:sz w:val="22"/>
              </w:rPr>
              <w:t>Daily dosage</w:t>
            </w:r>
          </w:p>
        </w:tc>
        <w:tc>
          <w:tcPr>
            <w:tcW w:w="870" w:type="dxa"/>
          </w:tcPr>
          <w:p w14:paraId="45E9E814" w14:textId="7A51A2BF" w:rsidR="000F7AD7" w:rsidRPr="001C2414" w:rsidRDefault="000F7AD7" w:rsidP="00091405">
            <w:pPr>
              <w:spacing w:line="240" w:lineRule="auto"/>
              <w:jc w:val="center"/>
              <w:rPr>
                <w:rFonts w:cs="Times New Roman"/>
                <w:sz w:val="22"/>
              </w:rPr>
            </w:pPr>
            <w:r w:rsidRPr="001C2414">
              <w:rPr>
                <w:rFonts w:cs="Times New Roman"/>
                <w:sz w:val="22"/>
              </w:rPr>
              <w:t>Daily cost (RM)</w:t>
            </w:r>
          </w:p>
        </w:tc>
        <w:tc>
          <w:tcPr>
            <w:tcW w:w="963" w:type="dxa"/>
          </w:tcPr>
          <w:p w14:paraId="39791C29" w14:textId="28DD72D9" w:rsidR="000F7AD7" w:rsidRPr="001C2414" w:rsidRDefault="000F7AD7" w:rsidP="00091405">
            <w:pPr>
              <w:spacing w:line="240" w:lineRule="auto"/>
              <w:jc w:val="center"/>
              <w:rPr>
                <w:rFonts w:cs="Times New Roman"/>
                <w:sz w:val="22"/>
              </w:rPr>
            </w:pPr>
            <w:r w:rsidRPr="001C2414">
              <w:rPr>
                <w:rFonts w:cs="Times New Roman"/>
                <w:sz w:val="22"/>
              </w:rPr>
              <w:t>Monthly cost (RM)*</w:t>
            </w:r>
          </w:p>
        </w:tc>
        <w:tc>
          <w:tcPr>
            <w:tcW w:w="992" w:type="dxa"/>
          </w:tcPr>
          <w:p w14:paraId="763A2303" w14:textId="308C1F70" w:rsidR="000F7AD7" w:rsidRPr="001C2414" w:rsidRDefault="000F7AD7" w:rsidP="00091405">
            <w:pPr>
              <w:spacing w:line="240" w:lineRule="auto"/>
              <w:jc w:val="center"/>
              <w:rPr>
                <w:rFonts w:cs="Times New Roman"/>
                <w:sz w:val="22"/>
              </w:rPr>
            </w:pPr>
            <w:r w:rsidRPr="001C2414">
              <w:rPr>
                <w:rFonts w:cs="Times New Roman"/>
                <w:sz w:val="22"/>
              </w:rPr>
              <w:t>Share (within-</w:t>
            </w:r>
            <w:proofErr w:type="gramStart"/>
            <w:r w:rsidRPr="001C2414">
              <w:rPr>
                <w:rFonts w:cs="Times New Roman"/>
                <w:sz w:val="22"/>
              </w:rPr>
              <w:t>class)*</w:t>
            </w:r>
            <w:proofErr w:type="gramEnd"/>
            <w:r w:rsidRPr="001C2414">
              <w:rPr>
                <w:rFonts w:cs="Times New Roman"/>
                <w:sz w:val="22"/>
              </w:rPr>
              <w:t>*</w:t>
            </w:r>
          </w:p>
        </w:tc>
        <w:tc>
          <w:tcPr>
            <w:tcW w:w="1361" w:type="dxa"/>
          </w:tcPr>
          <w:p w14:paraId="2F5E2D4A" w14:textId="4F5C344F" w:rsidR="000F7AD7" w:rsidRPr="001C2414" w:rsidRDefault="000F7AD7" w:rsidP="00091405">
            <w:pPr>
              <w:spacing w:line="240" w:lineRule="auto"/>
              <w:jc w:val="center"/>
              <w:rPr>
                <w:rFonts w:cs="Times New Roman"/>
                <w:sz w:val="22"/>
              </w:rPr>
            </w:pPr>
            <w:r w:rsidRPr="001C2414">
              <w:rPr>
                <w:rFonts w:cs="Times New Roman"/>
                <w:sz w:val="22"/>
              </w:rPr>
              <w:t>Weighted average monthly cost (by class), RM</w:t>
            </w:r>
          </w:p>
        </w:tc>
      </w:tr>
      <w:tr w:rsidR="000F7AD7" w:rsidRPr="001C2414" w14:paraId="306A29BA" w14:textId="77777777" w:rsidTr="006415F2">
        <w:trPr>
          <w:trHeight w:val="363"/>
        </w:trPr>
        <w:tc>
          <w:tcPr>
            <w:tcW w:w="1560" w:type="dxa"/>
          </w:tcPr>
          <w:p w14:paraId="4BF58C42" w14:textId="77777777" w:rsidR="000F7AD7" w:rsidRPr="001C2414" w:rsidRDefault="000F7AD7" w:rsidP="00091405">
            <w:pPr>
              <w:spacing w:line="240" w:lineRule="auto"/>
              <w:jc w:val="left"/>
              <w:rPr>
                <w:rFonts w:cs="Times New Roman"/>
                <w:sz w:val="22"/>
              </w:rPr>
            </w:pPr>
            <w:r w:rsidRPr="001C2414">
              <w:rPr>
                <w:rFonts w:cs="Times New Roman"/>
                <w:sz w:val="22"/>
              </w:rPr>
              <w:t>SGLT2i</w:t>
            </w:r>
          </w:p>
        </w:tc>
        <w:tc>
          <w:tcPr>
            <w:tcW w:w="1275" w:type="dxa"/>
          </w:tcPr>
          <w:p w14:paraId="26129911" w14:textId="77777777" w:rsidR="000F7AD7" w:rsidRPr="001C2414" w:rsidRDefault="000F7AD7" w:rsidP="00091405">
            <w:pPr>
              <w:spacing w:line="240" w:lineRule="auto"/>
              <w:jc w:val="left"/>
              <w:rPr>
                <w:rFonts w:cs="Times New Roman"/>
                <w:sz w:val="22"/>
              </w:rPr>
            </w:pPr>
            <w:r w:rsidRPr="001C2414">
              <w:rPr>
                <w:rFonts w:cs="Times New Roman"/>
                <w:sz w:val="22"/>
              </w:rPr>
              <w:t>EPG</w:t>
            </w:r>
          </w:p>
        </w:tc>
        <w:tc>
          <w:tcPr>
            <w:tcW w:w="1110" w:type="dxa"/>
          </w:tcPr>
          <w:p w14:paraId="3286F9E4" w14:textId="77777777" w:rsidR="000F7AD7" w:rsidRPr="001C2414" w:rsidRDefault="000F7AD7" w:rsidP="00091405">
            <w:pPr>
              <w:spacing w:line="240" w:lineRule="auto"/>
              <w:jc w:val="center"/>
              <w:rPr>
                <w:rFonts w:cs="Times New Roman"/>
                <w:sz w:val="22"/>
              </w:rPr>
            </w:pPr>
            <w:r w:rsidRPr="001C2414">
              <w:rPr>
                <w:rFonts w:cs="Times New Roman"/>
                <w:sz w:val="22"/>
              </w:rPr>
              <w:t>10 mg</w:t>
            </w:r>
          </w:p>
        </w:tc>
        <w:tc>
          <w:tcPr>
            <w:tcW w:w="885" w:type="dxa"/>
          </w:tcPr>
          <w:p w14:paraId="7F2D7C10" w14:textId="77777777" w:rsidR="000F7AD7" w:rsidRPr="001C2414" w:rsidRDefault="000F7AD7" w:rsidP="00091405">
            <w:pPr>
              <w:spacing w:line="240" w:lineRule="auto"/>
              <w:jc w:val="center"/>
              <w:rPr>
                <w:rFonts w:cs="Times New Roman"/>
                <w:sz w:val="22"/>
              </w:rPr>
            </w:pPr>
            <w:r w:rsidRPr="001C2414">
              <w:rPr>
                <w:rFonts w:cs="Times New Roman"/>
                <w:sz w:val="22"/>
              </w:rPr>
              <w:t>10 mg</w:t>
            </w:r>
          </w:p>
        </w:tc>
        <w:tc>
          <w:tcPr>
            <w:tcW w:w="870" w:type="dxa"/>
          </w:tcPr>
          <w:p w14:paraId="0EFD62A8" w14:textId="16CCDE27" w:rsidR="000F7AD7" w:rsidRPr="001C2414" w:rsidRDefault="00C9613B" w:rsidP="00091405">
            <w:pPr>
              <w:spacing w:line="240" w:lineRule="auto"/>
              <w:jc w:val="center"/>
              <w:rPr>
                <w:rFonts w:cs="Times New Roman"/>
                <w:sz w:val="22"/>
              </w:rPr>
            </w:pPr>
            <w:r w:rsidRPr="001C2414">
              <w:rPr>
                <w:rFonts w:cs="Times New Roman"/>
                <w:sz w:val="22"/>
              </w:rPr>
              <w:t>3.64</w:t>
            </w:r>
          </w:p>
        </w:tc>
        <w:tc>
          <w:tcPr>
            <w:tcW w:w="963" w:type="dxa"/>
          </w:tcPr>
          <w:p w14:paraId="29BE8FCA" w14:textId="033E160E" w:rsidR="000F7AD7" w:rsidRPr="001C2414" w:rsidRDefault="0092593D" w:rsidP="00091405">
            <w:pPr>
              <w:spacing w:line="240" w:lineRule="auto"/>
              <w:jc w:val="center"/>
              <w:rPr>
                <w:rFonts w:cs="Times New Roman"/>
                <w:sz w:val="22"/>
              </w:rPr>
            </w:pPr>
            <w:r w:rsidRPr="001C2414">
              <w:rPr>
                <w:rFonts w:cs="Times New Roman"/>
                <w:sz w:val="22"/>
              </w:rPr>
              <w:t>110.66</w:t>
            </w:r>
          </w:p>
        </w:tc>
        <w:tc>
          <w:tcPr>
            <w:tcW w:w="992" w:type="dxa"/>
          </w:tcPr>
          <w:p w14:paraId="0E9EFA2C" w14:textId="77777777" w:rsidR="000F7AD7" w:rsidRPr="001C2414" w:rsidRDefault="000F7AD7" w:rsidP="00091405">
            <w:pPr>
              <w:spacing w:line="240" w:lineRule="auto"/>
              <w:jc w:val="center"/>
              <w:rPr>
                <w:rFonts w:cs="Times New Roman"/>
                <w:sz w:val="22"/>
              </w:rPr>
            </w:pPr>
            <w:r w:rsidRPr="001C2414">
              <w:rPr>
                <w:rFonts w:cs="Times New Roman"/>
                <w:sz w:val="22"/>
              </w:rPr>
              <w:t>100.0%</w:t>
            </w:r>
          </w:p>
        </w:tc>
        <w:tc>
          <w:tcPr>
            <w:tcW w:w="1361" w:type="dxa"/>
          </w:tcPr>
          <w:p w14:paraId="03F02FE5" w14:textId="66C4B28E" w:rsidR="000F7AD7" w:rsidRPr="001C2414" w:rsidRDefault="0092593D" w:rsidP="00091405">
            <w:pPr>
              <w:spacing w:line="240" w:lineRule="auto"/>
              <w:jc w:val="center"/>
              <w:rPr>
                <w:rFonts w:cs="Times New Roman"/>
                <w:sz w:val="22"/>
              </w:rPr>
            </w:pPr>
            <w:r w:rsidRPr="001C2414">
              <w:rPr>
                <w:rFonts w:cs="Times New Roman"/>
                <w:sz w:val="22"/>
              </w:rPr>
              <w:t>110.66</w:t>
            </w:r>
          </w:p>
        </w:tc>
      </w:tr>
      <w:tr w:rsidR="000F7AD7" w:rsidRPr="001C2414" w14:paraId="280DACF7" w14:textId="77777777" w:rsidTr="006415F2">
        <w:trPr>
          <w:trHeight w:val="363"/>
        </w:trPr>
        <w:tc>
          <w:tcPr>
            <w:tcW w:w="1560" w:type="dxa"/>
            <w:vMerge w:val="restart"/>
          </w:tcPr>
          <w:p w14:paraId="73CF8D9F" w14:textId="77777777" w:rsidR="000F7AD7" w:rsidRPr="001C2414" w:rsidRDefault="000F7AD7" w:rsidP="00091405">
            <w:pPr>
              <w:spacing w:line="240" w:lineRule="auto"/>
              <w:jc w:val="left"/>
              <w:rPr>
                <w:rFonts w:cs="Times New Roman"/>
                <w:sz w:val="22"/>
              </w:rPr>
            </w:pPr>
            <w:r w:rsidRPr="001C2414">
              <w:rPr>
                <w:rFonts w:cs="Times New Roman"/>
                <w:bCs/>
                <w:sz w:val="22"/>
                <w:lang w:val="en-US"/>
              </w:rPr>
              <w:t>ACEi</w:t>
            </w:r>
          </w:p>
        </w:tc>
        <w:tc>
          <w:tcPr>
            <w:tcW w:w="1275" w:type="dxa"/>
          </w:tcPr>
          <w:p w14:paraId="7C7910C8" w14:textId="77777777" w:rsidR="000F7AD7" w:rsidRPr="001C2414" w:rsidRDefault="000F7AD7" w:rsidP="00091405">
            <w:pPr>
              <w:spacing w:line="240" w:lineRule="auto"/>
              <w:jc w:val="left"/>
              <w:rPr>
                <w:rFonts w:cs="Times New Roman"/>
                <w:sz w:val="22"/>
              </w:rPr>
            </w:pPr>
            <w:r w:rsidRPr="001C2414">
              <w:rPr>
                <w:rFonts w:cs="Times New Roman"/>
                <w:sz w:val="22"/>
                <w:lang w:val="en-MY"/>
              </w:rPr>
              <w:t>Enalapril</w:t>
            </w:r>
          </w:p>
        </w:tc>
        <w:tc>
          <w:tcPr>
            <w:tcW w:w="1110" w:type="dxa"/>
          </w:tcPr>
          <w:p w14:paraId="4B85CAF5" w14:textId="77777777" w:rsidR="000F7AD7" w:rsidRPr="001C2414" w:rsidRDefault="000F7AD7" w:rsidP="00091405">
            <w:pPr>
              <w:spacing w:line="240" w:lineRule="auto"/>
              <w:jc w:val="center"/>
              <w:rPr>
                <w:rFonts w:cs="Times New Roman"/>
                <w:sz w:val="22"/>
              </w:rPr>
            </w:pPr>
            <w:r w:rsidRPr="001C2414">
              <w:rPr>
                <w:rFonts w:cs="Times New Roman"/>
                <w:sz w:val="22"/>
                <w:lang w:val="en-MY"/>
              </w:rPr>
              <w:t>20 mg</w:t>
            </w:r>
          </w:p>
        </w:tc>
        <w:tc>
          <w:tcPr>
            <w:tcW w:w="885" w:type="dxa"/>
          </w:tcPr>
          <w:p w14:paraId="66C7EE0C" w14:textId="77777777" w:rsidR="000F7AD7" w:rsidRPr="001C2414" w:rsidRDefault="000F7AD7" w:rsidP="00091405">
            <w:pPr>
              <w:spacing w:line="240" w:lineRule="auto"/>
              <w:jc w:val="center"/>
              <w:rPr>
                <w:rFonts w:cs="Times New Roman"/>
                <w:sz w:val="22"/>
              </w:rPr>
            </w:pPr>
            <w:r w:rsidRPr="001C2414">
              <w:rPr>
                <w:rFonts w:cs="Times New Roman"/>
                <w:sz w:val="22"/>
                <w:lang w:val="en-MY"/>
              </w:rPr>
              <w:t>20 mg</w:t>
            </w:r>
          </w:p>
        </w:tc>
        <w:tc>
          <w:tcPr>
            <w:tcW w:w="870" w:type="dxa"/>
          </w:tcPr>
          <w:p w14:paraId="1F04226B" w14:textId="51F162EE" w:rsidR="000F7AD7" w:rsidRPr="001C2414" w:rsidRDefault="00DE7049" w:rsidP="00091405">
            <w:pPr>
              <w:spacing w:line="240" w:lineRule="auto"/>
              <w:jc w:val="center"/>
              <w:rPr>
                <w:rFonts w:cs="Times New Roman"/>
                <w:sz w:val="22"/>
              </w:rPr>
            </w:pPr>
            <w:r w:rsidRPr="001C2414">
              <w:rPr>
                <w:rFonts w:cs="Times New Roman"/>
                <w:sz w:val="22"/>
              </w:rPr>
              <w:t>1.20</w:t>
            </w:r>
          </w:p>
        </w:tc>
        <w:tc>
          <w:tcPr>
            <w:tcW w:w="963" w:type="dxa"/>
          </w:tcPr>
          <w:p w14:paraId="7CA93776" w14:textId="766589BD" w:rsidR="000F7AD7" w:rsidRPr="001C2414" w:rsidRDefault="00BE3152" w:rsidP="00091405">
            <w:pPr>
              <w:spacing w:line="240" w:lineRule="auto"/>
              <w:jc w:val="center"/>
              <w:rPr>
                <w:rFonts w:cs="Times New Roman"/>
                <w:sz w:val="22"/>
              </w:rPr>
            </w:pPr>
            <w:r w:rsidRPr="001C2414">
              <w:rPr>
                <w:rFonts w:cs="Times New Roman"/>
                <w:sz w:val="22"/>
                <w:lang w:val="en-MY"/>
              </w:rPr>
              <w:t>36.44</w:t>
            </w:r>
          </w:p>
        </w:tc>
        <w:tc>
          <w:tcPr>
            <w:tcW w:w="992" w:type="dxa"/>
          </w:tcPr>
          <w:p w14:paraId="02C1ACD9" w14:textId="77777777" w:rsidR="000F7AD7" w:rsidRPr="001C2414" w:rsidRDefault="000F7AD7" w:rsidP="00091405">
            <w:pPr>
              <w:spacing w:line="240" w:lineRule="auto"/>
              <w:jc w:val="center"/>
              <w:rPr>
                <w:rFonts w:cs="Times New Roman"/>
                <w:sz w:val="22"/>
              </w:rPr>
            </w:pPr>
            <w:r w:rsidRPr="001C2414">
              <w:rPr>
                <w:rFonts w:cs="Times New Roman"/>
                <w:sz w:val="22"/>
                <w:lang w:val="en-MY"/>
              </w:rPr>
              <w:t>0.7%</w:t>
            </w:r>
          </w:p>
        </w:tc>
        <w:tc>
          <w:tcPr>
            <w:tcW w:w="1361" w:type="dxa"/>
            <w:vMerge w:val="restart"/>
          </w:tcPr>
          <w:p w14:paraId="5B10A16D" w14:textId="2B336A16" w:rsidR="000F7AD7" w:rsidRPr="001C2414" w:rsidRDefault="00BE3152" w:rsidP="00091405">
            <w:pPr>
              <w:spacing w:line="240" w:lineRule="auto"/>
              <w:jc w:val="center"/>
              <w:rPr>
                <w:rFonts w:cs="Times New Roman"/>
                <w:sz w:val="22"/>
              </w:rPr>
            </w:pPr>
            <w:r w:rsidRPr="001C2414">
              <w:rPr>
                <w:rFonts w:cs="Times New Roman"/>
                <w:sz w:val="22"/>
              </w:rPr>
              <w:t>14.54</w:t>
            </w:r>
          </w:p>
        </w:tc>
      </w:tr>
      <w:tr w:rsidR="000F7AD7" w:rsidRPr="001C2414" w14:paraId="2EEC60E0" w14:textId="77777777" w:rsidTr="006415F2">
        <w:trPr>
          <w:trHeight w:val="363"/>
        </w:trPr>
        <w:tc>
          <w:tcPr>
            <w:tcW w:w="1560" w:type="dxa"/>
            <w:vMerge/>
          </w:tcPr>
          <w:p w14:paraId="2FB14C75" w14:textId="77777777" w:rsidR="000F7AD7" w:rsidRPr="001C2414" w:rsidRDefault="000F7AD7" w:rsidP="00091405">
            <w:pPr>
              <w:spacing w:line="240" w:lineRule="auto"/>
              <w:jc w:val="left"/>
              <w:rPr>
                <w:rFonts w:cs="Times New Roman"/>
                <w:bCs/>
                <w:sz w:val="22"/>
                <w:lang w:val="en-US"/>
              </w:rPr>
            </w:pPr>
          </w:p>
        </w:tc>
        <w:tc>
          <w:tcPr>
            <w:tcW w:w="1275" w:type="dxa"/>
          </w:tcPr>
          <w:p w14:paraId="3FCEFE58" w14:textId="77777777" w:rsidR="000F7AD7" w:rsidRPr="001C2414" w:rsidRDefault="000F7AD7" w:rsidP="00091405">
            <w:pPr>
              <w:spacing w:line="240" w:lineRule="auto"/>
              <w:jc w:val="left"/>
              <w:rPr>
                <w:rFonts w:cs="Times New Roman"/>
                <w:sz w:val="22"/>
              </w:rPr>
            </w:pPr>
            <w:r w:rsidRPr="001C2414">
              <w:rPr>
                <w:rFonts w:cs="Times New Roman"/>
                <w:sz w:val="22"/>
                <w:lang w:val="en-MY"/>
              </w:rPr>
              <w:t>Ramipril</w:t>
            </w:r>
          </w:p>
        </w:tc>
        <w:tc>
          <w:tcPr>
            <w:tcW w:w="1110" w:type="dxa"/>
          </w:tcPr>
          <w:p w14:paraId="030047A5" w14:textId="77777777" w:rsidR="000F7AD7" w:rsidRPr="001C2414" w:rsidRDefault="000F7AD7" w:rsidP="00091405">
            <w:pPr>
              <w:spacing w:line="240" w:lineRule="auto"/>
              <w:jc w:val="center"/>
              <w:rPr>
                <w:rFonts w:cs="Times New Roman"/>
                <w:sz w:val="22"/>
              </w:rPr>
            </w:pPr>
            <w:r w:rsidRPr="001C2414">
              <w:rPr>
                <w:rFonts w:cs="Times New Roman"/>
                <w:sz w:val="22"/>
                <w:lang w:val="en-MY"/>
              </w:rPr>
              <w:t>5 mg</w:t>
            </w:r>
          </w:p>
        </w:tc>
        <w:tc>
          <w:tcPr>
            <w:tcW w:w="885" w:type="dxa"/>
          </w:tcPr>
          <w:p w14:paraId="3CC937F8" w14:textId="77777777" w:rsidR="000F7AD7" w:rsidRPr="001C2414" w:rsidRDefault="000F7AD7" w:rsidP="00091405">
            <w:pPr>
              <w:spacing w:line="240" w:lineRule="auto"/>
              <w:jc w:val="center"/>
              <w:rPr>
                <w:rFonts w:cs="Times New Roman"/>
                <w:sz w:val="22"/>
              </w:rPr>
            </w:pPr>
            <w:r w:rsidRPr="001C2414">
              <w:rPr>
                <w:rFonts w:cs="Times New Roman"/>
                <w:sz w:val="22"/>
                <w:lang w:val="en-MY"/>
              </w:rPr>
              <w:t>5 mg</w:t>
            </w:r>
          </w:p>
        </w:tc>
        <w:tc>
          <w:tcPr>
            <w:tcW w:w="870" w:type="dxa"/>
          </w:tcPr>
          <w:p w14:paraId="0E74F353" w14:textId="27A5CBAE" w:rsidR="000F7AD7" w:rsidRPr="001C2414" w:rsidRDefault="00ED25E1" w:rsidP="00091405">
            <w:pPr>
              <w:spacing w:line="240" w:lineRule="auto"/>
              <w:jc w:val="center"/>
              <w:rPr>
                <w:rFonts w:cs="Times New Roman"/>
                <w:sz w:val="22"/>
              </w:rPr>
            </w:pPr>
            <w:r w:rsidRPr="001C2414">
              <w:rPr>
                <w:rFonts w:cs="Times New Roman"/>
                <w:sz w:val="22"/>
                <w:lang w:val="en-MY"/>
              </w:rPr>
              <w:t>1.24</w:t>
            </w:r>
          </w:p>
        </w:tc>
        <w:tc>
          <w:tcPr>
            <w:tcW w:w="963" w:type="dxa"/>
          </w:tcPr>
          <w:p w14:paraId="37A7738C" w14:textId="3E9F41C7" w:rsidR="000F7AD7" w:rsidRPr="001C2414" w:rsidRDefault="00BE3152" w:rsidP="00091405">
            <w:pPr>
              <w:spacing w:line="240" w:lineRule="auto"/>
              <w:jc w:val="center"/>
              <w:rPr>
                <w:rFonts w:cs="Times New Roman"/>
                <w:sz w:val="22"/>
              </w:rPr>
            </w:pPr>
            <w:r w:rsidRPr="001C2414">
              <w:rPr>
                <w:rFonts w:cs="Times New Roman"/>
                <w:sz w:val="22"/>
                <w:lang w:val="en-MY"/>
              </w:rPr>
              <w:t>37.80</w:t>
            </w:r>
          </w:p>
        </w:tc>
        <w:tc>
          <w:tcPr>
            <w:tcW w:w="992" w:type="dxa"/>
          </w:tcPr>
          <w:p w14:paraId="2E0884C6" w14:textId="77777777" w:rsidR="000F7AD7" w:rsidRPr="001C2414" w:rsidRDefault="000F7AD7" w:rsidP="00091405">
            <w:pPr>
              <w:spacing w:line="240" w:lineRule="auto"/>
              <w:jc w:val="center"/>
              <w:rPr>
                <w:rFonts w:cs="Times New Roman"/>
                <w:sz w:val="22"/>
              </w:rPr>
            </w:pPr>
            <w:r w:rsidRPr="001C2414">
              <w:rPr>
                <w:rFonts w:cs="Times New Roman"/>
                <w:sz w:val="22"/>
                <w:lang w:val="en-MY"/>
              </w:rPr>
              <w:t>1.1%</w:t>
            </w:r>
          </w:p>
        </w:tc>
        <w:tc>
          <w:tcPr>
            <w:tcW w:w="1361" w:type="dxa"/>
            <w:vMerge/>
          </w:tcPr>
          <w:p w14:paraId="17DA5B47" w14:textId="77777777" w:rsidR="000F7AD7" w:rsidRPr="001C2414" w:rsidRDefault="000F7AD7" w:rsidP="00091405">
            <w:pPr>
              <w:spacing w:line="240" w:lineRule="auto"/>
              <w:jc w:val="center"/>
              <w:rPr>
                <w:rFonts w:cs="Times New Roman"/>
                <w:sz w:val="22"/>
              </w:rPr>
            </w:pPr>
          </w:p>
        </w:tc>
      </w:tr>
      <w:tr w:rsidR="000F7AD7" w:rsidRPr="001C2414" w14:paraId="542ABA23" w14:textId="77777777" w:rsidTr="006415F2">
        <w:trPr>
          <w:trHeight w:val="363"/>
        </w:trPr>
        <w:tc>
          <w:tcPr>
            <w:tcW w:w="1560" w:type="dxa"/>
            <w:vMerge/>
          </w:tcPr>
          <w:p w14:paraId="3D4D400D" w14:textId="77777777" w:rsidR="000F7AD7" w:rsidRPr="001C2414" w:rsidRDefault="000F7AD7" w:rsidP="00091405">
            <w:pPr>
              <w:spacing w:line="240" w:lineRule="auto"/>
              <w:jc w:val="left"/>
              <w:rPr>
                <w:rFonts w:cs="Times New Roman"/>
                <w:bCs/>
                <w:sz w:val="22"/>
                <w:lang w:val="en-US"/>
              </w:rPr>
            </w:pPr>
          </w:p>
        </w:tc>
        <w:tc>
          <w:tcPr>
            <w:tcW w:w="1275" w:type="dxa"/>
          </w:tcPr>
          <w:p w14:paraId="579F01EC" w14:textId="77777777" w:rsidR="000F7AD7" w:rsidRPr="001C2414" w:rsidRDefault="000F7AD7" w:rsidP="00091405">
            <w:pPr>
              <w:spacing w:line="240" w:lineRule="auto"/>
              <w:jc w:val="left"/>
              <w:rPr>
                <w:rFonts w:cs="Times New Roman"/>
                <w:sz w:val="22"/>
              </w:rPr>
            </w:pPr>
            <w:r w:rsidRPr="001C2414">
              <w:rPr>
                <w:rFonts w:cs="Times New Roman"/>
                <w:sz w:val="22"/>
                <w:lang w:val="en-MY"/>
              </w:rPr>
              <w:t>Perindopril</w:t>
            </w:r>
          </w:p>
        </w:tc>
        <w:tc>
          <w:tcPr>
            <w:tcW w:w="1110" w:type="dxa"/>
          </w:tcPr>
          <w:p w14:paraId="0A19945A" w14:textId="77777777" w:rsidR="000F7AD7" w:rsidRPr="001C2414" w:rsidRDefault="000F7AD7" w:rsidP="00091405">
            <w:pPr>
              <w:spacing w:line="240" w:lineRule="auto"/>
              <w:jc w:val="center"/>
              <w:rPr>
                <w:rFonts w:cs="Times New Roman"/>
                <w:sz w:val="22"/>
              </w:rPr>
            </w:pPr>
            <w:r w:rsidRPr="001C2414">
              <w:rPr>
                <w:rFonts w:cs="Times New Roman"/>
                <w:sz w:val="22"/>
                <w:lang w:val="en-MY"/>
              </w:rPr>
              <w:t>4 mg</w:t>
            </w:r>
          </w:p>
        </w:tc>
        <w:tc>
          <w:tcPr>
            <w:tcW w:w="885" w:type="dxa"/>
          </w:tcPr>
          <w:p w14:paraId="125CFD77" w14:textId="77777777" w:rsidR="000F7AD7" w:rsidRPr="001C2414" w:rsidRDefault="000F7AD7" w:rsidP="00091405">
            <w:pPr>
              <w:spacing w:line="240" w:lineRule="auto"/>
              <w:jc w:val="center"/>
              <w:rPr>
                <w:rFonts w:cs="Times New Roman"/>
                <w:sz w:val="22"/>
              </w:rPr>
            </w:pPr>
            <w:r w:rsidRPr="001C2414">
              <w:rPr>
                <w:rFonts w:cs="Times New Roman"/>
                <w:sz w:val="22"/>
                <w:lang w:val="en-MY"/>
              </w:rPr>
              <w:t>4 mg</w:t>
            </w:r>
          </w:p>
        </w:tc>
        <w:tc>
          <w:tcPr>
            <w:tcW w:w="870" w:type="dxa"/>
          </w:tcPr>
          <w:p w14:paraId="14747D9F" w14:textId="7CD760E7" w:rsidR="000F7AD7" w:rsidRPr="001C2414" w:rsidRDefault="000F7AD7" w:rsidP="00091405">
            <w:pPr>
              <w:spacing w:line="240" w:lineRule="auto"/>
              <w:jc w:val="center"/>
              <w:rPr>
                <w:rFonts w:cs="Times New Roman"/>
                <w:sz w:val="22"/>
              </w:rPr>
            </w:pPr>
            <w:r w:rsidRPr="001C2414">
              <w:rPr>
                <w:rFonts w:cs="Times New Roman"/>
                <w:sz w:val="22"/>
                <w:lang w:val="en-MY"/>
              </w:rPr>
              <w:t>0.</w:t>
            </w:r>
            <w:r w:rsidR="00ED25E1" w:rsidRPr="001C2414">
              <w:rPr>
                <w:rFonts w:cs="Times New Roman"/>
                <w:sz w:val="22"/>
                <w:lang w:val="en-MY"/>
              </w:rPr>
              <w:t>46</w:t>
            </w:r>
          </w:p>
        </w:tc>
        <w:tc>
          <w:tcPr>
            <w:tcW w:w="963" w:type="dxa"/>
          </w:tcPr>
          <w:p w14:paraId="540409DD" w14:textId="200F7E60" w:rsidR="000F7AD7" w:rsidRPr="001C2414" w:rsidRDefault="00BE3152" w:rsidP="00091405">
            <w:pPr>
              <w:spacing w:line="240" w:lineRule="auto"/>
              <w:jc w:val="center"/>
              <w:rPr>
                <w:rFonts w:cs="Times New Roman"/>
                <w:sz w:val="22"/>
              </w:rPr>
            </w:pPr>
            <w:r w:rsidRPr="001C2414">
              <w:rPr>
                <w:rFonts w:cs="Times New Roman"/>
                <w:sz w:val="22"/>
                <w:lang w:val="en-MY"/>
              </w:rPr>
              <w:t>14.12</w:t>
            </w:r>
          </w:p>
        </w:tc>
        <w:tc>
          <w:tcPr>
            <w:tcW w:w="992" w:type="dxa"/>
          </w:tcPr>
          <w:p w14:paraId="39FB399A" w14:textId="77777777" w:rsidR="000F7AD7" w:rsidRPr="001C2414" w:rsidRDefault="000F7AD7" w:rsidP="00091405">
            <w:pPr>
              <w:spacing w:line="240" w:lineRule="auto"/>
              <w:jc w:val="center"/>
              <w:rPr>
                <w:rFonts w:cs="Times New Roman"/>
                <w:sz w:val="22"/>
              </w:rPr>
            </w:pPr>
            <w:r w:rsidRPr="001C2414">
              <w:rPr>
                <w:rFonts w:cs="Times New Roman"/>
                <w:sz w:val="22"/>
                <w:lang w:val="en-MY"/>
              </w:rPr>
              <w:t>98.2%</w:t>
            </w:r>
          </w:p>
        </w:tc>
        <w:tc>
          <w:tcPr>
            <w:tcW w:w="1361" w:type="dxa"/>
            <w:vMerge/>
          </w:tcPr>
          <w:p w14:paraId="75DDAC5F" w14:textId="77777777" w:rsidR="000F7AD7" w:rsidRPr="001C2414" w:rsidRDefault="000F7AD7" w:rsidP="00091405">
            <w:pPr>
              <w:spacing w:line="240" w:lineRule="auto"/>
              <w:jc w:val="center"/>
              <w:rPr>
                <w:rFonts w:cs="Times New Roman"/>
                <w:sz w:val="22"/>
              </w:rPr>
            </w:pPr>
          </w:p>
        </w:tc>
      </w:tr>
      <w:tr w:rsidR="000F7AD7" w:rsidRPr="001C2414" w14:paraId="36CE26A9" w14:textId="77777777" w:rsidTr="006415F2">
        <w:trPr>
          <w:trHeight w:val="363"/>
        </w:trPr>
        <w:tc>
          <w:tcPr>
            <w:tcW w:w="1560" w:type="dxa"/>
            <w:vMerge w:val="restart"/>
          </w:tcPr>
          <w:p w14:paraId="0633B3D9" w14:textId="77777777" w:rsidR="000F7AD7" w:rsidRPr="001C2414" w:rsidRDefault="000F7AD7" w:rsidP="00091405">
            <w:pPr>
              <w:spacing w:line="240" w:lineRule="auto"/>
              <w:jc w:val="left"/>
              <w:rPr>
                <w:rFonts w:cs="Times New Roman"/>
                <w:sz w:val="22"/>
              </w:rPr>
            </w:pPr>
            <w:r w:rsidRPr="001C2414">
              <w:rPr>
                <w:rFonts w:cs="Times New Roman"/>
                <w:bCs/>
                <w:sz w:val="22"/>
                <w:lang w:val="en-US"/>
              </w:rPr>
              <w:t>ARB</w:t>
            </w:r>
          </w:p>
        </w:tc>
        <w:tc>
          <w:tcPr>
            <w:tcW w:w="1275" w:type="dxa"/>
          </w:tcPr>
          <w:p w14:paraId="08874B3A" w14:textId="77777777" w:rsidR="000F7AD7" w:rsidRPr="001C2414" w:rsidRDefault="000F7AD7" w:rsidP="00091405">
            <w:pPr>
              <w:spacing w:line="240" w:lineRule="auto"/>
              <w:jc w:val="left"/>
              <w:rPr>
                <w:rFonts w:cs="Times New Roman"/>
                <w:sz w:val="22"/>
              </w:rPr>
            </w:pPr>
            <w:r w:rsidRPr="001C2414">
              <w:rPr>
                <w:rFonts w:cs="Times New Roman"/>
                <w:sz w:val="22"/>
              </w:rPr>
              <w:t>Losartan</w:t>
            </w:r>
          </w:p>
        </w:tc>
        <w:tc>
          <w:tcPr>
            <w:tcW w:w="1110" w:type="dxa"/>
          </w:tcPr>
          <w:p w14:paraId="495D96CF" w14:textId="77777777" w:rsidR="000F7AD7" w:rsidRPr="001C2414" w:rsidRDefault="000F7AD7" w:rsidP="00091405">
            <w:pPr>
              <w:spacing w:line="240" w:lineRule="auto"/>
              <w:jc w:val="center"/>
              <w:rPr>
                <w:rFonts w:cs="Times New Roman"/>
                <w:sz w:val="22"/>
              </w:rPr>
            </w:pPr>
            <w:r w:rsidRPr="001C2414">
              <w:rPr>
                <w:rFonts w:cs="Times New Roman"/>
                <w:sz w:val="22"/>
                <w:lang w:val="en-MY"/>
              </w:rPr>
              <w:t>50 mg</w:t>
            </w:r>
          </w:p>
        </w:tc>
        <w:tc>
          <w:tcPr>
            <w:tcW w:w="885" w:type="dxa"/>
          </w:tcPr>
          <w:p w14:paraId="266F5985" w14:textId="77777777" w:rsidR="000F7AD7" w:rsidRPr="001C2414" w:rsidRDefault="000F7AD7" w:rsidP="00091405">
            <w:pPr>
              <w:spacing w:line="240" w:lineRule="auto"/>
              <w:jc w:val="center"/>
              <w:rPr>
                <w:rFonts w:cs="Times New Roman"/>
                <w:sz w:val="22"/>
              </w:rPr>
            </w:pPr>
            <w:r w:rsidRPr="001C2414">
              <w:rPr>
                <w:rFonts w:cs="Times New Roman"/>
                <w:sz w:val="22"/>
                <w:lang w:val="en-MY"/>
              </w:rPr>
              <w:t>50 mg</w:t>
            </w:r>
          </w:p>
        </w:tc>
        <w:tc>
          <w:tcPr>
            <w:tcW w:w="870" w:type="dxa"/>
          </w:tcPr>
          <w:p w14:paraId="18CA0063" w14:textId="01EF7D60" w:rsidR="000F7AD7" w:rsidRPr="001C2414" w:rsidRDefault="0092593D" w:rsidP="00091405">
            <w:pPr>
              <w:spacing w:line="240" w:lineRule="auto"/>
              <w:jc w:val="center"/>
              <w:rPr>
                <w:rFonts w:cs="Times New Roman"/>
                <w:sz w:val="22"/>
              </w:rPr>
            </w:pPr>
            <w:r w:rsidRPr="001C2414">
              <w:rPr>
                <w:rFonts w:cs="Times New Roman"/>
                <w:sz w:val="22"/>
              </w:rPr>
              <w:t>2.34</w:t>
            </w:r>
          </w:p>
        </w:tc>
        <w:tc>
          <w:tcPr>
            <w:tcW w:w="963" w:type="dxa"/>
          </w:tcPr>
          <w:p w14:paraId="187D8ADE" w14:textId="2101E524" w:rsidR="000F7AD7" w:rsidRPr="001C2414" w:rsidRDefault="0092593D" w:rsidP="00091405">
            <w:pPr>
              <w:spacing w:line="240" w:lineRule="auto"/>
              <w:jc w:val="center"/>
              <w:rPr>
                <w:rFonts w:cs="Times New Roman"/>
                <w:sz w:val="22"/>
              </w:rPr>
            </w:pPr>
            <w:r w:rsidRPr="001C2414">
              <w:rPr>
                <w:rFonts w:cs="Times New Roman"/>
                <w:sz w:val="22"/>
              </w:rPr>
              <w:t>71.19</w:t>
            </w:r>
          </w:p>
        </w:tc>
        <w:tc>
          <w:tcPr>
            <w:tcW w:w="992" w:type="dxa"/>
          </w:tcPr>
          <w:p w14:paraId="23452344" w14:textId="77777777" w:rsidR="000F7AD7" w:rsidRPr="001C2414" w:rsidRDefault="000F7AD7" w:rsidP="00091405">
            <w:pPr>
              <w:spacing w:line="240" w:lineRule="auto"/>
              <w:jc w:val="center"/>
              <w:rPr>
                <w:rFonts w:cs="Times New Roman"/>
                <w:sz w:val="22"/>
              </w:rPr>
            </w:pPr>
            <w:r w:rsidRPr="001C2414">
              <w:rPr>
                <w:rFonts w:cs="Times New Roman"/>
                <w:sz w:val="22"/>
              </w:rPr>
              <w:t>35.0%</w:t>
            </w:r>
          </w:p>
        </w:tc>
        <w:tc>
          <w:tcPr>
            <w:tcW w:w="1361" w:type="dxa"/>
            <w:vMerge w:val="restart"/>
          </w:tcPr>
          <w:p w14:paraId="2E66BF85" w14:textId="05597E42" w:rsidR="000F7AD7" w:rsidRPr="001C2414" w:rsidRDefault="00E062B0" w:rsidP="00091405">
            <w:pPr>
              <w:spacing w:line="240" w:lineRule="auto"/>
              <w:jc w:val="center"/>
              <w:rPr>
                <w:rFonts w:cs="Times New Roman"/>
                <w:sz w:val="22"/>
              </w:rPr>
            </w:pPr>
            <w:r w:rsidRPr="001C2414">
              <w:rPr>
                <w:rFonts w:cs="Times New Roman"/>
                <w:sz w:val="22"/>
              </w:rPr>
              <w:t>95.79</w:t>
            </w:r>
          </w:p>
        </w:tc>
      </w:tr>
      <w:tr w:rsidR="000F7AD7" w:rsidRPr="001C2414" w14:paraId="1A3B9AD5" w14:textId="77777777" w:rsidTr="006415F2">
        <w:trPr>
          <w:trHeight w:val="363"/>
        </w:trPr>
        <w:tc>
          <w:tcPr>
            <w:tcW w:w="1560" w:type="dxa"/>
            <w:vMerge/>
          </w:tcPr>
          <w:p w14:paraId="1DADF6F7" w14:textId="77777777" w:rsidR="000F7AD7" w:rsidRPr="001C2414" w:rsidRDefault="000F7AD7" w:rsidP="00091405">
            <w:pPr>
              <w:spacing w:line="240" w:lineRule="auto"/>
              <w:jc w:val="left"/>
              <w:rPr>
                <w:rFonts w:cs="Times New Roman"/>
                <w:bCs/>
                <w:sz w:val="22"/>
                <w:lang w:val="en-US"/>
              </w:rPr>
            </w:pPr>
          </w:p>
        </w:tc>
        <w:tc>
          <w:tcPr>
            <w:tcW w:w="1275" w:type="dxa"/>
          </w:tcPr>
          <w:p w14:paraId="35E825D7" w14:textId="77777777" w:rsidR="000F7AD7" w:rsidRPr="001C2414" w:rsidRDefault="000F7AD7" w:rsidP="00091405">
            <w:pPr>
              <w:spacing w:line="240" w:lineRule="auto"/>
              <w:jc w:val="left"/>
              <w:rPr>
                <w:rFonts w:cs="Times New Roman"/>
                <w:sz w:val="22"/>
              </w:rPr>
            </w:pPr>
            <w:r w:rsidRPr="001C2414">
              <w:rPr>
                <w:rFonts w:cs="Times New Roman"/>
                <w:sz w:val="22"/>
              </w:rPr>
              <w:t>Valsartan</w:t>
            </w:r>
          </w:p>
        </w:tc>
        <w:tc>
          <w:tcPr>
            <w:tcW w:w="1110" w:type="dxa"/>
          </w:tcPr>
          <w:p w14:paraId="26008738" w14:textId="77777777" w:rsidR="000F7AD7" w:rsidRPr="001C2414" w:rsidRDefault="000F7AD7" w:rsidP="00091405">
            <w:pPr>
              <w:spacing w:line="240" w:lineRule="auto"/>
              <w:jc w:val="center"/>
              <w:rPr>
                <w:rFonts w:cs="Times New Roman"/>
                <w:sz w:val="22"/>
              </w:rPr>
            </w:pPr>
            <w:r w:rsidRPr="001C2414">
              <w:rPr>
                <w:rFonts w:cs="Times New Roman"/>
                <w:sz w:val="22"/>
                <w:lang w:val="en-MY"/>
              </w:rPr>
              <w:t>80 mg</w:t>
            </w:r>
          </w:p>
        </w:tc>
        <w:tc>
          <w:tcPr>
            <w:tcW w:w="885" w:type="dxa"/>
          </w:tcPr>
          <w:p w14:paraId="7D502836" w14:textId="77777777" w:rsidR="000F7AD7" w:rsidRPr="001C2414" w:rsidRDefault="000F7AD7" w:rsidP="00091405">
            <w:pPr>
              <w:spacing w:line="240" w:lineRule="auto"/>
              <w:jc w:val="center"/>
              <w:rPr>
                <w:rFonts w:cs="Times New Roman"/>
                <w:sz w:val="22"/>
              </w:rPr>
            </w:pPr>
            <w:r w:rsidRPr="001C2414">
              <w:rPr>
                <w:rFonts w:cs="Times New Roman"/>
                <w:sz w:val="22"/>
              </w:rPr>
              <w:t>160 mg</w:t>
            </w:r>
          </w:p>
        </w:tc>
        <w:tc>
          <w:tcPr>
            <w:tcW w:w="870" w:type="dxa"/>
          </w:tcPr>
          <w:p w14:paraId="07239AA7" w14:textId="43DD1FCE" w:rsidR="000F7AD7" w:rsidRPr="001C2414" w:rsidRDefault="00DE78E6" w:rsidP="00091405">
            <w:pPr>
              <w:spacing w:line="240" w:lineRule="auto"/>
              <w:jc w:val="center"/>
              <w:rPr>
                <w:rFonts w:cs="Times New Roman"/>
                <w:sz w:val="22"/>
              </w:rPr>
            </w:pPr>
            <w:r w:rsidRPr="001C2414">
              <w:rPr>
                <w:rFonts w:cs="Times New Roman"/>
                <w:sz w:val="22"/>
              </w:rPr>
              <w:t>1.79</w:t>
            </w:r>
          </w:p>
        </w:tc>
        <w:tc>
          <w:tcPr>
            <w:tcW w:w="963" w:type="dxa"/>
          </w:tcPr>
          <w:p w14:paraId="7BF0B608" w14:textId="61C09301" w:rsidR="000F7AD7" w:rsidRPr="001C2414" w:rsidRDefault="00DE78E6" w:rsidP="00091405">
            <w:pPr>
              <w:spacing w:line="240" w:lineRule="auto"/>
              <w:jc w:val="center"/>
              <w:rPr>
                <w:rFonts w:cs="Times New Roman"/>
                <w:sz w:val="22"/>
              </w:rPr>
            </w:pPr>
            <w:r w:rsidRPr="001C2414">
              <w:rPr>
                <w:rFonts w:cs="Times New Roman"/>
                <w:sz w:val="22"/>
              </w:rPr>
              <w:t>109.03</w:t>
            </w:r>
          </w:p>
        </w:tc>
        <w:tc>
          <w:tcPr>
            <w:tcW w:w="992" w:type="dxa"/>
          </w:tcPr>
          <w:p w14:paraId="5C84480A" w14:textId="77777777" w:rsidR="000F7AD7" w:rsidRPr="001C2414" w:rsidRDefault="000F7AD7" w:rsidP="00091405">
            <w:pPr>
              <w:spacing w:line="240" w:lineRule="auto"/>
              <w:jc w:val="center"/>
              <w:rPr>
                <w:rFonts w:cs="Times New Roman"/>
                <w:sz w:val="22"/>
              </w:rPr>
            </w:pPr>
            <w:r w:rsidRPr="001C2414">
              <w:rPr>
                <w:rFonts w:cs="Times New Roman"/>
                <w:sz w:val="22"/>
              </w:rPr>
              <w:t>65.0%</w:t>
            </w:r>
          </w:p>
        </w:tc>
        <w:tc>
          <w:tcPr>
            <w:tcW w:w="1361" w:type="dxa"/>
            <w:vMerge/>
          </w:tcPr>
          <w:p w14:paraId="59CCA0A4" w14:textId="77777777" w:rsidR="000F7AD7" w:rsidRPr="001C2414" w:rsidRDefault="000F7AD7" w:rsidP="00091405">
            <w:pPr>
              <w:spacing w:line="240" w:lineRule="auto"/>
              <w:jc w:val="center"/>
              <w:rPr>
                <w:rFonts w:cs="Times New Roman"/>
                <w:sz w:val="22"/>
              </w:rPr>
            </w:pPr>
          </w:p>
        </w:tc>
      </w:tr>
      <w:tr w:rsidR="0092593D" w:rsidRPr="001C2414" w14:paraId="62B2E305" w14:textId="77777777" w:rsidTr="006415F2">
        <w:trPr>
          <w:trHeight w:val="363"/>
        </w:trPr>
        <w:tc>
          <w:tcPr>
            <w:tcW w:w="1560" w:type="dxa"/>
          </w:tcPr>
          <w:p w14:paraId="7BAF9C64" w14:textId="77777777" w:rsidR="0092593D" w:rsidRPr="001C2414" w:rsidRDefault="0092593D" w:rsidP="0092593D">
            <w:pPr>
              <w:spacing w:line="240" w:lineRule="auto"/>
              <w:jc w:val="left"/>
              <w:rPr>
                <w:rFonts w:cs="Times New Roman"/>
                <w:sz w:val="22"/>
              </w:rPr>
            </w:pPr>
            <w:r w:rsidRPr="001C2414">
              <w:rPr>
                <w:rFonts w:cs="Times New Roman"/>
                <w:bCs/>
                <w:sz w:val="22"/>
                <w:lang w:val="en-US"/>
              </w:rPr>
              <w:t>ARNi</w:t>
            </w:r>
          </w:p>
        </w:tc>
        <w:tc>
          <w:tcPr>
            <w:tcW w:w="1275" w:type="dxa"/>
          </w:tcPr>
          <w:p w14:paraId="1B0F9F51" w14:textId="77777777" w:rsidR="0092593D" w:rsidRPr="001C2414" w:rsidRDefault="0092593D" w:rsidP="0092593D">
            <w:pPr>
              <w:spacing w:line="240" w:lineRule="auto"/>
              <w:jc w:val="left"/>
              <w:rPr>
                <w:rFonts w:cs="Times New Roman"/>
                <w:sz w:val="22"/>
              </w:rPr>
            </w:pPr>
            <w:r w:rsidRPr="001C2414">
              <w:rPr>
                <w:rFonts w:cs="Times New Roman"/>
                <w:sz w:val="22"/>
              </w:rPr>
              <w:t>Sacubitril / Valsartan</w:t>
            </w:r>
          </w:p>
        </w:tc>
        <w:tc>
          <w:tcPr>
            <w:tcW w:w="1110" w:type="dxa"/>
          </w:tcPr>
          <w:p w14:paraId="415FAAFC" w14:textId="77777777" w:rsidR="0092593D" w:rsidRPr="001C2414" w:rsidRDefault="0092593D" w:rsidP="0092593D">
            <w:pPr>
              <w:spacing w:line="240" w:lineRule="auto"/>
              <w:jc w:val="center"/>
              <w:rPr>
                <w:rFonts w:cs="Times New Roman"/>
                <w:sz w:val="22"/>
              </w:rPr>
            </w:pPr>
            <w:r w:rsidRPr="001C2414">
              <w:rPr>
                <w:rFonts w:cs="Times New Roman"/>
                <w:sz w:val="22"/>
              </w:rPr>
              <w:t>100 mg</w:t>
            </w:r>
          </w:p>
        </w:tc>
        <w:tc>
          <w:tcPr>
            <w:tcW w:w="885" w:type="dxa"/>
          </w:tcPr>
          <w:p w14:paraId="0E2F671B" w14:textId="77777777" w:rsidR="0092593D" w:rsidRPr="001C2414" w:rsidRDefault="0092593D" w:rsidP="0092593D">
            <w:pPr>
              <w:spacing w:line="240" w:lineRule="auto"/>
              <w:jc w:val="center"/>
              <w:rPr>
                <w:rFonts w:cs="Times New Roman"/>
                <w:sz w:val="22"/>
              </w:rPr>
            </w:pPr>
            <w:r w:rsidRPr="001C2414">
              <w:rPr>
                <w:rFonts w:cs="Times New Roman"/>
                <w:sz w:val="22"/>
              </w:rPr>
              <w:t>200 mg</w:t>
            </w:r>
          </w:p>
        </w:tc>
        <w:tc>
          <w:tcPr>
            <w:tcW w:w="870" w:type="dxa"/>
          </w:tcPr>
          <w:p w14:paraId="4B933D51" w14:textId="3314C664" w:rsidR="0092593D" w:rsidRPr="001C2414" w:rsidRDefault="0092593D" w:rsidP="0092593D">
            <w:pPr>
              <w:spacing w:line="240" w:lineRule="auto"/>
              <w:jc w:val="center"/>
              <w:rPr>
                <w:rFonts w:cs="Times New Roman"/>
                <w:sz w:val="22"/>
              </w:rPr>
            </w:pPr>
            <w:r w:rsidRPr="001C2414">
              <w:rPr>
                <w:rFonts w:cs="Times New Roman"/>
                <w:sz w:val="22"/>
              </w:rPr>
              <w:t>12.71</w:t>
            </w:r>
          </w:p>
        </w:tc>
        <w:tc>
          <w:tcPr>
            <w:tcW w:w="963" w:type="dxa"/>
          </w:tcPr>
          <w:p w14:paraId="6AA42357" w14:textId="69B40995" w:rsidR="0092593D" w:rsidRPr="001C2414" w:rsidRDefault="0092593D" w:rsidP="0092593D">
            <w:pPr>
              <w:spacing w:line="240" w:lineRule="auto"/>
              <w:jc w:val="center"/>
              <w:rPr>
                <w:rFonts w:cs="Times New Roman"/>
                <w:sz w:val="22"/>
              </w:rPr>
            </w:pPr>
            <w:r w:rsidRPr="001C2414">
              <w:rPr>
                <w:rFonts w:cs="Times New Roman"/>
                <w:sz w:val="22"/>
              </w:rPr>
              <w:t>386.88</w:t>
            </w:r>
          </w:p>
        </w:tc>
        <w:tc>
          <w:tcPr>
            <w:tcW w:w="992" w:type="dxa"/>
          </w:tcPr>
          <w:p w14:paraId="35ECB56B" w14:textId="77777777" w:rsidR="0092593D" w:rsidRPr="001C2414" w:rsidRDefault="0092593D" w:rsidP="0092593D">
            <w:pPr>
              <w:spacing w:line="240" w:lineRule="auto"/>
              <w:jc w:val="center"/>
              <w:rPr>
                <w:rFonts w:cs="Times New Roman"/>
                <w:sz w:val="22"/>
              </w:rPr>
            </w:pPr>
            <w:r w:rsidRPr="001C2414">
              <w:rPr>
                <w:rFonts w:cs="Times New Roman"/>
                <w:sz w:val="22"/>
              </w:rPr>
              <w:t>100.0%</w:t>
            </w:r>
          </w:p>
        </w:tc>
        <w:tc>
          <w:tcPr>
            <w:tcW w:w="1361" w:type="dxa"/>
          </w:tcPr>
          <w:p w14:paraId="54F8AA87" w14:textId="6163DE83" w:rsidR="0092593D" w:rsidRPr="001C2414" w:rsidRDefault="0092593D" w:rsidP="0092593D">
            <w:pPr>
              <w:spacing w:line="240" w:lineRule="auto"/>
              <w:jc w:val="center"/>
              <w:rPr>
                <w:rFonts w:cs="Times New Roman"/>
                <w:sz w:val="22"/>
              </w:rPr>
            </w:pPr>
            <w:r w:rsidRPr="001C2414">
              <w:rPr>
                <w:rFonts w:cs="Times New Roman"/>
                <w:sz w:val="22"/>
              </w:rPr>
              <w:t>386.88</w:t>
            </w:r>
          </w:p>
        </w:tc>
      </w:tr>
      <w:tr w:rsidR="0092593D" w:rsidRPr="001C2414" w14:paraId="7754D60A" w14:textId="77777777" w:rsidTr="006415F2">
        <w:trPr>
          <w:trHeight w:val="363"/>
        </w:trPr>
        <w:tc>
          <w:tcPr>
            <w:tcW w:w="1560" w:type="dxa"/>
            <w:vMerge w:val="restart"/>
          </w:tcPr>
          <w:p w14:paraId="03BC18D4" w14:textId="77777777" w:rsidR="0092593D" w:rsidRPr="001C2414" w:rsidRDefault="0092593D" w:rsidP="0092593D">
            <w:pPr>
              <w:spacing w:line="240" w:lineRule="auto"/>
              <w:jc w:val="left"/>
              <w:rPr>
                <w:rFonts w:cs="Times New Roman"/>
                <w:sz w:val="22"/>
              </w:rPr>
            </w:pPr>
            <w:r w:rsidRPr="001C2414">
              <w:rPr>
                <w:rFonts w:cs="Times New Roman"/>
                <w:bCs/>
                <w:sz w:val="22"/>
                <w:lang w:val="en-US"/>
              </w:rPr>
              <w:t>BB</w:t>
            </w:r>
          </w:p>
        </w:tc>
        <w:tc>
          <w:tcPr>
            <w:tcW w:w="1275" w:type="dxa"/>
          </w:tcPr>
          <w:p w14:paraId="6211209B" w14:textId="77777777" w:rsidR="0092593D" w:rsidRPr="001C2414" w:rsidRDefault="0092593D" w:rsidP="0092593D">
            <w:pPr>
              <w:spacing w:line="240" w:lineRule="auto"/>
              <w:jc w:val="left"/>
              <w:rPr>
                <w:rFonts w:cs="Times New Roman"/>
                <w:sz w:val="22"/>
              </w:rPr>
            </w:pPr>
            <w:r w:rsidRPr="001C2414">
              <w:rPr>
                <w:rFonts w:cs="Times New Roman"/>
                <w:sz w:val="22"/>
                <w:lang w:val="en-MY"/>
              </w:rPr>
              <w:t>Bisoprolol</w:t>
            </w:r>
          </w:p>
        </w:tc>
        <w:tc>
          <w:tcPr>
            <w:tcW w:w="1110" w:type="dxa"/>
          </w:tcPr>
          <w:p w14:paraId="461CBEDD" w14:textId="77777777" w:rsidR="0092593D" w:rsidRPr="001C2414" w:rsidRDefault="0092593D" w:rsidP="0092593D">
            <w:pPr>
              <w:spacing w:line="240" w:lineRule="auto"/>
              <w:jc w:val="center"/>
              <w:rPr>
                <w:rFonts w:cs="Times New Roman"/>
                <w:sz w:val="22"/>
              </w:rPr>
            </w:pPr>
            <w:r w:rsidRPr="001C2414">
              <w:rPr>
                <w:rFonts w:cs="Times New Roman"/>
                <w:sz w:val="22"/>
                <w:lang w:val="en-MY"/>
              </w:rPr>
              <w:t>5 mg</w:t>
            </w:r>
          </w:p>
        </w:tc>
        <w:tc>
          <w:tcPr>
            <w:tcW w:w="885" w:type="dxa"/>
          </w:tcPr>
          <w:p w14:paraId="57D2F4FB" w14:textId="77777777" w:rsidR="0092593D" w:rsidRPr="001C2414" w:rsidRDefault="0092593D" w:rsidP="0092593D">
            <w:pPr>
              <w:spacing w:line="240" w:lineRule="auto"/>
              <w:jc w:val="center"/>
              <w:rPr>
                <w:rFonts w:cs="Times New Roman"/>
                <w:sz w:val="22"/>
              </w:rPr>
            </w:pPr>
            <w:r w:rsidRPr="001C2414">
              <w:rPr>
                <w:rFonts w:cs="Times New Roman"/>
                <w:sz w:val="22"/>
                <w:lang w:val="en-MY"/>
              </w:rPr>
              <w:t>5 mg</w:t>
            </w:r>
          </w:p>
        </w:tc>
        <w:tc>
          <w:tcPr>
            <w:tcW w:w="870" w:type="dxa"/>
          </w:tcPr>
          <w:p w14:paraId="530D3313" w14:textId="36A36853" w:rsidR="0092593D" w:rsidRPr="001C2414" w:rsidRDefault="00DE78E6" w:rsidP="0092593D">
            <w:pPr>
              <w:spacing w:line="240" w:lineRule="auto"/>
              <w:jc w:val="center"/>
              <w:rPr>
                <w:rFonts w:cs="Times New Roman"/>
                <w:sz w:val="22"/>
              </w:rPr>
            </w:pPr>
            <w:r w:rsidRPr="001C2414">
              <w:rPr>
                <w:rFonts w:cs="Times New Roman"/>
                <w:sz w:val="22"/>
                <w:lang w:val="en-MY"/>
              </w:rPr>
              <w:t>1.43</w:t>
            </w:r>
          </w:p>
        </w:tc>
        <w:tc>
          <w:tcPr>
            <w:tcW w:w="963" w:type="dxa"/>
          </w:tcPr>
          <w:p w14:paraId="3C6D3D57" w14:textId="32BFD564" w:rsidR="0092593D" w:rsidRPr="001C2414" w:rsidRDefault="00DE78E6" w:rsidP="0092593D">
            <w:pPr>
              <w:spacing w:line="240" w:lineRule="auto"/>
              <w:jc w:val="center"/>
              <w:rPr>
                <w:rFonts w:cs="Times New Roman"/>
                <w:sz w:val="22"/>
              </w:rPr>
            </w:pPr>
            <w:r w:rsidRPr="001C2414">
              <w:rPr>
                <w:rFonts w:cs="Times New Roman"/>
                <w:sz w:val="22"/>
                <w:lang w:val="en-MY"/>
              </w:rPr>
              <w:t>43.47</w:t>
            </w:r>
          </w:p>
        </w:tc>
        <w:tc>
          <w:tcPr>
            <w:tcW w:w="992" w:type="dxa"/>
          </w:tcPr>
          <w:p w14:paraId="45D6F97D" w14:textId="77777777" w:rsidR="0092593D" w:rsidRPr="001C2414" w:rsidRDefault="0092593D" w:rsidP="0092593D">
            <w:pPr>
              <w:spacing w:line="240" w:lineRule="auto"/>
              <w:jc w:val="center"/>
              <w:rPr>
                <w:rFonts w:cs="Times New Roman"/>
                <w:sz w:val="22"/>
              </w:rPr>
            </w:pPr>
            <w:r w:rsidRPr="001C2414">
              <w:rPr>
                <w:rFonts w:cs="Times New Roman"/>
                <w:sz w:val="22"/>
                <w:lang w:val="en-MY"/>
              </w:rPr>
              <w:t>86.8%</w:t>
            </w:r>
          </w:p>
        </w:tc>
        <w:tc>
          <w:tcPr>
            <w:tcW w:w="1361" w:type="dxa"/>
            <w:vMerge w:val="restart"/>
          </w:tcPr>
          <w:p w14:paraId="632E03CE" w14:textId="401906A3" w:rsidR="0092593D" w:rsidRPr="001C2414" w:rsidRDefault="00DE78E6" w:rsidP="0092593D">
            <w:pPr>
              <w:spacing w:line="240" w:lineRule="auto"/>
              <w:jc w:val="center"/>
              <w:rPr>
                <w:rFonts w:cs="Times New Roman"/>
                <w:sz w:val="22"/>
              </w:rPr>
            </w:pPr>
            <w:r w:rsidRPr="001C2414">
              <w:rPr>
                <w:rFonts w:cs="Times New Roman"/>
                <w:sz w:val="22"/>
              </w:rPr>
              <w:t>43.44</w:t>
            </w:r>
          </w:p>
        </w:tc>
      </w:tr>
      <w:tr w:rsidR="0092593D" w:rsidRPr="001C2414" w14:paraId="3410057C" w14:textId="77777777" w:rsidTr="006415F2">
        <w:trPr>
          <w:trHeight w:val="363"/>
        </w:trPr>
        <w:tc>
          <w:tcPr>
            <w:tcW w:w="1560" w:type="dxa"/>
            <w:vMerge/>
          </w:tcPr>
          <w:p w14:paraId="0CA44688" w14:textId="77777777" w:rsidR="0092593D" w:rsidRPr="001C2414" w:rsidRDefault="0092593D" w:rsidP="0092593D">
            <w:pPr>
              <w:spacing w:line="240" w:lineRule="auto"/>
              <w:jc w:val="left"/>
              <w:rPr>
                <w:rFonts w:cs="Times New Roman"/>
                <w:bCs/>
                <w:sz w:val="22"/>
                <w:lang w:val="en-US"/>
              </w:rPr>
            </w:pPr>
          </w:p>
        </w:tc>
        <w:tc>
          <w:tcPr>
            <w:tcW w:w="1275" w:type="dxa"/>
          </w:tcPr>
          <w:p w14:paraId="15327D7D" w14:textId="77777777" w:rsidR="0092593D" w:rsidRPr="001C2414" w:rsidRDefault="0092593D" w:rsidP="0092593D">
            <w:pPr>
              <w:spacing w:line="240" w:lineRule="auto"/>
              <w:jc w:val="left"/>
              <w:rPr>
                <w:rFonts w:cs="Times New Roman"/>
                <w:sz w:val="22"/>
              </w:rPr>
            </w:pPr>
            <w:r w:rsidRPr="001C2414">
              <w:rPr>
                <w:rFonts w:cs="Times New Roman"/>
                <w:sz w:val="22"/>
                <w:lang w:val="en-MY"/>
              </w:rPr>
              <w:t>Carvedilol</w:t>
            </w:r>
          </w:p>
        </w:tc>
        <w:tc>
          <w:tcPr>
            <w:tcW w:w="1110" w:type="dxa"/>
          </w:tcPr>
          <w:p w14:paraId="4D04F316" w14:textId="77777777" w:rsidR="0092593D" w:rsidRPr="001C2414" w:rsidRDefault="0092593D" w:rsidP="0092593D">
            <w:pPr>
              <w:spacing w:line="240" w:lineRule="auto"/>
              <w:jc w:val="center"/>
              <w:rPr>
                <w:rFonts w:cs="Times New Roman"/>
                <w:sz w:val="22"/>
              </w:rPr>
            </w:pPr>
            <w:r w:rsidRPr="001C2414">
              <w:rPr>
                <w:rFonts w:cs="Times New Roman"/>
                <w:sz w:val="22"/>
                <w:lang w:val="en-MY"/>
              </w:rPr>
              <w:t>25 mg</w:t>
            </w:r>
          </w:p>
        </w:tc>
        <w:tc>
          <w:tcPr>
            <w:tcW w:w="885" w:type="dxa"/>
          </w:tcPr>
          <w:p w14:paraId="51EE6231" w14:textId="77777777" w:rsidR="0092593D" w:rsidRPr="001C2414" w:rsidRDefault="0092593D" w:rsidP="0092593D">
            <w:pPr>
              <w:spacing w:line="240" w:lineRule="auto"/>
              <w:jc w:val="center"/>
              <w:rPr>
                <w:rFonts w:cs="Times New Roman"/>
                <w:sz w:val="22"/>
              </w:rPr>
            </w:pPr>
            <w:r w:rsidRPr="001C2414">
              <w:rPr>
                <w:rFonts w:cs="Times New Roman"/>
                <w:sz w:val="22"/>
                <w:lang w:val="en-MY"/>
              </w:rPr>
              <w:t>25 mg</w:t>
            </w:r>
          </w:p>
        </w:tc>
        <w:tc>
          <w:tcPr>
            <w:tcW w:w="870" w:type="dxa"/>
          </w:tcPr>
          <w:p w14:paraId="4139CB6A" w14:textId="13CDBAFF" w:rsidR="0092593D" w:rsidRPr="001C2414" w:rsidRDefault="00DE78E6" w:rsidP="0092593D">
            <w:pPr>
              <w:spacing w:line="240" w:lineRule="auto"/>
              <w:jc w:val="center"/>
              <w:rPr>
                <w:rFonts w:cs="Times New Roman"/>
                <w:sz w:val="22"/>
              </w:rPr>
            </w:pPr>
            <w:r w:rsidRPr="001C2414">
              <w:rPr>
                <w:rFonts w:cs="Times New Roman"/>
                <w:sz w:val="22"/>
                <w:lang w:val="en-MY"/>
              </w:rPr>
              <w:t>1.42</w:t>
            </w:r>
          </w:p>
        </w:tc>
        <w:tc>
          <w:tcPr>
            <w:tcW w:w="963" w:type="dxa"/>
          </w:tcPr>
          <w:p w14:paraId="613D84A3" w14:textId="3599CDEE" w:rsidR="0092593D" w:rsidRPr="001C2414" w:rsidRDefault="00DE78E6" w:rsidP="0092593D">
            <w:pPr>
              <w:spacing w:line="240" w:lineRule="auto"/>
              <w:jc w:val="center"/>
              <w:rPr>
                <w:rFonts w:cs="Times New Roman"/>
                <w:sz w:val="22"/>
              </w:rPr>
            </w:pPr>
            <w:r w:rsidRPr="001C2414">
              <w:rPr>
                <w:rFonts w:cs="Times New Roman"/>
                <w:sz w:val="22"/>
                <w:lang w:val="en-MY"/>
              </w:rPr>
              <w:t>43.26</w:t>
            </w:r>
          </w:p>
        </w:tc>
        <w:tc>
          <w:tcPr>
            <w:tcW w:w="992" w:type="dxa"/>
          </w:tcPr>
          <w:p w14:paraId="101646F9" w14:textId="77777777" w:rsidR="0092593D" w:rsidRPr="001C2414" w:rsidRDefault="0092593D" w:rsidP="0092593D">
            <w:pPr>
              <w:spacing w:line="240" w:lineRule="auto"/>
              <w:jc w:val="center"/>
              <w:rPr>
                <w:rFonts w:cs="Times New Roman"/>
                <w:sz w:val="22"/>
              </w:rPr>
            </w:pPr>
            <w:r w:rsidRPr="001C2414">
              <w:rPr>
                <w:rFonts w:cs="Times New Roman"/>
                <w:sz w:val="22"/>
                <w:lang w:val="en-MY"/>
              </w:rPr>
              <w:t>13.2%</w:t>
            </w:r>
          </w:p>
        </w:tc>
        <w:tc>
          <w:tcPr>
            <w:tcW w:w="1361" w:type="dxa"/>
            <w:vMerge/>
          </w:tcPr>
          <w:p w14:paraId="41AD6532" w14:textId="77777777" w:rsidR="0092593D" w:rsidRPr="001C2414" w:rsidRDefault="0092593D" w:rsidP="0092593D">
            <w:pPr>
              <w:spacing w:line="240" w:lineRule="auto"/>
              <w:jc w:val="center"/>
              <w:rPr>
                <w:rFonts w:cs="Times New Roman"/>
                <w:sz w:val="22"/>
              </w:rPr>
            </w:pPr>
          </w:p>
        </w:tc>
      </w:tr>
      <w:tr w:rsidR="0092593D" w:rsidRPr="001C2414" w14:paraId="43489BC0" w14:textId="77777777" w:rsidTr="006415F2">
        <w:trPr>
          <w:trHeight w:val="363"/>
        </w:trPr>
        <w:tc>
          <w:tcPr>
            <w:tcW w:w="1560" w:type="dxa"/>
          </w:tcPr>
          <w:p w14:paraId="65AF231D" w14:textId="77777777" w:rsidR="0092593D" w:rsidRPr="001C2414" w:rsidRDefault="0092593D" w:rsidP="0092593D">
            <w:pPr>
              <w:spacing w:line="240" w:lineRule="auto"/>
              <w:jc w:val="left"/>
              <w:rPr>
                <w:rFonts w:cs="Times New Roman"/>
                <w:sz w:val="22"/>
              </w:rPr>
            </w:pPr>
            <w:r w:rsidRPr="001C2414">
              <w:rPr>
                <w:rFonts w:cs="Times New Roman"/>
                <w:bCs/>
                <w:sz w:val="22"/>
                <w:lang w:val="en-US"/>
              </w:rPr>
              <w:t>Ivabradine</w:t>
            </w:r>
          </w:p>
        </w:tc>
        <w:tc>
          <w:tcPr>
            <w:tcW w:w="1275" w:type="dxa"/>
          </w:tcPr>
          <w:p w14:paraId="0AE2EACD" w14:textId="77777777" w:rsidR="0092593D" w:rsidRPr="001C2414" w:rsidRDefault="0092593D" w:rsidP="0092593D">
            <w:pPr>
              <w:spacing w:line="240" w:lineRule="auto"/>
              <w:jc w:val="left"/>
              <w:rPr>
                <w:rFonts w:cs="Times New Roman"/>
                <w:sz w:val="22"/>
              </w:rPr>
            </w:pPr>
            <w:r w:rsidRPr="001C2414">
              <w:rPr>
                <w:rFonts w:cs="Times New Roman"/>
                <w:bCs/>
                <w:sz w:val="22"/>
                <w:lang w:val="en-US"/>
              </w:rPr>
              <w:t>Ivabradine</w:t>
            </w:r>
          </w:p>
        </w:tc>
        <w:tc>
          <w:tcPr>
            <w:tcW w:w="1110" w:type="dxa"/>
          </w:tcPr>
          <w:p w14:paraId="3E567717" w14:textId="77777777" w:rsidR="0092593D" w:rsidRPr="001C2414" w:rsidRDefault="0092593D" w:rsidP="0092593D">
            <w:pPr>
              <w:spacing w:line="240" w:lineRule="auto"/>
              <w:jc w:val="center"/>
              <w:rPr>
                <w:rFonts w:cs="Times New Roman"/>
                <w:sz w:val="22"/>
              </w:rPr>
            </w:pPr>
            <w:r w:rsidRPr="001C2414">
              <w:rPr>
                <w:rFonts w:cs="Times New Roman"/>
                <w:sz w:val="22"/>
              </w:rPr>
              <w:t>5 mg</w:t>
            </w:r>
          </w:p>
        </w:tc>
        <w:tc>
          <w:tcPr>
            <w:tcW w:w="885" w:type="dxa"/>
          </w:tcPr>
          <w:p w14:paraId="1623852D" w14:textId="77777777" w:rsidR="0092593D" w:rsidRPr="001C2414" w:rsidRDefault="0092593D" w:rsidP="0092593D">
            <w:pPr>
              <w:spacing w:line="240" w:lineRule="auto"/>
              <w:jc w:val="center"/>
              <w:rPr>
                <w:rFonts w:cs="Times New Roman"/>
                <w:sz w:val="22"/>
              </w:rPr>
            </w:pPr>
            <w:r w:rsidRPr="001C2414">
              <w:rPr>
                <w:rFonts w:cs="Times New Roman"/>
                <w:sz w:val="22"/>
              </w:rPr>
              <w:t>10 mg</w:t>
            </w:r>
          </w:p>
        </w:tc>
        <w:tc>
          <w:tcPr>
            <w:tcW w:w="870" w:type="dxa"/>
          </w:tcPr>
          <w:p w14:paraId="6BB8BE53" w14:textId="29979E7D" w:rsidR="0092593D" w:rsidRPr="001C2414" w:rsidRDefault="005E1540" w:rsidP="0092593D">
            <w:pPr>
              <w:spacing w:line="240" w:lineRule="auto"/>
              <w:jc w:val="center"/>
              <w:rPr>
                <w:rFonts w:cs="Times New Roman"/>
                <w:sz w:val="22"/>
              </w:rPr>
            </w:pPr>
            <w:r w:rsidRPr="001C2414">
              <w:rPr>
                <w:rFonts w:cs="Times New Roman"/>
                <w:sz w:val="22"/>
              </w:rPr>
              <w:t>6.16</w:t>
            </w:r>
          </w:p>
        </w:tc>
        <w:tc>
          <w:tcPr>
            <w:tcW w:w="963" w:type="dxa"/>
          </w:tcPr>
          <w:p w14:paraId="296A7216" w14:textId="3192F453" w:rsidR="0092593D" w:rsidRPr="001C2414" w:rsidRDefault="000511AD" w:rsidP="0092593D">
            <w:pPr>
              <w:spacing w:line="240" w:lineRule="auto"/>
              <w:jc w:val="center"/>
              <w:rPr>
                <w:rFonts w:cs="Times New Roman"/>
                <w:sz w:val="22"/>
              </w:rPr>
            </w:pPr>
            <w:r w:rsidRPr="001C2414">
              <w:rPr>
                <w:rFonts w:cs="Times New Roman"/>
                <w:sz w:val="22"/>
              </w:rPr>
              <w:t>187.36</w:t>
            </w:r>
          </w:p>
        </w:tc>
        <w:tc>
          <w:tcPr>
            <w:tcW w:w="992" w:type="dxa"/>
          </w:tcPr>
          <w:p w14:paraId="73A77A40" w14:textId="77777777" w:rsidR="0092593D" w:rsidRPr="001C2414" w:rsidRDefault="0092593D" w:rsidP="0092593D">
            <w:pPr>
              <w:spacing w:line="240" w:lineRule="auto"/>
              <w:jc w:val="center"/>
              <w:rPr>
                <w:rFonts w:cs="Times New Roman"/>
                <w:sz w:val="22"/>
              </w:rPr>
            </w:pPr>
            <w:r w:rsidRPr="001C2414">
              <w:rPr>
                <w:rFonts w:cs="Times New Roman"/>
                <w:sz w:val="22"/>
              </w:rPr>
              <w:t>100.0%</w:t>
            </w:r>
          </w:p>
        </w:tc>
        <w:tc>
          <w:tcPr>
            <w:tcW w:w="1361" w:type="dxa"/>
          </w:tcPr>
          <w:p w14:paraId="7B09D54B" w14:textId="4976B04A" w:rsidR="0092593D" w:rsidRPr="001C2414" w:rsidRDefault="000511AD" w:rsidP="0092593D">
            <w:pPr>
              <w:spacing w:line="240" w:lineRule="auto"/>
              <w:jc w:val="center"/>
              <w:rPr>
                <w:rFonts w:cs="Times New Roman"/>
                <w:sz w:val="22"/>
              </w:rPr>
            </w:pPr>
            <w:r w:rsidRPr="001C2414">
              <w:rPr>
                <w:rFonts w:cs="Times New Roman"/>
                <w:sz w:val="22"/>
              </w:rPr>
              <w:t>187.36</w:t>
            </w:r>
          </w:p>
        </w:tc>
      </w:tr>
      <w:tr w:rsidR="00BD107B" w:rsidRPr="001C2414" w14:paraId="32F6AA2E" w14:textId="77777777" w:rsidTr="006415F2">
        <w:trPr>
          <w:trHeight w:val="363"/>
        </w:trPr>
        <w:tc>
          <w:tcPr>
            <w:tcW w:w="1560" w:type="dxa"/>
          </w:tcPr>
          <w:p w14:paraId="1C576A05" w14:textId="09DA8E4E" w:rsidR="00BD107B" w:rsidRPr="001C2414" w:rsidRDefault="00BD107B" w:rsidP="0092593D">
            <w:pPr>
              <w:spacing w:line="240" w:lineRule="auto"/>
              <w:jc w:val="left"/>
              <w:rPr>
                <w:rFonts w:cs="Times New Roman"/>
                <w:bCs/>
                <w:sz w:val="22"/>
                <w:lang w:val="en-US"/>
              </w:rPr>
            </w:pPr>
            <w:r w:rsidRPr="001C2414">
              <w:rPr>
                <w:rFonts w:cs="Times New Roman"/>
                <w:bCs/>
                <w:sz w:val="22"/>
                <w:lang w:val="en-US"/>
              </w:rPr>
              <w:t>Loop diuretics</w:t>
            </w:r>
          </w:p>
        </w:tc>
        <w:tc>
          <w:tcPr>
            <w:tcW w:w="1275" w:type="dxa"/>
          </w:tcPr>
          <w:p w14:paraId="608B082C" w14:textId="52D5D675" w:rsidR="00BD107B" w:rsidRPr="001C2414" w:rsidRDefault="00BD107B" w:rsidP="0092593D">
            <w:pPr>
              <w:spacing w:line="240" w:lineRule="auto"/>
              <w:jc w:val="left"/>
              <w:rPr>
                <w:rFonts w:cs="Times New Roman"/>
                <w:bCs/>
                <w:sz w:val="22"/>
                <w:lang w:val="en-US"/>
              </w:rPr>
            </w:pPr>
            <w:r w:rsidRPr="001C2414">
              <w:rPr>
                <w:rFonts w:cs="Times New Roman"/>
                <w:bCs/>
                <w:sz w:val="22"/>
                <w:lang w:val="en-US"/>
              </w:rPr>
              <w:t>Frusemide</w:t>
            </w:r>
          </w:p>
        </w:tc>
        <w:tc>
          <w:tcPr>
            <w:tcW w:w="1110" w:type="dxa"/>
          </w:tcPr>
          <w:p w14:paraId="50C56F54" w14:textId="17ED4851" w:rsidR="00BD107B" w:rsidRPr="001C2414" w:rsidRDefault="00BD107B" w:rsidP="0092593D">
            <w:pPr>
              <w:spacing w:line="240" w:lineRule="auto"/>
              <w:jc w:val="center"/>
              <w:rPr>
                <w:rFonts w:cs="Times New Roman"/>
                <w:sz w:val="22"/>
              </w:rPr>
            </w:pPr>
            <w:r w:rsidRPr="001C2414">
              <w:rPr>
                <w:rFonts w:cs="Times New Roman"/>
                <w:sz w:val="22"/>
              </w:rPr>
              <w:t>40 mg</w:t>
            </w:r>
          </w:p>
        </w:tc>
        <w:tc>
          <w:tcPr>
            <w:tcW w:w="885" w:type="dxa"/>
          </w:tcPr>
          <w:p w14:paraId="414CC035" w14:textId="2D2AE7D3" w:rsidR="00BD107B" w:rsidRPr="001C2414" w:rsidRDefault="00BD107B" w:rsidP="0092593D">
            <w:pPr>
              <w:spacing w:line="240" w:lineRule="auto"/>
              <w:jc w:val="center"/>
              <w:rPr>
                <w:rFonts w:cs="Times New Roman"/>
                <w:sz w:val="22"/>
              </w:rPr>
            </w:pPr>
            <w:r w:rsidRPr="001C2414">
              <w:rPr>
                <w:rFonts w:cs="Times New Roman"/>
                <w:sz w:val="22"/>
              </w:rPr>
              <w:t>40 mg</w:t>
            </w:r>
          </w:p>
        </w:tc>
        <w:tc>
          <w:tcPr>
            <w:tcW w:w="870" w:type="dxa"/>
          </w:tcPr>
          <w:p w14:paraId="3876912A" w14:textId="19CBEA98" w:rsidR="00BD107B" w:rsidRPr="001C2414" w:rsidRDefault="00BD107B" w:rsidP="0092593D">
            <w:pPr>
              <w:spacing w:line="240" w:lineRule="auto"/>
              <w:jc w:val="center"/>
              <w:rPr>
                <w:rFonts w:cs="Times New Roman"/>
                <w:sz w:val="22"/>
              </w:rPr>
            </w:pPr>
            <w:r w:rsidRPr="001C2414">
              <w:rPr>
                <w:rFonts w:cs="Times New Roman"/>
                <w:sz w:val="22"/>
              </w:rPr>
              <w:t>0.10</w:t>
            </w:r>
          </w:p>
        </w:tc>
        <w:tc>
          <w:tcPr>
            <w:tcW w:w="963" w:type="dxa"/>
          </w:tcPr>
          <w:p w14:paraId="37ABBEEB" w14:textId="4BAAAFD5" w:rsidR="00BD107B" w:rsidRPr="001C2414" w:rsidRDefault="00BD107B" w:rsidP="0092593D">
            <w:pPr>
              <w:spacing w:line="240" w:lineRule="auto"/>
              <w:jc w:val="center"/>
              <w:rPr>
                <w:rFonts w:cs="Times New Roman"/>
                <w:sz w:val="22"/>
              </w:rPr>
            </w:pPr>
            <w:r w:rsidRPr="001C2414">
              <w:rPr>
                <w:rFonts w:cs="Times New Roman"/>
                <w:sz w:val="22"/>
              </w:rPr>
              <w:t>3.04</w:t>
            </w:r>
          </w:p>
        </w:tc>
        <w:tc>
          <w:tcPr>
            <w:tcW w:w="992" w:type="dxa"/>
          </w:tcPr>
          <w:p w14:paraId="52C7FBDC" w14:textId="25F397DD" w:rsidR="00BD107B" w:rsidRPr="001C2414" w:rsidRDefault="00BD107B" w:rsidP="0092593D">
            <w:pPr>
              <w:spacing w:line="240" w:lineRule="auto"/>
              <w:jc w:val="center"/>
              <w:rPr>
                <w:rFonts w:cs="Times New Roman"/>
                <w:sz w:val="22"/>
              </w:rPr>
            </w:pPr>
            <w:r w:rsidRPr="001C2414">
              <w:rPr>
                <w:rFonts w:cs="Times New Roman"/>
                <w:sz w:val="22"/>
              </w:rPr>
              <w:t>95.0%</w:t>
            </w:r>
          </w:p>
        </w:tc>
        <w:tc>
          <w:tcPr>
            <w:tcW w:w="1361" w:type="dxa"/>
            <w:vMerge w:val="restart"/>
          </w:tcPr>
          <w:p w14:paraId="5D16137E" w14:textId="3358413B" w:rsidR="00BD107B" w:rsidRPr="001C2414" w:rsidRDefault="00BD107B" w:rsidP="0092593D">
            <w:pPr>
              <w:spacing w:line="240" w:lineRule="auto"/>
              <w:jc w:val="center"/>
              <w:rPr>
                <w:rFonts w:cs="Times New Roman"/>
                <w:sz w:val="22"/>
              </w:rPr>
            </w:pPr>
            <w:r w:rsidRPr="001C2414">
              <w:rPr>
                <w:rFonts w:cs="Times New Roman"/>
                <w:sz w:val="22"/>
              </w:rPr>
              <w:t>6.64</w:t>
            </w:r>
          </w:p>
        </w:tc>
      </w:tr>
      <w:tr w:rsidR="00BD107B" w:rsidRPr="001C2414" w14:paraId="3F1AE789" w14:textId="77777777" w:rsidTr="006415F2">
        <w:trPr>
          <w:trHeight w:val="363"/>
        </w:trPr>
        <w:tc>
          <w:tcPr>
            <w:tcW w:w="1560" w:type="dxa"/>
          </w:tcPr>
          <w:p w14:paraId="3C242A53" w14:textId="77777777" w:rsidR="00BD107B" w:rsidRPr="001C2414" w:rsidRDefault="00BD107B" w:rsidP="0092593D">
            <w:pPr>
              <w:spacing w:line="240" w:lineRule="auto"/>
              <w:jc w:val="left"/>
              <w:rPr>
                <w:rFonts w:cs="Times New Roman"/>
                <w:bCs/>
                <w:sz w:val="22"/>
                <w:lang w:val="en-US"/>
              </w:rPr>
            </w:pPr>
          </w:p>
        </w:tc>
        <w:tc>
          <w:tcPr>
            <w:tcW w:w="1275" w:type="dxa"/>
          </w:tcPr>
          <w:p w14:paraId="52788EFD" w14:textId="1DAFD602" w:rsidR="00BD107B" w:rsidRPr="001C2414" w:rsidRDefault="00BD107B" w:rsidP="0092593D">
            <w:pPr>
              <w:spacing w:line="240" w:lineRule="auto"/>
              <w:jc w:val="left"/>
              <w:rPr>
                <w:rFonts w:cs="Times New Roman"/>
                <w:bCs/>
                <w:sz w:val="22"/>
                <w:lang w:val="en-US"/>
              </w:rPr>
            </w:pPr>
            <w:r w:rsidRPr="001C2414">
              <w:rPr>
                <w:rFonts w:cs="Times New Roman"/>
                <w:bCs/>
                <w:sz w:val="22"/>
                <w:lang w:val="en-US"/>
              </w:rPr>
              <w:t>Bumetanide</w:t>
            </w:r>
          </w:p>
        </w:tc>
        <w:tc>
          <w:tcPr>
            <w:tcW w:w="1110" w:type="dxa"/>
          </w:tcPr>
          <w:p w14:paraId="76125BC5" w14:textId="3B974FB4" w:rsidR="00BD107B" w:rsidRPr="001C2414" w:rsidRDefault="00BD107B" w:rsidP="0092593D">
            <w:pPr>
              <w:spacing w:line="240" w:lineRule="auto"/>
              <w:jc w:val="center"/>
              <w:rPr>
                <w:rFonts w:cs="Times New Roman"/>
                <w:sz w:val="22"/>
              </w:rPr>
            </w:pPr>
            <w:r w:rsidRPr="001C2414">
              <w:rPr>
                <w:rFonts w:cs="Times New Roman"/>
                <w:sz w:val="22"/>
              </w:rPr>
              <w:t>1 mg</w:t>
            </w:r>
          </w:p>
        </w:tc>
        <w:tc>
          <w:tcPr>
            <w:tcW w:w="885" w:type="dxa"/>
          </w:tcPr>
          <w:p w14:paraId="395788EE" w14:textId="0599DF03" w:rsidR="00BD107B" w:rsidRPr="001C2414" w:rsidRDefault="00BD107B" w:rsidP="0092593D">
            <w:pPr>
              <w:spacing w:line="240" w:lineRule="auto"/>
              <w:jc w:val="center"/>
              <w:rPr>
                <w:rFonts w:cs="Times New Roman"/>
                <w:sz w:val="22"/>
              </w:rPr>
            </w:pPr>
            <w:r w:rsidRPr="001C2414">
              <w:rPr>
                <w:rFonts w:cs="Times New Roman"/>
                <w:sz w:val="22"/>
              </w:rPr>
              <w:t>2 mg</w:t>
            </w:r>
          </w:p>
        </w:tc>
        <w:tc>
          <w:tcPr>
            <w:tcW w:w="870" w:type="dxa"/>
          </w:tcPr>
          <w:p w14:paraId="6E2CEFBF" w14:textId="1DDB44CC" w:rsidR="00BD107B" w:rsidRPr="001C2414" w:rsidRDefault="00BD107B" w:rsidP="0092593D">
            <w:pPr>
              <w:spacing w:line="240" w:lineRule="auto"/>
              <w:jc w:val="center"/>
              <w:rPr>
                <w:rFonts w:cs="Times New Roman"/>
                <w:sz w:val="22"/>
              </w:rPr>
            </w:pPr>
            <w:r w:rsidRPr="001C2414">
              <w:rPr>
                <w:rFonts w:cs="Times New Roman"/>
                <w:sz w:val="22"/>
              </w:rPr>
              <w:t>2.46</w:t>
            </w:r>
          </w:p>
        </w:tc>
        <w:tc>
          <w:tcPr>
            <w:tcW w:w="963" w:type="dxa"/>
          </w:tcPr>
          <w:p w14:paraId="4CF651B2" w14:textId="75282D81" w:rsidR="00BD107B" w:rsidRPr="001C2414" w:rsidRDefault="00BD107B" w:rsidP="0092593D">
            <w:pPr>
              <w:spacing w:line="240" w:lineRule="auto"/>
              <w:jc w:val="center"/>
              <w:rPr>
                <w:rFonts w:cs="Times New Roman"/>
                <w:sz w:val="22"/>
              </w:rPr>
            </w:pPr>
            <w:r w:rsidRPr="001C2414">
              <w:rPr>
                <w:rFonts w:cs="Times New Roman"/>
                <w:sz w:val="22"/>
              </w:rPr>
              <w:t>74.88</w:t>
            </w:r>
          </w:p>
        </w:tc>
        <w:tc>
          <w:tcPr>
            <w:tcW w:w="992" w:type="dxa"/>
          </w:tcPr>
          <w:p w14:paraId="20A8F54E" w14:textId="196CDD9C" w:rsidR="00BD107B" w:rsidRPr="001C2414" w:rsidRDefault="00BD107B" w:rsidP="0092593D">
            <w:pPr>
              <w:spacing w:line="240" w:lineRule="auto"/>
              <w:jc w:val="center"/>
              <w:rPr>
                <w:rFonts w:cs="Times New Roman"/>
                <w:sz w:val="22"/>
              </w:rPr>
            </w:pPr>
            <w:r w:rsidRPr="001C2414">
              <w:rPr>
                <w:rFonts w:cs="Times New Roman"/>
                <w:sz w:val="22"/>
              </w:rPr>
              <w:t>5.0%</w:t>
            </w:r>
          </w:p>
        </w:tc>
        <w:tc>
          <w:tcPr>
            <w:tcW w:w="1361" w:type="dxa"/>
            <w:vMerge/>
          </w:tcPr>
          <w:p w14:paraId="0CD76A6F" w14:textId="77777777" w:rsidR="00BD107B" w:rsidRPr="001C2414" w:rsidRDefault="00BD107B" w:rsidP="0092593D">
            <w:pPr>
              <w:spacing w:line="240" w:lineRule="auto"/>
              <w:jc w:val="center"/>
              <w:rPr>
                <w:rFonts w:cs="Times New Roman"/>
                <w:sz w:val="22"/>
              </w:rPr>
            </w:pPr>
          </w:p>
        </w:tc>
      </w:tr>
      <w:tr w:rsidR="0092593D" w:rsidRPr="001C2414" w14:paraId="744D1F82" w14:textId="77777777" w:rsidTr="006415F2">
        <w:trPr>
          <w:trHeight w:val="363"/>
        </w:trPr>
        <w:tc>
          <w:tcPr>
            <w:tcW w:w="1560" w:type="dxa"/>
          </w:tcPr>
          <w:p w14:paraId="538BF82E" w14:textId="77777777" w:rsidR="0092593D" w:rsidRPr="001C2414" w:rsidRDefault="0092593D" w:rsidP="0092593D">
            <w:pPr>
              <w:spacing w:line="240" w:lineRule="auto"/>
              <w:jc w:val="left"/>
              <w:rPr>
                <w:rFonts w:cs="Times New Roman"/>
                <w:sz w:val="22"/>
              </w:rPr>
            </w:pPr>
            <w:r w:rsidRPr="001C2414">
              <w:rPr>
                <w:rFonts w:cs="Times New Roman"/>
                <w:sz w:val="22"/>
              </w:rPr>
              <w:t>MRA</w:t>
            </w:r>
          </w:p>
        </w:tc>
        <w:tc>
          <w:tcPr>
            <w:tcW w:w="1275" w:type="dxa"/>
          </w:tcPr>
          <w:p w14:paraId="3BBCD7F9" w14:textId="77777777" w:rsidR="0092593D" w:rsidRPr="001C2414" w:rsidRDefault="0092593D" w:rsidP="0092593D">
            <w:pPr>
              <w:spacing w:line="240" w:lineRule="auto"/>
              <w:jc w:val="left"/>
              <w:rPr>
                <w:rFonts w:cs="Times New Roman"/>
                <w:sz w:val="22"/>
              </w:rPr>
            </w:pPr>
            <w:r w:rsidRPr="001C2414">
              <w:rPr>
                <w:rFonts w:cs="Times New Roman"/>
                <w:sz w:val="22"/>
              </w:rPr>
              <w:t>Spironolactone</w:t>
            </w:r>
          </w:p>
        </w:tc>
        <w:tc>
          <w:tcPr>
            <w:tcW w:w="1110" w:type="dxa"/>
          </w:tcPr>
          <w:p w14:paraId="56B64E70" w14:textId="77777777" w:rsidR="0092593D" w:rsidRPr="001C2414" w:rsidRDefault="0092593D" w:rsidP="0092593D">
            <w:pPr>
              <w:spacing w:line="240" w:lineRule="auto"/>
              <w:jc w:val="center"/>
              <w:rPr>
                <w:rFonts w:cs="Times New Roman"/>
                <w:sz w:val="22"/>
              </w:rPr>
            </w:pPr>
            <w:r w:rsidRPr="001C2414">
              <w:rPr>
                <w:rFonts w:cs="Times New Roman"/>
                <w:sz w:val="22"/>
              </w:rPr>
              <w:t>25 mg</w:t>
            </w:r>
          </w:p>
        </w:tc>
        <w:tc>
          <w:tcPr>
            <w:tcW w:w="885" w:type="dxa"/>
          </w:tcPr>
          <w:p w14:paraId="2AEBF681" w14:textId="57F7F01C" w:rsidR="0092593D" w:rsidRPr="001C2414" w:rsidRDefault="00C30F1C" w:rsidP="0092593D">
            <w:pPr>
              <w:spacing w:line="240" w:lineRule="auto"/>
              <w:jc w:val="center"/>
              <w:rPr>
                <w:rFonts w:cs="Times New Roman"/>
                <w:sz w:val="22"/>
              </w:rPr>
            </w:pPr>
            <w:r w:rsidRPr="001C2414">
              <w:rPr>
                <w:rFonts w:cs="Times New Roman"/>
                <w:sz w:val="22"/>
              </w:rPr>
              <w:t>25 mg</w:t>
            </w:r>
          </w:p>
        </w:tc>
        <w:tc>
          <w:tcPr>
            <w:tcW w:w="870" w:type="dxa"/>
          </w:tcPr>
          <w:p w14:paraId="395C8835" w14:textId="065BE5E2" w:rsidR="0092593D" w:rsidRPr="001C2414" w:rsidRDefault="00C30F1C" w:rsidP="0092593D">
            <w:pPr>
              <w:spacing w:line="240" w:lineRule="auto"/>
              <w:jc w:val="center"/>
              <w:rPr>
                <w:rFonts w:cs="Times New Roman"/>
                <w:sz w:val="22"/>
              </w:rPr>
            </w:pPr>
            <w:r w:rsidRPr="001C2414">
              <w:rPr>
                <w:rFonts w:cs="Times New Roman"/>
                <w:sz w:val="22"/>
              </w:rPr>
              <w:t>0.46</w:t>
            </w:r>
          </w:p>
        </w:tc>
        <w:tc>
          <w:tcPr>
            <w:tcW w:w="963" w:type="dxa"/>
          </w:tcPr>
          <w:p w14:paraId="2DE22ED3" w14:textId="0BCCBBF7" w:rsidR="0092593D" w:rsidRPr="001C2414" w:rsidRDefault="00C30F1C" w:rsidP="0092593D">
            <w:pPr>
              <w:spacing w:line="240" w:lineRule="auto"/>
              <w:jc w:val="center"/>
              <w:rPr>
                <w:rFonts w:cs="Times New Roman"/>
                <w:sz w:val="22"/>
              </w:rPr>
            </w:pPr>
            <w:r w:rsidRPr="001C2414">
              <w:rPr>
                <w:rFonts w:cs="Times New Roman"/>
                <w:sz w:val="22"/>
              </w:rPr>
              <w:t>13.93</w:t>
            </w:r>
          </w:p>
        </w:tc>
        <w:tc>
          <w:tcPr>
            <w:tcW w:w="992" w:type="dxa"/>
          </w:tcPr>
          <w:p w14:paraId="592B18C3" w14:textId="77777777" w:rsidR="0092593D" w:rsidRPr="001C2414" w:rsidRDefault="0092593D" w:rsidP="0092593D">
            <w:pPr>
              <w:spacing w:line="240" w:lineRule="auto"/>
              <w:jc w:val="center"/>
              <w:rPr>
                <w:rFonts w:cs="Times New Roman"/>
                <w:sz w:val="22"/>
              </w:rPr>
            </w:pPr>
            <w:r w:rsidRPr="001C2414">
              <w:rPr>
                <w:rFonts w:cs="Times New Roman"/>
                <w:sz w:val="22"/>
              </w:rPr>
              <w:t>100.0%</w:t>
            </w:r>
          </w:p>
        </w:tc>
        <w:tc>
          <w:tcPr>
            <w:tcW w:w="1361" w:type="dxa"/>
          </w:tcPr>
          <w:p w14:paraId="6561CEF3" w14:textId="1D153A43" w:rsidR="0092593D" w:rsidRPr="001C2414" w:rsidRDefault="00C30F1C" w:rsidP="0092593D">
            <w:pPr>
              <w:spacing w:line="240" w:lineRule="auto"/>
              <w:jc w:val="center"/>
              <w:rPr>
                <w:rFonts w:cs="Times New Roman"/>
                <w:sz w:val="22"/>
              </w:rPr>
            </w:pPr>
            <w:r w:rsidRPr="001C2414">
              <w:rPr>
                <w:rFonts w:cs="Times New Roman"/>
                <w:sz w:val="22"/>
              </w:rPr>
              <w:t>13.93</w:t>
            </w:r>
          </w:p>
        </w:tc>
      </w:tr>
    </w:tbl>
    <w:p w14:paraId="4DBEB942" w14:textId="77777777" w:rsidR="000F7AD7" w:rsidRPr="00CF296F" w:rsidRDefault="000F7AD7" w:rsidP="004935CE">
      <w:pPr>
        <w:pStyle w:val="Shortform"/>
      </w:pPr>
      <w:r w:rsidRPr="00CF296F">
        <w:t>ACEi = angiotensin-converting enzyme inhibitor; ARB = angiotensin receptor blocker; ARNi = angiotensin receptor neprilysin inhibitor; BB = beta-blocker; EPG = empagliflozin; MRA = mineralocorticoid receptor antagonist; SGLT2i = sodium-glucose cotransporter-2 inhibitor</w:t>
      </w:r>
    </w:p>
    <w:p w14:paraId="344C7C87" w14:textId="528BB33E" w:rsidR="000F7AD7" w:rsidRPr="00CF296F" w:rsidRDefault="000F7AD7" w:rsidP="004935CE">
      <w:pPr>
        <w:pStyle w:val="Shortform"/>
      </w:pPr>
      <w:r w:rsidRPr="00CF296F">
        <w:t>* Monthly cost of each drug is the product of daily cost and number of days per month (365.25 days/year divided by 12 months/year)</w:t>
      </w:r>
    </w:p>
    <w:p w14:paraId="75521989" w14:textId="4C3F3975" w:rsidR="000F7AD7" w:rsidRPr="00CF296F" w:rsidRDefault="000F7AD7" w:rsidP="004935CE">
      <w:pPr>
        <w:pStyle w:val="Shortform"/>
      </w:pPr>
      <w:r w:rsidRPr="00CF296F">
        <w:t>** Market share for each drug was estimated based on local utilisation with confirmation from clinical experts.</w:t>
      </w:r>
    </w:p>
    <w:p w14:paraId="419BFAA5" w14:textId="77777777" w:rsidR="002C48C5" w:rsidRPr="00C454CC" w:rsidRDefault="002C48C5" w:rsidP="00027CE2">
      <w:pPr>
        <w:pStyle w:val="Caption"/>
      </w:pPr>
      <w:bookmarkStart w:id="0" w:name="_Ref119007186"/>
      <w:bookmarkStart w:id="1" w:name="_Toc119063978"/>
    </w:p>
    <w:p w14:paraId="6AF3058B" w14:textId="77777777" w:rsidR="001C2414" w:rsidRDefault="001C2414" w:rsidP="00027CE2">
      <w:pPr>
        <w:pStyle w:val="Caption"/>
      </w:pPr>
      <w:r>
        <w:br w:type="page"/>
      </w:r>
    </w:p>
    <w:p w14:paraId="32F71C94" w14:textId="3BC76178" w:rsidR="00730B5A" w:rsidRPr="00C454CC" w:rsidRDefault="00730B5A" w:rsidP="00027CE2">
      <w:pPr>
        <w:pStyle w:val="Caption"/>
      </w:pPr>
      <w:r w:rsidRPr="00C454CC">
        <w:lastRenderedPageBreak/>
        <w:t xml:space="preserve">Table </w:t>
      </w:r>
      <w:bookmarkEnd w:id="0"/>
      <w:r w:rsidR="001C2414">
        <w:t>N</w:t>
      </w:r>
      <w:r w:rsidRPr="00C454CC">
        <w:t>. Estimated monthly cost of</w:t>
      </w:r>
      <w:r w:rsidR="00D7252C">
        <w:t xml:space="preserve"> SoC </w:t>
      </w:r>
      <w:r w:rsidRPr="00C454CC">
        <w:t xml:space="preserve">for </w:t>
      </w:r>
      <w:bookmarkEnd w:id="1"/>
      <w:r w:rsidR="00D7252C">
        <w:t>all populations</w:t>
      </w:r>
      <w:r w:rsidR="006D7032">
        <w:t xml:space="preserve"> (based on Q2/2022 </w:t>
      </w:r>
      <w:r w:rsidR="0013274B">
        <w:t xml:space="preserve">IQVIA </w:t>
      </w:r>
      <w:r w:rsidR="006D7032">
        <w:t>drug pricing database).</w:t>
      </w:r>
    </w:p>
    <w:tbl>
      <w:tblPr>
        <w:tblStyle w:val="Style1"/>
        <w:tblW w:w="5000" w:type="pct"/>
        <w:tblLook w:val="04A0" w:firstRow="1" w:lastRow="0" w:firstColumn="1" w:lastColumn="0" w:noHBand="0" w:noVBand="1"/>
      </w:tblPr>
      <w:tblGrid>
        <w:gridCol w:w="1532"/>
        <w:gridCol w:w="1413"/>
        <w:gridCol w:w="1093"/>
        <w:gridCol w:w="1504"/>
        <w:gridCol w:w="974"/>
        <w:gridCol w:w="1536"/>
        <w:gridCol w:w="974"/>
      </w:tblGrid>
      <w:tr w:rsidR="008B7B46" w:rsidRPr="00F96446" w14:paraId="5D609560" w14:textId="77777777" w:rsidTr="00B70A27">
        <w:trPr>
          <w:cnfStyle w:val="100000000000" w:firstRow="1" w:lastRow="0" w:firstColumn="0" w:lastColumn="0" w:oddVBand="0" w:evenVBand="0" w:oddHBand="0" w:evenHBand="0" w:firstRowFirstColumn="0" w:firstRowLastColumn="0" w:lastRowFirstColumn="0" w:lastRowLastColumn="0"/>
          <w:trHeight w:val="357"/>
        </w:trPr>
        <w:tc>
          <w:tcPr>
            <w:tcW w:w="864" w:type="pct"/>
            <w:vMerge w:val="restart"/>
          </w:tcPr>
          <w:p w14:paraId="6E4DEAA8" w14:textId="77777777" w:rsidR="008B7B46" w:rsidRPr="00F96446" w:rsidRDefault="008B7B46" w:rsidP="00730B5A">
            <w:pPr>
              <w:spacing w:line="240" w:lineRule="auto"/>
              <w:jc w:val="center"/>
              <w:rPr>
                <w:rFonts w:cs="Times New Roman"/>
                <w:sz w:val="22"/>
              </w:rPr>
            </w:pPr>
            <w:r w:rsidRPr="00F96446">
              <w:rPr>
                <w:rFonts w:cs="Times New Roman"/>
                <w:sz w:val="22"/>
              </w:rPr>
              <w:t>Treatment regimen</w:t>
            </w:r>
          </w:p>
        </w:tc>
        <w:tc>
          <w:tcPr>
            <w:tcW w:w="1419" w:type="pct"/>
            <w:gridSpan w:val="2"/>
          </w:tcPr>
          <w:p w14:paraId="3E3031B5" w14:textId="3694B85A" w:rsidR="008B7B46" w:rsidRPr="00F96446" w:rsidRDefault="008B7B46" w:rsidP="00730B5A">
            <w:pPr>
              <w:spacing w:line="240" w:lineRule="auto"/>
              <w:jc w:val="center"/>
              <w:rPr>
                <w:rFonts w:cs="Times New Roman"/>
                <w:sz w:val="22"/>
              </w:rPr>
            </w:pPr>
            <w:r w:rsidRPr="00F96446">
              <w:rPr>
                <w:rFonts w:cs="Times New Roman"/>
                <w:sz w:val="22"/>
              </w:rPr>
              <w:t>ITT</w:t>
            </w:r>
          </w:p>
        </w:tc>
        <w:tc>
          <w:tcPr>
            <w:tcW w:w="1349" w:type="pct"/>
            <w:gridSpan w:val="2"/>
          </w:tcPr>
          <w:p w14:paraId="3BF159EC" w14:textId="1CD17BB7" w:rsidR="008B7B46" w:rsidRPr="00F96446" w:rsidRDefault="008B7B46" w:rsidP="00730B5A">
            <w:pPr>
              <w:spacing w:line="240" w:lineRule="auto"/>
              <w:jc w:val="center"/>
              <w:rPr>
                <w:rFonts w:cs="Times New Roman"/>
                <w:sz w:val="22"/>
              </w:rPr>
            </w:pPr>
            <w:r w:rsidRPr="00F96446">
              <w:rPr>
                <w:rFonts w:cs="Times New Roman"/>
                <w:sz w:val="22"/>
              </w:rPr>
              <w:t>T2D</w:t>
            </w:r>
            <w:r w:rsidR="008715E8" w:rsidRPr="00F96446">
              <w:rPr>
                <w:rFonts w:cs="Times New Roman"/>
                <w:sz w:val="22"/>
              </w:rPr>
              <w:t xml:space="preserve"> subgroup</w:t>
            </w:r>
          </w:p>
        </w:tc>
        <w:tc>
          <w:tcPr>
            <w:tcW w:w="1368" w:type="pct"/>
            <w:gridSpan w:val="2"/>
          </w:tcPr>
          <w:p w14:paraId="59C58207" w14:textId="58F4E16F" w:rsidR="008B7B46" w:rsidRPr="00F96446" w:rsidRDefault="008B7B46" w:rsidP="00730B5A">
            <w:pPr>
              <w:spacing w:line="240" w:lineRule="auto"/>
              <w:jc w:val="center"/>
              <w:rPr>
                <w:rFonts w:cs="Times New Roman"/>
                <w:sz w:val="22"/>
              </w:rPr>
            </w:pPr>
            <w:r w:rsidRPr="00F96446">
              <w:rPr>
                <w:rFonts w:cs="Times New Roman"/>
                <w:sz w:val="22"/>
              </w:rPr>
              <w:t>Non-T2D</w:t>
            </w:r>
            <w:r w:rsidR="008715E8" w:rsidRPr="00F96446">
              <w:rPr>
                <w:rFonts w:cs="Times New Roman"/>
                <w:sz w:val="22"/>
              </w:rPr>
              <w:t xml:space="preserve"> subgroup</w:t>
            </w:r>
          </w:p>
        </w:tc>
      </w:tr>
      <w:tr w:rsidR="008B7B46" w:rsidRPr="00F96446" w14:paraId="060E783B" w14:textId="77777777" w:rsidTr="00B70A27">
        <w:trPr>
          <w:trHeight w:val="1061"/>
        </w:trPr>
        <w:tc>
          <w:tcPr>
            <w:tcW w:w="864" w:type="pct"/>
            <w:vMerge/>
            <w:shd w:val="clear" w:color="auto" w:fill="D0CECE" w:themeFill="background2" w:themeFillShade="E6"/>
          </w:tcPr>
          <w:p w14:paraId="5D4F5E76" w14:textId="77777777" w:rsidR="008B7B46" w:rsidRPr="00F96446" w:rsidRDefault="008B7B46" w:rsidP="008B7B46">
            <w:pPr>
              <w:spacing w:line="240" w:lineRule="auto"/>
              <w:jc w:val="center"/>
              <w:rPr>
                <w:rFonts w:cs="Times New Roman"/>
                <w:sz w:val="22"/>
              </w:rPr>
            </w:pPr>
          </w:p>
        </w:tc>
        <w:tc>
          <w:tcPr>
            <w:tcW w:w="798" w:type="pct"/>
            <w:shd w:val="clear" w:color="auto" w:fill="D0CECE" w:themeFill="background2" w:themeFillShade="E6"/>
          </w:tcPr>
          <w:p w14:paraId="48E7C5DC" w14:textId="52C954F8" w:rsidR="008B7B46" w:rsidRPr="00F96446" w:rsidRDefault="008B7B46" w:rsidP="008B7B46">
            <w:pPr>
              <w:spacing w:line="240" w:lineRule="auto"/>
              <w:jc w:val="center"/>
              <w:rPr>
                <w:rFonts w:cs="Times New Roman"/>
                <w:sz w:val="22"/>
              </w:rPr>
            </w:pPr>
            <w:r w:rsidRPr="00F96446">
              <w:rPr>
                <w:rFonts w:cs="Times New Roman"/>
                <w:sz w:val="22"/>
              </w:rPr>
              <w:t>Utilisation at baseline in EMPEROR-Preserved trial</w:t>
            </w:r>
          </w:p>
        </w:tc>
        <w:tc>
          <w:tcPr>
            <w:tcW w:w="621" w:type="pct"/>
            <w:shd w:val="clear" w:color="auto" w:fill="D0CECE" w:themeFill="background2" w:themeFillShade="E6"/>
          </w:tcPr>
          <w:p w14:paraId="7E9E5F76" w14:textId="100F4F67" w:rsidR="008B7B46" w:rsidRPr="00F96446" w:rsidRDefault="008B7B46" w:rsidP="008B7B46">
            <w:pPr>
              <w:spacing w:line="240" w:lineRule="auto"/>
              <w:jc w:val="center"/>
              <w:rPr>
                <w:rFonts w:cs="Times New Roman"/>
                <w:sz w:val="22"/>
              </w:rPr>
            </w:pPr>
            <w:r w:rsidRPr="00F96446">
              <w:rPr>
                <w:rFonts w:cs="Times New Roman"/>
                <w:sz w:val="22"/>
              </w:rPr>
              <w:t>Monthly cost of drug class (RM)</w:t>
            </w:r>
          </w:p>
        </w:tc>
        <w:tc>
          <w:tcPr>
            <w:tcW w:w="848" w:type="pct"/>
            <w:shd w:val="clear" w:color="auto" w:fill="D0CECE" w:themeFill="background2" w:themeFillShade="E6"/>
          </w:tcPr>
          <w:p w14:paraId="46855DA1" w14:textId="5ABCE15E" w:rsidR="008B7B46" w:rsidRPr="00F96446" w:rsidRDefault="008B7B46" w:rsidP="008B7B46">
            <w:pPr>
              <w:spacing w:line="240" w:lineRule="auto"/>
              <w:jc w:val="center"/>
              <w:rPr>
                <w:rFonts w:cs="Times New Roman"/>
                <w:sz w:val="22"/>
              </w:rPr>
            </w:pPr>
            <w:r w:rsidRPr="00F96446">
              <w:rPr>
                <w:rFonts w:cs="Times New Roman"/>
                <w:sz w:val="22"/>
              </w:rPr>
              <w:t>Utilisation at baseline in EMPEROR-Preserved trial</w:t>
            </w:r>
          </w:p>
        </w:tc>
        <w:tc>
          <w:tcPr>
            <w:tcW w:w="501" w:type="pct"/>
            <w:shd w:val="clear" w:color="auto" w:fill="D0CECE" w:themeFill="background2" w:themeFillShade="E6"/>
          </w:tcPr>
          <w:p w14:paraId="488C2604" w14:textId="0675B8B2" w:rsidR="008B7B46" w:rsidRPr="00F96446" w:rsidRDefault="008B7B46" w:rsidP="008B7B46">
            <w:pPr>
              <w:spacing w:line="240" w:lineRule="auto"/>
              <w:jc w:val="center"/>
              <w:rPr>
                <w:rFonts w:cs="Times New Roman"/>
                <w:sz w:val="22"/>
              </w:rPr>
            </w:pPr>
            <w:r w:rsidRPr="00F96446">
              <w:rPr>
                <w:rFonts w:cs="Times New Roman"/>
                <w:sz w:val="22"/>
              </w:rPr>
              <w:t>Monthly cost of drug class (RM)</w:t>
            </w:r>
          </w:p>
        </w:tc>
        <w:tc>
          <w:tcPr>
            <w:tcW w:w="866" w:type="pct"/>
            <w:shd w:val="clear" w:color="auto" w:fill="D0CECE" w:themeFill="background2" w:themeFillShade="E6"/>
          </w:tcPr>
          <w:p w14:paraId="28BD7CD7" w14:textId="351382C2" w:rsidR="008B7B46" w:rsidRPr="00F96446" w:rsidRDefault="008B7B46" w:rsidP="008B7B46">
            <w:pPr>
              <w:spacing w:line="240" w:lineRule="auto"/>
              <w:jc w:val="center"/>
              <w:rPr>
                <w:rFonts w:cs="Times New Roman"/>
                <w:sz w:val="22"/>
              </w:rPr>
            </w:pPr>
            <w:r w:rsidRPr="00F96446">
              <w:rPr>
                <w:rFonts w:cs="Times New Roman"/>
                <w:sz w:val="22"/>
              </w:rPr>
              <w:t>Utilisation at baseline in EMPEROR-Preserved trial</w:t>
            </w:r>
          </w:p>
        </w:tc>
        <w:tc>
          <w:tcPr>
            <w:tcW w:w="502" w:type="pct"/>
            <w:shd w:val="clear" w:color="auto" w:fill="D0CECE" w:themeFill="background2" w:themeFillShade="E6"/>
          </w:tcPr>
          <w:p w14:paraId="4DC01A16" w14:textId="3F88AC74" w:rsidR="008B7B46" w:rsidRPr="00F96446" w:rsidRDefault="008B7B46" w:rsidP="008B7B46">
            <w:pPr>
              <w:spacing w:line="240" w:lineRule="auto"/>
              <w:jc w:val="center"/>
              <w:rPr>
                <w:rFonts w:cs="Times New Roman"/>
                <w:sz w:val="22"/>
              </w:rPr>
            </w:pPr>
            <w:r w:rsidRPr="00F96446">
              <w:rPr>
                <w:rFonts w:cs="Times New Roman"/>
                <w:sz w:val="22"/>
              </w:rPr>
              <w:t>Monthly cost of drug class (RM)</w:t>
            </w:r>
          </w:p>
        </w:tc>
      </w:tr>
      <w:tr w:rsidR="008B7B46" w:rsidRPr="00F96446" w14:paraId="34118AD2" w14:textId="77777777" w:rsidTr="00B70A27">
        <w:trPr>
          <w:trHeight w:val="357"/>
        </w:trPr>
        <w:tc>
          <w:tcPr>
            <w:tcW w:w="864" w:type="pct"/>
          </w:tcPr>
          <w:p w14:paraId="74273471" w14:textId="77777777" w:rsidR="008B7B46" w:rsidRPr="00F96446" w:rsidRDefault="008B7B46" w:rsidP="008B7B46">
            <w:pPr>
              <w:spacing w:line="240" w:lineRule="auto"/>
              <w:jc w:val="left"/>
              <w:rPr>
                <w:rFonts w:cs="Times New Roman"/>
                <w:sz w:val="22"/>
              </w:rPr>
            </w:pPr>
            <w:r w:rsidRPr="00F96446">
              <w:rPr>
                <w:rFonts w:cs="Times New Roman"/>
                <w:sz w:val="22"/>
              </w:rPr>
              <w:t>SGLT2i (EPG)</w:t>
            </w:r>
          </w:p>
        </w:tc>
        <w:tc>
          <w:tcPr>
            <w:tcW w:w="4136" w:type="pct"/>
            <w:gridSpan w:val="6"/>
          </w:tcPr>
          <w:p w14:paraId="1D155AF4" w14:textId="0CA0436F" w:rsidR="008B7B46" w:rsidRPr="00F96446" w:rsidRDefault="008B7B46" w:rsidP="008B7B46">
            <w:pPr>
              <w:spacing w:line="240" w:lineRule="auto"/>
              <w:jc w:val="center"/>
              <w:rPr>
                <w:rFonts w:cs="Times New Roman"/>
                <w:sz w:val="22"/>
              </w:rPr>
            </w:pPr>
            <w:r w:rsidRPr="00F96446">
              <w:rPr>
                <w:rFonts w:cs="Times New Roman"/>
                <w:sz w:val="22"/>
              </w:rPr>
              <w:t>For EPG plus SoC arm only: 110.66</w:t>
            </w:r>
          </w:p>
        </w:tc>
      </w:tr>
      <w:tr w:rsidR="008B7B46" w:rsidRPr="00F96446" w14:paraId="3D146E58" w14:textId="77777777" w:rsidTr="00B70A27">
        <w:trPr>
          <w:trHeight w:val="357"/>
        </w:trPr>
        <w:tc>
          <w:tcPr>
            <w:tcW w:w="864" w:type="pct"/>
          </w:tcPr>
          <w:p w14:paraId="20076525" w14:textId="77777777" w:rsidR="008B7B46" w:rsidRPr="00F96446" w:rsidRDefault="008B7B46" w:rsidP="008B7B46">
            <w:pPr>
              <w:spacing w:line="240" w:lineRule="auto"/>
              <w:jc w:val="left"/>
              <w:rPr>
                <w:rFonts w:cs="Times New Roman"/>
                <w:sz w:val="22"/>
              </w:rPr>
            </w:pPr>
            <w:r w:rsidRPr="00F96446">
              <w:rPr>
                <w:rFonts w:cs="Times New Roman"/>
                <w:sz w:val="22"/>
              </w:rPr>
              <w:t>ACEi</w:t>
            </w:r>
          </w:p>
        </w:tc>
        <w:tc>
          <w:tcPr>
            <w:tcW w:w="798" w:type="pct"/>
          </w:tcPr>
          <w:p w14:paraId="56C00186" w14:textId="77777777" w:rsidR="008B7B46" w:rsidRPr="00F96446" w:rsidRDefault="008B7B46" w:rsidP="008B7B46">
            <w:pPr>
              <w:spacing w:line="240" w:lineRule="auto"/>
              <w:jc w:val="center"/>
              <w:rPr>
                <w:rFonts w:cs="Times New Roman"/>
                <w:sz w:val="22"/>
              </w:rPr>
            </w:pPr>
            <w:r w:rsidRPr="00F96446">
              <w:rPr>
                <w:rFonts w:cs="Times New Roman"/>
                <w:sz w:val="22"/>
              </w:rPr>
              <w:t>40.2%</w:t>
            </w:r>
          </w:p>
        </w:tc>
        <w:tc>
          <w:tcPr>
            <w:tcW w:w="621" w:type="pct"/>
          </w:tcPr>
          <w:p w14:paraId="1F075DA7" w14:textId="509B3DC7" w:rsidR="008B7B46" w:rsidRPr="00F96446" w:rsidRDefault="008B7B46" w:rsidP="008B7B46">
            <w:pPr>
              <w:spacing w:line="240" w:lineRule="auto"/>
              <w:jc w:val="center"/>
              <w:rPr>
                <w:rFonts w:cs="Times New Roman"/>
                <w:sz w:val="22"/>
              </w:rPr>
            </w:pPr>
            <w:r w:rsidRPr="00F96446">
              <w:rPr>
                <w:rFonts w:cs="Times New Roman"/>
                <w:sz w:val="22"/>
              </w:rPr>
              <w:t>5.85</w:t>
            </w:r>
          </w:p>
        </w:tc>
        <w:tc>
          <w:tcPr>
            <w:tcW w:w="848" w:type="pct"/>
          </w:tcPr>
          <w:p w14:paraId="144FB03E" w14:textId="6EBE9724" w:rsidR="008B7B46" w:rsidRPr="00F96446" w:rsidRDefault="002E20FB" w:rsidP="008B7B46">
            <w:pPr>
              <w:spacing w:line="240" w:lineRule="auto"/>
              <w:jc w:val="center"/>
              <w:rPr>
                <w:rFonts w:cs="Times New Roman"/>
                <w:sz w:val="22"/>
              </w:rPr>
            </w:pPr>
            <w:r w:rsidRPr="00F96446">
              <w:rPr>
                <w:rFonts w:cs="Times New Roman"/>
                <w:sz w:val="22"/>
              </w:rPr>
              <w:t>40.2%</w:t>
            </w:r>
          </w:p>
        </w:tc>
        <w:tc>
          <w:tcPr>
            <w:tcW w:w="501" w:type="pct"/>
          </w:tcPr>
          <w:p w14:paraId="2E46D05A" w14:textId="6E076077" w:rsidR="008B7B46" w:rsidRPr="00F96446" w:rsidRDefault="00360C1C" w:rsidP="008B7B46">
            <w:pPr>
              <w:spacing w:line="240" w:lineRule="auto"/>
              <w:jc w:val="center"/>
              <w:rPr>
                <w:rFonts w:cs="Times New Roman"/>
                <w:sz w:val="22"/>
              </w:rPr>
            </w:pPr>
            <w:r w:rsidRPr="00F96446">
              <w:rPr>
                <w:rFonts w:cs="Times New Roman"/>
                <w:sz w:val="22"/>
              </w:rPr>
              <w:t>5.84</w:t>
            </w:r>
          </w:p>
        </w:tc>
        <w:tc>
          <w:tcPr>
            <w:tcW w:w="866" w:type="pct"/>
          </w:tcPr>
          <w:p w14:paraId="2B25B991" w14:textId="35CF8322" w:rsidR="008B7B46" w:rsidRPr="00F96446" w:rsidRDefault="00A83F56" w:rsidP="008B7B46">
            <w:pPr>
              <w:spacing w:line="240" w:lineRule="auto"/>
              <w:jc w:val="center"/>
              <w:rPr>
                <w:rFonts w:cs="Times New Roman"/>
                <w:sz w:val="22"/>
              </w:rPr>
            </w:pPr>
            <w:r w:rsidRPr="00F96446">
              <w:rPr>
                <w:rFonts w:cs="Times New Roman"/>
                <w:sz w:val="22"/>
              </w:rPr>
              <w:t>40.3%</w:t>
            </w:r>
          </w:p>
        </w:tc>
        <w:tc>
          <w:tcPr>
            <w:tcW w:w="502" w:type="pct"/>
          </w:tcPr>
          <w:p w14:paraId="0FF91863" w14:textId="1370873D" w:rsidR="008B7B46" w:rsidRPr="00F96446" w:rsidRDefault="005C42E2" w:rsidP="008B7B46">
            <w:pPr>
              <w:spacing w:line="240" w:lineRule="auto"/>
              <w:jc w:val="center"/>
              <w:rPr>
                <w:rFonts w:cs="Times New Roman"/>
                <w:sz w:val="22"/>
              </w:rPr>
            </w:pPr>
            <w:r w:rsidRPr="00F96446">
              <w:rPr>
                <w:rFonts w:cs="Times New Roman"/>
                <w:sz w:val="22"/>
              </w:rPr>
              <w:t>5.86</w:t>
            </w:r>
          </w:p>
        </w:tc>
      </w:tr>
      <w:tr w:rsidR="008B7B46" w:rsidRPr="00F96446" w14:paraId="09D837D3" w14:textId="77777777" w:rsidTr="00B70A27">
        <w:trPr>
          <w:trHeight w:val="357"/>
        </w:trPr>
        <w:tc>
          <w:tcPr>
            <w:tcW w:w="864" w:type="pct"/>
          </w:tcPr>
          <w:p w14:paraId="53D9F072" w14:textId="77777777" w:rsidR="008B7B46" w:rsidRPr="00F96446" w:rsidRDefault="008B7B46" w:rsidP="008B7B46">
            <w:pPr>
              <w:spacing w:line="240" w:lineRule="auto"/>
              <w:jc w:val="left"/>
              <w:rPr>
                <w:rFonts w:cs="Times New Roman"/>
                <w:sz w:val="22"/>
              </w:rPr>
            </w:pPr>
            <w:r w:rsidRPr="00F96446">
              <w:rPr>
                <w:rFonts w:cs="Times New Roman"/>
                <w:sz w:val="22"/>
              </w:rPr>
              <w:t>ARB</w:t>
            </w:r>
          </w:p>
        </w:tc>
        <w:tc>
          <w:tcPr>
            <w:tcW w:w="798" w:type="pct"/>
          </w:tcPr>
          <w:p w14:paraId="6AEA3461" w14:textId="77777777" w:rsidR="008B7B46" w:rsidRPr="00F96446" w:rsidRDefault="008B7B46" w:rsidP="008B7B46">
            <w:pPr>
              <w:spacing w:line="240" w:lineRule="auto"/>
              <w:jc w:val="center"/>
              <w:rPr>
                <w:rFonts w:cs="Times New Roman"/>
                <w:sz w:val="22"/>
              </w:rPr>
            </w:pPr>
            <w:r w:rsidRPr="00F96446">
              <w:rPr>
                <w:rFonts w:cs="Times New Roman"/>
                <w:sz w:val="22"/>
              </w:rPr>
              <w:t>38.7%</w:t>
            </w:r>
          </w:p>
        </w:tc>
        <w:tc>
          <w:tcPr>
            <w:tcW w:w="621" w:type="pct"/>
          </w:tcPr>
          <w:p w14:paraId="35E86DD1" w14:textId="6A7DD1C6" w:rsidR="008B7B46" w:rsidRPr="00F96446" w:rsidRDefault="008B7B46" w:rsidP="008B7B46">
            <w:pPr>
              <w:spacing w:line="240" w:lineRule="auto"/>
              <w:jc w:val="center"/>
              <w:rPr>
                <w:rFonts w:cs="Times New Roman"/>
                <w:sz w:val="22"/>
              </w:rPr>
            </w:pPr>
            <w:r w:rsidRPr="00F96446">
              <w:rPr>
                <w:rFonts w:cs="Times New Roman"/>
                <w:sz w:val="22"/>
              </w:rPr>
              <w:t>37.05</w:t>
            </w:r>
          </w:p>
        </w:tc>
        <w:tc>
          <w:tcPr>
            <w:tcW w:w="848" w:type="pct"/>
          </w:tcPr>
          <w:p w14:paraId="506CC312" w14:textId="4DC1579A" w:rsidR="008B7B46" w:rsidRPr="00F96446" w:rsidRDefault="002E20FB" w:rsidP="008B7B46">
            <w:pPr>
              <w:spacing w:line="240" w:lineRule="auto"/>
              <w:jc w:val="center"/>
              <w:rPr>
                <w:rFonts w:cs="Times New Roman"/>
                <w:sz w:val="22"/>
              </w:rPr>
            </w:pPr>
            <w:r w:rsidRPr="00F96446">
              <w:rPr>
                <w:rFonts w:cs="Times New Roman"/>
                <w:sz w:val="22"/>
              </w:rPr>
              <w:t>41.6%</w:t>
            </w:r>
          </w:p>
        </w:tc>
        <w:tc>
          <w:tcPr>
            <w:tcW w:w="501" w:type="pct"/>
          </w:tcPr>
          <w:p w14:paraId="2866958A" w14:textId="7AE9CB17" w:rsidR="008B7B46" w:rsidRPr="00F96446" w:rsidRDefault="00360C1C" w:rsidP="008B7B46">
            <w:pPr>
              <w:spacing w:line="240" w:lineRule="auto"/>
              <w:jc w:val="center"/>
              <w:rPr>
                <w:rFonts w:cs="Times New Roman"/>
                <w:sz w:val="22"/>
              </w:rPr>
            </w:pPr>
            <w:r w:rsidRPr="00F96446">
              <w:rPr>
                <w:rFonts w:cs="Times New Roman"/>
                <w:sz w:val="22"/>
              </w:rPr>
              <w:t>39.87</w:t>
            </w:r>
          </w:p>
        </w:tc>
        <w:tc>
          <w:tcPr>
            <w:tcW w:w="866" w:type="pct"/>
          </w:tcPr>
          <w:p w14:paraId="592686C5" w14:textId="59F9F77A" w:rsidR="008B7B46" w:rsidRPr="00F96446" w:rsidRDefault="00A83F56" w:rsidP="008B7B46">
            <w:pPr>
              <w:spacing w:line="240" w:lineRule="auto"/>
              <w:jc w:val="center"/>
              <w:rPr>
                <w:rFonts w:cs="Times New Roman"/>
                <w:sz w:val="22"/>
              </w:rPr>
            </w:pPr>
            <w:r w:rsidRPr="00F96446">
              <w:rPr>
                <w:rFonts w:cs="Times New Roman"/>
                <w:sz w:val="22"/>
              </w:rPr>
              <w:t>35.8%</w:t>
            </w:r>
          </w:p>
        </w:tc>
        <w:tc>
          <w:tcPr>
            <w:tcW w:w="502" w:type="pct"/>
          </w:tcPr>
          <w:p w14:paraId="63A0BF25" w14:textId="19E9B10E" w:rsidR="008B7B46" w:rsidRPr="00F96446" w:rsidRDefault="005C42E2" w:rsidP="008B7B46">
            <w:pPr>
              <w:spacing w:line="240" w:lineRule="auto"/>
              <w:jc w:val="center"/>
              <w:rPr>
                <w:rFonts w:cs="Times New Roman"/>
                <w:sz w:val="22"/>
              </w:rPr>
            </w:pPr>
            <w:r w:rsidRPr="00F96446">
              <w:rPr>
                <w:rFonts w:cs="Times New Roman"/>
                <w:sz w:val="22"/>
              </w:rPr>
              <w:t>34.33</w:t>
            </w:r>
          </w:p>
        </w:tc>
      </w:tr>
      <w:tr w:rsidR="008B7B46" w:rsidRPr="00F96446" w14:paraId="0309AF04" w14:textId="77777777" w:rsidTr="00B70A27">
        <w:trPr>
          <w:trHeight w:val="357"/>
        </w:trPr>
        <w:tc>
          <w:tcPr>
            <w:tcW w:w="864" w:type="pct"/>
          </w:tcPr>
          <w:p w14:paraId="46E253CC" w14:textId="77777777" w:rsidR="008B7B46" w:rsidRPr="00F96446" w:rsidRDefault="008B7B46" w:rsidP="008B7B46">
            <w:pPr>
              <w:spacing w:line="240" w:lineRule="auto"/>
              <w:jc w:val="left"/>
              <w:rPr>
                <w:rFonts w:cs="Times New Roman"/>
                <w:sz w:val="22"/>
              </w:rPr>
            </w:pPr>
            <w:r w:rsidRPr="00F96446">
              <w:rPr>
                <w:rFonts w:cs="Times New Roman"/>
                <w:sz w:val="22"/>
              </w:rPr>
              <w:t>ARNi</w:t>
            </w:r>
          </w:p>
        </w:tc>
        <w:tc>
          <w:tcPr>
            <w:tcW w:w="798" w:type="pct"/>
          </w:tcPr>
          <w:p w14:paraId="73B59126" w14:textId="77777777" w:rsidR="008B7B46" w:rsidRPr="00F96446" w:rsidRDefault="008B7B46" w:rsidP="008B7B46">
            <w:pPr>
              <w:spacing w:line="240" w:lineRule="auto"/>
              <w:jc w:val="center"/>
              <w:rPr>
                <w:rFonts w:cs="Times New Roman"/>
                <w:sz w:val="22"/>
              </w:rPr>
            </w:pPr>
            <w:r w:rsidRPr="00F96446">
              <w:rPr>
                <w:rFonts w:cs="Times New Roman"/>
                <w:sz w:val="22"/>
              </w:rPr>
              <w:t>2.2%</w:t>
            </w:r>
          </w:p>
        </w:tc>
        <w:tc>
          <w:tcPr>
            <w:tcW w:w="621" w:type="pct"/>
          </w:tcPr>
          <w:p w14:paraId="178E490E" w14:textId="4D42C09A" w:rsidR="008B7B46" w:rsidRPr="00F96446" w:rsidRDefault="008B7B46" w:rsidP="008B7B46">
            <w:pPr>
              <w:spacing w:line="240" w:lineRule="auto"/>
              <w:jc w:val="center"/>
              <w:rPr>
                <w:rFonts w:cs="Times New Roman"/>
                <w:sz w:val="22"/>
              </w:rPr>
            </w:pPr>
            <w:r w:rsidRPr="00F96446">
              <w:rPr>
                <w:rFonts w:cs="Times New Roman"/>
                <w:sz w:val="22"/>
              </w:rPr>
              <w:t>8.66</w:t>
            </w:r>
          </w:p>
        </w:tc>
        <w:tc>
          <w:tcPr>
            <w:tcW w:w="848" w:type="pct"/>
          </w:tcPr>
          <w:p w14:paraId="30468AFC" w14:textId="0F882845" w:rsidR="008B7B46" w:rsidRPr="00F96446" w:rsidRDefault="002E20FB" w:rsidP="008B7B46">
            <w:pPr>
              <w:spacing w:line="240" w:lineRule="auto"/>
              <w:jc w:val="center"/>
              <w:rPr>
                <w:rFonts w:cs="Times New Roman"/>
                <w:sz w:val="22"/>
              </w:rPr>
            </w:pPr>
            <w:r w:rsidRPr="00F96446">
              <w:rPr>
                <w:rFonts w:cs="Times New Roman"/>
                <w:sz w:val="22"/>
              </w:rPr>
              <w:t>2.1%</w:t>
            </w:r>
          </w:p>
        </w:tc>
        <w:tc>
          <w:tcPr>
            <w:tcW w:w="501" w:type="pct"/>
          </w:tcPr>
          <w:p w14:paraId="0E3B7E0C" w14:textId="4B7A815C" w:rsidR="008B7B46" w:rsidRPr="00F96446" w:rsidRDefault="00360C1C" w:rsidP="008B7B46">
            <w:pPr>
              <w:spacing w:line="240" w:lineRule="auto"/>
              <w:jc w:val="center"/>
              <w:rPr>
                <w:rFonts w:cs="Times New Roman"/>
                <w:sz w:val="22"/>
              </w:rPr>
            </w:pPr>
            <w:r w:rsidRPr="00F96446">
              <w:rPr>
                <w:rFonts w:cs="Times New Roman"/>
                <w:sz w:val="22"/>
              </w:rPr>
              <w:t>8.30</w:t>
            </w:r>
          </w:p>
        </w:tc>
        <w:tc>
          <w:tcPr>
            <w:tcW w:w="866" w:type="pct"/>
          </w:tcPr>
          <w:p w14:paraId="32208E68" w14:textId="62D23F9D" w:rsidR="008B7B46" w:rsidRPr="00F96446" w:rsidRDefault="00A83F56" w:rsidP="008B7B46">
            <w:pPr>
              <w:spacing w:line="240" w:lineRule="auto"/>
              <w:jc w:val="center"/>
              <w:rPr>
                <w:rFonts w:cs="Times New Roman"/>
                <w:sz w:val="22"/>
              </w:rPr>
            </w:pPr>
            <w:r w:rsidRPr="00F96446">
              <w:rPr>
                <w:rFonts w:cs="Times New Roman"/>
                <w:sz w:val="22"/>
              </w:rPr>
              <w:t>2.3%</w:t>
            </w:r>
          </w:p>
        </w:tc>
        <w:tc>
          <w:tcPr>
            <w:tcW w:w="502" w:type="pct"/>
          </w:tcPr>
          <w:p w14:paraId="13F75894" w14:textId="08708947" w:rsidR="008B7B46" w:rsidRPr="00F96446" w:rsidRDefault="005C42E2" w:rsidP="008B7B46">
            <w:pPr>
              <w:spacing w:line="240" w:lineRule="auto"/>
              <w:jc w:val="center"/>
              <w:rPr>
                <w:rFonts w:cs="Times New Roman"/>
                <w:sz w:val="22"/>
              </w:rPr>
            </w:pPr>
            <w:r w:rsidRPr="00F96446">
              <w:rPr>
                <w:rFonts w:cs="Times New Roman"/>
                <w:sz w:val="22"/>
              </w:rPr>
              <w:t>9.01</w:t>
            </w:r>
          </w:p>
        </w:tc>
      </w:tr>
      <w:tr w:rsidR="008B7B46" w:rsidRPr="00F96446" w14:paraId="08954519" w14:textId="77777777" w:rsidTr="00B70A27">
        <w:trPr>
          <w:trHeight w:val="357"/>
        </w:trPr>
        <w:tc>
          <w:tcPr>
            <w:tcW w:w="864" w:type="pct"/>
          </w:tcPr>
          <w:p w14:paraId="258BCE9F" w14:textId="77777777" w:rsidR="008B7B46" w:rsidRPr="00F96446" w:rsidRDefault="008B7B46" w:rsidP="008B7B46">
            <w:pPr>
              <w:spacing w:line="240" w:lineRule="auto"/>
              <w:jc w:val="left"/>
              <w:rPr>
                <w:rFonts w:cs="Times New Roman"/>
                <w:sz w:val="22"/>
              </w:rPr>
            </w:pPr>
            <w:r w:rsidRPr="00F96446">
              <w:rPr>
                <w:rFonts w:cs="Times New Roman"/>
                <w:sz w:val="22"/>
              </w:rPr>
              <w:t>BB</w:t>
            </w:r>
          </w:p>
        </w:tc>
        <w:tc>
          <w:tcPr>
            <w:tcW w:w="798" w:type="pct"/>
          </w:tcPr>
          <w:p w14:paraId="7F827D01" w14:textId="77777777" w:rsidR="008B7B46" w:rsidRPr="00F96446" w:rsidRDefault="008B7B46" w:rsidP="008B7B46">
            <w:pPr>
              <w:spacing w:line="240" w:lineRule="auto"/>
              <w:jc w:val="center"/>
              <w:rPr>
                <w:rFonts w:cs="Times New Roman"/>
                <w:sz w:val="22"/>
              </w:rPr>
            </w:pPr>
            <w:r w:rsidRPr="00F96446">
              <w:rPr>
                <w:rFonts w:cs="Times New Roman"/>
                <w:sz w:val="22"/>
              </w:rPr>
              <w:t>86.3%</w:t>
            </w:r>
          </w:p>
        </w:tc>
        <w:tc>
          <w:tcPr>
            <w:tcW w:w="621" w:type="pct"/>
          </w:tcPr>
          <w:p w14:paraId="4C029F00" w14:textId="73747C07" w:rsidR="008B7B46" w:rsidRPr="00F96446" w:rsidRDefault="008B7B46" w:rsidP="008B7B46">
            <w:pPr>
              <w:spacing w:line="240" w:lineRule="auto"/>
              <w:jc w:val="center"/>
              <w:rPr>
                <w:rFonts w:cs="Times New Roman"/>
                <w:sz w:val="22"/>
              </w:rPr>
            </w:pPr>
            <w:r w:rsidRPr="00F96446">
              <w:rPr>
                <w:rFonts w:cs="Times New Roman"/>
                <w:sz w:val="22"/>
              </w:rPr>
              <w:t>37.49</w:t>
            </w:r>
          </w:p>
        </w:tc>
        <w:tc>
          <w:tcPr>
            <w:tcW w:w="848" w:type="pct"/>
          </w:tcPr>
          <w:p w14:paraId="6F172165" w14:textId="13D58714" w:rsidR="008B7B46" w:rsidRPr="00F96446" w:rsidRDefault="00B70A27" w:rsidP="008B7B46">
            <w:pPr>
              <w:spacing w:line="240" w:lineRule="auto"/>
              <w:jc w:val="center"/>
              <w:rPr>
                <w:rFonts w:cs="Times New Roman"/>
                <w:sz w:val="22"/>
              </w:rPr>
            </w:pPr>
            <w:r w:rsidRPr="00F96446">
              <w:rPr>
                <w:rFonts w:cs="Times New Roman"/>
                <w:sz w:val="22"/>
              </w:rPr>
              <w:t>87.9%</w:t>
            </w:r>
          </w:p>
        </w:tc>
        <w:tc>
          <w:tcPr>
            <w:tcW w:w="501" w:type="pct"/>
          </w:tcPr>
          <w:p w14:paraId="3414E83E" w14:textId="016D4F29" w:rsidR="008B7B46" w:rsidRPr="00F96446" w:rsidRDefault="00360C1C" w:rsidP="008B7B46">
            <w:pPr>
              <w:spacing w:line="240" w:lineRule="auto"/>
              <w:jc w:val="center"/>
              <w:rPr>
                <w:rFonts w:cs="Times New Roman"/>
                <w:sz w:val="22"/>
              </w:rPr>
            </w:pPr>
            <w:r w:rsidRPr="00F96446">
              <w:rPr>
                <w:rFonts w:cs="Times New Roman"/>
                <w:sz w:val="22"/>
              </w:rPr>
              <w:t>38.18</w:t>
            </w:r>
          </w:p>
        </w:tc>
        <w:tc>
          <w:tcPr>
            <w:tcW w:w="866" w:type="pct"/>
          </w:tcPr>
          <w:p w14:paraId="7FFCFD19" w14:textId="2438FD37" w:rsidR="008B7B46" w:rsidRPr="00F96446" w:rsidRDefault="00A83F56" w:rsidP="008B7B46">
            <w:pPr>
              <w:spacing w:line="240" w:lineRule="auto"/>
              <w:jc w:val="center"/>
              <w:rPr>
                <w:rFonts w:cs="Times New Roman"/>
                <w:sz w:val="22"/>
              </w:rPr>
            </w:pPr>
            <w:r w:rsidRPr="00F96446">
              <w:rPr>
                <w:rFonts w:cs="Times New Roman"/>
                <w:sz w:val="22"/>
              </w:rPr>
              <w:t>84.8%</w:t>
            </w:r>
          </w:p>
        </w:tc>
        <w:tc>
          <w:tcPr>
            <w:tcW w:w="502" w:type="pct"/>
          </w:tcPr>
          <w:p w14:paraId="1905A6A6" w14:textId="4B8F0A5A" w:rsidR="008B7B46" w:rsidRPr="00F96446" w:rsidRDefault="005C42E2" w:rsidP="008B7B46">
            <w:pPr>
              <w:spacing w:line="240" w:lineRule="auto"/>
              <w:jc w:val="center"/>
              <w:rPr>
                <w:rFonts w:cs="Times New Roman"/>
                <w:sz w:val="22"/>
              </w:rPr>
            </w:pPr>
            <w:r w:rsidRPr="00F96446">
              <w:rPr>
                <w:rFonts w:cs="Times New Roman"/>
                <w:sz w:val="22"/>
              </w:rPr>
              <w:t>36.82</w:t>
            </w:r>
          </w:p>
        </w:tc>
      </w:tr>
      <w:tr w:rsidR="008B7B46" w:rsidRPr="00F96446" w14:paraId="64D2F635" w14:textId="77777777" w:rsidTr="00B70A27">
        <w:trPr>
          <w:trHeight w:val="357"/>
        </w:trPr>
        <w:tc>
          <w:tcPr>
            <w:tcW w:w="864" w:type="pct"/>
          </w:tcPr>
          <w:p w14:paraId="6188794A" w14:textId="77777777" w:rsidR="008B7B46" w:rsidRPr="00F96446" w:rsidRDefault="008B7B46" w:rsidP="008B7B46">
            <w:pPr>
              <w:spacing w:line="240" w:lineRule="auto"/>
              <w:jc w:val="left"/>
              <w:rPr>
                <w:rFonts w:cs="Times New Roman"/>
                <w:sz w:val="22"/>
              </w:rPr>
            </w:pPr>
            <w:r w:rsidRPr="00F96446">
              <w:rPr>
                <w:rFonts w:cs="Times New Roman"/>
                <w:sz w:val="22"/>
              </w:rPr>
              <w:t>Ivabradine</w:t>
            </w:r>
          </w:p>
        </w:tc>
        <w:tc>
          <w:tcPr>
            <w:tcW w:w="798" w:type="pct"/>
          </w:tcPr>
          <w:p w14:paraId="4BA20857" w14:textId="77777777" w:rsidR="008B7B46" w:rsidRPr="00F96446" w:rsidRDefault="008B7B46" w:rsidP="008B7B46">
            <w:pPr>
              <w:spacing w:line="240" w:lineRule="auto"/>
              <w:jc w:val="center"/>
              <w:rPr>
                <w:rFonts w:cs="Times New Roman"/>
                <w:sz w:val="22"/>
              </w:rPr>
            </w:pPr>
            <w:r w:rsidRPr="00F96446">
              <w:rPr>
                <w:rFonts w:cs="Times New Roman"/>
                <w:sz w:val="22"/>
              </w:rPr>
              <w:t>1.2%</w:t>
            </w:r>
          </w:p>
        </w:tc>
        <w:tc>
          <w:tcPr>
            <w:tcW w:w="621" w:type="pct"/>
          </w:tcPr>
          <w:p w14:paraId="2226C022" w14:textId="1A93285E" w:rsidR="008B7B46" w:rsidRPr="00F96446" w:rsidRDefault="008B7B46" w:rsidP="008B7B46">
            <w:pPr>
              <w:spacing w:line="240" w:lineRule="auto"/>
              <w:jc w:val="center"/>
              <w:rPr>
                <w:rFonts w:cs="Times New Roman"/>
                <w:sz w:val="22"/>
              </w:rPr>
            </w:pPr>
            <w:r w:rsidRPr="00F96446">
              <w:rPr>
                <w:rFonts w:cs="Times New Roman"/>
                <w:sz w:val="22"/>
              </w:rPr>
              <w:t>2.22</w:t>
            </w:r>
          </w:p>
        </w:tc>
        <w:tc>
          <w:tcPr>
            <w:tcW w:w="848" w:type="pct"/>
          </w:tcPr>
          <w:p w14:paraId="0C5E2CED" w14:textId="5F77F759" w:rsidR="008B7B46" w:rsidRPr="00F96446" w:rsidRDefault="00B70A27" w:rsidP="008B7B46">
            <w:pPr>
              <w:spacing w:line="240" w:lineRule="auto"/>
              <w:jc w:val="center"/>
              <w:rPr>
                <w:rFonts w:cs="Times New Roman"/>
                <w:sz w:val="22"/>
              </w:rPr>
            </w:pPr>
            <w:r w:rsidRPr="00F96446">
              <w:rPr>
                <w:rFonts w:cs="Times New Roman"/>
                <w:sz w:val="22"/>
              </w:rPr>
              <w:t>1.2%</w:t>
            </w:r>
          </w:p>
        </w:tc>
        <w:tc>
          <w:tcPr>
            <w:tcW w:w="501" w:type="pct"/>
          </w:tcPr>
          <w:p w14:paraId="2480FC5E" w14:textId="399FCEA5" w:rsidR="008B7B46" w:rsidRPr="00F96446" w:rsidRDefault="00360C1C" w:rsidP="008B7B46">
            <w:pPr>
              <w:spacing w:line="240" w:lineRule="auto"/>
              <w:jc w:val="center"/>
              <w:rPr>
                <w:rFonts w:cs="Times New Roman"/>
                <w:sz w:val="22"/>
              </w:rPr>
            </w:pPr>
            <w:r w:rsidRPr="00F96446">
              <w:rPr>
                <w:rFonts w:cs="Times New Roman"/>
                <w:sz w:val="22"/>
              </w:rPr>
              <w:t>2.30</w:t>
            </w:r>
          </w:p>
        </w:tc>
        <w:tc>
          <w:tcPr>
            <w:tcW w:w="866" w:type="pct"/>
          </w:tcPr>
          <w:p w14:paraId="7490E33A" w14:textId="7F929917" w:rsidR="008B7B46" w:rsidRPr="00F96446" w:rsidRDefault="00A83F56" w:rsidP="008B7B46">
            <w:pPr>
              <w:spacing w:line="240" w:lineRule="auto"/>
              <w:jc w:val="center"/>
              <w:rPr>
                <w:rFonts w:cs="Times New Roman"/>
                <w:sz w:val="22"/>
              </w:rPr>
            </w:pPr>
            <w:r w:rsidRPr="00F96446">
              <w:rPr>
                <w:rFonts w:cs="Times New Roman"/>
                <w:sz w:val="22"/>
              </w:rPr>
              <w:t>1.1%</w:t>
            </w:r>
          </w:p>
        </w:tc>
        <w:tc>
          <w:tcPr>
            <w:tcW w:w="502" w:type="pct"/>
          </w:tcPr>
          <w:p w14:paraId="3A57FC86" w14:textId="15C2B432" w:rsidR="008B7B46" w:rsidRPr="00F96446" w:rsidRDefault="005C42E2" w:rsidP="008B7B46">
            <w:pPr>
              <w:spacing w:line="240" w:lineRule="auto"/>
              <w:jc w:val="center"/>
              <w:rPr>
                <w:rFonts w:cs="Times New Roman"/>
                <w:sz w:val="22"/>
              </w:rPr>
            </w:pPr>
            <w:r w:rsidRPr="00F96446">
              <w:rPr>
                <w:rFonts w:cs="Times New Roman"/>
                <w:sz w:val="22"/>
              </w:rPr>
              <w:t>2.15</w:t>
            </w:r>
          </w:p>
        </w:tc>
      </w:tr>
      <w:tr w:rsidR="008B7B46" w:rsidRPr="00F96446" w14:paraId="3D8749AE" w14:textId="77777777" w:rsidTr="00B70A27">
        <w:trPr>
          <w:trHeight w:val="357"/>
        </w:trPr>
        <w:tc>
          <w:tcPr>
            <w:tcW w:w="864" w:type="pct"/>
          </w:tcPr>
          <w:p w14:paraId="4136A234" w14:textId="04FC225C" w:rsidR="008B7B46" w:rsidRPr="00F96446" w:rsidRDefault="008B7B46" w:rsidP="008B7B46">
            <w:pPr>
              <w:spacing w:line="240" w:lineRule="auto"/>
              <w:jc w:val="left"/>
              <w:rPr>
                <w:rFonts w:cs="Times New Roman"/>
                <w:sz w:val="22"/>
              </w:rPr>
            </w:pPr>
            <w:r w:rsidRPr="00F96446">
              <w:rPr>
                <w:rFonts w:cs="Times New Roman"/>
                <w:sz w:val="22"/>
              </w:rPr>
              <w:t>Loop diuretics</w:t>
            </w:r>
            <w:r w:rsidR="00B70A27" w:rsidRPr="00F96446">
              <w:rPr>
                <w:rFonts w:cs="Times New Roman"/>
                <w:sz w:val="22"/>
              </w:rPr>
              <w:t>*</w:t>
            </w:r>
          </w:p>
        </w:tc>
        <w:tc>
          <w:tcPr>
            <w:tcW w:w="798" w:type="pct"/>
          </w:tcPr>
          <w:p w14:paraId="67F97789" w14:textId="5547E9CD" w:rsidR="008B7B46" w:rsidRPr="00F96446" w:rsidRDefault="008B7B46" w:rsidP="008B7B46">
            <w:pPr>
              <w:spacing w:line="240" w:lineRule="auto"/>
              <w:jc w:val="center"/>
              <w:rPr>
                <w:rFonts w:cs="Times New Roman"/>
                <w:sz w:val="22"/>
              </w:rPr>
            </w:pPr>
            <w:r w:rsidRPr="00F96446">
              <w:rPr>
                <w:rFonts w:cs="Times New Roman"/>
                <w:sz w:val="22"/>
              </w:rPr>
              <w:t>67.7%</w:t>
            </w:r>
          </w:p>
        </w:tc>
        <w:tc>
          <w:tcPr>
            <w:tcW w:w="621" w:type="pct"/>
          </w:tcPr>
          <w:p w14:paraId="686BAA05" w14:textId="3AE1A84D" w:rsidR="008B7B46" w:rsidRPr="00F96446" w:rsidRDefault="008B7B46" w:rsidP="008B7B46">
            <w:pPr>
              <w:spacing w:line="240" w:lineRule="auto"/>
              <w:jc w:val="center"/>
              <w:rPr>
                <w:rFonts w:cs="Times New Roman"/>
                <w:sz w:val="22"/>
              </w:rPr>
            </w:pPr>
            <w:r w:rsidRPr="00F96446">
              <w:rPr>
                <w:rFonts w:cs="Times New Roman"/>
                <w:sz w:val="22"/>
              </w:rPr>
              <w:t>4.49</w:t>
            </w:r>
          </w:p>
        </w:tc>
        <w:tc>
          <w:tcPr>
            <w:tcW w:w="848" w:type="pct"/>
          </w:tcPr>
          <w:p w14:paraId="05666733" w14:textId="588BC472" w:rsidR="008B7B46" w:rsidRPr="00F96446" w:rsidRDefault="00B70A27" w:rsidP="008B7B46">
            <w:pPr>
              <w:spacing w:line="240" w:lineRule="auto"/>
              <w:jc w:val="center"/>
              <w:rPr>
                <w:rFonts w:cs="Times New Roman"/>
                <w:sz w:val="22"/>
              </w:rPr>
            </w:pPr>
            <w:r w:rsidRPr="00F96446">
              <w:rPr>
                <w:rFonts w:cs="Times New Roman"/>
                <w:sz w:val="22"/>
              </w:rPr>
              <w:t>67.7%</w:t>
            </w:r>
          </w:p>
        </w:tc>
        <w:tc>
          <w:tcPr>
            <w:tcW w:w="501" w:type="pct"/>
          </w:tcPr>
          <w:p w14:paraId="58D620F4" w14:textId="36CB189E" w:rsidR="008B7B46" w:rsidRPr="00F96446" w:rsidRDefault="00360C1C" w:rsidP="008B7B46">
            <w:pPr>
              <w:spacing w:line="240" w:lineRule="auto"/>
              <w:jc w:val="center"/>
              <w:rPr>
                <w:rFonts w:cs="Times New Roman"/>
                <w:sz w:val="22"/>
              </w:rPr>
            </w:pPr>
            <w:r w:rsidRPr="00F96446">
              <w:rPr>
                <w:rFonts w:cs="Times New Roman"/>
                <w:sz w:val="22"/>
              </w:rPr>
              <w:t>4.49</w:t>
            </w:r>
          </w:p>
        </w:tc>
        <w:tc>
          <w:tcPr>
            <w:tcW w:w="866" w:type="pct"/>
          </w:tcPr>
          <w:p w14:paraId="4491B9C9" w14:textId="2F3156CE" w:rsidR="008B7B46" w:rsidRPr="00F96446" w:rsidRDefault="00A83F56" w:rsidP="008B7B46">
            <w:pPr>
              <w:spacing w:line="240" w:lineRule="auto"/>
              <w:jc w:val="center"/>
              <w:rPr>
                <w:rFonts w:cs="Times New Roman"/>
                <w:sz w:val="22"/>
              </w:rPr>
            </w:pPr>
            <w:r w:rsidRPr="00F96446">
              <w:rPr>
                <w:rFonts w:cs="Times New Roman"/>
                <w:sz w:val="22"/>
              </w:rPr>
              <w:t>67.7%</w:t>
            </w:r>
          </w:p>
        </w:tc>
        <w:tc>
          <w:tcPr>
            <w:tcW w:w="502" w:type="pct"/>
          </w:tcPr>
          <w:p w14:paraId="1E4797A0" w14:textId="12B664A0" w:rsidR="008B7B46" w:rsidRPr="00F96446" w:rsidRDefault="005C42E2" w:rsidP="008B7B46">
            <w:pPr>
              <w:spacing w:line="240" w:lineRule="auto"/>
              <w:jc w:val="center"/>
              <w:rPr>
                <w:rFonts w:cs="Times New Roman"/>
                <w:sz w:val="22"/>
              </w:rPr>
            </w:pPr>
            <w:r w:rsidRPr="00F96446">
              <w:rPr>
                <w:rFonts w:cs="Times New Roman"/>
                <w:sz w:val="22"/>
              </w:rPr>
              <w:t>4.49</w:t>
            </w:r>
          </w:p>
        </w:tc>
      </w:tr>
      <w:tr w:rsidR="008B7B46" w:rsidRPr="00F96446" w14:paraId="4F2B7334" w14:textId="77777777" w:rsidTr="00B70A27">
        <w:trPr>
          <w:trHeight w:val="357"/>
        </w:trPr>
        <w:tc>
          <w:tcPr>
            <w:tcW w:w="864" w:type="pct"/>
          </w:tcPr>
          <w:p w14:paraId="0C3C3C0E" w14:textId="77777777" w:rsidR="008B7B46" w:rsidRPr="00F96446" w:rsidRDefault="008B7B46" w:rsidP="008B7B46">
            <w:pPr>
              <w:spacing w:line="240" w:lineRule="auto"/>
              <w:jc w:val="left"/>
              <w:rPr>
                <w:rFonts w:cs="Times New Roman"/>
                <w:sz w:val="22"/>
              </w:rPr>
            </w:pPr>
            <w:r w:rsidRPr="00F96446">
              <w:rPr>
                <w:rFonts w:cs="Times New Roman"/>
                <w:sz w:val="22"/>
              </w:rPr>
              <w:t>MRA</w:t>
            </w:r>
          </w:p>
        </w:tc>
        <w:tc>
          <w:tcPr>
            <w:tcW w:w="798" w:type="pct"/>
          </w:tcPr>
          <w:p w14:paraId="7DD88EAB" w14:textId="77777777" w:rsidR="008B7B46" w:rsidRPr="00F96446" w:rsidRDefault="008B7B46" w:rsidP="008B7B46">
            <w:pPr>
              <w:spacing w:line="240" w:lineRule="auto"/>
              <w:jc w:val="center"/>
              <w:rPr>
                <w:rFonts w:cs="Times New Roman"/>
                <w:sz w:val="22"/>
              </w:rPr>
            </w:pPr>
            <w:r w:rsidRPr="00F96446">
              <w:rPr>
                <w:rFonts w:cs="Times New Roman"/>
                <w:sz w:val="22"/>
              </w:rPr>
              <w:t>37.5%</w:t>
            </w:r>
          </w:p>
        </w:tc>
        <w:tc>
          <w:tcPr>
            <w:tcW w:w="621" w:type="pct"/>
          </w:tcPr>
          <w:p w14:paraId="77E62F0D" w14:textId="0E67FB59" w:rsidR="008B7B46" w:rsidRPr="00F96446" w:rsidRDefault="008B7B46" w:rsidP="008B7B46">
            <w:pPr>
              <w:spacing w:line="240" w:lineRule="auto"/>
              <w:jc w:val="center"/>
              <w:rPr>
                <w:rFonts w:cs="Times New Roman"/>
                <w:sz w:val="22"/>
              </w:rPr>
            </w:pPr>
            <w:r w:rsidRPr="00F96446">
              <w:rPr>
                <w:rFonts w:cs="Times New Roman"/>
                <w:sz w:val="22"/>
              </w:rPr>
              <w:t>5.22</w:t>
            </w:r>
          </w:p>
        </w:tc>
        <w:tc>
          <w:tcPr>
            <w:tcW w:w="848" w:type="pct"/>
          </w:tcPr>
          <w:p w14:paraId="34124204" w14:textId="36E791C7" w:rsidR="008B7B46" w:rsidRPr="00F96446" w:rsidRDefault="00F0109D" w:rsidP="008B7B46">
            <w:pPr>
              <w:spacing w:line="240" w:lineRule="auto"/>
              <w:jc w:val="center"/>
              <w:rPr>
                <w:rFonts w:cs="Times New Roman"/>
                <w:sz w:val="22"/>
              </w:rPr>
            </w:pPr>
            <w:r w:rsidRPr="00F96446">
              <w:rPr>
                <w:rFonts w:cs="Times New Roman"/>
                <w:sz w:val="22"/>
              </w:rPr>
              <w:t>39.1%</w:t>
            </w:r>
          </w:p>
        </w:tc>
        <w:tc>
          <w:tcPr>
            <w:tcW w:w="501" w:type="pct"/>
          </w:tcPr>
          <w:p w14:paraId="0AD81C77" w14:textId="641A036C" w:rsidR="008B7B46" w:rsidRPr="00F96446" w:rsidRDefault="00360C1C" w:rsidP="008B7B46">
            <w:pPr>
              <w:spacing w:line="240" w:lineRule="auto"/>
              <w:jc w:val="center"/>
              <w:rPr>
                <w:rFonts w:cs="Times New Roman"/>
                <w:sz w:val="22"/>
              </w:rPr>
            </w:pPr>
            <w:r w:rsidRPr="00F96446">
              <w:rPr>
                <w:rFonts w:cs="Times New Roman"/>
                <w:sz w:val="22"/>
              </w:rPr>
              <w:t>5.44</w:t>
            </w:r>
          </w:p>
        </w:tc>
        <w:tc>
          <w:tcPr>
            <w:tcW w:w="866" w:type="pct"/>
          </w:tcPr>
          <w:p w14:paraId="01649C1D" w14:textId="2590553A" w:rsidR="008B7B46" w:rsidRPr="00F96446" w:rsidRDefault="005C42E2" w:rsidP="008B7B46">
            <w:pPr>
              <w:spacing w:line="240" w:lineRule="auto"/>
              <w:jc w:val="center"/>
              <w:rPr>
                <w:rFonts w:cs="Times New Roman"/>
                <w:sz w:val="22"/>
              </w:rPr>
            </w:pPr>
            <w:r w:rsidRPr="00F96446">
              <w:rPr>
                <w:rFonts w:cs="Times New Roman"/>
                <w:sz w:val="22"/>
              </w:rPr>
              <w:t>35.9%</w:t>
            </w:r>
          </w:p>
        </w:tc>
        <w:tc>
          <w:tcPr>
            <w:tcW w:w="502" w:type="pct"/>
          </w:tcPr>
          <w:p w14:paraId="34425D32" w14:textId="6DFF6A0F" w:rsidR="008B7B46" w:rsidRPr="00F96446" w:rsidRDefault="005C42E2" w:rsidP="008B7B46">
            <w:pPr>
              <w:spacing w:line="240" w:lineRule="auto"/>
              <w:jc w:val="center"/>
              <w:rPr>
                <w:rFonts w:cs="Times New Roman"/>
                <w:sz w:val="22"/>
              </w:rPr>
            </w:pPr>
            <w:r w:rsidRPr="00F96446">
              <w:rPr>
                <w:rFonts w:cs="Times New Roman"/>
                <w:sz w:val="22"/>
              </w:rPr>
              <w:t>5.01</w:t>
            </w:r>
          </w:p>
        </w:tc>
      </w:tr>
      <w:tr w:rsidR="005C42E2" w:rsidRPr="00F96446" w14:paraId="7CB57CE3" w14:textId="77777777" w:rsidTr="005C42E2">
        <w:trPr>
          <w:trHeight w:val="1078"/>
        </w:trPr>
        <w:tc>
          <w:tcPr>
            <w:tcW w:w="864" w:type="pct"/>
          </w:tcPr>
          <w:p w14:paraId="50EF7CF6" w14:textId="16C97C87" w:rsidR="005C42E2" w:rsidRPr="00F96446" w:rsidRDefault="005C42E2" w:rsidP="008B7B46">
            <w:pPr>
              <w:spacing w:line="240" w:lineRule="auto"/>
              <w:jc w:val="left"/>
              <w:rPr>
                <w:rFonts w:cs="Times New Roman"/>
                <w:sz w:val="22"/>
              </w:rPr>
            </w:pPr>
            <w:r w:rsidRPr="00F96446">
              <w:rPr>
                <w:rFonts w:cs="Times New Roman"/>
                <w:sz w:val="22"/>
              </w:rPr>
              <w:t>Weighted average monthly cost of SoC (RM)</w:t>
            </w:r>
          </w:p>
        </w:tc>
        <w:tc>
          <w:tcPr>
            <w:tcW w:w="1419" w:type="pct"/>
            <w:gridSpan w:val="2"/>
          </w:tcPr>
          <w:p w14:paraId="0E99D8DD" w14:textId="38ED3FE4" w:rsidR="005C42E2" w:rsidRPr="00F96446" w:rsidRDefault="005C42E2" w:rsidP="008B7B46">
            <w:pPr>
              <w:spacing w:line="240" w:lineRule="auto"/>
              <w:jc w:val="center"/>
              <w:rPr>
                <w:rFonts w:cs="Times New Roman"/>
                <w:sz w:val="22"/>
              </w:rPr>
            </w:pPr>
            <w:r w:rsidRPr="00F96446">
              <w:rPr>
                <w:rFonts w:cs="Times New Roman"/>
                <w:sz w:val="22"/>
              </w:rPr>
              <w:t>100.98</w:t>
            </w:r>
          </w:p>
        </w:tc>
        <w:tc>
          <w:tcPr>
            <w:tcW w:w="1349" w:type="pct"/>
            <w:gridSpan w:val="2"/>
          </w:tcPr>
          <w:p w14:paraId="74BD5369" w14:textId="5D9CE90F" w:rsidR="005C42E2" w:rsidRPr="00F96446" w:rsidRDefault="005C42E2" w:rsidP="008B7B46">
            <w:pPr>
              <w:spacing w:line="240" w:lineRule="auto"/>
              <w:jc w:val="center"/>
              <w:rPr>
                <w:rFonts w:cs="Times New Roman"/>
                <w:sz w:val="22"/>
              </w:rPr>
            </w:pPr>
            <w:r w:rsidRPr="00F96446">
              <w:rPr>
                <w:rFonts w:cs="Times New Roman"/>
                <w:sz w:val="22"/>
              </w:rPr>
              <w:t>104.42</w:t>
            </w:r>
          </w:p>
        </w:tc>
        <w:tc>
          <w:tcPr>
            <w:tcW w:w="1368" w:type="pct"/>
            <w:gridSpan w:val="2"/>
          </w:tcPr>
          <w:p w14:paraId="5C82005C" w14:textId="42228D51" w:rsidR="005C42E2" w:rsidRPr="00F96446" w:rsidRDefault="005C42E2" w:rsidP="008B7B46">
            <w:pPr>
              <w:spacing w:line="240" w:lineRule="auto"/>
              <w:jc w:val="center"/>
              <w:rPr>
                <w:rFonts w:cs="Times New Roman"/>
                <w:sz w:val="22"/>
              </w:rPr>
            </w:pPr>
            <w:r w:rsidRPr="00F96446">
              <w:rPr>
                <w:rFonts w:cs="Times New Roman"/>
                <w:sz w:val="22"/>
              </w:rPr>
              <w:t>97.66</w:t>
            </w:r>
          </w:p>
        </w:tc>
      </w:tr>
      <w:tr w:rsidR="005C42E2" w:rsidRPr="00F96446" w14:paraId="70755DD7" w14:textId="77777777" w:rsidTr="005C42E2">
        <w:trPr>
          <w:trHeight w:val="1289"/>
        </w:trPr>
        <w:tc>
          <w:tcPr>
            <w:tcW w:w="864" w:type="pct"/>
          </w:tcPr>
          <w:p w14:paraId="781A088F" w14:textId="7FA4DBAB" w:rsidR="005C42E2" w:rsidRPr="00F96446" w:rsidRDefault="005C42E2" w:rsidP="00500FA8">
            <w:pPr>
              <w:spacing w:line="240" w:lineRule="auto"/>
              <w:jc w:val="left"/>
              <w:rPr>
                <w:rFonts w:cs="Times New Roman"/>
                <w:sz w:val="22"/>
              </w:rPr>
            </w:pPr>
            <w:r w:rsidRPr="00F96446">
              <w:rPr>
                <w:rFonts w:cs="Times New Roman"/>
                <w:sz w:val="22"/>
              </w:rPr>
              <w:t>Weighted average monthly cost of EPG plus SoC (RM)</w:t>
            </w:r>
          </w:p>
        </w:tc>
        <w:tc>
          <w:tcPr>
            <w:tcW w:w="1419" w:type="pct"/>
            <w:gridSpan w:val="2"/>
          </w:tcPr>
          <w:p w14:paraId="6476918B" w14:textId="77777777" w:rsidR="005C42E2" w:rsidRPr="00F96446" w:rsidRDefault="005C42E2" w:rsidP="00500FA8">
            <w:pPr>
              <w:spacing w:line="240" w:lineRule="auto"/>
              <w:jc w:val="center"/>
              <w:rPr>
                <w:rFonts w:cs="Times New Roman"/>
                <w:sz w:val="22"/>
              </w:rPr>
            </w:pPr>
            <w:r w:rsidRPr="00F96446">
              <w:rPr>
                <w:rFonts w:cs="Times New Roman"/>
                <w:sz w:val="22"/>
              </w:rPr>
              <w:t xml:space="preserve">100.98 + 110.66 </w:t>
            </w:r>
          </w:p>
          <w:p w14:paraId="19C76092" w14:textId="3A4E2F3A" w:rsidR="005C42E2" w:rsidRPr="00F96446" w:rsidRDefault="005C42E2" w:rsidP="00500FA8">
            <w:pPr>
              <w:spacing w:line="240" w:lineRule="auto"/>
              <w:jc w:val="center"/>
              <w:rPr>
                <w:rFonts w:cs="Times New Roman"/>
                <w:sz w:val="22"/>
              </w:rPr>
            </w:pPr>
            <w:r w:rsidRPr="00F96446">
              <w:rPr>
                <w:rFonts w:cs="Times New Roman"/>
                <w:sz w:val="22"/>
              </w:rPr>
              <w:t>= 211.64</w:t>
            </w:r>
          </w:p>
        </w:tc>
        <w:tc>
          <w:tcPr>
            <w:tcW w:w="1349" w:type="pct"/>
            <w:gridSpan w:val="2"/>
          </w:tcPr>
          <w:p w14:paraId="20F2F2AA" w14:textId="02463F76" w:rsidR="005C42E2" w:rsidRPr="00F96446" w:rsidRDefault="005C42E2" w:rsidP="00500FA8">
            <w:pPr>
              <w:spacing w:line="240" w:lineRule="auto"/>
              <w:jc w:val="center"/>
              <w:rPr>
                <w:rFonts w:cs="Times New Roman"/>
                <w:sz w:val="22"/>
              </w:rPr>
            </w:pPr>
            <w:r w:rsidRPr="00F96446">
              <w:rPr>
                <w:rFonts w:cs="Times New Roman"/>
                <w:sz w:val="22"/>
              </w:rPr>
              <w:t xml:space="preserve">104.42 + 110.66 </w:t>
            </w:r>
          </w:p>
          <w:p w14:paraId="284C3B0A" w14:textId="74B98472" w:rsidR="005C42E2" w:rsidRPr="00F96446" w:rsidRDefault="005C42E2" w:rsidP="00500FA8">
            <w:pPr>
              <w:spacing w:line="240" w:lineRule="auto"/>
              <w:jc w:val="center"/>
              <w:rPr>
                <w:rFonts w:cs="Times New Roman"/>
                <w:sz w:val="22"/>
              </w:rPr>
            </w:pPr>
            <w:r w:rsidRPr="00F96446">
              <w:rPr>
                <w:rFonts w:cs="Times New Roman"/>
                <w:sz w:val="22"/>
              </w:rPr>
              <w:t>= 215.08</w:t>
            </w:r>
          </w:p>
        </w:tc>
        <w:tc>
          <w:tcPr>
            <w:tcW w:w="1368" w:type="pct"/>
            <w:gridSpan w:val="2"/>
          </w:tcPr>
          <w:p w14:paraId="6D411A1E" w14:textId="77777777" w:rsidR="006D7032" w:rsidRPr="00F96446" w:rsidRDefault="005C42E2" w:rsidP="00500FA8">
            <w:pPr>
              <w:spacing w:line="240" w:lineRule="auto"/>
              <w:jc w:val="center"/>
              <w:rPr>
                <w:rFonts w:cs="Times New Roman"/>
                <w:sz w:val="22"/>
              </w:rPr>
            </w:pPr>
            <w:r w:rsidRPr="00F96446">
              <w:rPr>
                <w:rFonts w:cs="Times New Roman"/>
                <w:sz w:val="22"/>
              </w:rPr>
              <w:t xml:space="preserve">97.66 + 110.66 </w:t>
            </w:r>
          </w:p>
          <w:p w14:paraId="0008E63D" w14:textId="71F2089B" w:rsidR="005C42E2" w:rsidRPr="00F96446" w:rsidRDefault="005C42E2" w:rsidP="00500FA8">
            <w:pPr>
              <w:spacing w:line="240" w:lineRule="auto"/>
              <w:jc w:val="center"/>
              <w:rPr>
                <w:rFonts w:cs="Times New Roman"/>
                <w:sz w:val="22"/>
              </w:rPr>
            </w:pPr>
            <w:r w:rsidRPr="00F96446">
              <w:rPr>
                <w:rFonts w:cs="Times New Roman"/>
                <w:sz w:val="22"/>
              </w:rPr>
              <w:t>= 208.32</w:t>
            </w:r>
          </w:p>
        </w:tc>
      </w:tr>
    </w:tbl>
    <w:p w14:paraId="5984FE3C" w14:textId="370F314E" w:rsidR="00730B5A" w:rsidRDefault="00730B5A" w:rsidP="004935CE">
      <w:pPr>
        <w:pStyle w:val="Shortform"/>
      </w:pPr>
      <w:r w:rsidRPr="00C454CC">
        <w:t>ACEi = angiotensin-converting enzyme inhibitor; ARB = angiotensin receptor blocker; ARNi = angiotensin receptor neprilysin inhibitor; BB = beta-blocker; MRA = mineralocorticoid receptor antagonist; SGLT2i = sodium-glucose cotransporter-2 inhibitor</w:t>
      </w:r>
    </w:p>
    <w:p w14:paraId="5CE347E3" w14:textId="0D7D614B" w:rsidR="00B70A27" w:rsidRPr="00C454CC" w:rsidRDefault="00B70A27" w:rsidP="004935CE">
      <w:pPr>
        <w:pStyle w:val="Shortform"/>
      </w:pPr>
      <w:r>
        <w:t>* Utilisation</w:t>
      </w:r>
      <w:r w:rsidR="00043C9F">
        <w:t xml:space="preserve"> of loop diuretics</w:t>
      </w:r>
      <w:r>
        <w:t xml:space="preserve"> was assumed </w:t>
      </w:r>
      <w:proofErr w:type="gramStart"/>
      <w:r>
        <w:t>equivalent</w:t>
      </w:r>
      <w:proofErr w:type="gramEnd"/>
      <w:r>
        <w:t xml:space="preserve"> for all populations.</w:t>
      </w:r>
    </w:p>
    <w:p w14:paraId="1741DC72" w14:textId="7C393A22" w:rsidR="00730B5A" w:rsidRDefault="00730B5A" w:rsidP="00244162">
      <w:pPr>
        <w:rPr>
          <w:rFonts w:cs="Times New Roman"/>
        </w:rPr>
      </w:pPr>
    </w:p>
    <w:p w14:paraId="2DC18A71" w14:textId="77777777" w:rsidR="004E5E87" w:rsidRDefault="004E5E87" w:rsidP="00027CE2">
      <w:pPr>
        <w:pStyle w:val="Caption"/>
      </w:pPr>
      <w:r>
        <w:br w:type="page"/>
      </w:r>
    </w:p>
    <w:p w14:paraId="1076BBC2" w14:textId="0F8E3FED" w:rsidR="00361BBB" w:rsidRPr="00C454CC" w:rsidRDefault="00361BBB" w:rsidP="00027CE2">
      <w:pPr>
        <w:pStyle w:val="Caption"/>
      </w:pPr>
      <w:r w:rsidRPr="00C454CC">
        <w:lastRenderedPageBreak/>
        <w:t xml:space="preserve">Table </w:t>
      </w:r>
      <w:r w:rsidR="004E5E87">
        <w:t>O</w:t>
      </w:r>
      <w:r w:rsidRPr="00C454CC">
        <w:t xml:space="preserve">. </w:t>
      </w:r>
      <w:r>
        <w:t xml:space="preserve">Types of CV </w:t>
      </w:r>
      <w:r w:rsidR="00183D44">
        <w:t>deaths</w:t>
      </w:r>
      <w:r>
        <w:t xml:space="preserve"> and costs per episode</w:t>
      </w:r>
    </w:p>
    <w:tbl>
      <w:tblPr>
        <w:tblStyle w:val="Style1"/>
        <w:tblW w:w="5000" w:type="pct"/>
        <w:tblLook w:val="04A0" w:firstRow="1" w:lastRow="0" w:firstColumn="1" w:lastColumn="0" w:noHBand="0" w:noVBand="1"/>
      </w:tblPr>
      <w:tblGrid>
        <w:gridCol w:w="2752"/>
        <w:gridCol w:w="1746"/>
        <w:gridCol w:w="1502"/>
        <w:gridCol w:w="3026"/>
      </w:tblGrid>
      <w:tr w:rsidR="00F36396" w:rsidRPr="00C454CC" w14:paraId="7154770D" w14:textId="77777777" w:rsidTr="00556238">
        <w:trPr>
          <w:cnfStyle w:val="100000000000" w:firstRow="1" w:lastRow="0" w:firstColumn="0" w:lastColumn="0" w:oddVBand="0" w:evenVBand="0" w:oddHBand="0" w:evenHBand="0" w:firstRowFirstColumn="0" w:firstRowLastColumn="0" w:lastRowFirstColumn="0" w:lastRowLastColumn="0"/>
          <w:trHeight w:val="340"/>
        </w:trPr>
        <w:tc>
          <w:tcPr>
            <w:tcW w:w="1524" w:type="pct"/>
            <w:vMerge w:val="restart"/>
          </w:tcPr>
          <w:p w14:paraId="34FD09A2" w14:textId="77777777" w:rsidR="00F36396" w:rsidRPr="00C454CC" w:rsidRDefault="00F36396" w:rsidP="00091405">
            <w:pPr>
              <w:spacing w:line="240" w:lineRule="auto"/>
              <w:jc w:val="left"/>
              <w:rPr>
                <w:rFonts w:cs="Times New Roman"/>
                <w:sz w:val="20"/>
                <w:szCs w:val="18"/>
              </w:rPr>
            </w:pPr>
            <w:r w:rsidRPr="00C454CC">
              <w:rPr>
                <w:rFonts w:cs="Times New Roman"/>
                <w:sz w:val="20"/>
                <w:szCs w:val="18"/>
              </w:rPr>
              <w:t>Type of CV death</w:t>
            </w:r>
          </w:p>
        </w:tc>
        <w:tc>
          <w:tcPr>
            <w:tcW w:w="1799" w:type="pct"/>
            <w:gridSpan w:val="2"/>
          </w:tcPr>
          <w:p w14:paraId="6A676E74" w14:textId="77777777" w:rsidR="00F36396" w:rsidRPr="00C454CC" w:rsidRDefault="00F36396" w:rsidP="00091405">
            <w:pPr>
              <w:spacing w:line="240" w:lineRule="auto"/>
              <w:jc w:val="left"/>
              <w:rPr>
                <w:rFonts w:cs="Times New Roman"/>
                <w:sz w:val="20"/>
                <w:szCs w:val="18"/>
              </w:rPr>
            </w:pPr>
            <w:r w:rsidRPr="00C454CC">
              <w:rPr>
                <w:rFonts w:cs="Times New Roman"/>
                <w:sz w:val="20"/>
                <w:szCs w:val="18"/>
              </w:rPr>
              <w:t>Cost of fatal event in 2008 (RM)*</w:t>
            </w:r>
          </w:p>
        </w:tc>
        <w:tc>
          <w:tcPr>
            <w:tcW w:w="1676" w:type="pct"/>
            <w:vMerge w:val="restart"/>
          </w:tcPr>
          <w:p w14:paraId="1D0559D8" w14:textId="77777777" w:rsidR="00F36396" w:rsidRPr="00C454CC" w:rsidRDefault="00F36396" w:rsidP="00091405">
            <w:pPr>
              <w:spacing w:line="240" w:lineRule="auto"/>
              <w:jc w:val="left"/>
              <w:rPr>
                <w:rFonts w:cs="Times New Roman"/>
                <w:sz w:val="20"/>
                <w:szCs w:val="18"/>
              </w:rPr>
            </w:pPr>
            <w:r w:rsidRPr="00C454CC">
              <w:rPr>
                <w:rFonts w:cs="Times New Roman"/>
                <w:sz w:val="20"/>
                <w:szCs w:val="18"/>
              </w:rPr>
              <w:t xml:space="preserve">Source </w:t>
            </w:r>
          </w:p>
        </w:tc>
      </w:tr>
      <w:tr w:rsidR="00F36396" w:rsidRPr="00C454CC" w14:paraId="7FC37C34" w14:textId="77777777" w:rsidTr="00556238">
        <w:trPr>
          <w:trHeight w:val="340"/>
        </w:trPr>
        <w:tc>
          <w:tcPr>
            <w:tcW w:w="1524" w:type="pct"/>
            <w:vMerge/>
          </w:tcPr>
          <w:p w14:paraId="506827C8" w14:textId="77777777" w:rsidR="00F36396" w:rsidRPr="00C454CC" w:rsidRDefault="00F36396" w:rsidP="00091405">
            <w:pPr>
              <w:spacing w:line="240" w:lineRule="auto"/>
              <w:jc w:val="left"/>
              <w:rPr>
                <w:rFonts w:cs="Times New Roman"/>
                <w:sz w:val="20"/>
                <w:szCs w:val="18"/>
              </w:rPr>
            </w:pPr>
          </w:p>
        </w:tc>
        <w:tc>
          <w:tcPr>
            <w:tcW w:w="967" w:type="pct"/>
            <w:shd w:val="clear" w:color="auto" w:fill="D0CECE" w:themeFill="background2" w:themeFillShade="E6"/>
          </w:tcPr>
          <w:p w14:paraId="46CAF973" w14:textId="77777777" w:rsidR="00F36396" w:rsidRPr="00C454CC" w:rsidRDefault="00F36396" w:rsidP="00091405">
            <w:pPr>
              <w:spacing w:line="240" w:lineRule="auto"/>
              <w:jc w:val="center"/>
              <w:rPr>
                <w:rFonts w:cs="Times New Roman"/>
                <w:sz w:val="20"/>
                <w:szCs w:val="18"/>
              </w:rPr>
            </w:pPr>
            <w:r w:rsidRPr="00C454CC">
              <w:rPr>
                <w:rFonts w:cs="Times New Roman"/>
                <w:sz w:val="20"/>
                <w:szCs w:val="18"/>
              </w:rPr>
              <w:t>Male</w:t>
            </w:r>
          </w:p>
        </w:tc>
        <w:tc>
          <w:tcPr>
            <w:tcW w:w="832" w:type="pct"/>
            <w:shd w:val="clear" w:color="auto" w:fill="D0CECE" w:themeFill="background2" w:themeFillShade="E6"/>
          </w:tcPr>
          <w:p w14:paraId="73D089CA" w14:textId="77777777" w:rsidR="00F36396" w:rsidRPr="00C454CC" w:rsidRDefault="00F36396" w:rsidP="00091405">
            <w:pPr>
              <w:spacing w:line="240" w:lineRule="auto"/>
              <w:jc w:val="center"/>
              <w:rPr>
                <w:rFonts w:cs="Times New Roman"/>
                <w:sz w:val="20"/>
                <w:szCs w:val="18"/>
              </w:rPr>
            </w:pPr>
            <w:r w:rsidRPr="00C454CC">
              <w:rPr>
                <w:rFonts w:cs="Times New Roman"/>
                <w:sz w:val="20"/>
                <w:szCs w:val="18"/>
              </w:rPr>
              <w:t>Female</w:t>
            </w:r>
          </w:p>
        </w:tc>
        <w:tc>
          <w:tcPr>
            <w:tcW w:w="1676" w:type="pct"/>
            <w:vMerge/>
          </w:tcPr>
          <w:p w14:paraId="2243027F" w14:textId="77777777" w:rsidR="00F36396" w:rsidRPr="00C454CC" w:rsidRDefault="00F36396" w:rsidP="00091405">
            <w:pPr>
              <w:spacing w:line="240" w:lineRule="auto"/>
              <w:jc w:val="left"/>
              <w:rPr>
                <w:rFonts w:cs="Times New Roman"/>
                <w:sz w:val="20"/>
                <w:szCs w:val="18"/>
              </w:rPr>
            </w:pPr>
          </w:p>
        </w:tc>
      </w:tr>
      <w:tr w:rsidR="00F36396" w:rsidRPr="00C454CC" w14:paraId="6724C399" w14:textId="77777777" w:rsidTr="00556238">
        <w:trPr>
          <w:trHeight w:val="340"/>
        </w:trPr>
        <w:tc>
          <w:tcPr>
            <w:tcW w:w="1524" w:type="pct"/>
          </w:tcPr>
          <w:p w14:paraId="0980CE54" w14:textId="77777777" w:rsidR="00F36396" w:rsidRPr="00C454CC" w:rsidRDefault="00F36396" w:rsidP="00091405">
            <w:pPr>
              <w:spacing w:line="240" w:lineRule="auto"/>
              <w:jc w:val="left"/>
              <w:rPr>
                <w:rFonts w:cs="Times New Roman"/>
                <w:sz w:val="20"/>
                <w:szCs w:val="18"/>
              </w:rPr>
            </w:pPr>
            <w:r w:rsidRPr="00C454CC">
              <w:rPr>
                <w:rFonts w:cs="Times New Roman"/>
                <w:sz w:val="20"/>
                <w:szCs w:val="18"/>
              </w:rPr>
              <w:t>Major coronary</w:t>
            </w:r>
          </w:p>
        </w:tc>
        <w:tc>
          <w:tcPr>
            <w:tcW w:w="967" w:type="pct"/>
          </w:tcPr>
          <w:p w14:paraId="2D7834AC" w14:textId="77777777" w:rsidR="00F36396" w:rsidRPr="00C454CC" w:rsidRDefault="00F36396" w:rsidP="00091405">
            <w:pPr>
              <w:spacing w:line="240" w:lineRule="auto"/>
              <w:jc w:val="center"/>
              <w:rPr>
                <w:rFonts w:cs="Times New Roman"/>
                <w:sz w:val="20"/>
                <w:szCs w:val="18"/>
              </w:rPr>
            </w:pPr>
            <w:r w:rsidRPr="00C454CC">
              <w:rPr>
                <w:rFonts w:cs="Times New Roman"/>
                <w:sz w:val="20"/>
                <w:szCs w:val="18"/>
              </w:rPr>
              <w:t>601</w:t>
            </w:r>
          </w:p>
        </w:tc>
        <w:tc>
          <w:tcPr>
            <w:tcW w:w="832" w:type="pct"/>
          </w:tcPr>
          <w:p w14:paraId="77898140" w14:textId="77777777" w:rsidR="00F36396" w:rsidRPr="00C454CC" w:rsidRDefault="00F36396" w:rsidP="00091405">
            <w:pPr>
              <w:spacing w:line="240" w:lineRule="auto"/>
              <w:jc w:val="center"/>
              <w:rPr>
                <w:rFonts w:cs="Times New Roman"/>
                <w:sz w:val="20"/>
                <w:szCs w:val="18"/>
              </w:rPr>
            </w:pPr>
            <w:r w:rsidRPr="00C454CC">
              <w:rPr>
                <w:rFonts w:cs="Times New Roman"/>
                <w:sz w:val="20"/>
                <w:szCs w:val="18"/>
              </w:rPr>
              <w:t>619</w:t>
            </w:r>
          </w:p>
        </w:tc>
        <w:tc>
          <w:tcPr>
            <w:tcW w:w="1676" w:type="pct"/>
            <w:vMerge w:val="restart"/>
          </w:tcPr>
          <w:p w14:paraId="71305B20" w14:textId="0DBF0409" w:rsidR="00F36396" w:rsidRPr="00C454CC" w:rsidRDefault="00F36396" w:rsidP="00091405">
            <w:pPr>
              <w:spacing w:line="240" w:lineRule="auto"/>
              <w:jc w:val="left"/>
              <w:rPr>
                <w:rFonts w:cs="Times New Roman"/>
                <w:sz w:val="20"/>
                <w:szCs w:val="18"/>
              </w:rPr>
            </w:pPr>
            <w:r w:rsidRPr="00C454CC">
              <w:rPr>
                <w:rFonts w:cs="Times New Roman"/>
                <w:sz w:val="20"/>
                <w:szCs w:val="18"/>
              </w:rPr>
              <w:t>Cost calculator by</w:t>
            </w:r>
            <w:r w:rsidR="0051271D">
              <w:rPr>
                <w:rFonts w:cs="Times New Roman"/>
                <w:sz w:val="20"/>
                <w:szCs w:val="18"/>
              </w:rPr>
              <w:t xml:space="preserve"> </w:t>
            </w:r>
            <w:r w:rsidRPr="00C454CC">
              <w:rPr>
                <w:rFonts w:cs="Times New Roman"/>
                <w:sz w:val="20"/>
                <w:szCs w:val="18"/>
              </w:rPr>
              <w:t>Clarke et al. (2010), based on Malaysian subjects in ADVANCE trial</w:t>
            </w:r>
            <w:r w:rsidR="0051271D">
              <w:rPr>
                <w:rFonts w:cs="Times New Roman"/>
                <w:sz w:val="20"/>
                <w:szCs w:val="18"/>
              </w:rPr>
              <w:t xml:space="preserve"> </w:t>
            </w:r>
            <w:r w:rsidR="0051271D">
              <w:rPr>
                <w:rFonts w:cs="Times New Roman"/>
                <w:sz w:val="20"/>
                <w:szCs w:val="18"/>
              </w:rPr>
              <w:fldChar w:fldCharType="begin"/>
            </w:r>
            <w:r w:rsidR="003A37E6">
              <w:rPr>
                <w:rFonts w:cs="Times New Roman"/>
                <w:sz w:val="20"/>
                <w:szCs w:val="18"/>
              </w:rPr>
              <w:instrText xml:space="preserve"> ADDIN ZOTERO_ITEM CSL_CITATION {"citationID":"1laRxPrR","properties":{"formattedCitation":"(2)","plainCitation":"(2)","noteIndex":0},"citationItems":[{"id":326,"uris":["http://zotero.org/users/5787383/items/UVJXCNUF"],"itemData":{"id":326,"type":"article-journal","abstract":"Philip Clarke and colleagues examined patient-level data for over 11,000 participants with type 2 diabetes from 20 countries and find that major complications of diabetes significantly increased hospital use and costs across settings.","container-title":"PLOS Medicine","DOI":"10.1371/journal.pmed.1000236","ISSN":"1549-1676","issue":"2","journalAbbreviation":"PLOS Medicine","language":"en","note":"publisher: Public Library of Science","page":"e1000236","source":"PLoS Journals","title":"Event Rates, Hospital Utilization, and Costs Associated with Major Complications of Diabetes: A Multicountry Comparative Analysis","title-short":"Event Rates, Hospital Utilization, and Costs Associated with Major Complications of Diabetes","volume":"7","author":[{"family":"Clarke","given":"Philip M."},{"family":"Glasziou","given":"Paul"},{"family":"Patel","given":"Anushka"},{"family":"Chalmers","given":"John"},{"family":"Woodward","given":"Mark"},{"family":"Harrap","given":"Stephen B."},{"family":"Salomon","given":"Joshua A."},{"family":"Group","given":"on behalf of the ADVANCE Collaborative"}],"issued":{"date-parts":[["2010",2,23]]}}}],"schema":"https://github.com/citation-style-language/schema/raw/master/csl-citation.json"} </w:instrText>
            </w:r>
            <w:r w:rsidR="0051271D">
              <w:rPr>
                <w:rFonts w:cs="Times New Roman"/>
                <w:sz w:val="20"/>
                <w:szCs w:val="18"/>
              </w:rPr>
              <w:fldChar w:fldCharType="separate"/>
            </w:r>
            <w:r w:rsidR="003A37E6">
              <w:rPr>
                <w:rFonts w:cs="Times New Roman"/>
                <w:noProof/>
                <w:sz w:val="20"/>
                <w:szCs w:val="18"/>
              </w:rPr>
              <w:t>(2)</w:t>
            </w:r>
            <w:r w:rsidR="0051271D">
              <w:rPr>
                <w:rFonts w:cs="Times New Roman"/>
                <w:sz w:val="20"/>
                <w:szCs w:val="18"/>
              </w:rPr>
              <w:fldChar w:fldCharType="end"/>
            </w:r>
          </w:p>
        </w:tc>
      </w:tr>
      <w:tr w:rsidR="00F36396" w:rsidRPr="00C454CC" w14:paraId="56120DA4" w14:textId="77777777" w:rsidTr="00556238">
        <w:trPr>
          <w:trHeight w:val="340"/>
        </w:trPr>
        <w:tc>
          <w:tcPr>
            <w:tcW w:w="1524" w:type="pct"/>
          </w:tcPr>
          <w:p w14:paraId="0870B0DB" w14:textId="77777777" w:rsidR="00F36396" w:rsidRPr="00C454CC" w:rsidRDefault="00F36396" w:rsidP="00091405">
            <w:pPr>
              <w:spacing w:line="240" w:lineRule="auto"/>
              <w:jc w:val="left"/>
              <w:rPr>
                <w:rFonts w:cs="Times New Roman"/>
                <w:sz w:val="20"/>
                <w:szCs w:val="18"/>
              </w:rPr>
            </w:pPr>
            <w:r w:rsidRPr="00C454CC">
              <w:rPr>
                <w:rFonts w:cs="Times New Roman"/>
                <w:sz w:val="20"/>
                <w:szCs w:val="18"/>
              </w:rPr>
              <w:t>Major cerebrovascular</w:t>
            </w:r>
          </w:p>
        </w:tc>
        <w:tc>
          <w:tcPr>
            <w:tcW w:w="967" w:type="pct"/>
          </w:tcPr>
          <w:p w14:paraId="663D8717" w14:textId="77777777" w:rsidR="00F36396" w:rsidRPr="00C454CC" w:rsidRDefault="00F36396" w:rsidP="00091405">
            <w:pPr>
              <w:spacing w:line="240" w:lineRule="auto"/>
              <w:jc w:val="center"/>
              <w:rPr>
                <w:rFonts w:cs="Times New Roman"/>
                <w:sz w:val="20"/>
                <w:szCs w:val="18"/>
              </w:rPr>
            </w:pPr>
            <w:r w:rsidRPr="00C454CC">
              <w:rPr>
                <w:rFonts w:cs="Times New Roman"/>
                <w:sz w:val="20"/>
                <w:szCs w:val="18"/>
              </w:rPr>
              <w:t>3,556</w:t>
            </w:r>
          </w:p>
        </w:tc>
        <w:tc>
          <w:tcPr>
            <w:tcW w:w="832" w:type="pct"/>
          </w:tcPr>
          <w:p w14:paraId="61746CC6" w14:textId="77777777" w:rsidR="00F36396" w:rsidRPr="00C454CC" w:rsidRDefault="00F36396" w:rsidP="00091405">
            <w:pPr>
              <w:spacing w:line="240" w:lineRule="auto"/>
              <w:jc w:val="center"/>
              <w:rPr>
                <w:rFonts w:cs="Times New Roman"/>
                <w:sz w:val="20"/>
                <w:szCs w:val="18"/>
              </w:rPr>
            </w:pPr>
            <w:r w:rsidRPr="00C454CC">
              <w:rPr>
                <w:rFonts w:cs="Times New Roman"/>
                <w:sz w:val="20"/>
                <w:szCs w:val="18"/>
              </w:rPr>
              <w:t>3,730</w:t>
            </w:r>
          </w:p>
        </w:tc>
        <w:tc>
          <w:tcPr>
            <w:tcW w:w="1676" w:type="pct"/>
            <w:vMerge/>
          </w:tcPr>
          <w:p w14:paraId="4A7DC597" w14:textId="77777777" w:rsidR="00F36396" w:rsidRPr="00C454CC" w:rsidRDefault="00F36396" w:rsidP="00091405">
            <w:pPr>
              <w:spacing w:line="240" w:lineRule="auto"/>
              <w:jc w:val="left"/>
              <w:rPr>
                <w:rFonts w:cs="Times New Roman"/>
                <w:sz w:val="20"/>
                <w:szCs w:val="18"/>
              </w:rPr>
            </w:pPr>
          </w:p>
        </w:tc>
      </w:tr>
      <w:tr w:rsidR="00F36396" w:rsidRPr="00C454CC" w14:paraId="4C064C70" w14:textId="77777777" w:rsidTr="00556238">
        <w:trPr>
          <w:trHeight w:val="340"/>
        </w:trPr>
        <w:tc>
          <w:tcPr>
            <w:tcW w:w="1524" w:type="pct"/>
          </w:tcPr>
          <w:p w14:paraId="0DA239FA" w14:textId="77777777" w:rsidR="00F36396" w:rsidRPr="00C454CC" w:rsidRDefault="00F36396" w:rsidP="00091405">
            <w:pPr>
              <w:spacing w:line="240" w:lineRule="auto"/>
              <w:jc w:val="left"/>
              <w:rPr>
                <w:rFonts w:cs="Times New Roman"/>
                <w:sz w:val="20"/>
                <w:szCs w:val="18"/>
              </w:rPr>
            </w:pPr>
            <w:r w:rsidRPr="00C454CC">
              <w:rPr>
                <w:rFonts w:cs="Times New Roman"/>
                <w:sz w:val="20"/>
                <w:szCs w:val="18"/>
              </w:rPr>
              <w:t>Heart failure</w:t>
            </w:r>
          </w:p>
        </w:tc>
        <w:tc>
          <w:tcPr>
            <w:tcW w:w="967" w:type="pct"/>
          </w:tcPr>
          <w:p w14:paraId="2396E6CA" w14:textId="77777777" w:rsidR="00F36396" w:rsidRPr="00C454CC" w:rsidRDefault="00F36396" w:rsidP="00091405">
            <w:pPr>
              <w:spacing w:line="240" w:lineRule="auto"/>
              <w:jc w:val="center"/>
              <w:rPr>
                <w:rFonts w:cs="Times New Roman"/>
                <w:sz w:val="20"/>
                <w:szCs w:val="18"/>
              </w:rPr>
            </w:pPr>
            <w:r w:rsidRPr="00C454CC">
              <w:rPr>
                <w:rFonts w:cs="Times New Roman"/>
                <w:sz w:val="20"/>
                <w:szCs w:val="18"/>
              </w:rPr>
              <w:t>831</w:t>
            </w:r>
          </w:p>
        </w:tc>
        <w:tc>
          <w:tcPr>
            <w:tcW w:w="832" w:type="pct"/>
          </w:tcPr>
          <w:p w14:paraId="6F20AB59" w14:textId="77777777" w:rsidR="00F36396" w:rsidRPr="00C454CC" w:rsidRDefault="00F36396" w:rsidP="00091405">
            <w:pPr>
              <w:spacing w:line="240" w:lineRule="auto"/>
              <w:jc w:val="center"/>
              <w:rPr>
                <w:rFonts w:cs="Times New Roman"/>
                <w:sz w:val="20"/>
                <w:szCs w:val="18"/>
              </w:rPr>
            </w:pPr>
            <w:r w:rsidRPr="00C454CC">
              <w:rPr>
                <w:rFonts w:cs="Times New Roman"/>
                <w:sz w:val="20"/>
                <w:szCs w:val="18"/>
              </w:rPr>
              <w:t>858</w:t>
            </w:r>
          </w:p>
        </w:tc>
        <w:tc>
          <w:tcPr>
            <w:tcW w:w="1676" w:type="pct"/>
            <w:vMerge/>
          </w:tcPr>
          <w:p w14:paraId="535A589C" w14:textId="77777777" w:rsidR="00F36396" w:rsidRPr="00C454CC" w:rsidRDefault="00F36396" w:rsidP="00091405">
            <w:pPr>
              <w:spacing w:line="240" w:lineRule="auto"/>
              <w:jc w:val="left"/>
              <w:rPr>
                <w:rFonts w:cs="Times New Roman"/>
                <w:sz w:val="20"/>
                <w:szCs w:val="18"/>
              </w:rPr>
            </w:pPr>
          </w:p>
        </w:tc>
      </w:tr>
    </w:tbl>
    <w:p w14:paraId="28AF3084" w14:textId="77777777" w:rsidR="00F36396" w:rsidRPr="00C454CC" w:rsidRDefault="00F36396" w:rsidP="004935CE">
      <w:pPr>
        <w:pStyle w:val="Shortform"/>
      </w:pPr>
      <w:r w:rsidRPr="00C454CC">
        <w:t>CV: cardiovascular. Link to Clarke and colleagues’ cost calculator: https://doi.org/10.1371/journal.pmed.1000236.s001</w:t>
      </w:r>
    </w:p>
    <w:p w14:paraId="63E50AE6" w14:textId="77777777" w:rsidR="00F36396" w:rsidRPr="00C454CC" w:rsidRDefault="00F36396" w:rsidP="004935CE">
      <w:pPr>
        <w:pStyle w:val="Shortform"/>
      </w:pPr>
      <w:r w:rsidRPr="00C454CC">
        <w:t>* The cost of a fatal CV event for male patient was determined by the following input settings: country/region: Malaysia; age: 60 (based on mean age of HF patients in Malaysia Heart Failure (MYHF) Registry 2021), male: 1, hospital type: tertiary, and the average cost per event (2008, RM) are displayed under the headings of “Events in this year, fatal”. For female patients, the same input settings were used but the field for male was set to 0.</w:t>
      </w:r>
    </w:p>
    <w:p w14:paraId="64DFF650" w14:textId="77777777" w:rsidR="00F36396" w:rsidRPr="00C454CC" w:rsidRDefault="00F36396" w:rsidP="004935CE">
      <w:pPr>
        <w:pStyle w:val="Shortform"/>
      </w:pPr>
    </w:p>
    <w:p w14:paraId="7EF95651" w14:textId="5B719313" w:rsidR="00F36396" w:rsidRPr="00361BBB" w:rsidRDefault="00361BBB" w:rsidP="00027CE2">
      <w:pPr>
        <w:pStyle w:val="Caption"/>
      </w:pPr>
      <w:r w:rsidRPr="00C454CC">
        <w:t xml:space="preserve">Table </w:t>
      </w:r>
      <w:r w:rsidR="004E65EB">
        <w:t>P</w:t>
      </w:r>
      <w:r w:rsidRPr="00C454CC">
        <w:t xml:space="preserve">. </w:t>
      </w:r>
      <w:r>
        <w:t>Percentages of male and female patients in the ITT population, T2D and non-T2D subpopulations</w:t>
      </w:r>
    </w:p>
    <w:tbl>
      <w:tblPr>
        <w:tblStyle w:val="Style1"/>
        <w:tblW w:w="5000" w:type="pct"/>
        <w:tblLook w:val="04A0" w:firstRow="1" w:lastRow="0" w:firstColumn="1" w:lastColumn="0" w:noHBand="0" w:noVBand="1"/>
      </w:tblPr>
      <w:tblGrid>
        <w:gridCol w:w="1201"/>
        <w:gridCol w:w="1918"/>
        <w:gridCol w:w="1969"/>
        <w:gridCol w:w="1969"/>
        <w:gridCol w:w="1969"/>
      </w:tblGrid>
      <w:tr w:rsidR="00361BBB" w:rsidRPr="004E65EB" w14:paraId="52A8A6DC" w14:textId="77777777" w:rsidTr="00B336A6">
        <w:trPr>
          <w:cnfStyle w:val="100000000000" w:firstRow="1" w:lastRow="0" w:firstColumn="0" w:lastColumn="0" w:oddVBand="0" w:evenVBand="0" w:oddHBand="0" w:evenHBand="0" w:firstRowFirstColumn="0" w:firstRowLastColumn="0" w:lastRowFirstColumn="0" w:lastRowLastColumn="0"/>
          <w:trHeight w:val="397"/>
        </w:trPr>
        <w:tc>
          <w:tcPr>
            <w:tcW w:w="665" w:type="pct"/>
          </w:tcPr>
          <w:p w14:paraId="3E7159E9" w14:textId="77777777" w:rsidR="00361BBB" w:rsidRPr="004E65EB" w:rsidRDefault="00361BBB" w:rsidP="00091405">
            <w:pPr>
              <w:spacing w:line="240" w:lineRule="auto"/>
              <w:jc w:val="left"/>
              <w:rPr>
                <w:rFonts w:cs="Times New Roman"/>
                <w:sz w:val="22"/>
              </w:rPr>
            </w:pPr>
            <w:r w:rsidRPr="004E65EB">
              <w:rPr>
                <w:rFonts w:cs="Times New Roman"/>
                <w:sz w:val="22"/>
              </w:rPr>
              <w:t xml:space="preserve">Sex </w:t>
            </w:r>
          </w:p>
        </w:tc>
        <w:tc>
          <w:tcPr>
            <w:tcW w:w="1062" w:type="pct"/>
          </w:tcPr>
          <w:p w14:paraId="1D931C7C" w14:textId="77777777" w:rsidR="00361BBB" w:rsidRPr="004E65EB" w:rsidRDefault="00361BBB" w:rsidP="00361BBB">
            <w:pPr>
              <w:spacing w:line="240" w:lineRule="auto"/>
              <w:jc w:val="center"/>
              <w:rPr>
                <w:rFonts w:cs="Times New Roman"/>
                <w:sz w:val="22"/>
              </w:rPr>
            </w:pPr>
            <w:r w:rsidRPr="004E65EB">
              <w:rPr>
                <w:rFonts w:cs="Times New Roman"/>
                <w:sz w:val="22"/>
              </w:rPr>
              <w:t>ITT population</w:t>
            </w:r>
          </w:p>
        </w:tc>
        <w:tc>
          <w:tcPr>
            <w:tcW w:w="1091" w:type="pct"/>
          </w:tcPr>
          <w:p w14:paraId="494A35E5" w14:textId="6EA3C881" w:rsidR="00361BBB" w:rsidRPr="004E65EB" w:rsidRDefault="00361BBB" w:rsidP="00361BBB">
            <w:pPr>
              <w:spacing w:line="240" w:lineRule="auto"/>
              <w:jc w:val="center"/>
              <w:rPr>
                <w:rFonts w:cs="Times New Roman"/>
                <w:sz w:val="22"/>
              </w:rPr>
            </w:pPr>
            <w:r w:rsidRPr="004E65EB">
              <w:rPr>
                <w:rFonts w:cs="Times New Roman"/>
                <w:sz w:val="22"/>
              </w:rPr>
              <w:t>T2D subgroup</w:t>
            </w:r>
          </w:p>
        </w:tc>
        <w:tc>
          <w:tcPr>
            <w:tcW w:w="1091" w:type="pct"/>
          </w:tcPr>
          <w:p w14:paraId="53DBE4D0" w14:textId="564DF881" w:rsidR="00361BBB" w:rsidRPr="004E65EB" w:rsidRDefault="00361BBB" w:rsidP="00361BBB">
            <w:pPr>
              <w:spacing w:line="240" w:lineRule="auto"/>
              <w:jc w:val="center"/>
              <w:rPr>
                <w:rFonts w:cs="Times New Roman"/>
                <w:sz w:val="22"/>
              </w:rPr>
            </w:pPr>
            <w:r w:rsidRPr="004E65EB">
              <w:rPr>
                <w:rFonts w:cs="Times New Roman"/>
                <w:sz w:val="22"/>
              </w:rPr>
              <w:t>Non-T2D subgroup</w:t>
            </w:r>
          </w:p>
        </w:tc>
        <w:tc>
          <w:tcPr>
            <w:tcW w:w="1091" w:type="pct"/>
          </w:tcPr>
          <w:p w14:paraId="2FB8768C" w14:textId="5E5A9390" w:rsidR="00361BBB" w:rsidRPr="004E65EB" w:rsidRDefault="00361BBB" w:rsidP="00091405">
            <w:pPr>
              <w:spacing w:line="240" w:lineRule="auto"/>
              <w:jc w:val="left"/>
              <w:rPr>
                <w:rFonts w:cs="Times New Roman"/>
                <w:sz w:val="22"/>
              </w:rPr>
            </w:pPr>
            <w:r w:rsidRPr="004E65EB">
              <w:rPr>
                <w:rFonts w:cs="Times New Roman"/>
                <w:sz w:val="22"/>
              </w:rPr>
              <w:t>Source</w:t>
            </w:r>
          </w:p>
        </w:tc>
      </w:tr>
      <w:tr w:rsidR="00361BBB" w:rsidRPr="004E65EB" w14:paraId="5C8F4B88" w14:textId="77777777" w:rsidTr="00B336A6">
        <w:trPr>
          <w:trHeight w:val="397"/>
        </w:trPr>
        <w:tc>
          <w:tcPr>
            <w:tcW w:w="665" w:type="pct"/>
          </w:tcPr>
          <w:p w14:paraId="2B162322" w14:textId="77777777" w:rsidR="00361BBB" w:rsidRPr="004E65EB" w:rsidRDefault="00361BBB" w:rsidP="00091405">
            <w:pPr>
              <w:spacing w:line="240" w:lineRule="auto"/>
              <w:jc w:val="left"/>
              <w:rPr>
                <w:rFonts w:cs="Times New Roman"/>
                <w:sz w:val="22"/>
              </w:rPr>
            </w:pPr>
            <w:r w:rsidRPr="004E65EB">
              <w:rPr>
                <w:rFonts w:cs="Times New Roman"/>
                <w:sz w:val="22"/>
              </w:rPr>
              <w:t xml:space="preserve">Male </w:t>
            </w:r>
          </w:p>
        </w:tc>
        <w:tc>
          <w:tcPr>
            <w:tcW w:w="1062" w:type="pct"/>
          </w:tcPr>
          <w:p w14:paraId="0B4EA7B2" w14:textId="77777777" w:rsidR="00361BBB" w:rsidRPr="004E65EB" w:rsidRDefault="00361BBB" w:rsidP="00091405">
            <w:pPr>
              <w:spacing w:line="240" w:lineRule="auto"/>
              <w:jc w:val="center"/>
              <w:rPr>
                <w:rFonts w:cs="Times New Roman"/>
                <w:sz w:val="22"/>
              </w:rPr>
            </w:pPr>
            <w:r w:rsidRPr="004E65EB">
              <w:rPr>
                <w:rFonts w:cs="Times New Roman"/>
                <w:sz w:val="22"/>
              </w:rPr>
              <w:t>55.3%</w:t>
            </w:r>
          </w:p>
        </w:tc>
        <w:tc>
          <w:tcPr>
            <w:tcW w:w="1091" w:type="pct"/>
          </w:tcPr>
          <w:p w14:paraId="5A67870B" w14:textId="28BA0D59" w:rsidR="00361BBB" w:rsidRPr="004E65EB" w:rsidRDefault="008715E8" w:rsidP="008715E8">
            <w:pPr>
              <w:spacing w:line="240" w:lineRule="auto"/>
              <w:jc w:val="center"/>
              <w:rPr>
                <w:rFonts w:cs="Times New Roman"/>
                <w:sz w:val="22"/>
              </w:rPr>
            </w:pPr>
            <w:r w:rsidRPr="004E65EB">
              <w:rPr>
                <w:rFonts w:cs="Times New Roman"/>
                <w:sz w:val="22"/>
              </w:rPr>
              <w:t>57.2%</w:t>
            </w:r>
          </w:p>
        </w:tc>
        <w:tc>
          <w:tcPr>
            <w:tcW w:w="1091" w:type="pct"/>
          </w:tcPr>
          <w:p w14:paraId="4C6226A5" w14:textId="1EC15295" w:rsidR="00361BBB" w:rsidRPr="004E65EB" w:rsidRDefault="008715E8" w:rsidP="008715E8">
            <w:pPr>
              <w:spacing w:line="240" w:lineRule="auto"/>
              <w:jc w:val="center"/>
              <w:rPr>
                <w:rFonts w:cs="Times New Roman"/>
                <w:sz w:val="22"/>
              </w:rPr>
            </w:pPr>
            <w:r w:rsidRPr="004E65EB">
              <w:rPr>
                <w:rFonts w:cs="Times New Roman"/>
                <w:sz w:val="22"/>
              </w:rPr>
              <w:t>53.4%</w:t>
            </w:r>
          </w:p>
        </w:tc>
        <w:tc>
          <w:tcPr>
            <w:tcW w:w="1091" w:type="pct"/>
            <w:vMerge w:val="restart"/>
          </w:tcPr>
          <w:p w14:paraId="6384110F" w14:textId="35E5CFD0" w:rsidR="00361BBB" w:rsidRPr="004E65EB" w:rsidRDefault="00361BBB" w:rsidP="00091405">
            <w:pPr>
              <w:spacing w:line="240" w:lineRule="auto"/>
              <w:jc w:val="left"/>
              <w:rPr>
                <w:rFonts w:cs="Times New Roman"/>
                <w:sz w:val="22"/>
              </w:rPr>
            </w:pPr>
            <w:r w:rsidRPr="004E65EB">
              <w:rPr>
                <w:rFonts w:cs="Times New Roman"/>
                <w:sz w:val="22"/>
              </w:rPr>
              <w:t>EMPEROR-Preserved trial</w:t>
            </w:r>
          </w:p>
        </w:tc>
      </w:tr>
      <w:tr w:rsidR="00361BBB" w:rsidRPr="004E65EB" w14:paraId="04CF6955" w14:textId="77777777" w:rsidTr="00B336A6">
        <w:trPr>
          <w:trHeight w:val="397"/>
        </w:trPr>
        <w:tc>
          <w:tcPr>
            <w:tcW w:w="665" w:type="pct"/>
          </w:tcPr>
          <w:p w14:paraId="00518D82" w14:textId="77777777" w:rsidR="00361BBB" w:rsidRPr="004E65EB" w:rsidRDefault="00361BBB" w:rsidP="00091405">
            <w:pPr>
              <w:spacing w:line="240" w:lineRule="auto"/>
              <w:jc w:val="left"/>
              <w:rPr>
                <w:rFonts w:cs="Times New Roman"/>
                <w:sz w:val="22"/>
              </w:rPr>
            </w:pPr>
            <w:r w:rsidRPr="004E65EB">
              <w:rPr>
                <w:rFonts w:cs="Times New Roman"/>
                <w:sz w:val="22"/>
              </w:rPr>
              <w:t xml:space="preserve">Female </w:t>
            </w:r>
          </w:p>
        </w:tc>
        <w:tc>
          <w:tcPr>
            <w:tcW w:w="1062" w:type="pct"/>
          </w:tcPr>
          <w:p w14:paraId="53AE5352" w14:textId="77777777" w:rsidR="00361BBB" w:rsidRPr="004E65EB" w:rsidRDefault="00361BBB" w:rsidP="00091405">
            <w:pPr>
              <w:spacing w:line="240" w:lineRule="auto"/>
              <w:jc w:val="center"/>
              <w:rPr>
                <w:rFonts w:cs="Times New Roman"/>
                <w:sz w:val="22"/>
              </w:rPr>
            </w:pPr>
            <w:r w:rsidRPr="004E65EB">
              <w:rPr>
                <w:rFonts w:cs="Times New Roman"/>
                <w:sz w:val="22"/>
              </w:rPr>
              <w:t>44.7%</w:t>
            </w:r>
          </w:p>
        </w:tc>
        <w:tc>
          <w:tcPr>
            <w:tcW w:w="1091" w:type="pct"/>
          </w:tcPr>
          <w:p w14:paraId="3B4FED9E" w14:textId="3A8051C1" w:rsidR="00361BBB" w:rsidRPr="004E65EB" w:rsidRDefault="00183D44" w:rsidP="008715E8">
            <w:pPr>
              <w:spacing w:line="240" w:lineRule="auto"/>
              <w:jc w:val="center"/>
              <w:rPr>
                <w:rFonts w:cs="Times New Roman"/>
                <w:sz w:val="22"/>
              </w:rPr>
            </w:pPr>
            <w:r w:rsidRPr="004E65EB">
              <w:rPr>
                <w:rFonts w:cs="Times New Roman"/>
                <w:sz w:val="22"/>
              </w:rPr>
              <w:t>42.8%</w:t>
            </w:r>
          </w:p>
        </w:tc>
        <w:tc>
          <w:tcPr>
            <w:tcW w:w="1091" w:type="pct"/>
          </w:tcPr>
          <w:p w14:paraId="533FD8A8" w14:textId="6BF1235D" w:rsidR="00361BBB" w:rsidRPr="004E65EB" w:rsidRDefault="00183D44" w:rsidP="008715E8">
            <w:pPr>
              <w:spacing w:line="240" w:lineRule="auto"/>
              <w:jc w:val="center"/>
              <w:rPr>
                <w:rFonts w:cs="Times New Roman"/>
                <w:sz w:val="22"/>
              </w:rPr>
            </w:pPr>
            <w:r w:rsidRPr="004E65EB">
              <w:rPr>
                <w:rFonts w:cs="Times New Roman"/>
                <w:sz w:val="22"/>
              </w:rPr>
              <w:t>46.6%</w:t>
            </w:r>
          </w:p>
        </w:tc>
        <w:tc>
          <w:tcPr>
            <w:tcW w:w="1091" w:type="pct"/>
            <w:vMerge/>
          </w:tcPr>
          <w:p w14:paraId="61BF593D" w14:textId="6C7157BD" w:rsidR="00361BBB" w:rsidRPr="004E65EB" w:rsidRDefault="00361BBB" w:rsidP="00091405">
            <w:pPr>
              <w:spacing w:line="240" w:lineRule="auto"/>
              <w:jc w:val="center"/>
              <w:rPr>
                <w:rFonts w:cs="Times New Roman"/>
                <w:sz w:val="22"/>
              </w:rPr>
            </w:pPr>
          </w:p>
        </w:tc>
      </w:tr>
    </w:tbl>
    <w:p w14:paraId="24089222" w14:textId="3C3128B8" w:rsidR="00F36396" w:rsidRPr="00C454CC" w:rsidRDefault="00F36396" w:rsidP="004935CE">
      <w:pPr>
        <w:pStyle w:val="Shortform"/>
      </w:pPr>
      <w:r w:rsidRPr="00C454CC">
        <w:t>HF: heart failure; LVEF: left ventricular ejection fraction</w:t>
      </w:r>
      <w:r w:rsidR="008715E8">
        <w:t xml:space="preserve">; T2D: </w:t>
      </w:r>
    </w:p>
    <w:p w14:paraId="77DAFB4A" w14:textId="73CE72B9" w:rsidR="00F36396" w:rsidRDefault="00F36396" w:rsidP="004935CE">
      <w:pPr>
        <w:pStyle w:val="Shortform"/>
      </w:pPr>
    </w:p>
    <w:p w14:paraId="51498058" w14:textId="52A7B9F3" w:rsidR="008715E8" w:rsidRDefault="008715E8" w:rsidP="004935CE">
      <w:pPr>
        <w:pStyle w:val="Shortform"/>
      </w:pPr>
    </w:p>
    <w:p w14:paraId="26E73707" w14:textId="10FA6797" w:rsidR="00F36396" w:rsidRPr="00167713" w:rsidRDefault="00183D44" w:rsidP="00027CE2">
      <w:pPr>
        <w:pStyle w:val="Caption"/>
      </w:pPr>
      <w:r w:rsidRPr="00C454CC">
        <w:t xml:space="preserve">Table </w:t>
      </w:r>
      <w:r w:rsidR="004E65EB">
        <w:t>Q</w:t>
      </w:r>
      <w:r w:rsidRPr="00C454CC">
        <w:t xml:space="preserve">. </w:t>
      </w:r>
      <w:r>
        <w:t>Gender-weighted cost of fatal CV event</w:t>
      </w:r>
      <w:r w:rsidR="00077360">
        <w:t xml:space="preserve"> and weighted average cost of CV death per event</w:t>
      </w:r>
      <w:r w:rsidR="00B336A6">
        <w:t xml:space="preserve"> for the ITT population. </w:t>
      </w:r>
    </w:p>
    <w:tbl>
      <w:tblPr>
        <w:tblStyle w:val="Style1"/>
        <w:tblW w:w="5000" w:type="pct"/>
        <w:tblLook w:val="04A0" w:firstRow="1" w:lastRow="0" w:firstColumn="1" w:lastColumn="0" w:noHBand="0" w:noVBand="1"/>
      </w:tblPr>
      <w:tblGrid>
        <w:gridCol w:w="2127"/>
        <w:gridCol w:w="1484"/>
        <w:gridCol w:w="1805"/>
        <w:gridCol w:w="1805"/>
        <w:gridCol w:w="1805"/>
      </w:tblGrid>
      <w:tr w:rsidR="00F36396" w:rsidRPr="004E65EB" w14:paraId="404A6729" w14:textId="77777777" w:rsidTr="00B73D63">
        <w:trPr>
          <w:cnfStyle w:val="100000000000" w:firstRow="1" w:lastRow="0" w:firstColumn="0" w:lastColumn="0" w:oddVBand="0" w:evenVBand="0" w:oddHBand="0" w:evenHBand="0" w:firstRowFirstColumn="0" w:firstRowLastColumn="0" w:lastRowFirstColumn="0" w:lastRowLastColumn="0"/>
          <w:trHeight w:val="1305"/>
        </w:trPr>
        <w:tc>
          <w:tcPr>
            <w:tcW w:w="1178" w:type="pct"/>
          </w:tcPr>
          <w:p w14:paraId="0F36C5D0" w14:textId="77777777" w:rsidR="00F36396" w:rsidRPr="004E65EB" w:rsidRDefault="00F36396" w:rsidP="00091405">
            <w:pPr>
              <w:spacing w:line="240" w:lineRule="auto"/>
              <w:jc w:val="left"/>
              <w:rPr>
                <w:rFonts w:cs="Times New Roman"/>
                <w:sz w:val="22"/>
              </w:rPr>
            </w:pPr>
            <w:r w:rsidRPr="004E65EB">
              <w:rPr>
                <w:rFonts w:cs="Times New Roman"/>
                <w:sz w:val="22"/>
              </w:rPr>
              <w:t>Type of CV death</w:t>
            </w:r>
          </w:p>
        </w:tc>
        <w:tc>
          <w:tcPr>
            <w:tcW w:w="822" w:type="pct"/>
          </w:tcPr>
          <w:p w14:paraId="434F6DDE" w14:textId="77777777" w:rsidR="00F36396" w:rsidRPr="004E65EB" w:rsidRDefault="00F36396" w:rsidP="00091405">
            <w:pPr>
              <w:spacing w:line="240" w:lineRule="auto"/>
              <w:jc w:val="center"/>
              <w:rPr>
                <w:rFonts w:cs="Times New Roman"/>
                <w:sz w:val="22"/>
              </w:rPr>
            </w:pPr>
            <w:r w:rsidRPr="004E65EB">
              <w:rPr>
                <w:rFonts w:cs="Times New Roman"/>
                <w:sz w:val="22"/>
              </w:rPr>
              <w:t>Number of cases (</w:t>
            </w:r>
            <w:proofErr w:type="gramStart"/>
            <w:r w:rsidRPr="004E65EB">
              <w:rPr>
                <w:rFonts w:cs="Times New Roman"/>
                <w:sz w:val="22"/>
              </w:rPr>
              <w:t>2020)*</w:t>
            </w:r>
            <w:proofErr w:type="gramEnd"/>
          </w:p>
        </w:tc>
        <w:tc>
          <w:tcPr>
            <w:tcW w:w="1000" w:type="pct"/>
          </w:tcPr>
          <w:p w14:paraId="5936A50E" w14:textId="53AA9A62" w:rsidR="00F36396" w:rsidRPr="004E65EB" w:rsidRDefault="00F36396" w:rsidP="00091405">
            <w:pPr>
              <w:spacing w:line="240" w:lineRule="auto"/>
              <w:jc w:val="center"/>
              <w:rPr>
                <w:rFonts w:cs="Times New Roman"/>
                <w:b w:val="0"/>
                <w:sz w:val="22"/>
              </w:rPr>
            </w:pPr>
            <w:r w:rsidRPr="004E65EB">
              <w:rPr>
                <w:rFonts w:cs="Times New Roman"/>
                <w:sz w:val="22"/>
              </w:rPr>
              <w:t>Gender-weighed cost of fatal event</w:t>
            </w:r>
            <w:r w:rsidR="006B79AC" w:rsidRPr="004E65EB">
              <w:rPr>
                <w:rFonts w:cs="Times New Roman"/>
                <w:sz w:val="22"/>
              </w:rPr>
              <w:t xml:space="preserve"> for the ITT</w:t>
            </w:r>
            <w:r w:rsidRPr="004E65EB">
              <w:rPr>
                <w:rFonts w:cs="Times New Roman"/>
                <w:sz w:val="22"/>
              </w:rPr>
              <w:t xml:space="preserve"> in 2008 (RM)</w:t>
            </w:r>
          </w:p>
        </w:tc>
        <w:tc>
          <w:tcPr>
            <w:tcW w:w="1000" w:type="pct"/>
          </w:tcPr>
          <w:p w14:paraId="2066E7E6" w14:textId="196A4461" w:rsidR="00F36396" w:rsidRPr="004E65EB" w:rsidRDefault="00F36396" w:rsidP="00091405">
            <w:pPr>
              <w:spacing w:line="240" w:lineRule="auto"/>
              <w:jc w:val="center"/>
              <w:rPr>
                <w:rFonts w:cs="Times New Roman"/>
                <w:sz w:val="22"/>
              </w:rPr>
            </w:pPr>
            <w:r w:rsidRPr="004E65EB">
              <w:rPr>
                <w:rFonts w:cs="Times New Roman"/>
                <w:sz w:val="22"/>
              </w:rPr>
              <w:t>Weighted average cost of CV death</w:t>
            </w:r>
            <w:r w:rsidR="006B79AC" w:rsidRPr="004E65EB">
              <w:rPr>
                <w:rFonts w:cs="Times New Roman"/>
                <w:sz w:val="22"/>
              </w:rPr>
              <w:t xml:space="preserve"> for the ITT</w:t>
            </w:r>
            <w:r w:rsidRPr="004E65EB">
              <w:rPr>
                <w:rFonts w:cs="Times New Roman"/>
                <w:sz w:val="22"/>
              </w:rPr>
              <w:t>, per event in 2008 (RM)</w:t>
            </w:r>
          </w:p>
        </w:tc>
        <w:tc>
          <w:tcPr>
            <w:tcW w:w="1000" w:type="pct"/>
          </w:tcPr>
          <w:p w14:paraId="26DB25EB" w14:textId="0EF9C495" w:rsidR="00F36396" w:rsidRPr="004E65EB" w:rsidRDefault="00F36396" w:rsidP="00091405">
            <w:pPr>
              <w:spacing w:line="240" w:lineRule="auto"/>
              <w:jc w:val="center"/>
              <w:rPr>
                <w:rFonts w:cs="Times New Roman"/>
                <w:sz w:val="22"/>
              </w:rPr>
            </w:pPr>
            <w:r w:rsidRPr="004E65EB">
              <w:rPr>
                <w:rFonts w:cs="Times New Roman"/>
                <w:sz w:val="22"/>
              </w:rPr>
              <w:t>Weighted average cost of CV death</w:t>
            </w:r>
            <w:r w:rsidR="006B79AC" w:rsidRPr="004E65EB">
              <w:rPr>
                <w:rFonts w:cs="Times New Roman"/>
                <w:sz w:val="22"/>
              </w:rPr>
              <w:t xml:space="preserve"> for the ITT</w:t>
            </w:r>
            <w:r w:rsidRPr="004E65EB">
              <w:rPr>
                <w:rFonts w:cs="Times New Roman"/>
                <w:sz w:val="22"/>
              </w:rPr>
              <w:t>, per event in 2022 (RM)**</w:t>
            </w:r>
          </w:p>
        </w:tc>
      </w:tr>
      <w:tr w:rsidR="00F36396" w:rsidRPr="004E65EB" w14:paraId="3304CADE" w14:textId="77777777" w:rsidTr="00091405">
        <w:trPr>
          <w:trHeight w:val="340"/>
        </w:trPr>
        <w:tc>
          <w:tcPr>
            <w:tcW w:w="1178" w:type="pct"/>
          </w:tcPr>
          <w:p w14:paraId="016471FB" w14:textId="77777777" w:rsidR="00F36396" w:rsidRPr="004E65EB" w:rsidRDefault="00F36396" w:rsidP="00091405">
            <w:pPr>
              <w:spacing w:line="240" w:lineRule="auto"/>
              <w:jc w:val="left"/>
              <w:rPr>
                <w:rFonts w:cs="Times New Roman"/>
                <w:sz w:val="22"/>
              </w:rPr>
            </w:pPr>
            <w:r w:rsidRPr="004E65EB">
              <w:rPr>
                <w:rFonts w:cs="Times New Roman"/>
                <w:sz w:val="22"/>
              </w:rPr>
              <w:t>Major coronary</w:t>
            </w:r>
          </w:p>
        </w:tc>
        <w:tc>
          <w:tcPr>
            <w:tcW w:w="822" w:type="pct"/>
          </w:tcPr>
          <w:p w14:paraId="057554BF" w14:textId="77777777" w:rsidR="00F36396" w:rsidRPr="004E65EB" w:rsidRDefault="00F36396" w:rsidP="00091405">
            <w:pPr>
              <w:spacing w:line="240" w:lineRule="auto"/>
              <w:jc w:val="center"/>
              <w:rPr>
                <w:rFonts w:cs="Times New Roman"/>
                <w:sz w:val="22"/>
              </w:rPr>
            </w:pPr>
            <w:r w:rsidRPr="004E65EB">
              <w:rPr>
                <w:rFonts w:cs="Times New Roman"/>
                <w:sz w:val="22"/>
              </w:rPr>
              <w:t>2,668</w:t>
            </w:r>
          </w:p>
        </w:tc>
        <w:tc>
          <w:tcPr>
            <w:tcW w:w="1000" w:type="pct"/>
          </w:tcPr>
          <w:p w14:paraId="0140DD76" w14:textId="77777777" w:rsidR="00F36396" w:rsidRPr="004E65EB" w:rsidRDefault="00F36396" w:rsidP="00091405">
            <w:pPr>
              <w:spacing w:line="240" w:lineRule="auto"/>
              <w:jc w:val="center"/>
              <w:rPr>
                <w:rFonts w:cs="Times New Roman"/>
                <w:sz w:val="22"/>
              </w:rPr>
            </w:pPr>
            <w:r w:rsidRPr="004E65EB">
              <w:rPr>
                <w:rFonts w:cs="Times New Roman"/>
                <w:sz w:val="22"/>
              </w:rPr>
              <w:t>609</w:t>
            </w:r>
          </w:p>
        </w:tc>
        <w:tc>
          <w:tcPr>
            <w:tcW w:w="1000" w:type="pct"/>
            <w:vMerge w:val="restart"/>
          </w:tcPr>
          <w:p w14:paraId="307CAE13" w14:textId="77777777" w:rsidR="00F36396" w:rsidRPr="004E65EB" w:rsidRDefault="00F36396" w:rsidP="00091405">
            <w:pPr>
              <w:spacing w:line="240" w:lineRule="auto"/>
              <w:jc w:val="center"/>
              <w:rPr>
                <w:rFonts w:cs="Times New Roman"/>
                <w:sz w:val="22"/>
              </w:rPr>
            </w:pPr>
            <w:r w:rsidRPr="004E65EB">
              <w:rPr>
                <w:rFonts w:cs="Times New Roman"/>
                <w:sz w:val="22"/>
              </w:rPr>
              <w:t>1,976</w:t>
            </w:r>
          </w:p>
        </w:tc>
        <w:tc>
          <w:tcPr>
            <w:tcW w:w="1000" w:type="pct"/>
            <w:vMerge w:val="restart"/>
          </w:tcPr>
          <w:p w14:paraId="3A2EDDEE" w14:textId="41E71449" w:rsidR="00F36396" w:rsidRPr="004E65EB" w:rsidRDefault="00F36396" w:rsidP="00091405">
            <w:pPr>
              <w:spacing w:line="240" w:lineRule="auto"/>
              <w:jc w:val="center"/>
              <w:rPr>
                <w:rFonts w:cs="Times New Roman"/>
                <w:sz w:val="22"/>
              </w:rPr>
            </w:pPr>
            <w:r w:rsidRPr="004E65EB">
              <w:rPr>
                <w:rFonts w:cs="Times New Roman"/>
                <w:sz w:val="22"/>
              </w:rPr>
              <w:t>2,57</w:t>
            </w:r>
            <w:r w:rsidR="00E54C71" w:rsidRPr="004E65EB">
              <w:rPr>
                <w:rFonts w:cs="Times New Roman"/>
                <w:sz w:val="22"/>
              </w:rPr>
              <w:t>5</w:t>
            </w:r>
            <w:r w:rsidR="00B73D63" w:rsidRPr="004E65EB">
              <w:rPr>
                <w:rFonts w:cs="Times New Roman"/>
                <w:sz w:val="22"/>
              </w:rPr>
              <w:t>***</w:t>
            </w:r>
          </w:p>
        </w:tc>
      </w:tr>
      <w:tr w:rsidR="00F36396" w:rsidRPr="004E65EB" w14:paraId="172E4112" w14:textId="77777777" w:rsidTr="00091405">
        <w:trPr>
          <w:trHeight w:val="340"/>
        </w:trPr>
        <w:tc>
          <w:tcPr>
            <w:tcW w:w="1178" w:type="pct"/>
          </w:tcPr>
          <w:p w14:paraId="59E768E2" w14:textId="77777777" w:rsidR="00F36396" w:rsidRPr="004E65EB" w:rsidRDefault="00F36396" w:rsidP="00091405">
            <w:pPr>
              <w:spacing w:line="240" w:lineRule="auto"/>
              <w:jc w:val="left"/>
              <w:rPr>
                <w:rFonts w:cs="Times New Roman"/>
                <w:sz w:val="22"/>
              </w:rPr>
            </w:pPr>
            <w:r w:rsidRPr="004E65EB">
              <w:rPr>
                <w:rFonts w:cs="Times New Roman"/>
                <w:sz w:val="22"/>
              </w:rPr>
              <w:t>Major cerebrovascular</w:t>
            </w:r>
          </w:p>
        </w:tc>
        <w:tc>
          <w:tcPr>
            <w:tcW w:w="822" w:type="pct"/>
          </w:tcPr>
          <w:p w14:paraId="1DAF95D2" w14:textId="77777777" w:rsidR="00F36396" w:rsidRPr="004E65EB" w:rsidRDefault="00F36396" w:rsidP="00091405">
            <w:pPr>
              <w:spacing w:line="240" w:lineRule="auto"/>
              <w:jc w:val="center"/>
              <w:rPr>
                <w:rFonts w:cs="Times New Roman"/>
                <w:sz w:val="22"/>
              </w:rPr>
            </w:pPr>
            <w:r w:rsidRPr="004E65EB">
              <w:rPr>
                <w:rFonts w:cs="Times New Roman"/>
                <w:sz w:val="22"/>
              </w:rPr>
              <w:t>2882</w:t>
            </w:r>
          </w:p>
        </w:tc>
        <w:tc>
          <w:tcPr>
            <w:tcW w:w="1000" w:type="pct"/>
          </w:tcPr>
          <w:p w14:paraId="74136C75" w14:textId="77777777" w:rsidR="00F36396" w:rsidRPr="004E65EB" w:rsidRDefault="00F36396" w:rsidP="00091405">
            <w:pPr>
              <w:spacing w:line="240" w:lineRule="auto"/>
              <w:jc w:val="center"/>
              <w:rPr>
                <w:rFonts w:cs="Times New Roman"/>
                <w:sz w:val="22"/>
              </w:rPr>
            </w:pPr>
            <w:r w:rsidRPr="004E65EB">
              <w:rPr>
                <w:rFonts w:cs="Times New Roman"/>
                <w:sz w:val="22"/>
              </w:rPr>
              <w:t>3,634</w:t>
            </w:r>
          </w:p>
        </w:tc>
        <w:tc>
          <w:tcPr>
            <w:tcW w:w="1000" w:type="pct"/>
            <w:vMerge/>
          </w:tcPr>
          <w:p w14:paraId="2834B62C" w14:textId="77777777" w:rsidR="00F36396" w:rsidRPr="004E65EB" w:rsidRDefault="00F36396" w:rsidP="00091405">
            <w:pPr>
              <w:spacing w:line="240" w:lineRule="auto"/>
              <w:jc w:val="center"/>
              <w:rPr>
                <w:rFonts w:cs="Times New Roman"/>
                <w:sz w:val="22"/>
              </w:rPr>
            </w:pPr>
          </w:p>
        </w:tc>
        <w:tc>
          <w:tcPr>
            <w:tcW w:w="1000" w:type="pct"/>
            <w:vMerge/>
          </w:tcPr>
          <w:p w14:paraId="093D7E98" w14:textId="77777777" w:rsidR="00F36396" w:rsidRPr="004E65EB" w:rsidRDefault="00F36396" w:rsidP="00091405">
            <w:pPr>
              <w:spacing w:line="240" w:lineRule="auto"/>
              <w:jc w:val="center"/>
              <w:rPr>
                <w:rFonts w:cs="Times New Roman"/>
                <w:sz w:val="22"/>
              </w:rPr>
            </w:pPr>
          </w:p>
        </w:tc>
      </w:tr>
      <w:tr w:rsidR="00F36396" w:rsidRPr="004E65EB" w14:paraId="5FC9BA66" w14:textId="77777777" w:rsidTr="00091405">
        <w:trPr>
          <w:trHeight w:val="340"/>
        </w:trPr>
        <w:tc>
          <w:tcPr>
            <w:tcW w:w="1178" w:type="pct"/>
          </w:tcPr>
          <w:p w14:paraId="64831DB0" w14:textId="77777777" w:rsidR="00F36396" w:rsidRPr="004E65EB" w:rsidRDefault="00F36396" w:rsidP="00091405">
            <w:pPr>
              <w:spacing w:line="240" w:lineRule="auto"/>
              <w:jc w:val="left"/>
              <w:rPr>
                <w:rFonts w:cs="Times New Roman"/>
                <w:sz w:val="22"/>
              </w:rPr>
            </w:pPr>
            <w:r w:rsidRPr="004E65EB">
              <w:rPr>
                <w:rFonts w:cs="Times New Roman"/>
                <w:sz w:val="22"/>
              </w:rPr>
              <w:t>Heart failure</w:t>
            </w:r>
          </w:p>
        </w:tc>
        <w:tc>
          <w:tcPr>
            <w:tcW w:w="822" w:type="pct"/>
          </w:tcPr>
          <w:p w14:paraId="1516D417" w14:textId="77777777" w:rsidR="00F36396" w:rsidRPr="004E65EB" w:rsidRDefault="00F36396" w:rsidP="00091405">
            <w:pPr>
              <w:spacing w:line="240" w:lineRule="auto"/>
              <w:jc w:val="center"/>
              <w:rPr>
                <w:rFonts w:cs="Times New Roman"/>
                <w:sz w:val="22"/>
              </w:rPr>
            </w:pPr>
            <w:r w:rsidRPr="004E65EB">
              <w:rPr>
                <w:rFonts w:cs="Times New Roman"/>
                <w:sz w:val="22"/>
              </w:rPr>
              <w:t>911</w:t>
            </w:r>
          </w:p>
        </w:tc>
        <w:tc>
          <w:tcPr>
            <w:tcW w:w="1000" w:type="pct"/>
          </w:tcPr>
          <w:p w14:paraId="27D32018" w14:textId="77777777" w:rsidR="00F36396" w:rsidRPr="004E65EB" w:rsidRDefault="00F36396" w:rsidP="00091405">
            <w:pPr>
              <w:spacing w:line="240" w:lineRule="auto"/>
              <w:jc w:val="center"/>
              <w:rPr>
                <w:rFonts w:cs="Times New Roman"/>
                <w:sz w:val="22"/>
              </w:rPr>
            </w:pPr>
            <w:r w:rsidRPr="004E65EB">
              <w:rPr>
                <w:rFonts w:cs="Times New Roman"/>
                <w:sz w:val="22"/>
              </w:rPr>
              <w:t>843</w:t>
            </w:r>
          </w:p>
        </w:tc>
        <w:tc>
          <w:tcPr>
            <w:tcW w:w="1000" w:type="pct"/>
            <w:vMerge/>
          </w:tcPr>
          <w:p w14:paraId="6982F2DC" w14:textId="77777777" w:rsidR="00F36396" w:rsidRPr="004E65EB" w:rsidRDefault="00F36396" w:rsidP="00091405">
            <w:pPr>
              <w:spacing w:line="240" w:lineRule="auto"/>
              <w:jc w:val="center"/>
              <w:rPr>
                <w:rFonts w:cs="Times New Roman"/>
                <w:sz w:val="22"/>
              </w:rPr>
            </w:pPr>
          </w:p>
        </w:tc>
        <w:tc>
          <w:tcPr>
            <w:tcW w:w="1000" w:type="pct"/>
            <w:vMerge/>
          </w:tcPr>
          <w:p w14:paraId="5FABE053" w14:textId="77777777" w:rsidR="00F36396" w:rsidRPr="004E65EB" w:rsidRDefault="00F36396" w:rsidP="00091405">
            <w:pPr>
              <w:spacing w:line="240" w:lineRule="auto"/>
              <w:jc w:val="center"/>
              <w:rPr>
                <w:rFonts w:cs="Times New Roman"/>
                <w:sz w:val="22"/>
              </w:rPr>
            </w:pPr>
          </w:p>
        </w:tc>
      </w:tr>
    </w:tbl>
    <w:p w14:paraId="5900CA9F" w14:textId="77777777" w:rsidR="00F36396" w:rsidRPr="00C454CC" w:rsidRDefault="00F36396" w:rsidP="004935CE">
      <w:pPr>
        <w:pStyle w:val="Shortform"/>
      </w:pPr>
      <w:r w:rsidRPr="00C454CC">
        <w:t xml:space="preserve">CV: cardiovascular; HF: heart </w:t>
      </w:r>
      <w:proofErr w:type="gramStart"/>
      <w:r w:rsidRPr="00C454CC">
        <w:t>failure;</w:t>
      </w:r>
      <w:proofErr w:type="gramEnd"/>
      <w:r w:rsidRPr="00C454CC">
        <w:t xml:space="preserve"> </w:t>
      </w:r>
    </w:p>
    <w:p w14:paraId="0E6A215D" w14:textId="5770494F" w:rsidR="00F36396" w:rsidRPr="00C454CC" w:rsidRDefault="00F36396" w:rsidP="004935CE">
      <w:pPr>
        <w:pStyle w:val="Shortform"/>
      </w:pPr>
      <w:r w:rsidRPr="00C454CC">
        <w:t>*Source: MY-DRG Casemix Database</w:t>
      </w:r>
      <w:r w:rsidR="004D7566">
        <w:t xml:space="preserve"> 2020</w:t>
      </w:r>
    </w:p>
    <w:p w14:paraId="188E99F8" w14:textId="75754EAE" w:rsidR="00F36396" w:rsidRDefault="00F36396" w:rsidP="004935CE">
      <w:pPr>
        <w:pStyle w:val="Shortform"/>
      </w:pPr>
      <w:r w:rsidRPr="00C454CC">
        <w:t>*Cost has been inflation-adjusted using the health care component of the Consumer Price Index</w:t>
      </w:r>
      <w:r w:rsidR="0003131D">
        <w:t>.</w:t>
      </w:r>
    </w:p>
    <w:p w14:paraId="30586CC9" w14:textId="1E2446E1" w:rsidR="00B73D63" w:rsidRPr="00C454CC" w:rsidRDefault="00B73D63" w:rsidP="004935CE">
      <w:pPr>
        <w:pStyle w:val="Shortform"/>
      </w:pPr>
      <w:r>
        <w:t>***</w:t>
      </w:r>
      <w:r w:rsidR="00E54C71">
        <w:t xml:space="preserve"> RM 2,573 for T2D subgroup and 2,577 for n</w:t>
      </w:r>
      <w:r w:rsidR="00FB57C3">
        <w:t>o</w:t>
      </w:r>
      <w:r w:rsidR="00E54C71">
        <w:t xml:space="preserve">n-T2D subgroup </w:t>
      </w:r>
    </w:p>
    <w:p w14:paraId="650F705B" w14:textId="5C35A50B" w:rsidR="001E7668" w:rsidRPr="00C454CC" w:rsidRDefault="00423C38" w:rsidP="004935CE">
      <w:pPr>
        <w:pStyle w:val="Shortform"/>
      </w:pPr>
      <w:r w:rsidRPr="00C454CC">
        <w:t xml:space="preserve"> </w:t>
      </w:r>
    </w:p>
    <w:p w14:paraId="1CE28076" w14:textId="77777777" w:rsidR="009A348E" w:rsidRDefault="009A348E" w:rsidP="00027CE2">
      <w:pPr>
        <w:pStyle w:val="Caption"/>
      </w:pPr>
      <w:bookmarkStart w:id="2" w:name="_Ref119010243"/>
      <w:bookmarkStart w:id="3" w:name="_Toc119063980"/>
      <w:r>
        <w:br w:type="page"/>
      </w:r>
    </w:p>
    <w:p w14:paraId="3AD120F6" w14:textId="31256CF7" w:rsidR="00824074" w:rsidRPr="00C454CC" w:rsidRDefault="00824074" w:rsidP="00027CE2">
      <w:pPr>
        <w:pStyle w:val="Caption"/>
      </w:pPr>
      <w:r w:rsidRPr="00C454CC">
        <w:lastRenderedPageBreak/>
        <w:t xml:space="preserve">Table </w:t>
      </w:r>
      <w:bookmarkEnd w:id="2"/>
      <w:r w:rsidR="004E65EB">
        <w:t>R</w:t>
      </w:r>
      <w:r w:rsidRPr="00C454CC">
        <w:t xml:space="preserve">. </w:t>
      </w:r>
      <w:r w:rsidR="00436A27">
        <w:t xml:space="preserve">Estimated </w:t>
      </w:r>
      <w:r w:rsidR="00E36E34">
        <w:t xml:space="preserve">per-episode </w:t>
      </w:r>
      <w:r w:rsidR="00436A27">
        <w:t>cost</w:t>
      </w:r>
      <w:r w:rsidR="008D13D2">
        <w:t>s</w:t>
      </w:r>
      <w:r w:rsidR="00436A27">
        <w:t xml:space="preserve"> of treatment-emergent adverse </w:t>
      </w:r>
      <w:bookmarkEnd w:id="3"/>
      <w:proofErr w:type="gramStart"/>
      <w:r w:rsidR="00E36E34">
        <w:t>events</w:t>
      </w:r>
      <w:proofErr w:type="gramEnd"/>
    </w:p>
    <w:tbl>
      <w:tblPr>
        <w:tblStyle w:val="Style1"/>
        <w:tblW w:w="5001" w:type="pct"/>
        <w:tblLayout w:type="fixed"/>
        <w:tblLook w:val="04A0" w:firstRow="1" w:lastRow="0" w:firstColumn="1" w:lastColumn="0" w:noHBand="0" w:noVBand="1"/>
      </w:tblPr>
      <w:tblGrid>
        <w:gridCol w:w="2125"/>
        <w:gridCol w:w="1419"/>
        <w:gridCol w:w="1275"/>
        <w:gridCol w:w="1277"/>
        <w:gridCol w:w="1134"/>
        <w:gridCol w:w="1798"/>
      </w:tblGrid>
      <w:tr w:rsidR="006674A7" w:rsidRPr="004E65EB" w14:paraId="2BBE7474" w14:textId="6616B6B2" w:rsidTr="006904D7">
        <w:trPr>
          <w:cnfStyle w:val="100000000000" w:firstRow="1" w:lastRow="0" w:firstColumn="0" w:lastColumn="0" w:oddVBand="0" w:evenVBand="0" w:oddHBand="0" w:evenHBand="0" w:firstRowFirstColumn="0" w:firstRowLastColumn="0" w:lastRowFirstColumn="0" w:lastRowLastColumn="0"/>
          <w:trHeight w:val="363"/>
        </w:trPr>
        <w:tc>
          <w:tcPr>
            <w:tcW w:w="1177" w:type="pct"/>
            <w:vMerge w:val="restart"/>
          </w:tcPr>
          <w:p w14:paraId="64A51DDB" w14:textId="29535802" w:rsidR="006674A7" w:rsidRPr="004E65EB" w:rsidRDefault="006674A7" w:rsidP="006674A7">
            <w:pPr>
              <w:spacing w:line="240" w:lineRule="auto"/>
              <w:rPr>
                <w:rFonts w:cs="Times New Roman"/>
                <w:color w:val="000000" w:themeColor="text1"/>
                <w:sz w:val="22"/>
              </w:rPr>
            </w:pPr>
            <w:r w:rsidRPr="004E65EB">
              <w:rPr>
                <w:rFonts w:cs="Times New Roman"/>
                <w:color w:val="000000" w:themeColor="text1"/>
                <w:sz w:val="22"/>
              </w:rPr>
              <w:t>Adverse event</w:t>
            </w:r>
          </w:p>
        </w:tc>
        <w:tc>
          <w:tcPr>
            <w:tcW w:w="1492" w:type="pct"/>
            <w:gridSpan w:val="2"/>
          </w:tcPr>
          <w:p w14:paraId="344F5685" w14:textId="6394B1A9" w:rsidR="00F40B3E" w:rsidRPr="004E65EB" w:rsidRDefault="006674A7" w:rsidP="006674A7">
            <w:pPr>
              <w:spacing w:line="240" w:lineRule="auto"/>
              <w:jc w:val="center"/>
              <w:rPr>
                <w:rFonts w:cs="Times New Roman"/>
                <w:b w:val="0"/>
                <w:color w:val="000000" w:themeColor="text1"/>
                <w:sz w:val="22"/>
              </w:rPr>
            </w:pPr>
            <w:r w:rsidRPr="004E65EB">
              <w:rPr>
                <w:rFonts w:cs="Times New Roman"/>
                <w:color w:val="000000" w:themeColor="text1"/>
                <w:sz w:val="22"/>
              </w:rPr>
              <w:t xml:space="preserve">Cost in 2022 </w:t>
            </w:r>
          </w:p>
          <w:p w14:paraId="52D40B33" w14:textId="0785D52A"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RM</w:t>
            </w:r>
            <w:r w:rsidR="00F40B3E" w:rsidRPr="004E65EB">
              <w:rPr>
                <w:rFonts w:cs="Times New Roman"/>
                <w:color w:val="000000" w:themeColor="text1"/>
                <w:sz w:val="22"/>
              </w:rPr>
              <w:t xml:space="preserve"> per episode</w:t>
            </w:r>
            <w:r w:rsidRPr="004E65EB">
              <w:rPr>
                <w:rFonts w:cs="Times New Roman"/>
                <w:color w:val="000000" w:themeColor="text1"/>
                <w:sz w:val="22"/>
              </w:rPr>
              <w:t>)</w:t>
            </w:r>
          </w:p>
        </w:tc>
        <w:tc>
          <w:tcPr>
            <w:tcW w:w="1335" w:type="pct"/>
            <w:gridSpan w:val="2"/>
          </w:tcPr>
          <w:p w14:paraId="15154AC0" w14:textId="33887FA1"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Distribution of visit type</w:t>
            </w:r>
            <w:r w:rsidR="00BA3238" w:rsidRPr="004E65EB">
              <w:rPr>
                <w:rFonts w:cs="Times New Roman"/>
                <w:color w:val="000000" w:themeColor="text1"/>
                <w:sz w:val="22"/>
              </w:rPr>
              <w:t>*</w:t>
            </w:r>
            <w:r w:rsidRPr="004E65EB">
              <w:rPr>
                <w:rFonts w:cs="Times New Roman"/>
                <w:color w:val="000000" w:themeColor="text1"/>
                <w:sz w:val="22"/>
              </w:rPr>
              <w:t xml:space="preserve"> </w:t>
            </w:r>
          </w:p>
        </w:tc>
        <w:tc>
          <w:tcPr>
            <w:tcW w:w="996" w:type="pct"/>
            <w:vMerge w:val="restart"/>
          </w:tcPr>
          <w:p w14:paraId="106BBD75" w14:textId="7C720F4B"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Weighted average cost per episode in 2022 (RM)</w:t>
            </w:r>
          </w:p>
        </w:tc>
      </w:tr>
      <w:tr w:rsidR="00413A23" w:rsidRPr="004E65EB" w14:paraId="4F2E2D44" w14:textId="65A2B0BF" w:rsidTr="006904D7">
        <w:trPr>
          <w:trHeight w:val="363"/>
        </w:trPr>
        <w:tc>
          <w:tcPr>
            <w:tcW w:w="1177" w:type="pct"/>
            <w:vMerge/>
            <w:shd w:val="clear" w:color="auto" w:fill="D0CECE" w:themeFill="background2" w:themeFillShade="E6"/>
          </w:tcPr>
          <w:p w14:paraId="76BF13FC" w14:textId="6CCA5608" w:rsidR="006674A7" w:rsidRPr="004E65EB" w:rsidRDefault="006674A7" w:rsidP="006674A7">
            <w:pPr>
              <w:spacing w:line="240" w:lineRule="auto"/>
              <w:rPr>
                <w:rFonts w:cs="Times New Roman"/>
                <w:b/>
                <w:color w:val="000000" w:themeColor="text1"/>
                <w:sz w:val="22"/>
              </w:rPr>
            </w:pPr>
          </w:p>
        </w:tc>
        <w:tc>
          <w:tcPr>
            <w:tcW w:w="786" w:type="pct"/>
            <w:shd w:val="clear" w:color="auto" w:fill="D0CECE" w:themeFill="background2" w:themeFillShade="E6"/>
          </w:tcPr>
          <w:p w14:paraId="1B6E97B8" w14:textId="2724908D" w:rsidR="006674A7" w:rsidRPr="004E65EB" w:rsidRDefault="006674A7" w:rsidP="006674A7">
            <w:pPr>
              <w:spacing w:line="240" w:lineRule="auto"/>
              <w:jc w:val="center"/>
              <w:rPr>
                <w:rFonts w:cs="Times New Roman"/>
                <w:b/>
                <w:color w:val="000000" w:themeColor="text1"/>
                <w:sz w:val="22"/>
              </w:rPr>
            </w:pPr>
            <w:r w:rsidRPr="004E65EB">
              <w:rPr>
                <w:rFonts w:cs="Times New Roman"/>
                <w:b/>
                <w:color w:val="000000" w:themeColor="text1"/>
                <w:sz w:val="22"/>
              </w:rPr>
              <w:t>Outpatient</w:t>
            </w:r>
            <w:r w:rsidR="006904D7" w:rsidRPr="004E65EB">
              <w:rPr>
                <w:rFonts w:cs="Times New Roman"/>
                <w:b/>
                <w:color w:val="000000" w:themeColor="text1"/>
                <w:sz w:val="22"/>
              </w:rPr>
              <w:t>*</w:t>
            </w:r>
          </w:p>
        </w:tc>
        <w:tc>
          <w:tcPr>
            <w:tcW w:w="706" w:type="pct"/>
            <w:shd w:val="clear" w:color="auto" w:fill="D0CECE" w:themeFill="background2" w:themeFillShade="E6"/>
          </w:tcPr>
          <w:p w14:paraId="7CBF3A58" w14:textId="40CA443E" w:rsidR="006674A7" w:rsidRPr="004E65EB" w:rsidRDefault="006674A7" w:rsidP="006674A7">
            <w:pPr>
              <w:spacing w:line="240" w:lineRule="auto"/>
              <w:jc w:val="center"/>
              <w:rPr>
                <w:rFonts w:cs="Times New Roman"/>
                <w:b/>
                <w:color w:val="000000" w:themeColor="text1"/>
                <w:sz w:val="22"/>
              </w:rPr>
            </w:pPr>
            <w:r w:rsidRPr="004E65EB">
              <w:rPr>
                <w:rFonts w:cs="Times New Roman"/>
                <w:b/>
                <w:color w:val="000000" w:themeColor="text1"/>
                <w:sz w:val="22"/>
              </w:rPr>
              <w:t>Inpatient</w:t>
            </w:r>
            <w:r w:rsidR="006904D7" w:rsidRPr="004E65EB">
              <w:rPr>
                <w:rFonts w:cs="Times New Roman"/>
                <w:b/>
                <w:color w:val="000000" w:themeColor="text1"/>
                <w:sz w:val="22"/>
              </w:rPr>
              <w:t>**</w:t>
            </w:r>
          </w:p>
        </w:tc>
        <w:tc>
          <w:tcPr>
            <w:tcW w:w="707" w:type="pct"/>
            <w:shd w:val="clear" w:color="auto" w:fill="D0CECE" w:themeFill="background2" w:themeFillShade="E6"/>
          </w:tcPr>
          <w:p w14:paraId="062CF75F" w14:textId="04480969" w:rsidR="006674A7" w:rsidRPr="004E65EB" w:rsidRDefault="006674A7" w:rsidP="006674A7">
            <w:pPr>
              <w:spacing w:line="240" w:lineRule="auto"/>
              <w:jc w:val="center"/>
              <w:rPr>
                <w:rFonts w:cs="Times New Roman"/>
                <w:b/>
                <w:color w:val="000000" w:themeColor="text1"/>
                <w:sz w:val="22"/>
              </w:rPr>
            </w:pPr>
            <w:r w:rsidRPr="004E65EB">
              <w:rPr>
                <w:rFonts w:cs="Times New Roman"/>
                <w:b/>
                <w:color w:val="000000" w:themeColor="text1"/>
                <w:sz w:val="22"/>
              </w:rPr>
              <w:t>Outpatient</w:t>
            </w:r>
          </w:p>
        </w:tc>
        <w:tc>
          <w:tcPr>
            <w:tcW w:w="628" w:type="pct"/>
            <w:shd w:val="clear" w:color="auto" w:fill="D0CECE" w:themeFill="background2" w:themeFillShade="E6"/>
          </w:tcPr>
          <w:p w14:paraId="1CD18D9B" w14:textId="5A9DB97D" w:rsidR="006674A7" w:rsidRPr="004E65EB" w:rsidRDefault="006674A7" w:rsidP="006674A7">
            <w:pPr>
              <w:spacing w:line="240" w:lineRule="auto"/>
              <w:jc w:val="center"/>
              <w:rPr>
                <w:rFonts w:cs="Times New Roman"/>
                <w:b/>
                <w:color w:val="000000" w:themeColor="text1"/>
                <w:sz w:val="22"/>
              </w:rPr>
            </w:pPr>
            <w:r w:rsidRPr="004E65EB">
              <w:rPr>
                <w:rFonts w:cs="Times New Roman"/>
                <w:b/>
                <w:color w:val="000000" w:themeColor="text1"/>
                <w:sz w:val="22"/>
              </w:rPr>
              <w:t>Inpatient</w:t>
            </w:r>
          </w:p>
        </w:tc>
        <w:tc>
          <w:tcPr>
            <w:tcW w:w="996" w:type="pct"/>
            <w:vMerge/>
            <w:shd w:val="clear" w:color="auto" w:fill="D0CECE" w:themeFill="background2" w:themeFillShade="E6"/>
          </w:tcPr>
          <w:p w14:paraId="2D638DA4" w14:textId="77777777" w:rsidR="006674A7" w:rsidRPr="004E65EB" w:rsidRDefault="006674A7" w:rsidP="006674A7">
            <w:pPr>
              <w:spacing w:line="240" w:lineRule="auto"/>
              <w:jc w:val="center"/>
              <w:rPr>
                <w:rFonts w:cs="Times New Roman"/>
                <w:b/>
                <w:color w:val="000000" w:themeColor="text1"/>
                <w:sz w:val="22"/>
              </w:rPr>
            </w:pPr>
          </w:p>
        </w:tc>
      </w:tr>
      <w:tr w:rsidR="006674A7" w:rsidRPr="004E65EB" w14:paraId="4DB7A3A1" w14:textId="5B850446" w:rsidTr="006904D7">
        <w:trPr>
          <w:trHeight w:val="363"/>
        </w:trPr>
        <w:tc>
          <w:tcPr>
            <w:tcW w:w="1177" w:type="pct"/>
          </w:tcPr>
          <w:p w14:paraId="7347B201" w14:textId="5ADF68C5" w:rsidR="006674A7" w:rsidRPr="004E65EB" w:rsidRDefault="006674A7" w:rsidP="006674A7">
            <w:pPr>
              <w:spacing w:line="240" w:lineRule="auto"/>
              <w:jc w:val="left"/>
              <w:rPr>
                <w:rFonts w:cs="Times New Roman"/>
                <w:color w:val="000000" w:themeColor="text1"/>
                <w:sz w:val="22"/>
              </w:rPr>
            </w:pPr>
            <w:r w:rsidRPr="004E65EB">
              <w:rPr>
                <w:rFonts w:cs="Times New Roman"/>
                <w:color w:val="000000" w:themeColor="text1"/>
                <w:sz w:val="22"/>
              </w:rPr>
              <w:t>Urinary tract infection</w:t>
            </w:r>
          </w:p>
        </w:tc>
        <w:tc>
          <w:tcPr>
            <w:tcW w:w="786" w:type="pct"/>
          </w:tcPr>
          <w:p w14:paraId="2084C999" w14:textId="2E38F2D8"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176</w:t>
            </w:r>
          </w:p>
        </w:tc>
        <w:tc>
          <w:tcPr>
            <w:tcW w:w="706" w:type="pct"/>
          </w:tcPr>
          <w:p w14:paraId="2136C887" w14:textId="61F1922A"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213</w:t>
            </w:r>
          </w:p>
        </w:tc>
        <w:tc>
          <w:tcPr>
            <w:tcW w:w="707" w:type="pct"/>
          </w:tcPr>
          <w:p w14:paraId="45725C5D" w14:textId="79CB5808"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99%</w:t>
            </w:r>
          </w:p>
        </w:tc>
        <w:tc>
          <w:tcPr>
            <w:tcW w:w="628" w:type="pct"/>
          </w:tcPr>
          <w:p w14:paraId="583719F6" w14:textId="7396C10D"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1%</w:t>
            </w:r>
          </w:p>
        </w:tc>
        <w:tc>
          <w:tcPr>
            <w:tcW w:w="996" w:type="pct"/>
          </w:tcPr>
          <w:p w14:paraId="1901DC48" w14:textId="5499888A"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213</w:t>
            </w:r>
          </w:p>
        </w:tc>
      </w:tr>
      <w:tr w:rsidR="006674A7" w:rsidRPr="004E65EB" w14:paraId="2A116A0D" w14:textId="1539FC3C" w:rsidTr="006904D7">
        <w:trPr>
          <w:trHeight w:val="363"/>
        </w:trPr>
        <w:tc>
          <w:tcPr>
            <w:tcW w:w="1177" w:type="pct"/>
          </w:tcPr>
          <w:p w14:paraId="539B23E2" w14:textId="0460AE21" w:rsidR="006674A7" w:rsidRPr="004E65EB" w:rsidRDefault="006674A7" w:rsidP="006674A7">
            <w:pPr>
              <w:spacing w:line="240" w:lineRule="auto"/>
              <w:jc w:val="left"/>
              <w:rPr>
                <w:rFonts w:cs="Times New Roman"/>
                <w:color w:val="000000" w:themeColor="text1"/>
                <w:sz w:val="22"/>
              </w:rPr>
            </w:pPr>
            <w:r w:rsidRPr="004E65EB">
              <w:rPr>
                <w:rFonts w:cs="Times New Roman"/>
                <w:color w:val="000000" w:themeColor="text1"/>
                <w:sz w:val="22"/>
              </w:rPr>
              <w:t>Genital infection</w:t>
            </w:r>
          </w:p>
        </w:tc>
        <w:tc>
          <w:tcPr>
            <w:tcW w:w="786" w:type="pct"/>
          </w:tcPr>
          <w:p w14:paraId="01BC6CEC" w14:textId="421F02E7"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27</w:t>
            </w:r>
            <w:r w:rsidR="00266909" w:rsidRPr="004E65EB">
              <w:rPr>
                <w:rFonts w:cs="Times New Roman"/>
                <w:color w:val="000000" w:themeColor="text1"/>
                <w:sz w:val="22"/>
              </w:rPr>
              <w:t>1</w:t>
            </w:r>
          </w:p>
        </w:tc>
        <w:tc>
          <w:tcPr>
            <w:tcW w:w="706" w:type="pct"/>
          </w:tcPr>
          <w:p w14:paraId="34AB48B7" w14:textId="039F0026"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5,203</w:t>
            </w:r>
          </w:p>
        </w:tc>
        <w:tc>
          <w:tcPr>
            <w:tcW w:w="707" w:type="pct"/>
          </w:tcPr>
          <w:p w14:paraId="03DCAA4A" w14:textId="4EE7C350"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99%</w:t>
            </w:r>
          </w:p>
        </w:tc>
        <w:tc>
          <w:tcPr>
            <w:tcW w:w="628" w:type="pct"/>
          </w:tcPr>
          <w:p w14:paraId="77C8FF1C" w14:textId="2D5CAF08"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1%</w:t>
            </w:r>
          </w:p>
        </w:tc>
        <w:tc>
          <w:tcPr>
            <w:tcW w:w="996" w:type="pct"/>
          </w:tcPr>
          <w:p w14:paraId="6C8E39F9" w14:textId="73204309"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320</w:t>
            </w:r>
          </w:p>
        </w:tc>
      </w:tr>
      <w:tr w:rsidR="006674A7" w:rsidRPr="004E65EB" w14:paraId="53DA9550" w14:textId="35DF23CC" w:rsidTr="006904D7">
        <w:trPr>
          <w:trHeight w:val="363"/>
        </w:trPr>
        <w:tc>
          <w:tcPr>
            <w:tcW w:w="1177" w:type="pct"/>
          </w:tcPr>
          <w:p w14:paraId="7FBE8559" w14:textId="1DBBD0D6" w:rsidR="006674A7" w:rsidRPr="004E65EB" w:rsidRDefault="006674A7" w:rsidP="006674A7">
            <w:pPr>
              <w:spacing w:line="240" w:lineRule="auto"/>
              <w:jc w:val="left"/>
              <w:rPr>
                <w:rFonts w:cs="Times New Roman"/>
                <w:color w:val="000000" w:themeColor="text1"/>
                <w:sz w:val="22"/>
              </w:rPr>
            </w:pPr>
            <w:r w:rsidRPr="004E65EB">
              <w:rPr>
                <w:rFonts w:cs="Times New Roman"/>
                <w:color w:val="000000" w:themeColor="text1"/>
                <w:sz w:val="22"/>
              </w:rPr>
              <w:t>Acute renal failure</w:t>
            </w:r>
          </w:p>
        </w:tc>
        <w:tc>
          <w:tcPr>
            <w:tcW w:w="786" w:type="pct"/>
          </w:tcPr>
          <w:p w14:paraId="4B0EAC54" w14:textId="5EEEE077"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400</w:t>
            </w:r>
          </w:p>
        </w:tc>
        <w:tc>
          <w:tcPr>
            <w:tcW w:w="706" w:type="pct"/>
          </w:tcPr>
          <w:p w14:paraId="0CF5FC3E" w14:textId="6D9F6F7F"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3,881</w:t>
            </w:r>
          </w:p>
        </w:tc>
        <w:tc>
          <w:tcPr>
            <w:tcW w:w="707" w:type="pct"/>
          </w:tcPr>
          <w:p w14:paraId="3F81D97F" w14:textId="203710B1"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20%</w:t>
            </w:r>
          </w:p>
        </w:tc>
        <w:tc>
          <w:tcPr>
            <w:tcW w:w="628" w:type="pct"/>
          </w:tcPr>
          <w:p w14:paraId="2D55B298" w14:textId="55BBC385"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80%</w:t>
            </w:r>
          </w:p>
        </w:tc>
        <w:tc>
          <w:tcPr>
            <w:tcW w:w="996" w:type="pct"/>
          </w:tcPr>
          <w:p w14:paraId="4C6D14C9" w14:textId="1D85BCDC"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3,185</w:t>
            </w:r>
          </w:p>
        </w:tc>
      </w:tr>
      <w:tr w:rsidR="006674A7" w:rsidRPr="004E65EB" w14:paraId="5CDE70D0" w14:textId="52A33755" w:rsidTr="006904D7">
        <w:trPr>
          <w:trHeight w:val="363"/>
        </w:trPr>
        <w:tc>
          <w:tcPr>
            <w:tcW w:w="1177" w:type="pct"/>
          </w:tcPr>
          <w:p w14:paraId="5468899C" w14:textId="7475A366" w:rsidR="006674A7" w:rsidRPr="004E65EB" w:rsidRDefault="006674A7" w:rsidP="006674A7">
            <w:pPr>
              <w:spacing w:line="240" w:lineRule="auto"/>
              <w:jc w:val="left"/>
              <w:rPr>
                <w:rFonts w:cs="Times New Roman"/>
                <w:color w:val="000000" w:themeColor="text1"/>
                <w:sz w:val="22"/>
              </w:rPr>
            </w:pPr>
            <w:r w:rsidRPr="004E65EB">
              <w:rPr>
                <w:rFonts w:cs="Times New Roman"/>
                <w:color w:val="000000" w:themeColor="text1"/>
                <w:sz w:val="22"/>
              </w:rPr>
              <w:t>Hepatic injury</w:t>
            </w:r>
          </w:p>
        </w:tc>
        <w:tc>
          <w:tcPr>
            <w:tcW w:w="786" w:type="pct"/>
          </w:tcPr>
          <w:p w14:paraId="49740C79" w14:textId="718932A9"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440</w:t>
            </w:r>
          </w:p>
        </w:tc>
        <w:tc>
          <w:tcPr>
            <w:tcW w:w="706" w:type="pct"/>
          </w:tcPr>
          <w:p w14:paraId="040F5FE4" w14:textId="54C974EC"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3,928</w:t>
            </w:r>
          </w:p>
        </w:tc>
        <w:tc>
          <w:tcPr>
            <w:tcW w:w="707" w:type="pct"/>
          </w:tcPr>
          <w:p w14:paraId="4FD18376" w14:textId="271450BE"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20%</w:t>
            </w:r>
          </w:p>
        </w:tc>
        <w:tc>
          <w:tcPr>
            <w:tcW w:w="628" w:type="pct"/>
          </w:tcPr>
          <w:p w14:paraId="673282D1" w14:textId="516A529A"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80%</w:t>
            </w:r>
          </w:p>
        </w:tc>
        <w:tc>
          <w:tcPr>
            <w:tcW w:w="996" w:type="pct"/>
          </w:tcPr>
          <w:p w14:paraId="5A8E8C06" w14:textId="1A3AFF34"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3,230</w:t>
            </w:r>
          </w:p>
        </w:tc>
      </w:tr>
      <w:tr w:rsidR="006674A7" w:rsidRPr="004E65EB" w14:paraId="5857325C" w14:textId="44BA5EA7" w:rsidTr="006904D7">
        <w:trPr>
          <w:trHeight w:val="363"/>
        </w:trPr>
        <w:tc>
          <w:tcPr>
            <w:tcW w:w="1177" w:type="pct"/>
          </w:tcPr>
          <w:p w14:paraId="15F9070A" w14:textId="63423DD8" w:rsidR="006674A7" w:rsidRPr="004E65EB" w:rsidRDefault="006674A7" w:rsidP="006674A7">
            <w:pPr>
              <w:spacing w:line="240" w:lineRule="auto"/>
              <w:jc w:val="left"/>
              <w:rPr>
                <w:rFonts w:cs="Times New Roman"/>
                <w:color w:val="000000" w:themeColor="text1"/>
                <w:sz w:val="22"/>
              </w:rPr>
            </w:pPr>
            <w:r w:rsidRPr="004E65EB">
              <w:rPr>
                <w:rFonts w:cs="Times New Roman"/>
                <w:color w:val="000000" w:themeColor="text1"/>
                <w:sz w:val="22"/>
              </w:rPr>
              <w:t>Volume depletion</w:t>
            </w:r>
          </w:p>
        </w:tc>
        <w:tc>
          <w:tcPr>
            <w:tcW w:w="786" w:type="pct"/>
          </w:tcPr>
          <w:p w14:paraId="0D8FC54E" w14:textId="1B299CF2"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400</w:t>
            </w:r>
          </w:p>
        </w:tc>
        <w:tc>
          <w:tcPr>
            <w:tcW w:w="706" w:type="pct"/>
          </w:tcPr>
          <w:p w14:paraId="5F90FD6D" w14:textId="39999A83"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3,322</w:t>
            </w:r>
          </w:p>
        </w:tc>
        <w:tc>
          <w:tcPr>
            <w:tcW w:w="707" w:type="pct"/>
          </w:tcPr>
          <w:p w14:paraId="13F6B0CF" w14:textId="16F4D5EB"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80%</w:t>
            </w:r>
          </w:p>
        </w:tc>
        <w:tc>
          <w:tcPr>
            <w:tcW w:w="628" w:type="pct"/>
          </w:tcPr>
          <w:p w14:paraId="57C99B68" w14:textId="2EB3C694"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20%</w:t>
            </w:r>
          </w:p>
        </w:tc>
        <w:tc>
          <w:tcPr>
            <w:tcW w:w="996" w:type="pct"/>
          </w:tcPr>
          <w:p w14:paraId="3CCE04C9" w14:textId="0F881C51"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984</w:t>
            </w:r>
          </w:p>
        </w:tc>
      </w:tr>
      <w:tr w:rsidR="006674A7" w:rsidRPr="004E65EB" w14:paraId="0CA10FA2" w14:textId="2B101F76" w:rsidTr="006904D7">
        <w:trPr>
          <w:trHeight w:val="363"/>
        </w:trPr>
        <w:tc>
          <w:tcPr>
            <w:tcW w:w="1177" w:type="pct"/>
          </w:tcPr>
          <w:p w14:paraId="2F620867" w14:textId="6DA402DE" w:rsidR="006674A7" w:rsidRPr="004E65EB" w:rsidRDefault="006674A7" w:rsidP="006674A7">
            <w:pPr>
              <w:spacing w:line="240" w:lineRule="auto"/>
              <w:jc w:val="left"/>
              <w:rPr>
                <w:rFonts w:cs="Times New Roman"/>
                <w:color w:val="000000" w:themeColor="text1"/>
                <w:sz w:val="22"/>
              </w:rPr>
            </w:pPr>
            <w:r w:rsidRPr="004E65EB">
              <w:rPr>
                <w:rFonts w:cs="Times New Roman"/>
                <w:color w:val="000000" w:themeColor="text1"/>
                <w:sz w:val="22"/>
              </w:rPr>
              <w:t>Hypotension</w:t>
            </w:r>
          </w:p>
        </w:tc>
        <w:tc>
          <w:tcPr>
            <w:tcW w:w="786" w:type="pct"/>
          </w:tcPr>
          <w:p w14:paraId="5EE92E8F" w14:textId="7FF758EB"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320</w:t>
            </w:r>
          </w:p>
        </w:tc>
        <w:tc>
          <w:tcPr>
            <w:tcW w:w="706" w:type="pct"/>
          </w:tcPr>
          <w:p w14:paraId="32AC074E" w14:textId="1F94EC2D"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5,129</w:t>
            </w:r>
          </w:p>
        </w:tc>
        <w:tc>
          <w:tcPr>
            <w:tcW w:w="707" w:type="pct"/>
          </w:tcPr>
          <w:p w14:paraId="13DC07D1" w14:textId="4EB27F6C"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80%</w:t>
            </w:r>
          </w:p>
        </w:tc>
        <w:tc>
          <w:tcPr>
            <w:tcW w:w="628" w:type="pct"/>
          </w:tcPr>
          <w:p w14:paraId="1A390292" w14:textId="4B7B98AF"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20%</w:t>
            </w:r>
          </w:p>
        </w:tc>
        <w:tc>
          <w:tcPr>
            <w:tcW w:w="996" w:type="pct"/>
          </w:tcPr>
          <w:p w14:paraId="2493B77A" w14:textId="045B0C2C"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1,282</w:t>
            </w:r>
          </w:p>
        </w:tc>
      </w:tr>
      <w:tr w:rsidR="006674A7" w:rsidRPr="004E65EB" w14:paraId="303276C0" w14:textId="620B7082" w:rsidTr="006904D7">
        <w:trPr>
          <w:trHeight w:val="363"/>
        </w:trPr>
        <w:tc>
          <w:tcPr>
            <w:tcW w:w="1177" w:type="pct"/>
          </w:tcPr>
          <w:p w14:paraId="0FB89934" w14:textId="19F27D7A" w:rsidR="006674A7" w:rsidRPr="004E65EB" w:rsidRDefault="006674A7" w:rsidP="006674A7">
            <w:pPr>
              <w:spacing w:line="240" w:lineRule="auto"/>
              <w:jc w:val="left"/>
              <w:rPr>
                <w:rFonts w:cs="Times New Roman"/>
                <w:color w:val="000000" w:themeColor="text1"/>
                <w:sz w:val="22"/>
              </w:rPr>
            </w:pPr>
            <w:r w:rsidRPr="004E65EB">
              <w:rPr>
                <w:rFonts w:cs="Times New Roman"/>
                <w:color w:val="000000" w:themeColor="text1"/>
                <w:sz w:val="22"/>
              </w:rPr>
              <w:t>Confirmed hypoglycaemia</w:t>
            </w:r>
          </w:p>
        </w:tc>
        <w:tc>
          <w:tcPr>
            <w:tcW w:w="786" w:type="pct"/>
          </w:tcPr>
          <w:p w14:paraId="37DA2473" w14:textId="505C107D"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120</w:t>
            </w:r>
          </w:p>
        </w:tc>
        <w:tc>
          <w:tcPr>
            <w:tcW w:w="706" w:type="pct"/>
          </w:tcPr>
          <w:p w14:paraId="46B53155" w14:textId="22F0CD94"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5,848</w:t>
            </w:r>
          </w:p>
        </w:tc>
        <w:tc>
          <w:tcPr>
            <w:tcW w:w="707" w:type="pct"/>
          </w:tcPr>
          <w:p w14:paraId="45208CF4" w14:textId="291854E4"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90%</w:t>
            </w:r>
          </w:p>
        </w:tc>
        <w:tc>
          <w:tcPr>
            <w:tcW w:w="628" w:type="pct"/>
          </w:tcPr>
          <w:p w14:paraId="4429EC85" w14:textId="6FEDC0A2"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10%</w:t>
            </w:r>
          </w:p>
        </w:tc>
        <w:tc>
          <w:tcPr>
            <w:tcW w:w="996" w:type="pct"/>
          </w:tcPr>
          <w:p w14:paraId="6BE80763" w14:textId="2C878A9D"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693</w:t>
            </w:r>
          </w:p>
        </w:tc>
      </w:tr>
      <w:tr w:rsidR="006674A7" w:rsidRPr="004E65EB" w14:paraId="1731F9B1" w14:textId="51F3E6E8" w:rsidTr="006904D7">
        <w:trPr>
          <w:trHeight w:val="363"/>
        </w:trPr>
        <w:tc>
          <w:tcPr>
            <w:tcW w:w="1177" w:type="pct"/>
          </w:tcPr>
          <w:p w14:paraId="52AF40A3" w14:textId="3CDF371B" w:rsidR="006674A7" w:rsidRPr="004E65EB" w:rsidRDefault="006674A7" w:rsidP="006674A7">
            <w:pPr>
              <w:spacing w:line="240" w:lineRule="auto"/>
              <w:jc w:val="left"/>
              <w:rPr>
                <w:rFonts w:cs="Times New Roman"/>
                <w:color w:val="000000" w:themeColor="text1"/>
                <w:sz w:val="22"/>
              </w:rPr>
            </w:pPr>
            <w:r w:rsidRPr="004E65EB">
              <w:rPr>
                <w:rFonts w:cs="Times New Roman"/>
                <w:color w:val="000000" w:themeColor="text1"/>
                <w:sz w:val="22"/>
              </w:rPr>
              <w:t>Bone fracture</w:t>
            </w:r>
          </w:p>
        </w:tc>
        <w:tc>
          <w:tcPr>
            <w:tcW w:w="786" w:type="pct"/>
          </w:tcPr>
          <w:p w14:paraId="284F7FA3" w14:textId="2D91E6F4"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5,609</w:t>
            </w:r>
          </w:p>
        </w:tc>
        <w:tc>
          <w:tcPr>
            <w:tcW w:w="706" w:type="pct"/>
          </w:tcPr>
          <w:p w14:paraId="0CE06291" w14:textId="30F14968"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3,523</w:t>
            </w:r>
          </w:p>
        </w:tc>
        <w:tc>
          <w:tcPr>
            <w:tcW w:w="707" w:type="pct"/>
          </w:tcPr>
          <w:p w14:paraId="11294BD8" w14:textId="26F74833"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0%</w:t>
            </w:r>
          </w:p>
        </w:tc>
        <w:tc>
          <w:tcPr>
            <w:tcW w:w="628" w:type="pct"/>
          </w:tcPr>
          <w:p w14:paraId="622D690B" w14:textId="70B35F7D"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100%</w:t>
            </w:r>
          </w:p>
        </w:tc>
        <w:tc>
          <w:tcPr>
            <w:tcW w:w="996" w:type="pct"/>
          </w:tcPr>
          <w:p w14:paraId="14EE3317" w14:textId="701D0E1C"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3,523</w:t>
            </w:r>
          </w:p>
        </w:tc>
      </w:tr>
      <w:tr w:rsidR="006674A7" w:rsidRPr="004E65EB" w14:paraId="523F19EB" w14:textId="311D8C0C" w:rsidTr="006904D7">
        <w:trPr>
          <w:trHeight w:val="363"/>
        </w:trPr>
        <w:tc>
          <w:tcPr>
            <w:tcW w:w="1177" w:type="pct"/>
          </w:tcPr>
          <w:p w14:paraId="0AC47847" w14:textId="1405B4A8" w:rsidR="006674A7" w:rsidRPr="004E65EB" w:rsidRDefault="006674A7" w:rsidP="006674A7">
            <w:pPr>
              <w:spacing w:line="240" w:lineRule="auto"/>
              <w:jc w:val="left"/>
              <w:rPr>
                <w:rFonts w:cs="Times New Roman"/>
                <w:color w:val="000000" w:themeColor="text1"/>
                <w:sz w:val="22"/>
              </w:rPr>
            </w:pPr>
            <w:r w:rsidRPr="004E65EB">
              <w:rPr>
                <w:rFonts w:cs="Times New Roman"/>
                <w:color w:val="000000" w:themeColor="text1"/>
                <w:sz w:val="22"/>
              </w:rPr>
              <w:t>Ketoacidosis</w:t>
            </w:r>
            <w:r w:rsidR="0086163D" w:rsidRPr="004E65EB">
              <w:rPr>
                <w:rFonts w:cs="Times New Roman"/>
                <w:color w:val="000000" w:themeColor="text1"/>
                <w:sz w:val="22"/>
              </w:rPr>
              <w:t>**</w:t>
            </w:r>
            <w:r w:rsidR="007E6104" w:rsidRPr="004E65EB">
              <w:rPr>
                <w:rFonts w:cs="Times New Roman"/>
                <w:color w:val="000000" w:themeColor="text1"/>
                <w:sz w:val="22"/>
              </w:rPr>
              <w:t>*</w:t>
            </w:r>
          </w:p>
        </w:tc>
        <w:tc>
          <w:tcPr>
            <w:tcW w:w="786" w:type="pct"/>
          </w:tcPr>
          <w:p w14:paraId="2E46E514" w14:textId="749FF17A"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w:t>
            </w:r>
          </w:p>
        </w:tc>
        <w:tc>
          <w:tcPr>
            <w:tcW w:w="706" w:type="pct"/>
          </w:tcPr>
          <w:p w14:paraId="70CF0D53" w14:textId="67DA1548"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4,705</w:t>
            </w:r>
          </w:p>
        </w:tc>
        <w:tc>
          <w:tcPr>
            <w:tcW w:w="707" w:type="pct"/>
          </w:tcPr>
          <w:p w14:paraId="18A445C6" w14:textId="742138E7"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0%</w:t>
            </w:r>
          </w:p>
        </w:tc>
        <w:tc>
          <w:tcPr>
            <w:tcW w:w="628" w:type="pct"/>
          </w:tcPr>
          <w:p w14:paraId="0BEFDAF7" w14:textId="529FF0D8" w:rsidR="006674A7" w:rsidRPr="004E65EB" w:rsidRDefault="006674A7" w:rsidP="006674A7">
            <w:pPr>
              <w:spacing w:line="240" w:lineRule="auto"/>
              <w:jc w:val="center"/>
              <w:rPr>
                <w:rFonts w:cs="Times New Roman"/>
                <w:color w:val="000000" w:themeColor="text1"/>
                <w:sz w:val="22"/>
              </w:rPr>
            </w:pPr>
            <w:r w:rsidRPr="004E65EB">
              <w:rPr>
                <w:rFonts w:cs="Times New Roman"/>
                <w:color w:val="000000" w:themeColor="text1"/>
                <w:sz w:val="22"/>
              </w:rPr>
              <w:t>100%</w:t>
            </w:r>
          </w:p>
        </w:tc>
        <w:tc>
          <w:tcPr>
            <w:tcW w:w="996" w:type="pct"/>
          </w:tcPr>
          <w:p w14:paraId="55927310" w14:textId="18474EF1" w:rsidR="006674A7" w:rsidRPr="004E65EB" w:rsidRDefault="006674A7" w:rsidP="006D3FCD">
            <w:pPr>
              <w:keepNext/>
              <w:spacing w:line="240" w:lineRule="auto"/>
              <w:jc w:val="center"/>
              <w:rPr>
                <w:rFonts w:cs="Times New Roman"/>
                <w:color w:val="000000" w:themeColor="text1"/>
                <w:sz w:val="22"/>
              </w:rPr>
            </w:pPr>
            <w:r w:rsidRPr="004E65EB">
              <w:rPr>
                <w:rFonts w:cs="Times New Roman"/>
                <w:color w:val="000000" w:themeColor="text1"/>
                <w:sz w:val="22"/>
              </w:rPr>
              <w:t>4,705</w:t>
            </w:r>
          </w:p>
        </w:tc>
      </w:tr>
    </w:tbl>
    <w:p w14:paraId="2C6CD935" w14:textId="04D907EB" w:rsidR="00440C68" w:rsidRDefault="0086163D" w:rsidP="004935CE">
      <w:pPr>
        <w:pStyle w:val="Shortform"/>
      </w:pPr>
      <w:r w:rsidRPr="00C454CC">
        <w:t>*</w:t>
      </w:r>
      <w:r w:rsidR="00F40B3E" w:rsidRPr="00C454CC">
        <w:t xml:space="preserve"> </w:t>
      </w:r>
      <w:r w:rsidR="00B60A7B" w:rsidRPr="00C454CC">
        <w:t>The</w:t>
      </w:r>
      <w:r w:rsidR="00F40B3E" w:rsidRPr="00C454CC">
        <w:t xml:space="preserve"> distribution of visit type</w:t>
      </w:r>
      <w:r w:rsidR="00CB10C3">
        <w:t xml:space="preserve"> and health resource utilisation</w:t>
      </w:r>
      <w:r w:rsidR="00F40B3E" w:rsidRPr="00C454CC">
        <w:t xml:space="preserve"> </w:t>
      </w:r>
      <w:r w:rsidR="00CB10C3">
        <w:t>were</w:t>
      </w:r>
      <w:r w:rsidR="00F40B3E" w:rsidRPr="00C454CC">
        <w:t xml:space="preserve"> estimated based on inputs from clinical experts.</w:t>
      </w:r>
    </w:p>
    <w:p w14:paraId="1511837D" w14:textId="723BF955" w:rsidR="009855FA" w:rsidRPr="00C454CC" w:rsidRDefault="009855FA" w:rsidP="004935CE">
      <w:pPr>
        <w:pStyle w:val="Shortform"/>
      </w:pPr>
      <w:r>
        <w:t xml:space="preserve">** The inpatient cost of AE was based on 2019 data from </w:t>
      </w:r>
      <w:r w:rsidRPr="00CF296F">
        <w:t>Malaysian Diagnosis-Related Group (MY-DRG) Casemix Database</w:t>
      </w:r>
      <w:r>
        <w:t xml:space="preserve">, inflated to 2022 </w:t>
      </w:r>
      <w:r w:rsidR="00BB7F36">
        <w:t>values</w:t>
      </w:r>
      <w:r>
        <w:t xml:space="preserve">. </w:t>
      </w:r>
    </w:p>
    <w:p w14:paraId="67F0BFFA" w14:textId="6A4ACA71" w:rsidR="00F40B3E" w:rsidRPr="00C454CC" w:rsidRDefault="00440C68" w:rsidP="004935CE">
      <w:pPr>
        <w:pStyle w:val="Shortform"/>
      </w:pPr>
      <w:r w:rsidRPr="00C454CC">
        <w:t xml:space="preserve">** Ketoacidosis was not included in the base case analysis; its impact was explored in a scenario analysis. </w:t>
      </w:r>
      <w:r w:rsidR="0086163D" w:rsidRPr="00C454CC">
        <w:t>T</w:t>
      </w:r>
      <w:r w:rsidR="00F40B3E" w:rsidRPr="00C454CC">
        <w:t>he inpatient cost of ketoacidosis was estimated from standard treatment algorithm in consultation with clinical experts.</w:t>
      </w:r>
      <w:r w:rsidR="00D927CA" w:rsidRPr="00C454CC">
        <w:t xml:space="preserve"> Moreover, ketoacidosis was assumed to be manageable only in an inpatient setting. </w:t>
      </w:r>
    </w:p>
    <w:p w14:paraId="72FA9DA3" w14:textId="77777777" w:rsidR="00FC47A8" w:rsidRDefault="00FC47A8" w:rsidP="00027CE2">
      <w:pPr>
        <w:pStyle w:val="Caption"/>
      </w:pPr>
      <w:bookmarkStart w:id="4" w:name="_Ref119012166"/>
      <w:bookmarkStart w:id="5" w:name="_Toc119063981"/>
    </w:p>
    <w:p w14:paraId="7C5D5990" w14:textId="202C06C9" w:rsidR="00A5485F" w:rsidRPr="00C454CC" w:rsidRDefault="00A5485F" w:rsidP="00027CE2">
      <w:pPr>
        <w:pStyle w:val="Caption"/>
      </w:pPr>
      <w:r w:rsidRPr="00C454CC">
        <w:t xml:space="preserve">Table </w:t>
      </w:r>
      <w:r w:rsidR="00FC47A8">
        <w:t>S</w:t>
      </w:r>
      <w:bookmarkEnd w:id="4"/>
      <w:r w:rsidRPr="00C454CC">
        <w:t xml:space="preserve">. </w:t>
      </w:r>
      <w:r w:rsidR="009E16CA">
        <w:t>Estimated monthly cost of d</w:t>
      </w:r>
      <w:r w:rsidRPr="00C454CC">
        <w:t xml:space="preserve">isease </w:t>
      </w:r>
      <w:proofErr w:type="gramStart"/>
      <w:r w:rsidRPr="00C454CC">
        <w:t>management</w:t>
      </w:r>
      <w:proofErr w:type="gramEnd"/>
      <w:r w:rsidR="009E16CA">
        <w:t xml:space="preserve"> </w:t>
      </w:r>
      <w:bookmarkEnd w:id="5"/>
    </w:p>
    <w:tbl>
      <w:tblPr>
        <w:tblStyle w:val="Style1"/>
        <w:tblW w:w="0" w:type="auto"/>
        <w:tblLook w:val="04A0" w:firstRow="1" w:lastRow="0" w:firstColumn="1" w:lastColumn="0" w:noHBand="0" w:noVBand="1"/>
      </w:tblPr>
      <w:tblGrid>
        <w:gridCol w:w="2414"/>
        <w:gridCol w:w="1267"/>
        <w:gridCol w:w="1908"/>
        <w:gridCol w:w="1715"/>
        <w:gridCol w:w="1722"/>
      </w:tblGrid>
      <w:tr w:rsidR="00E246DA" w:rsidRPr="00B12F81" w14:paraId="70F94D89" w14:textId="77777777" w:rsidTr="00B675E0">
        <w:trPr>
          <w:cnfStyle w:val="100000000000" w:firstRow="1" w:lastRow="0" w:firstColumn="0" w:lastColumn="0" w:oddVBand="0" w:evenVBand="0" w:oddHBand="0" w:evenHBand="0" w:firstRowFirstColumn="0" w:firstRowLastColumn="0" w:lastRowFirstColumn="0" w:lastRowLastColumn="0"/>
          <w:trHeight w:val="681"/>
        </w:trPr>
        <w:tc>
          <w:tcPr>
            <w:tcW w:w="2433" w:type="dxa"/>
            <w:vMerge w:val="restart"/>
          </w:tcPr>
          <w:p w14:paraId="4C16B174"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Health state</w:t>
            </w:r>
          </w:p>
        </w:tc>
        <w:tc>
          <w:tcPr>
            <w:tcW w:w="1201" w:type="dxa"/>
            <w:vMerge w:val="restart"/>
          </w:tcPr>
          <w:p w14:paraId="1DA29F89" w14:textId="5C953B0E"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Monthly visit frequency</w:t>
            </w:r>
            <w:r w:rsidR="009E16CA" w:rsidRPr="00B12F81">
              <w:rPr>
                <w:rFonts w:cs="Times New Roman"/>
                <w:color w:val="000000" w:themeColor="text1"/>
                <w:sz w:val="22"/>
              </w:rPr>
              <w:t>*</w:t>
            </w:r>
          </w:p>
        </w:tc>
        <w:tc>
          <w:tcPr>
            <w:tcW w:w="1922" w:type="dxa"/>
            <w:vMerge w:val="restart"/>
          </w:tcPr>
          <w:p w14:paraId="02CF0FEF" w14:textId="5B846F12"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Unit cost of HF clinic visit in 2021 (RM)*</w:t>
            </w:r>
          </w:p>
        </w:tc>
        <w:tc>
          <w:tcPr>
            <w:tcW w:w="3460" w:type="dxa"/>
            <w:gridSpan w:val="2"/>
          </w:tcPr>
          <w:p w14:paraId="5CA2EA09" w14:textId="5A77CD11"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 xml:space="preserve">Estimated monthly cost of </w:t>
            </w:r>
            <w:r w:rsidR="000B38DF" w:rsidRPr="00B12F81">
              <w:rPr>
                <w:rFonts w:cs="Times New Roman"/>
                <w:color w:val="000000" w:themeColor="text1"/>
                <w:sz w:val="22"/>
              </w:rPr>
              <w:t>outpatient HF care</w:t>
            </w:r>
          </w:p>
        </w:tc>
      </w:tr>
      <w:tr w:rsidR="00E246DA" w:rsidRPr="00B12F81" w14:paraId="2C8BBDFB" w14:textId="77777777" w:rsidTr="00E246DA">
        <w:trPr>
          <w:trHeight w:val="374"/>
        </w:trPr>
        <w:tc>
          <w:tcPr>
            <w:tcW w:w="2433" w:type="dxa"/>
            <w:vMerge/>
          </w:tcPr>
          <w:p w14:paraId="272071B0" w14:textId="77777777" w:rsidR="00E246DA" w:rsidRPr="00B12F81" w:rsidRDefault="00E246DA" w:rsidP="00E246DA">
            <w:pPr>
              <w:spacing w:line="240" w:lineRule="auto"/>
              <w:jc w:val="center"/>
              <w:rPr>
                <w:rFonts w:cs="Times New Roman"/>
                <w:color w:val="000000" w:themeColor="text1"/>
                <w:sz w:val="22"/>
              </w:rPr>
            </w:pPr>
          </w:p>
        </w:tc>
        <w:tc>
          <w:tcPr>
            <w:tcW w:w="1201" w:type="dxa"/>
            <w:vMerge/>
          </w:tcPr>
          <w:p w14:paraId="22B63C97" w14:textId="77777777" w:rsidR="00E246DA" w:rsidRPr="00B12F81" w:rsidRDefault="00E246DA" w:rsidP="00E246DA">
            <w:pPr>
              <w:spacing w:line="240" w:lineRule="auto"/>
              <w:jc w:val="center"/>
              <w:rPr>
                <w:rFonts w:cs="Times New Roman"/>
                <w:color w:val="000000" w:themeColor="text1"/>
                <w:sz w:val="22"/>
              </w:rPr>
            </w:pPr>
          </w:p>
        </w:tc>
        <w:tc>
          <w:tcPr>
            <w:tcW w:w="1922" w:type="dxa"/>
            <w:vMerge/>
          </w:tcPr>
          <w:p w14:paraId="443F238E" w14:textId="77777777" w:rsidR="00E246DA" w:rsidRPr="00B12F81" w:rsidRDefault="00E246DA" w:rsidP="00E246DA">
            <w:pPr>
              <w:spacing w:line="240" w:lineRule="auto"/>
              <w:jc w:val="center"/>
              <w:rPr>
                <w:rFonts w:cs="Times New Roman"/>
                <w:color w:val="000000" w:themeColor="text1"/>
                <w:sz w:val="22"/>
              </w:rPr>
            </w:pPr>
          </w:p>
        </w:tc>
        <w:tc>
          <w:tcPr>
            <w:tcW w:w="1728" w:type="dxa"/>
            <w:shd w:val="clear" w:color="auto" w:fill="D0CECE" w:themeFill="background2" w:themeFillShade="E6"/>
          </w:tcPr>
          <w:p w14:paraId="4543C8FD"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2021 (RM)</w:t>
            </w:r>
          </w:p>
        </w:tc>
        <w:tc>
          <w:tcPr>
            <w:tcW w:w="1732" w:type="dxa"/>
            <w:shd w:val="clear" w:color="auto" w:fill="D0CECE" w:themeFill="background2" w:themeFillShade="E6"/>
          </w:tcPr>
          <w:p w14:paraId="548279E9" w14:textId="7A19785A"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2022 (RM)</w:t>
            </w:r>
            <w:r w:rsidR="00AB2E18" w:rsidRPr="00B12F81">
              <w:rPr>
                <w:rFonts w:cs="Times New Roman"/>
                <w:color w:val="000000" w:themeColor="text1"/>
                <w:sz w:val="22"/>
              </w:rPr>
              <w:t>**</w:t>
            </w:r>
          </w:p>
        </w:tc>
      </w:tr>
      <w:tr w:rsidR="00E246DA" w:rsidRPr="00B12F81" w14:paraId="1275EEA0" w14:textId="77777777" w:rsidTr="00E246DA">
        <w:trPr>
          <w:trHeight w:val="374"/>
        </w:trPr>
        <w:tc>
          <w:tcPr>
            <w:tcW w:w="2433" w:type="dxa"/>
          </w:tcPr>
          <w:p w14:paraId="080413F7"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KCCQ-CSS quartile 1</w:t>
            </w:r>
          </w:p>
        </w:tc>
        <w:tc>
          <w:tcPr>
            <w:tcW w:w="1201" w:type="dxa"/>
          </w:tcPr>
          <w:p w14:paraId="1F7E8CAD" w14:textId="77777777" w:rsidR="00E246DA" w:rsidRPr="00B12F81" w:rsidRDefault="00E246DA" w:rsidP="0012517D">
            <w:pPr>
              <w:spacing w:line="240" w:lineRule="auto"/>
              <w:jc w:val="center"/>
              <w:rPr>
                <w:rFonts w:cs="Times New Roman"/>
                <w:color w:val="000000" w:themeColor="text1"/>
                <w:sz w:val="22"/>
              </w:rPr>
            </w:pPr>
            <w:r w:rsidRPr="00B12F81">
              <w:rPr>
                <w:rFonts w:cs="Times New Roman"/>
                <w:color w:val="000000" w:themeColor="text1"/>
                <w:sz w:val="22"/>
              </w:rPr>
              <w:t>0.2941</w:t>
            </w:r>
          </w:p>
        </w:tc>
        <w:tc>
          <w:tcPr>
            <w:tcW w:w="1922" w:type="dxa"/>
          </w:tcPr>
          <w:p w14:paraId="54E78730" w14:textId="77777777" w:rsidR="00E246DA" w:rsidRPr="00B12F81" w:rsidRDefault="00E246DA" w:rsidP="0012517D">
            <w:pPr>
              <w:spacing w:line="240" w:lineRule="auto"/>
              <w:jc w:val="center"/>
              <w:rPr>
                <w:rFonts w:cs="Times New Roman"/>
                <w:color w:val="000000" w:themeColor="text1"/>
                <w:sz w:val="22"/>
              </w:rPr>
            </w:pPr>
            <w:r w:rsidRPr="00B12F81">
              <w:rPr>
                <w:rFonts w:cs="Times New Roman"/>
                <w:color w:val="000000" w:themeColor="text1"/>
                <w:sz w:val="22"/>
              </w:rPr>
              <w:t>96.17</w:t>
            </w:r>
          </w:p>
        </w:tc>
        <w:tc>
          <w:tcPr>
            <w:tcW w:w="1728" w:type="dxa"/>
          </w:tcPr>
          <w:p w14:paraId="513A1B12"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28.28</w:t>
            </w:r>
          </w:p>
        </w:tc>
        <w:tc>
          <w:tcPr>
            <w:tcW w:w="1732" w:type="dxa"/>
          </w:tcPr>
          <w:p w14:paraId="3D2D6B30"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28.44</w:t>
            </w:r>
          </w:p>
        </w:tc>
      </w:tr>
      <w:tr w:rsidR="00E246DA" w:rsidRPr="00B12F81" w14:paraId="754A0201" w14:textId="77777777" w:rsidTr="00E246DA">
        <w:trPr>
          <w:trHeight w:val="374"/>
        </w:trPr>
        <w:tc>
          <w:tcPr>
            <w:tcW w:w="2433" w:type="dxa"/>
          </w:tcPr>
          <w:p w14:paraId="51502FF7"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KCCQ-CSS quartile 2</w:t>
            </w:r>
          </w:p>
        </w:tc>
        <w:tc>
          <w:tcPr>
            <w:tcW w:w="1201" w:type="dxa"/>
          </w:tcPr>
          <w:p w14:paraId="0C4CE748" w14:textId="77777777" w:rsidR="00E246DA" w:rsidRPr="00B12F81" w:rsidRDefault="00E246DA" w:rsidP="0012517D">
            <w:pPr>
              <w:spacing w:line="240" w:lineRule="auto"/>
              <w:jc w:val="center"/>
              <w:rPr>
                <w:rFonts w:cs="Times New Roman"/>
                <w:color w:val="000000" w:themeColor="text1"/>
                <w:sz w:val="22"/>
              </w:rPr>
            </w:pPr>
            <w:r w:rsidRPr="00B12F81">
              <w:rPr>
                <w:rFonts w:cs="Times New Roman"/>
                <w:color w:val="000000" w:themeColor="text1"/>
                <w:sz w:val="22"/>
              </w:rPr>
              <w:t>0.2941</w:t>
            </w:r>
          </w:p>
        </w:tc>
        <w:tc>
          <w:tcPr>
            <w:tcW w:w="1922" w:type="dxa"/>
          </w:tcPr>
          <w:p w14:paraId="7D5172BE" w14:textId="77777777" w:rsidR="00E246DA" w:rsidRPr="00B12F81" w:rsidRDefault="00E246DA" w:rsidP="0012517D">
            <w:pPr>
              <w:spacing w:line="240" w:lineRule="auto"/>
              <w:jc w:val="center"/>
              <w:rPr>
                <w:rFonts w:cs="Times New Roman"/>
                <w:color w:val="000000" w:themeColor="text1"/>
                <w:sz w:val="22"/>
              </w:rPr>
            </w:pPr>
            <w:r w:rsidRPr="00B12F81">
              <w:rPr>
                <w:rFonts w:cs="Times New Roman"/>
                <w:color w:val="000000" w:themeColor="text1"/>
                <w:sz w:val="22"/>
              </w:rPr>
              <w:t>96.17</w:t>
            </w:r>
          </w:p>
        </w:tc>
        <w:tc>
          <w:tcPr>
            <w:tcW w:w="1728" w:type="dxa"/>
          </w:tcPr>
          <w:p w14:paraId="38ABEF11"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28.28</w:t>
            </w:r>
          </w:p>
        </w:tc>
        <w:tc>
          <w:tcPr>
            <w:tcW w:w="1732" w:type="dxa"/>
          </w:tcPr>
          <w:p w14:paraId="36FF2562"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28.44</w:t>
            </w:r>
          </w:p>
        </w:tc>
      </w:tr>
      <w:tr w:rsidR="00E246DA" w:rsidRPr="00B12F81" w14:paraId="7A10D41E" w14:textId="77777777" w:rsidTr="00E246DA">
        <w:trPr>
          <w:trHeight w:val="374"/>
        </w:trPr>
        <w:tc>
          <w:tcPr>
            <w:tcW w:w="2433" w:type="dxa"/>
          </w:tcPr>
          <w:p w14:paraId="333BE5A9"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KCCQ-CSS quartile 3</w:t>
            </w:r>
          </w:p>
        </w:tc>
        <w:tc>
          <w:tcPr>
            <w:tcW w:w="1201" w:type="dxa"/>
          </w:tcPr>
          <w:p w14:paraId="1BE663A2" w14:textId="77777777" w:rsidR="00E246DA" w:rsidRPr="00B12F81" w:rsidRDefault="00E246DA" w:rsidP="0012517D">
            <w:pPr>
              <w:spacing w:line="240" w:lineRule="auto"/>
              <w:jc w:val="center"/>
              <w:rPr>
                <w:rFonts w:cs="Times New Roman"/>
                <w:color w:val="000000" w:themeColor="text1"/>
                <w:sz w:val="22"/>
              </w:rPr>
            </w:pPr>
            <w:r w:rsidRPr="00B12F81">
              <w:rPr>
                <w:rFonts w:cs="Times New Roman"/>
                <w:color w:val="000000" w:themeColor="text1"/>
                <w:sz w:val="22"/>
              </w:rPr>
              <w:t>0.2941</w:t>
            </w:r>
          </w:p>
        </w:tc>
        <w:tc>
          <w:tcPr>
            <w:tcW w:w="1922" w:type="dxa"/>
          </w:tcPr>
          <w:p w14:paraId="7088EC28" w14:textId="77777777" w:rsidR="00E246DA" w:rsidRPr="00B12F81" w:rsidRDefault="00E246DA" w:rsidP="0012517D">
            <w:pPr>
              <w:spacing w:line="240" w:lineRule="auto"/>
              <w:jc w:val="center"/>
              <w:rPr>
                <w:rFonts w:cs="Times New Roman"/>
                <w:color w:val="000000" w:themeColor="text1"/>
                <w:sz w:val="22"/>
              </w:rPr>
            </w:pPr>
            <w:r w:rsidRPr="00B12F81">
              <w:rPr>
                <w:rFonts w:cs="Times New Roman"/>
                <w:color w:val="000000" w:themeColor="text1"/>
                <w:sz w:val="22"/>
              </w:rPr>
              <w:t>96.17</w:t>
            </w:r>
          </w:p>
        </w:tc>
        <w:tc>
          <w:tcPr>
            <w:tcW w:w="1728" w:type="dxa"/>
          </w:tcPr>
          <w:p w14:paraId="4FD89E1C"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28.28</w:t>
            </w:r>
          </w:p>
        </w:tc>
        <w:tc>
          <w:tcPr>
            <w:tcW w:w="1732" w:type="dxa"/>
          </w:tcPr>
          <w:p w14:paraId="44368172"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28.44</w:t>
            </w:r>
          </w:p>
        </w:tc>
      </w:tr>
      <w:tr w:rsidR="00E246DA" w:rsidRPr="00B12F81" w14:paraId="1AE72C6D" w14:textId="77777777" w:rsidTr="00E246DA">
        <w:trPr>
          <w:trHeight w:val="374"/>
        </w:trPr>
        <w:tc>
          <w:tcPr>
            <w:tcW w:w="2433" w:type="dxa"/>
          </w:tcPr>
          <w:p w14:paraId="72A67DB4"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KCCQ-CSS quartile 4</w:t>
            </w:r>
          </w:p>
        </w:tc>
        <w:tc>
          <w:tcPr>
            <w:tcW w:w="1201" w:type="dxa"/>
          </w:tcPr>
          <w:p w14:paraId="78315780" w14:textId="77777777" w:rsidR="00E246DA" w:rsidRPr="00B12F81" w:rsidRDefault="00E246DA" w:rsidP="0012517D">
            <w:pPr>
              <w:spacing w:line="240" w:lineRule="auto"/>
              <w:jc w:val="center"/>
              <w:rPr>
                <w:rFonts w:cs="Times New Roman"/>
                <w:color w:val="000000" w:themeColor="text1"/>
                <w:sz w:val="22"/>
              </w:rPr>
            </w:pPr>
            <w:r w:rsidRPr="00B12F81">
              <w:rPr>
                <w:rFonts w:cs="Times New Roman"/>
                <w:color w:val="000000" w:themeColor="text1"/>
                <w:sz w:val="22"/>
              </w:rPr>
              <w:t>0.2941</w:t>
            </w:r>
          </w:p>
        </w:tc>
        <w:tc>
          <w:tcPr>
            <w:tcW w:w="1922" w:type="dxa"/>
          </w:tcPr>
          <w:p w14:paraId="17F6C61C" w14:textId="77777777" w:rsidR="00E246DA" w:rsidRPr="00B12F81" w:rsidRDefault="00E246DA" w:rsidP="0012517D">
            <w:pPr>
              <w:spacing w:line="240" w:lineRule="auto"/>
              <w:jc w:val="center"/>
              <w:rPr>
                <w:rFonts w:cs="Times New Roman"/>
                <w:color w:val="000000" w:themeColor="text1"/>
                <w:sz w:val="22"/>
              </w:rPr>
            </w:pPr>
            <w:r w:rsidRPr="00B12F81">
              <w:rPr>
                <w:rFonts w:cs="Times New Roman"/>
                <w:color w:val="000000" w:themeColor="text1"/>
                <w:sz w:val="22"/>
              </w:rPr>
              <w:t>96.17</w:t>
            </w:r>
          </w:p>
        </w:tc>
        <w:tc>
          <w:tcPr>
            <w:tcW w:w="1728" w:type="dxa"/>
          </w:tcPr>
          <w:p w14:paraId="711AD658"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28.28</w:t>
            </w:r>
          </w:p>
        </w:tc>
        <w:tc>
          <w:tcPr>
            <w:tcW w:w="1732" w:type="dxa"/>
          </w:tcPr>
          <w:p w14:paraId="2D9DD452" w14:textId="77777777" w:rsidR="00E246DA" w:rsidRPr="00B12F81" w:rsidRDefault="00E246DA" w:rsidP="00E246DA">
            <w:pPr>
              <w:spacing w:line="240" w:lineRule="auto"/>
              <w:jc w:val="center"/>
              <w:rPr>
                <w:rFonts w:cs="Times New Roman"/>
                <w:color w:val="000000" w:themeColor="text1"/>
                <w:sz w:val="22"/>
              </w:rPr>
            </w:pPr>
            <w:r w:rsidRPr="00B12F81">
              <w:rPr>
                <w:rFonts w:cs="Times New Roman"/>
                <w:color w:val="000000" w:themeColor="text1"/>
                <w:sz w:val="22"/>
              </w:rPr>
              <w:t>28.44</w:t>
            </w:r>
          </w:p>
        </w:tc>
      </w:tr>
    </w:tbl>
    <w:p w14:paraId="31A014E2" w14:textId="77777777" w:rsidR="00E246DA" w:rsidRPr="00C454CC" w:rsidRDefault="00E246DA" w:rsidP="004935CE">
      <w:pPr>
        <w:pStyle w:val="Shortform"/>
      </w:pPr>
      <w:r w:rsidRPr="00C454CC">
        <w:t>KCCQ-CSS = Kansas City Cardiomyopathy Questionnaire Clinical Symptom Score; HF = heart failure</w:t>
      </w:r>
    </w:p>
    <w:p w14:paraId="603084D7" w14:textId="0828ABBE" w:rsidR="00E246DA" w:rsidRPr="00C454CC" w:rsidRDefault="00E246DA" w:rsidP="004935CE">
      <w:pPr>
        <w:pStyle w:val="Shortform"/>
      </w:pPr>
      <w:r w:rsidRPr="00C454CC">
        <w:t xml:space="preserve">* Source: </w:t>
      </w:r>
      <w:r w:rsidR="00F2252F" w:rsidRPr="00C454CC">
        <w:fldChar w:fldCharType="begin"/>
      </w:r>
      <w:r w:rsidR="00E0795B" w:rsidRPr="00C454CC">
        <w:instrText xml:space="preserve"> ADDIN ZOTERO_ITEM CSL_CITATION {"citationID":"PgZrsqyz","properties":{"formattedCitation":"(S. C. Ong {\\i{}et al.}, 2022)","plainCitation":"(S. C. Ong et al., 2022)","dontUpdate":true,"noteIndex":0},"citationItems":[{"id":1558,"uris":["http://zotero.org/users/5787383/items/365QA89P"],"itemData":{"id":1558,"type":"article-journal","abstract":"BackgroundEstimation of the economic burden of heart failure (HF) through a complete evaluation is essential for improved treatment planning in the future. This estimation also helps in reimbursement decisions for newer HF treatments. This study aims to estimate the cost of HF treatment in Malaysia from the Ministry of Health’s perspective.Materials and methodsA prevalence-based, bottom-up cost analysis study was conducted in three tertiary hospitals in Malaysia. Chronic HF patients who received treatment between 1 January 2016 and 31 December 2018 were included in the study. The direct cost of HF was estimated from the patients’ healthcare resource utilisation throughout a one-year follow-up period extracted from patients’ medical records. The total costs consisted of outpatient, hospitalisation, medications, laboratory tests and procedure costs, categorised according to ejection fraction (EF) and the New York Heart Association (NYHA) functional classification.ResultsA total of 329 patients were included in the study. The mean ± standard deviation of total cost per HF patient per-year (PPPY) was USD 1,971 ± USD 1,255, of which inpatient cost accounted for 74.7% of the total cost. Medication costs (42.0%) and procedure cost (40.8%) contributed to the largest proportion of outpatient and inpatient costs. HF patients with preserved EF had the highest mean total cost of PPPY, at USD 2,410 ± USD 1,226. The mean cost PPPY of NYHA class II was USD 2,044 ± USD 1,528, the highest among all the functional classes. Patients with underlying coronary artery disease had the highest mean total cost, at USD 2,438 ± USD 1,456, compared to other comorbidities. HF patients receiving angiotensin-receptor neprilysin-inhibitor (ARNi) had significantly higher total cost of HF PPPY in comparison to patients without ARNi consumption (USD 2,439 vs. USD 1,933, p &lt; 0.001). Hospitalisation, percutaneous coronary intervention, coronary angiogram, and comorbidities were the cost predictors of HF.ConclusionInpatient cost was the main driver of healthcare cost for HF. Efficient strategies for preventing HF-related hospitalisation and improving HF management may potentially reduce the healthcare cost for HF treatment in Malaysia.","container-title":"Frontiers in Cardiovascular Medicine","ISSN":"2297-055X","source":"Frontiers","title":"Cost analysis of chronic heart failure management in Malaysia: A multi-centred retrospective study","title-short":"Cost analysis of chronic heart failure management in Malaysia","URL":"https://www.frontiersin.org/articles/10.3389/fcvm.2022.971592","volume":"9","author":[{"family":"Ong","given":"Siew Chin"},{"family":"Low","given":"Joo Zheng"},{"family":"Yew","given":"Wing Yee"},{"family":"Yen","given":"Chia How"},{"family":"Abdul Kader","given":"Muhamad Ali S. K."},{"family":"Liew","given":"Houng Bang"},{"family":"Abdul Ghapar","given":"Abdul Kahar"}],"accessed":{"date-parts":[["2022",11,11]]},"issued":{"date-parts":[["2022"]]}}}],"schema":"https://github.com/citation-style-language/schema/raw/master/csl-citation.json"} </w:instrText>
      </w:r>
      <w:r w:rsidR="00F2252F" w:rsidRPr="00C454CC">
        <w:fldChar w:fldCharType="separate"/>
      </w:r>
      <w:r w:rsidR="00F2252F" w:rsidRPr="00C454CC">
        <w:t>S. C. Ong et al. (2022)</w:t>
      </w:r>
      <w:r w:rsidR="00F2252F" w:rsidRPr="00C454CC">
        <w:fldChar w:fldCharType="end"/>
      </w:r>
      <w:r w:rsidR="00B675E0">
        <w:t>, with cost of medications excluded to avoid double counting</w:t>
      </w:r>
      <w:r w:rsidR="00A50128">
        <w:t xml:space="preserve"> </w:t>
      </w:r>
      <w:r w:rsidR="00A50128">
        <w:fldChar w:fldCharType="begin"/>
      </w:r>
      <w:r w:rsidR="003A37E6">
        <w:instrText xml:space="preserve"> ADDIN ZOTERO_ITEM CSL_CITATION {"citationID":"hV5m7vrb","properties":{"formattedCitation":"(3)","plainCitation":"(3)","noteIndex":0},"citationItems":[{"id":1558,"uris":["http://zotero.org/users/5787383/items/365QA89P"],"itemData":{"id":1558,"type":"article-journal","abstract":"BackgroundEstimation of the economic burden of heart failure (HF) through a complete evaluation is essential for improved treatment planning in the future. This estimation also helps in reimbursement decisions for newer HF treatments. This study aims to estimate the cost of HF treatment in Malaysia from the Ministry of Health’s perspective.Materials and methodsA prevalence-based, bottom-up cost analysis study was conducted in three tertiary hospitals in Malaysia. Chronic HF patients who received treatment between 1 January 2016 and 31 December 2018 were included in the study. The direct cost of HF was estimated from the patients’ healthcare resource utilisation throughout a one-year follow-up period extracted from patients’ medical records. The total costs consisted of outpatient, hospitalisation, medications, laboratory tests and procedure costs, categorised according to ejection fraction (EF) and the New York Heart Association (NYHA) functional classification.ResultsA total of 329 patients were included in the study. The mean ± standard deviation of total cost per HF patient per-year (PPPY) was USD 1,971 ± USD 1,255, of which inpatient cost accounted for 74.7% of the total cost. Medication costs (42.0%) and procedure cost (40.8%) contributed to the largest proportion of outpatient and inpatient costs. HF patients with preserved EF had the highest mean total cost of PPPY, at USD 2,410 ± USD 1,226. The mean cost PPPY of NYHA class II was USD 2,044 ± USD 1,528, the highest among all the functional classes. Patients with underlying coronary artery disease had the highest mean total cost, at USD 2,438 ± USD 1,456, compared to other comorbidities. HF patients receiving angiotensin-receptor neprilysin-inhibitor (ARNi) had significantly higher total cost of HF PPPY in comparison to patients without ARNi consumption (USD 2,439 vs. USD 1,933, p &lt; 0.001). Hospitalisation, percutaneous coronary intervention, coronary angiogram, and comorbidities were the cost predictors of HF.ConclusionInpatient cost was the main driver of healthcare cost for HF. Efficient strategies for preventing HF-related hospitalisation and improving HF management may potentially reduce the healthcare cost for HF treatment in Malaysia.","container-title":"Frontiers in Cardiovascular Medicine","ISSN":"2297-055X","source":"Frontiers","title":"Cost analysis of chronic heart failure management in Malaysia: A multi-centred retrospective study","title-short":"Cost analysis of chronic heart failure management in Malaysia","URL":"https://www.frontiersin.org/articles/10.3389/fcvm.2022.971592","volume":"9","author":[{"family":"Ong","given":"Siew Chin"},{"family":"Low","given":"Joo Zheng"},{"family":"Yew","given":"Wing Yee"},{"family":"Yen","given":"Chia How"},{"family":"Abdul Kader","given":"Muhamad Ali S. K."},{"family":"Liew","given":"Houng Bang"},{"family":"Abdul Ghapar","given":"Abdul Kahar"}],"accessed":{"date-parts":[["2022",11,11]]},"issued":{"date-parts":[["2022"]]}}}],"schema":"https://github.com/citation-style-language/schema/raw/master/csl-citation.json"} </w:instrText>
      </w:r>
      <w:r w:rsidR="00A50128">
        <w:fldChar w:fldCharType="separate"/>
      </w:r>
      <w:r w:rsidR="003A37E6">
        <w:rPr>
          <w:noProof/>
        </w:rPr>
        <w:t>(3)</w:t>
      </w:r>
      <w:r w:rsidR="00A50128">
        <w:fldChar w:fldCharType="end"/>
      </w:r>
    </w:p>
    <w:p w14:paraId="654E0049" w14:textId="17CADD37" w:rsidR="00E246DA" w:rsidRPr="00C454CC" w:rsidRDefault="00E246DA" w:rsidP="004935CE">
      <w:pPr>
        <w:pStyle w:val="Shortform"/>
      </w:pPr>
      <w:r w:rsidRPr="00C454CC">
        <w:t>** Cost has been inflation-adjusted using the health care component of the Consumer Price Index</w:t>
      </w:r>
      <w:r w:rsidR="009E16CA">
        <w:t xml:space="preserve">. </w:t>
      </w:r>
    </w:p>
    <w:p w14:paraId="1055648D" w14:textId="22573ADF" w:rsidR="00CD1C32" w:rsidRDefault="00CD1C32" w:rsidP="00B90E2B">
      <w:pPr>
        <w:rPr>
          <w:rFonts w:cs="Times New Roman"/>
          <w:lang w:eastAsia="ko-KR"/>
        </w:rPr>
      </w:pPr>
      <w:r>
        <w:rPr>
          <w:rFonts w:cs="Times New Roman"/>
          <w:lang w:eastAsia="ko-KR"/>
        </w:rPr>
        <w:br w:type="page"/>
      </w:r>
    </w:p>
    <w:p w14:paraId="077A5368" w14:textId="3785138B" w:rsidR="00DF1AE3" w:rsidRDefault="00CD1C32" w:rsidP="00B90E2B">
      <w:pPr>
        <w:rPr>
          <w:rFonts w:cs="Times New Roman"/>
          <w:lang w:eastAsia="ko-KR"/>
        </w:rPr>
      </w:pPr>
      <w:r>
        <w:rPr>
          <w:rFonts w:cs="Times New Roman"/>
          <w:b/>
          <w:bCs/>
          <w:lang w:eastAsia="ko-KR"/>
        </w:rPr>
        <w:lastRenderedPageBreak/>
        <w:t>References</w:t>
      </w:r>
      <w:r>
        <w:rPr>
          <w:rFonts w:cs="Times New Roman"/>
          <w:lang w:eastAsia="ko-KR"/>
        </w:rPr>
        <w:t xml:space="preserve"> </w:t>
      </w:r>
    </w:p>
    <w:p w14:paraId="2FCDAA05" w14:textId="77777777" w:rsidR="003A37E6" w:rsidRPr="003A37E6" w:rsidRDefault="003A37E6" w:rsidP="003A37E6">
      <w:pPr>
        <w:pStyle w:val="Bibliography"/>
        <w:rPr>
          <w:rFonts w:cs="Times New Roman"/>
        </w:rPr>
      </w:pPr>
      <w:r>
        <w:rPr>
          <w:lang w:eastAsia="ko-KR"/>
        </w:rPr>
        <w:fldChar w:fldCharType="begin"/>
      </w:r>
      <w:r>
        <w:rPr>
          <w:lang w:eastAsia="ko-KR"/>
        </w:rPr>
        <w:instrText xml:space="preserve"> ADDIN ZOTERO_BIBL {"uncited":[],"omitted":[],"custom":[]} CSL_BIBLIOGRAPHY </w:instrText>
      </w:r>
      <w:r>
        <w:rPr>
          <w:lang w:eastAsia="ko-KR"/>
        </w:rPr>
        <w:fldChar w:fldCharType="separate"/>
      </w:r>
      <w:r w:rsidRPr="003A37E6">
        <w:rPr>
          <w:rFonts w:cs="Times New Roman"/>
        </w:rPr>
        <w:t>1.</w:t>
      </w:r>
      <w:r w:rsidRPr="003A37E6">
        <w:rPr>
          <w:rFonts w:cs="Times New Roman"/>
        </w:rPr>
        <w:tab/>
        <w:t>Department of Statistics Malaysia. Consumer Price Index, Malaysia, December 2022 [Internet]. Department of Statistics Malaysia; 2022 [cited 2022 Feb 20]. Available from: https://www.dosm.gov.my/v1/index.php?r=column/cthemeByCat&amp;cat=106&amp;bul_id=MWsxc25MWVgyK3JrTjdqU1VRTXpIUT09&amp;menu_id=bThzTHQxN1ZqMVF6a2I4RkZoNDFkQT09</w:t>
      </w:r>
    </w:p>
    <w:p w14:paraId="00004807" w14:textId="77777777" w:rsidR="003A37E6" w:rsidRPr="003A37E6" w:rsidRDefault="003A37E6" w:rsidP="003A37E6">
      <w:pPr>
        <w:pStyle w:val="Bibliography"/>
        <w:rPr>
          <w:rFonts w:cs="Times New Roman"/>
        </w:rPr>
      </w:pPr>
      <w:r w:rsidRPr="003A37E6">
        <w:rPr>
          <w:rFonts w:cs="Times New Roman"/>
        </w:rPr>
        <w:t>2.</w:t>
      </w:r>
      <w:r w:rsidRPr="003A37E6">
        <w:rPr>
          <w:rFonts w:cs="Times New Roman"/>
        </w:rPr>
        <w:tab/>
        <w:t xml:space="preserve">Clarke PM, Glasziou P, Patel A, Chalmers J, Woodward M, Harrap SB, et al. Event Rates, Hospital Utilization, and Costs Associated with Major Complications of Diabetes: A Multicountry Comparative Analysis. PLOS Medicine. 2010 Feb 23;7(2):e1000236. </w:t>
      </w:r>
    </w:p>
    <w:p w14:paraId="25D7EF97" w14:textId="77777777" w:rsidR="003A37E6" w:rsidRPr="003A37E6" w:rsidRDefault="003A37E6" w:rsidP="003A37E6">
      <w:pPr>
        <w:pStyle w:val="Bibliography"/>
        <w:rPr>
          <w:rFonts w:cs="Times New Roman"/>
        </w:rPr>
      </w:pPr>
      <w:r w:rsidRPr="003A37E6">
        <w:rPr>
          <w:rFonts w:cs="Times New Roman"/>
        </w:rPr>
        <w:t>3.</w:t>
      </w:r>
      <w:r w:rsidRPr="003A37E6">
        <w:rPr>
          <w:rFonts w:cs="Times New Roman"/>
        </w:rPr>
        <w:tab/>
        <w:t>Ong SC, Low JZ, Yew WY, Yen CH, Abdul Kader MASK, Liew HB, et al. Cost analysis of chronic heart failure management in Malaysia: A multi-centred retrospective study. Frontiers in Cardiovascular Medicine [Internet]. 2022 [cited 2022 Nov 11];9. Available from: https://www.frontiersin.org/articles/10.3389/fcvm.2022.971592</w:t>
      </w:r>
    </w:p>
    <w:p w14:paraId="7ADD8834" w14:textId="23D05C3B" w:rsidR="00CD1C32" w:rsidRPr="00CD1C32" w:rsidRDefault="003A37E6" w:rsidP="00B90E2B">
      <w:pPr>
        <w:rPr>
          <w:rFonts w:cs="Times New Roman"/>
          <w:lang w:eastAsia="ko-KR"/>
        </w:rPr>
      </w:pPr>
      <w:r>
        <w:rPr>
          <w:rFonts w:cs="Times New Roman"/>
          <w:lang w:eastAsia="ko-KR"/>
        </w:rPr>
        <w:fldChar w:fldCharType="end"/>
      </w:r>
    </w:p>
    <w:p w14:paraId="4D89F586" w14:textId="50AF0CBE" w:rsidR="003B3CD1" w:rsidRPr="00C454CC" w:rsidRDefault="003B3CD1" w:rsidP="004D7130">
      <w:pPr>
        <w:pStyle w:val="Heading2"/>
        <w:rPr>
          <w:rFonts w:cs="Times New Roman"/>
          <w:lang w:eastAsia="ko-KR"/>
        </w:rPr>
      </w:pPr>
    </w:p>
    <w:sectPr w:rsidR="003B3CD1" w:rsidRPr="00C454CC" w:rsidSect="00131FA2">
      <w:footerReference w:type="default" r:id="rId8"/>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5D5F1" w14:textId="77777777" w:rsidR="0004505B" w:rsidRDefault="0004505B" w:rsidP="007E5CB2">
      <w:pPr>
        <w:spacing w:after="0" w:line="240" w:lineRule="auto"/>
      </w:pPr>
      <w:r>
        <w:separator/>
      </w:r>
    </w:p>
  </w:endnote>
  <w:endnote w:type="continuationSeparator" w:id="0">
    <w:p w14:paraId="20073A0C" w14:textId="77777777" w:rsidR="0004505B" w:rsidRDefault="0004505B" w:rsidP="007E5C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8728846"/>
      <w:docPartObj>
        <w:docPartGallery w:val="Page Numbers (Bottom of Page)"/>
        <w:docPartUnique/>
      </w:docPartObj>
    </w:sdtPr>
    <w:sdtEndPr>
      <w:rPr>
        <w:noProof/>
      </w:rPr>
    </w:sdtEndPr>
    <w:sdtContent>
      <w:p w14:paraId="31BECE9C" w14:textId="2370F7DB" w:rsidR="00051312" w:rsidRDefault="00051312">
        <w:pPr>
          <w:pStyle w:val="Footer"/>
          <w:jc w:val="center"/>
        </w:pPr>
        <w:r>
          <w:fldChar w:fldCharType="begin"/>
        </w:r>
        <w:r>
          <w:instrText xml:space="preserve"> PAGE   \* MERGEFORMAT </w:instrText>
        </w:r>
        <w:r>
          <w:fldChar w:fldCharType="separate"/>
        </w:r>
        <w:r w:rsidR="0066739B">
          <w:rPr>
            <w:noProof/>
          </w:rPr>
          <w:t>ii</w:t>
        </w:r>
        <w:r>
          <w:rPr>
            <w:noProof/>
          </w:rPr>
          <w:fldChar w:fldCharType="end"/>
        </w:r>
      </w:p>
    </w:sdtContent>
  </w:sdt>
  <w:p w14:paraId="5C0F195A" w14:textId="77777777" w:rsidR="00051312" w:rsidRDefault="000513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9AD0C1" w14:textId="77777777" w:rsidR="0004505B" w:rsidRDefault="0004505B" w:rsidP="007E5CB2">
      <w:pPr>
        <w:spacing w:after="0" w:line="240" w:lineRule="auto"/>
      </w:pPr>
      <w:r>
        <w:separator/>
      </w:r>
    </w:p>
  </w:footnote>
  <w:footnote w:type="continuationSeparator" w:id="0">
    <w:p w14:paraId="28C13509" w14:textId="77777777" w:rsidR="0004505B" w:rsidRDefault="0004505B" w:rsidP="007E5C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325D8"/>
    <w:multiLevelType w:val="hybridMultilevel"/>
    <w:tmpl w:val="F1C0ED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8D33EFB"/>
    <w:multiLevelType w:val="hybridMultilevel"/>
    <w:tmpl w:val="E6FE5B2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0DA473A0"/>
    <w:multiLevelType w:val="hybridMultilevel"/>
    <w:tmpl w:val="8F820A2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F8A4CFD"/>
    <w:multiLevelType w:val="hybridMultilevel"/>
    <w:tmpl w:val="A15A809E"/>
    <w:lvl w:ilvl="0" w:tplc="7B1EAB5E">
      <w:start w:val="2"/>
      <w:numFmt w:val="bullet"/>
      <w:lvlText w:val=""/>
      <w:lvlJc w:val="left"/>
      <w:pPr>
        <w:ind w:left="720" w:hanging="360"/>
      </w:pPr>
      <w:rPr>
        <w:rFonts w:ascii="Symbol" w:eastAsiaTheme="minorEastAsia" w:hAnsi="Symbol" w:cstheme="minorBid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 w15:restartNumberingAfterBreak="0">
    <w:nsid w:val="151A44B8"/>
    <w:multiLevelType w:val="hybridMultilevel"/>
    <w:tmpl w:val="163088C8"/>
    <w:lvl w:ilvl="0" w:tplc="44090013">
      <w:start w:val="1"/>
      <w:numFmt w:val="upperRoman"/>
      <w:lvlText w:val="%1."/>
      <w:lvlJc w:val="righ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18C20A9F"/>
    <w:multiLevelType w:val="hybridMultilevel"/>
    <w:tmpl w:val="F07ECFA4"/>
    <w:lvl w:ilvl="0" w:tplc="72720CF8">
      <w:start w:val="4"/>
      <w:numFmt w:val="bullet"/>
      <w:lvlText w:val=""/>
      <w:lvlJc w:val="left"/>
      <w:pPr>
        <w:ind w:left="720" w:hanging="360"/>
      </w:pPr>
      <w:rPr>
        <w:rFonts w:ascii="Symbol" w:eastAsiaTheme="minorEastAsia" w:hAnsi="Symbol" w:cstheme="minorBid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6" w15:restartNumberingAfterBreak="0">
    <w:nsid w:val="1A7B1EE0"/>
    <w:multiLevelType w:val="hybridMultilevel"/>
    <w:tmpl w:val="42FC10E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E252B96"/>
    <w:multiLevelType w:val="hybridMultilevel"/>
    <w:tmpl w:val="BE5EA0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06A41CA"/>
    <w:multiLevelType w:val="hybridMultilevel"/>
    <w:tmpl w:val="4A4806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26238C9"/>
    <w:multiLevelType w:val="hybridMultilevel"/>
    <w:tmpl w:val="53FA21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29A2882"/>
    <w:multiLevelType w:val="hybridMultilevel"/>
    <w:tmpl w:val="686C68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3703938"/>
    <w:multiLevelType w:val="hybridMultilevel"/>
    <w:tmpl w:val="B98A6DFE"/>
    <w:lvl w:ilvl="0" w:tplc="956CF31E">
      <w:start w:val="1"/>
      <w:numFmt w:val="bullet"/>
      <w:pStyle w:val="ListBullet"/>
      <w:lvlText w:val=""/>
      <w:lvlJc w:val="left"/>
      <w:pPr>
        <w:ind w:left="720" w:hanging="360"/>
      </w:pPr>
      <w:rPr>
        <w:rFonts w:ascii="Symbol" w:hAnsi="Symbol" w:hint="default"/>
        <w:color w:val="00B0F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B574D3"/>
    <w:multiLevelType w:val="hybridMultilevel"/>
    <w:tmpl w:val="2E528F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504504C"/>
    <w:multiLevelType w:val="multilevel"/>
    <w:tmpl w:val="4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8AB67A6"/>
    <w:multiLevelType w:val="hybridMultilevel"/>
    <w:tmpl w:val="0CE85C18"/>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5" w15:restartNumberingAfterBreak="0">
    <w:nsid w:val="29735E4C"/>
    <w:multiLevelType w:val="hybridMultilevel"/>
    <w:tmpl w:val="A50E82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C394ECB"/>
    <w:multiLevelType w:val="hybridMultilevel"/>
    <w:tmpl w:val="244842E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7" w15:restartNumberingAfterBreak="0">
    <w:nsid w:val="2E85706B"/>
    <w:multiLevelType w:val="hybridMultilevel"/>
    <w:tmpl w:val="DD50C646"/>
    <w:lvl w:ilvl="0" w:tplc="7592E452">
      <w:start w:val="2"/>
      <w:numFmt w:val="bullet"/>
      <w:lvlText w:val=""/>
      <w:lvlJc w:val="left"/>
      <w:pPr>
        <w:ind w:left="720" w:hanging="360"/>
      </w:pPr>
      <w:rPr>
        <w:rFonts w:ascii="Symbol" w:eastAsiaTheme="minorEastAsia" w:hAnsi="Symbol" w:cstheme="minorBid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8" w15:restartNumberingAfterBreak="0">
    <w:nsid w:val="325F2498"/>
    <w:multiLevelType w:val="hybridMultilevel"/>
    <w:tmpl w:val="3B6CF020"/>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19" w15:restartNumberingAfterBreak="0">
    <w:nsid w:val="358E4066"/>
    <w:multiLevelType w:val="hybridMultilevel"/>
    <w:tmpl w:val="5FACADCA"/>
    <w:lvl w:ilvl="0" w:tplc="58D0AFF8">
      <w:start w:val="10"/>
      <w:numFmt w:val="bullet"/>
      <w:lvlText w:val=""/>
      <w:lvlJc w:val="left"/>
      <w:pPr>
        <w:ind w:left="720" w:hanging="360"/>
      </w:pPr>
      <w:rPr>
        <w:rFonts w:ascii="Symbol" w:eastAsiaTheme="minorEastAsia" w:hAnsi="Symbol" w:cstheme="minorBid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0" w15:restartNumberingAfterBreak="0">
    <w:nsid w:val="375159D3"/>
    <w:multiLevelType w:val="multilevel"/>
    <w:tmpl w:val="62AA6D58"/>
    <w:lvl w:ilvl="0">
      <w:start w:val="2"/>
      <w:numFmt w:val="decimal"/>
      <w:lvlText w:val="%1"/>
      <w:lvlJc w:val="left"/>
      <w:pPr>
        <w:ind w:left="490" w:hanging="490"/>
      </w:pPr>
      <w:rPr>
        <w:rFonts w:hint="default"/>
      </w:rPr>
    </w:lvl>
    <w:lvl w:ilvl="1">
      <w:start w:val="11"/>
      <w:numFmt w:val="decimal"/>
      <w:lvlText w:val="%1.%2"/>
      <w:lvlJc w:val="left"/>
      <w:pPr>
        <w:ind w:left="490" w:hanging="4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8DE500D"/>
    <w:multiLevelType w:val="hybridMultilevel"/>
    <w:tmpl w:val="2C4E2D08"/>
    <w:lvl w:ilvl="0" w:tplc="1E6A260E">
      <w:start w:val="1"/>
      <w:numFmt w:val="bullet"/>
      <w:pStyle w:val="ExecutiveSummaryBullet1"/>
      <w:lvlText w:val=""/>
      <w:lvlJc w:val="left"/>
      <w:pPr>
        <w:ind w:left="1440" w:hanging="360"/>
      </w:pPr>
      <w:rPr>
        <w:rFonts w:ascii="Symbol" w:hAnsi="Symbol" w:hint="default"/>
        <w:color w:val="00B0F0"/>
        <w:sz w:val="22"/>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2" w15:restartNumberingAfterBreak="0">
    <w:nsid w:val="3A481B1F"/>
    <w:multiLevelType w:val="hybridMultilevel"/>
    <w:tmpl w:val="74068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AFF11C6"/>
    <w:multiLevelType w:val="multilevel"/>
    <w:tmpl w:val="A6D6CD1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3C5B36F6"/>
    <w:multiLevelType w:val="hybridMultilevel"/>
    <w:tmpl w:val="5A329BA0"/>
    <w:lvl w:ilvl="0" w:tplc="B9A21B82">
      <w:start w:val="1"/>
      <w:numFmt w:val="decimal"/>
      <w:lvlText w:val="%1."/>
      <w:lvlJc w:val="left"/>
      <w:pPr>
        <w:ind w:left="360" w:hanging="360"/>
      </w:pPr>
      <w:rPr>
        <w:sz w:val="24"/>
        <w:szCs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0816106"/>
    <w:multiLevelType w:val="hybridMultilevel"/>
    <w:tmpl w:val="F3D6E26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6" w15:restartNumberingAfterBreak="0">
    <w:nsid w:val="53C57849"/>
    <w:multiLevelType w:val="hybridMultilevel"/>
    <w:tmpl w:val="DBBA0BD4"/>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7" w15:restartNumberingAfterBreak="0">
    <w:nsid w:val="53DE3874"/>
    <w:multiLevelType w:val="hybridMultilevel"/>
    <w:tmpl w:val="173A7E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80339C9"/>
    <w:multiLevelType w:val="hybridMultilevel"/>
    <w:tmpl w:val="6002C320"/>
    <w:lvl w:ilvl="0" w:tplc="AD980BC2">
      <w:start w:val="1"/>
      <w:numFmt w:val="lowerRoman"/>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9" w15:restartNumberingAfterBreak="0">
    <w:nsid w:val="594D33D1"/>
    <w:multiLevelType w:val="multilevel"/>
    <w:tmpl w:val="4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5AE967AF"/>
    <w:multiLevelType w:val="hybridMultilevel"/>
    <w:tmpl w:val="BFC46F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D7229D6"/>
    <w:multiLevelType w:val="hybridMultilevel"/>
    <w:tmpl w:val="F28806D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2" w15:restartNumberingAfterBreak="0">
    <w:nsid w:val="61717113"/>
    <w:multiLevelType w:val="hybridMultilevel"/>
    <w:tmpl w:val="73CCEDA6"/>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8BE07B0"/>
    <w:multiLevelType w:val="hybridMultilevel"/>
    <w:tmpl w:val="1EE0E32C"/>
    <w:lvl w:ilvl="0" w:tplc="44090013">
      <w:start w:val="1"/>
      <w:numFmt w:val="upperRoman"/>
      <w:lvlText w:val="%1."/>
      <w:lvlJc w:val="righ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4" w15:restartNumberingAfterBreak="0">
    <w:nsid w:val="6951269F"/>
    <w:multiLevelType w:val="hybridMultilevel"/>
    <w:tmpl w:val="A8A092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A3A0B82"/>
    <w:multiLevelType w:val="hybridMultilevel"/>
    <w:tmpl w:val="75BC4F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B1C581C"/>
    <w:multiLevelType w:val="hybridMultilevel"/>
    <w:tmpl w:val="F878AFC6"/>
    <w:lvl w:ilvl="0" w:tplc="44090013">
      <w:start w:val="1"/>
      <w:numFmt w:val="upperRoman"/>
      <w:lvlText w:val="%1."/>
      <w:lvlJc w:val="right"/>
      <w:pPr>
        <w:ind w:left="1440" w:hanging="360"/>
      </w:pPr>
    </w:lvl>
    <w:lvl w:ilvl="1" w:tplc="44090019" w:tentative="1">
      <w:start w:val="1"/>
      <w:numFmt w:val="lowerLetter"/>
      <w:lvlText w:val="%2."/>
      <w:lvlJc w:val="left"/>
      <w:pPr>
        <w:ind w:left="2160" w:hanging="360"/>
      </w:pPr>
    </w:lvl>
    <w:lvl w:ilvl="2" w:tplc="4409001B" w:tentative="1">
      <w:start w:val="1"/>
      <w:numFmt w:val="lowerRoman"/>
      <w:lvlText w:val="%3."/>
      <w:lvlJc w:val="right"/>
      <w:pPr>
        <w:ind w:left="2880" w:hanging="180"/>
      </w:pPr>
    </w:lvl>
    <w:lvl w:ilvl="3" w:tplc="4409000F" w:tentative="1">
      <w:start w:val="1"/>
      <w:numFmt w:val="decimal"/>
      <w:lvlText w:val="%4."/>
      <w:lvlJc w:val="left"/>
      <w:pPr>
        <w:ind w:left="3600" w:hanging="360"/>
      </w:pPr>
    </w:lvl>
    <w:lvl w:ilvl="4" w:tplc="44090019" w:tentative="1">
      <w:start w:val="1"/>
      <w:numFmt w:val="lowerLetter"/>
      <w:lvlText w:val="%5."/>
      <w:lvlJc w:val="left"/>
      <w:pPr>
        <w:ind w:left="4320" w:hanging="360"/>
      </w:pPr>
    </w:lvl>
    <w:lvl w:ilvl="5" w:tplc="4409001B" w:tentative="1">
      <w:start w:val="1"/>
      <w:numFmt w:val="lowerRoman"/>
      <w:lvlText w:val="%6."/>
      <w:lvlJc w:val="right"/>
      <w:pPr>
        <w:ind w:left="5040" w:hanging="180"/>
      </w:pPr>
    </w:lvl>
    <w:lvl w:ilvl="6" w:tplc="4409000F" w:tentative="1">
      <w:start w:val="1"/>
      <w:numFmt w:val="decimal"/>
      <w:lvlText w:val="%7."/>
      <w:lvlJc w:val="left"/>
      <w:pPr>
        <w:ind w:left="5760" w:hanging="360"/>
      </w:pPr>
    </w:lvl>
    <w:lvl w:ilvl="7" w:tplc="44090019" w:tentative="1">
      <w:start w:val="1"/>
      <w:numFmt w:val="lowerLetter"/>
      <w:lvlText w:val="%8."/>
      <w:lvlJc w:val="left"/>
      <w:pPr>
        <w:ind w:left="6480" w:hanging="360"/>
      </w:pPr>
    </w:lvl>
    <w:lvl w:ilvl="8" w:tplc="4409001B" w:tentative="1">
      <w:start w:val="1"/>
      <w:numFmt w:val="lowerRoman"/>
      <w:lvlText w:val="%9."/>
      <w:lvlJc w:val="right"/>
      <w:pPr>
        <w:ind w:left="7200" w:hanging="180"/>
      </w:pPr>
    </w:lvl>
  </w:abstractNum>
  <w:abstractNum w:abstractNumId="37" w15:restartNumberingAfterBreak="0">
    <w:nsid w:val="6C8C1109"/>
    <w:multiLevelType w:val="hybridMultilevel"/>
    <w:tmpl w:val="FE1E8E2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D157A77"/>
    <w:multiLevelType w:val="hybridMultilevel"/>
    <w:tmpl w:val="11181C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ECC5B18"/>
    <w:multiLevelType w:val="hybridMultilevel"/>
    <w:tmpl w:val="DF7400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6EDD6CAB"/>
    <w:multiLevelType w:val="hybridMultilevel"/>
    <w:tmpl w:val="1E5293BE"/>
    <w:lvl w:ilvl="0" w:tplc="44090019">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1" w15:restartNumberingAfterBreak="0">
    <w:nsid w:val="6F1D0B90"/>
    <w:multiLevelType w:val="hybridMultilevel"/>
    <w:tmpl w:val="AD0AF2F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0746968"/>
    <w:multiLevelType w:val="hybridMultilevel"/>
    <w:tmpl w:val="148487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07E7322"/>
    <w:multiLevelType w:val="hybridMultilevel"/>
    <w:tmpl w:val="66006CF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4" w15:restartNumberingAfterBreak="0">
    <w:nsid w:val="72BD0E7F"/>
    <w:multiLevelType w:val="hybridMultilevel"/>
    <w:tmpl w:val="47285D3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15:restartNumberingAfterBreak="0">
    <w:nsid w:val="75E77BA7"/>
    <w:multiLevelType w:val="hybridMultilevel"/>
    <w:tmpl w:val="347E0E6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6" w15:restartNumberingAfterBreak="0">
    <w:nsid w:val="7785047A"/>
    <w:multiLevelType w:val="hybridMultilevel"/>
    <w:tmpl w:val="347E0E6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7" w15:restartNumberingAfterBreak="0">
    <w:nsid w:val="7BB0690A"/>
    <w:multiLevelType w:val="hybridMultilevel"/>
    <w:tmpl w:val="CC3221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74428986">
    <w:abstractNumId w:val="18"/>
  </w:num>
  <w:num w:numId="2" w16cid:durableId="278221464">
    <w:abstractNumId w:val="1"/>
  </w:num>
  <w:num w:numId="3" w16cid:durableId="1886748351">
    <w:abstractNumId w:val="16"/>
  </w:num>
  <w:num w:numId="4" w16cid:durableId="129827313">
    <w:abstractNumId w:val="25"/>
  </w:num>
  <w:num w:numId="5" w16cid:durableId="2071296687">
    <w:abstractNumId w:val="26"/>
  </w:num>
  <w:num w:numId="6" w16cid:durableId="1072386106">
    <w:abstractNumId w:val="3"/>
  </w:num>
  <w:num w:numId="7" w16cid:durableId="116409429">
    <w:abstractNumId w:val="21"/>
  </w:num>
  <w:num w:numId="8" w16cid:durableId="1084379434">
    <w:abstractNumId w:val="11"/>
  </w:num>
  <w:num w:numId="9" w16cid:durableId="198512692">
    <w:abstractNumId w:val="19"/>
  </w:num>
  <w:num w:numId="10" w16cid:durableId="13650894">
    <w:abstractNumId w:val="33"/>
  </w:num>
  <w:num w:numId="11" w16cid:durableId="1160076137">
    <w:abstractNumId w:val="36"/>
  </w:num>
  <w:num w:numId="12" w16cid:durableId="1694695977">
    <w:abstractNumId w:val="20"/>
  </w:num>
  <w:num w:numId="13" w16cid:durableId="369840053">
    <w:abstractNumId w:val="4"/>
  </w:num>
  <w:num w:numId="14" w16cid:durableId="1810240068">
    <w:abstractNumId w:val="40"/>
  </w:num>
  <w:num w:numId="15" w16cid:durableId="1173567764">
    <w:abstractNumId w:val="17"/>
  </w:num>
  <w:num w:numId="16" w16cid:durableId="1505515288">
    <w:abstractNumId w:val="5"/>
  </w:num>
  <w:num w:numId="17" w16cid:durableId="1610695369">
    <w:abstractNumId w:val="28"/>
  </w:num>
  <w:num w:numId="18" w16cid:durableId="405493305">
    <w:abstractNumId w:val="29"/>
  </w:num>
  <w:num w:numId="19" w16cid:durableId="987981660">
    <w:abstractNumId w:val="13"/>
  </w:num>
  <w:num w:numId="20" w16cid:durableId="210658855">
    <w:abstractNumId w:val="23"/>
  </w:num>
  <w:num w:numId="21" w16cid:durableId="712579696">
    <w:abstractNumId w:val="22"/>
  </w:num>
  <w:num w:numId="22" w16cid:durableId="1555501790">
    <w:abstractNumId w:val="8"/>
  </w:num>
  <w:num w:numId="23" w16cid:durableId="1255935506">
    <w:abstractNumId w:val="45"/>
  </w:num>
  <w:num w:numId="24" w16cid:durableId="521170821">
    <w:abstractNumId w:val="43"/>
  </w:num>
  <w:num w:numId="25" w16cid:durableId="98532634">
    <w:abstractNumId w:val="6"/>
  </w:num>
  <w:num w:numId="26" w16cid:durableId="577250309">
    <w:abstractNumId w:val="32"/>
  </w:num>
  <w:num w:numId="27" w16cid:durableId="875970654">
    <w:abstractNumId w:val="47"/>
  </w:num>
  <w:num w:numId="28" w16cid:durableId="436949317">
    <w:abstractNumId w:val="31"/>
  </w:num>
  <w:num w:numId="29" w16cid:durableId="1920751434">
    <w:abstractNumId w:val="15"/>
  </w:num>
  <w:num w:numId="30" w16cid:durableId="1179739107">
    <w:abstractNumId w:val="46"/>
  </w:num>
  <w:num w:numId="31" w16cid:durableId="1810586760">
    <w:abstractNumId w:val="34"/>
  </w:num>
  <w:num w:numId="32" w16cid:durableId="384138871">
    <w:abstractNumId w:val="30"/>
  </w:num>
  <w:num w:numId="33" w16cid:durableId="1534880520">
    <w:abstractNumId w:val="0"/>
  </w:num>
  <w:num w:numId="34" w16cid:durableId="1699089737">
    <w:abstractNumId w:val="42"/>
  </w:num>
  <w:num w:numId="35" w16cid:durableId="712120275">
    <w:abstractNumId w:val="39"/>
  </w:num>
  <w:num w:numId="36" w16cid:durableId="626084611">
    <w:abstractNumId w:val="12"/>
  </w:num>
  <w:num w:numId="37" w16cid:durableId="1092631317">
    <w:abstractNumId w:val="10"/>
  </w:num>
  <w:num w:numId="38" w16cid:durableId="1981961869">
    <w:abstractNumId w:val="27"/>
  </w:num>
  <w:num w:numId="39" w16cid:durableId="1356077130">
    <w:abstractNumId w:val="9"/>
  </w:num>
  <w:num w:numId="40" w16cid:durableId="316998967">
    <w:abstractNumId w:val="7"/>
  </w:num>
  <w:num w:numId="41" w16cid:durableId="342437288">
    <w:abstractNumId w:val="44"/>
  </w:num>
  <w:num w:numId="42" w16cid:durableId="261643672">
    <w:abstractNumId w:val="37"/>
  </w:num>
  <w:num w:numId="43" w16cid:durableId="449204404">
    <w:abstractNumId w:val="2"/>
  </w:num>
  <w:num w:numId="44" w16cid:durableId="700519255">
    <w:abstractNumId w:val="14"/>
  </w:num>
  <w:num w:numId="45" w16cid:durableId="1275134514">
    <w:abstractNumId w:val="38"/>
  </w:num>
  <w:num w:numId="46" w16cid:durableId="1162813416">
    <w:abstractNumId w:val="41"/>
  </w:num>
  <w:num w:numId="47" w16cid:durableId="1241714592">
    <w:abstractNumId w:val="35"/>
  </w:num>
  <w:num w:numId="48" w16cid:durableId="100015490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U0sLQ0MDYwNTU3tjRV0lEKTi0uzszPAykwMqoFABd3tVUtAAAA"/>
    <w:docVar w:name="EN.InstantFormat" w:val="&lt;ENInstantFormat&gt;&lt;Enabled&gt;1&lt;/Enabled&gt;&lt;ScanUnformatted&gt;1&lt;/ScanUnformatted&gt;&lt;ScanChanges&gt;1&lt;/ScanChanges&gt;&lt;Suspended&gt;0&lt;/Suspended&gt;&lt;/ENInstantFormat&gt;"/>
    <w:docVar w:name="EN.Layout" w:val="&lt;ENLayout&gt;&lt;Style&gt;APA 7th US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ws90feod0wr8ewzpdx0rth25d0avrfdeef&quot;&gt;HF cost study library-Converted&lt;record-ids&gt;&lt;item&gt;14&lt;/item&gt;&lt;item&gt;78&lt;/item&gt;&lt;item&gt;103&lt;/item&gt;&lt;item&gt;108&lt;/item&gt;&lt;item&gt;123&lt;/item&gt;&lt;item&gt;128&lt;/item&gt;&lt;item&gt;139&lt;/item&gt;&lt;item&gt;155&lt;/item&gt;&lt;item&gt;177&lt;/item&gt;&lt;item&gt;181&lt;/item&gt;&lt;item&gt;244&lt;/item&gt;&lt;item&gt;262&lt;/item&gt;&lt;item&gt;297&lt;/item&gt;&lt;item&gt;308&lt;/item&gt;&lt;item&gt;317&lt;/item&gt;&lt;item&gt;321&lt;/item&gt;&lt;item&gt;330&lt;/item&gt;&lt;item&gt;367&lt;/item&gt;&lt;item&gt;370&lt;/item&gt;&lt;item&gt;371&lt;/item&gt;&lt;item&gt;373&lt;/item&gt;&lt;item&gt;404&lt;/item&gt;&lt;item&gt;441&lt;/item&gt;&lt;item&gt;447&lt;/item&gt;&lt;item&gt;450&lt;/item&gt;&lt;item&gt;455&lt;/item&gt;&lt;item&gt;456&lt;/item&gt;&lt;item&gt;459&lt;/item&gt;&lt;item&gt;460&lt;/item&gt;&lt;item&gt;510&lt;/item&gt;&lt;item&gt;516&lt;/item&gt;&lt;item&gt;519&lt;/item&gt;&lt;item&gt;523&lt;/item&gt;&lt;item&gt;524&lt;/item&gt;&lt;item&gt;528&lt;/item&gt;&lt;item&gt;529&lt;/item&gt;&lt;item&gt;530&lt;/item&gt;&lt;item&gt;531&lt;/item&gt;&lt;item&gt;536&lt;/item&gt;&lt;/record-ids&gt;&lt;/item&gt;&lt;/Libraries&gt;"/>
  </w:docVars>
  <w:rsids>
    <w:rsidRoot w:val="009E285A"/>
    <w:rsid w:val="000001B9"/>
    <w:rsid w:val="0000187D"/>
    <w:rsid w:val="00001AC3"/>
    <w:rsid w:val="00002CDF"/>
    <w:rsid w:val="00003D08"/>
    <w:rsid w:val="00004040"/>
    <w:rsid w:val="0000437F"/>
    <w:rsid w:val="0000452F"/>
    <w:rsid w:val="000048B0"/>
    <w:rsid w:val="00005069"/>
    <w:rsid w:val="0000531D"/>
    <w:rsid w:val="00005552"/>
    <w:rsid w:val="000058FC"/>
    <w:rsid w:val="00005AFB"/>
    <w:rsid w:val="000061EA"/>
    <w:rsid w:val="00006479"/>
    <w:rsid w:val="000067B3"/>
    <w:rsid w:val="00006AA5"/>
    <w:rsid w:val="00006CF0"/>
    <w:rsid w:val="00007E8E"/>
    <w:rsid w:val="00010E07"/>
    <w:rsid w:val="00011AF7"/>
    <w:rsid w:val="00012403"/>
    <w:rsid w:val="000128C8"/>
    <w:rsid w:val="00012E71"/>
    <w:rsid w:val="00014959"/>
    <w:rsid w:val="000161E7"/>
    <w:rsid w:val="000165BA"/>
    <w:rsid w:val="00017168"/>
    <w:rsid w:val="000175C2"/>
    <w:rsid w:val="00017B2C"/>
    <w:rsid w:val="00020041"/>
    <w:rsid w:val="00020216"/>
    <w:rsid w:val="0002021A"/>
    <w:rsid w:val="00020851"/>
    <w:rsid w:val="00020F24"/>
    <w:rsid w:val="000212BF"/>
    <w:rsid w:val="000217F2"/>
    <w:rsid w:val="00021E1C"/>
    <w:rsid w:val="00021E29"/>
    <w:rsid w:val="00021EFA"/>
    <w:rsid w:val="000223C1"/>
    <w:rsid w:val="00022B84"/>
    <w:rsid w:val="00022F71"/>
    <w:rsid w:val="00023030"/>
    <w:rsid w:val="0002516F"/>
    <w:rsid w:val="00026A56"/>
    <w:rsid w:val="00026CF4"/>
    <w:rsid w:val="00027865"/>
    <w:rsid w:val="00027CE2"/>
    <w:rsid w:val="00030225"/>
    <w:rsid w:val="000311AF"/>
    <w:rsid w:val="000311EA"/>
    <w:rsid w:val="0003131D"/>
    <w:rsid w:val="00031508"/>
    <w:rsid w:val="0003191D"/>
    <w:rsid w:val="00031A07"/>
    <w:rsid w:val="00031F60"/>
    <w:rsid w:val="0003279A"/>
    <w:rsid w:val="0003293C"/>
    <w:rsid w:val="00032D83"/>
    <w:rsid w:val="000332A9"/>
    <w:rsid w:val="00033B54"/>
    <w:rsid w:val="00034880"/>
    <w:rsid w:val="00034CFF"/>
    <w:rsid w:val="00035090"/>
    <w:rsid w:val="000356DF"/>
    <w:rsid w:val="0003572A"/>
    <w:rsid w:val="000358CF"/>
    <w:rsid w:val="000374E9"/>
    <w:rsid w:val="0003795E"/>
    <w:rsid w:val="00037F3F"/>
    <w:rsid w:val="00037F4D"/>
    <w:rsid w:val="000401FD"/>
    <w:rsid w:val="0004029C"/>
    <w:rsid w:val="00040624"/>
    <w:rsid w:val="00040E14"/>
    <w:rsid w:val="00040FBD"/>
    <w:rsid w:val="00041045"/>
    <w:rsid w:val="00041427"/>
    <w:rsid w:val="00041BDE"/>
    <w:rsid w:val="00041F17"/>
    <w:rsid w:val="0004253F"/>
    <w:rsid w:val="000438BB"/>
    <w:rsid w:val="00043AE4"/>
    <w:rsid w:val="00043C9F"/>
    <w:rsid w:val="00044B3E"/>
    <w:rsid w:val="0004505B"/>
    <w:rsid w:val="00045136"/>
    <w:rsid w:val="00045176"/>
    <w:rsid w:val="00045CF2"/>
    <w:rsid w:val="00046057"/>
    <w:rsid w:val="0004760E"/>
    <w:rsid w:val="000479FE"/>
    <w:rsid w:val="00047EB4"/>
    <w:rsid w:val="00050104"/>
    <w:rsid w:val="000511AD"/>
    <w:rsid w:val="000512C7"/>
    <w:rsid w:val="00051312"/>
    <w:rsid w:val="00051AB0"/>
    <w:rsid w:val="00052A72"/>
    <w:rsid w:val="00053065"/>
    <w:rsid w:val="000530A9"/>
    <w:rsid w:val="00053103"/>
    <w:rsid w:val="00053132"/>
    <w:rsid w:val="000534DE"/>
    <w:rsid w:val="00053670"/>
    <w:rsid w:val="0005409D"/>
    <w:rsid w:val="000542FF"/>
    <w:rsid w:val="00054CAA"/>
    <w:rsid w:val="00055153"/>
    <w:rsid w:val="000557E9"/>
    <w:rsid w:val="000562E0"/>
    <w:rsid w:val="00056332"/>
    <w:rsid w:val="0005636D"/>
    <w:rsid w:val="00056CFB"/>
    <w:rsid w:val="000575BD"/>
    <w:rsid w:val="000578F2"/>
    <w:rsid w:val="00057A52"/>
    <w:rsid w:val="00057C21"/>
    <w:rsid w:val="00060591"/>
    <w:rsid w:val="000606CA"/>
    <w:rsid w:val="00060AA8"/>
    <w:rsid w:val="000613FB"/>
    <w:rsid w:val="000618E1"/>
    <w:rsid w:val="00061B67"/>
    <w:rsid w:val="00062606"/>
    <w:rsid w:val="0006336F"/>
    <w:rsid w:val="00063914"/>
    <w:rsid w:val="0006416F"/>
    <w:rsid w:val="000647E2"/>
    <w:rsid w:val="00065003"/>
    <w:rsid w:val="0006502D"/>
    <w:rsid w:val="000659B1"/>
    <w:rsid w:val="000660CF"/>
    <w:rsid w:val="00066B39"/>
    <w:rsid w:val="00066BDA"/>
    <w:rsid w:val="00066EC1"/>
    <w:rsid w:val="00067402"/>
    <w:rsid w:val="000677FA"/>
    <w:rsid w:val="000679B1"/>
    <w:rsid w:val="00067D97"/>
    <w:rsid w:val="00067F01"/>
    <w:rsid w:val="000707C1"/>
    <w:rsid w:val="00070A69"/>
    <w:rsid w:val="00072750"/>
    <w:rsid w:val="00072A46"/>
    <w:rsid w:val="00072E01"/>
    <w:rsid w:val="000730B5"/>
    <w:rsid w:val="00073484"/>
    <w:rsid w:val="00073895"/>
    <w:rsid w:val="000739F8"/>
    <w:rsid w:val="00073E0C"/>
    <w:rsid w:val="0007455D"/>
    <w:rsid w:val="000745B8"/>
    <w:rsid w:val="00074AFF"/>
    <w:rsid w:val="00074C8A"/>
    <w:rsid w:val="00075A2C"/>
    <w:rsid w:val="00076DFC"/>
    <w:rsid w:val="000772C8"/>
    <w:rsid w:val="00077360"/>
    <w:rsid w:val="00077868"/>
    <w:rsid w:val="00077D84"/>
    <w:rsid w:val="000809C0"/>
    <w:rsid w:val="00080EE2"/>
    <w:rsid w:val="00080F5A"/>
    <w:rsid w:val="000822F1"/>
    <w:rsid w:val="00083CD4"/>
    <w:rsid w:val="00083E4F"/>
    <w:rsid w:val="00083FDE"/>
    <w:rsid w:val="000845F9"/>
    <w:rsid w:val="000846FA"/>
    <w:rsid w:val="00084AF0"/>
    <w:rsid w:val="00084BED"/>
    <w:rsid w:val="000852D4"/>
    <w:rsid w:val="00085E77"/>
    <w:rsid w:val="00085F22"/>
    <w:rsid w:val="00086C6E"/>
    <w:rsid w:val="000873B8"/>
    <w:rsid w:val="00087835"/>
    <w:rsid w:val="00087F06"/>
    <w:rsid w:val="00090CDD"/>
    <w:rsid w:val="00090FBD"/>
    <w:rsid w:val="00091652"/>
    <w:rsid w:val="00091E31"/>
    <w:rsid w:val="00091F72"/>
    <w:rsid w:val="00092135"/>
    <w:rsid w:val="000927AE"/>
    <w:rsid w:val="00092C58"/>
    <w:rsid w:val="00092E37"/>
    <w:rsid w:val="00093824"/>
    <w:rsid w:val="0009395F"/>
    <w:rsid w:val="0009403A"/>
    <w:rsid w:val="000944DE"/>
    <w:rsid w:val="0009502A"/>
    <w:rsid w:val="00095E71"/>
    <w:rsid w:val="00096036"/>
    <w:rsid w:val="00096369"/>
    <w:rsid w:val="00096FEB"/>
    <w:rsid w:val="00097008"/>
    <w:rsid w:val="000975B1"/>
    <w:rsid w:val="000978D1"/>
    <w:rsid w:val="000A02C4"/>
    <w:rsid w:val="000A16A5"/>
    <w:rsid w:val="000A1C42"/>
    <w:rsid w:val="000A1E7F"/>
    <w:rsid w:val="000A1FE7"/>
    <w:rsid w:val="000A22E7"/>
    <w:rsid w:val="000A3DDA"/>
    <w:rsid w:val="000A41C3"/>
    <w:rsid w:val="000A52D5"/>
    <w:rsid w:val="000A5633"/>
    <w:rsid w:val="000A5816"/>
    <w:rsid w:val="000A58B6"/>
    <w:rsid w:val="000A590E"/>
    <w:rsid w:val="000A7100"/>
    <w:rsid w:val="000A729E"/>
    <w:rsid w:val="000A75AE"/>
    <w:rsid w:val="000A7B5F"/>
    <w:rsid w:val="000B0684"/>
    <w:rsid w:val="000B06D1"/>
    <w:rsid w:val="000B0BD3"/>
    <w:rsid w:val="000B0FFA"/>
    <w:rsid w:val="000B1223"/>
    <w:rsid w:val="000B1510"/>
    <w:rsid w:val="000B2348"/>
    <w:rsid w:val="000B25CD"/>
    <w:rsid w:val="000B38DF"/>
    <w:rsid w:val="000B46FA"/>
    <w:rsid w:val="000B49BA"/>
    <w:rsid w:val="000B5378"/>
    <w:rsid w:val="000B5990"/>
    <w:rsid w:val="000B5A7A"/>
    <w:rsid w:val="000B60A9"/>
    <w:rsid w:val="000B61DF"/>
    <w:rsid w:val="000B6214"/>
    <w:rsid w:val="000B6430"/>
    <w:rsid w:val="000B6679"/>
    <w:rsid w:val="000B6750"/>
    <w:rsid w:val="000B6D23"/>
    <w:rsid w:val="000B7700"/>
    <w:rsid w:val="000C031F"/>
    <w:rsid w:val="000C1461"/>
    <w:rsid w:val="000C1FE7"/>
    <w:rsid w:val="000C2B21"/>
    <w:rsid w:val="000C4677"/>
    <w:rsid w:val="000C4C17"/>
    <w:rsid w:val="000C4FBD"/>
    <w:rsid w:val="000C50FC"/>
    <w:rsid w:val="000C566B"/>
    <w:rsid w:val="000C5C3B"/>
    <w:rsid w:val="000C78A1"/>
    <w:rsid w:val="000C79D4"/>
    <w:rsid w:val="000D046A"/>
    <w:rsid w:val="000D0AA7"/>
    <w:rsid w:val="000D0C1F"/>
    <w:rsid w:val="000D1182"/>
    <w:rsid w:val="000D13F7"/>
    <w:rsid w:val="000D16BC"/>
    <w:rsid w:val="000D2A1E"/>
    <w:rsid w:val="000D30A4"/>
    <w:rsid w:val="000D34ED"/>
    <w:rsid w:val="000D3CEB"/>
    <w:rsid w:val="000D5D6B"/>
    <w:rsid w:val="000D5DD3"/>
    <w:rsid w:val="000D65AD"/>
    <w:rsid w:val="000D66EF"/>
    <w:rsid w:val="000D69AE"/>
    <w:rsid w:val="000D6DC9"/>
    <w:rsid w:val="000D79A8"/>
    <w:rsid w:val="000E0B8A"/>
    <w:rsid w:val="000E0DF3"/>
    <w:rsid w:val="000E102B"/>
    <w:rsid w:val="000E12CC"/>
    <w:rsid w:val="000E1800"/>
    <w:rsid w:val="000E1A48"/>
    <w:rsid w:val="000E2478"/>
    <w:rsid w:val="000E2CD8"/>
    <w:rsid w:val="000E2E02"/>
    <w:rsid w:val="000E37C4"/>
    <w:rsid w:val="000E4A66"/>
    <w:rsid w:val="000E4DE6"/>
    <w:rsid w:val="000E562A"/>
    <w:rsid w:val="000E5777"/>
    <w:rsid w:val="000E59CF"/>
    <w:rsid w:val="000E63A0"/>
    <w:rsid w:val="000E74F2"/>
    <w:rsid w:val="000F00B0"/>
    <w:rsid w:val="000F0212"/>
    <w:rsid w:val="000F0A24"/>
    <w:rsid w:val="000F1E62"/>
    <w:rsid w:val="000F25ED"/>
    <w:rsid w:val="000F34C7"/>
    <w:rsid w:val="000F3C1A"/>
    <w:rsid w:val="000F5533"/>
    <w:rsid w:val="000F6BAD"/>
    <w:rsid w:val="000F6BB1"/>
    <w:rsid w:val="000F771A"/>
    <w:rsid w:val="000F7AD7"/>
    <w:rsid w:val="001009B1"/>
    <w:rsid w:val="00101227"/>
    <w:rsid w:val="00102C87"/>
    <w:rsid w:val="00102CB7"/>
    <w:rsid w:val="0010344B"/>
    <w:rsid w:val="001035ED"/>
    <w:rsid w:val="001042EB"/>
    <w:rsid w:val="001045E4"/>
    <w:rsid w:val="001047DA"/>
    <w:rsid w:val="00104F5E"/>
    <w:rsid w:val="001051E8"/>
    <w:rsid w:val="001058E7"/>
    <w:rsid w:val="00105E70"/>
    <w:rsid w:val="0010642B"/>
    <w:rsid w:val="0010663C"/>
    <w:rsid w:val="00106DA7"/>
    <w:rsid w:val="00106F93"/>
    <w:rsid w:val="00107A1C"/>
    <w:rsid w:val="00110146"/>
    <w:rsid w:val="001101A0"/>
    <w:rsid w:val="00110360"/>
    <w:rsid w:val="001107F8"/>
    <w:rsid w:val="001108A6"/>
    <w:rsid w:val="001108AC"/>
    <w:rsid w:val="001109CE"/>
    <w:rsid w:val="0011111B"/>
    <w:rsid w:val="00111698"/>
    <w:rsid w:val="00111B6B"/>
    <w:rsid w:val="0011280B"/>
    <w:rsid w:val="00112B88"/>
    <w:rsid w:val="00113917"/>
    <w:rsid w:val="00113A24"/>
    <w:rsid w:val="00113C27"/>
    <w:rsid w:val="00113F2D"/>
    <w:rsid w:val="0011422C"/>
    <w:rsid w:val="001149C6"/>
    <w:rsid w:val="00114A31"/>
    <w:rsid w:val="00115B53"/>
    <w:rsid w:val="00116E3A"/>
    <w:rsid w:val="0011786B"/>
    <w:rsid w:val="001201FD"/>
    <w:rsid w:val="0012092B"/>
    <w:rsid w:val="00120B43"/>
    <w:rsid w:val="0012201B"/>
    <w:rsid w:val="0012249D"/>
    <w:rsid w:val="00122527"/>
    <w:rsid w:val="00122615"/>
    <w:rsid w:val="00122BF0"/>
    <w:rsid w:val="00123C9B"/>
    <w:rsid w:val="00124259"/>
    <w:rsid w:val="001244A0"/>
    <w:rsid w:val="00124858"/>
    <w:rsid w:val="00125023"/>
    <w:rsid w:val="00125066"/>
    <w:rsid w:val="0012517D"/>
    <w:rsid w:val="00125923"/>
    <w:rsid w:val="00125EF1"/>
    <w:rsid w:val="00126702"/>
    <w:rsid w:val="00126A0E"/>
    <w:rsid w:val="00126B2E"/>
    <w:rsid w:val="00127140"/>
    <w:rsid w:val="00127880"/>
    <w:rsid w:val="001279CA"/>
    <w:rsid w:val="00127AC5"/>
    <w:rsid w:val="00127D7C"/>
    <w:rsid w:val="00130044"/>
    <w:rsid w:val="0013057B"/>
    <w:rsid w:val="001306EF"/>
    <w:rsid w:val="00130965"/>
    <w:rsid w:val="00130B04"/>
    <w:rsid w:val="001314B9"/>
    <w:rsid w:val="00131613"/>
    <w:rsid w:val="001317E3"/>
    <w:rsid w:val="00131D4E"/>
    <w:rsid w:val="00131FA2"/>
    <w:rsid w:val="001324D7"/>
    <w:rsid w:val="0013274B"/>
    <w:rsid w:val="00132D95"/>
    <w:rsid w:val="00133207"/>
    <w:rsid w:val="001339C8"/>
    <w:rsid w:val="00134229"/>
    <w:rsid w:val="00135BE5"/>
    <w:rsid w:val="0013647C"/>
    <w:rsid w:val="00136842"/>
    <w:rsid w:val="00136997"/>
    <w:rsid w:val="00136A58"/>
    <w:rsid w:val="00137269"/>
    <w:rsid w:val="00137C01"/>
    <w:rsid w:val="00137D41"/>
    <w:rsid w:val="001405DC"/>
    <w:rsid w:val="00140E8C"/>
    <w:rsid w:val="001416AD"/>
    <w:rsid w:val="001418FE"/>
    <w:rsid w:val="00141A1E"/>
    <w:rsid w:val="00142123"/>
    <w:rsid w:val="00142AEF"/>
    <w:rsid w:val="001431AE"/>
    <w:rsid w:val="00143B9E"/>
    <w:rsid w:val="00144453"/>
    <w:rsid w:val="0014512D"/>
    <w:rsid w:val="00145159"/>
    <w:rsid w:val="00145221"/>
    <w:rsid w:val="00146202"/>
    <w:rsid w:val="0014658E"/>
    <w:rsid w:val="00147410"/>
    <w:rsid w:val="001474FD"/>
    <w:rsid w:val="00147C09"/>
    <w:rsid w:val="001505F6"/>
    <w:rsid w:val="00151C38"/>
    <w:rsid w:val="00152106"/>
    <w:rsid w:val="00153488"/>
    <w:rsid w:val="0015349C"/>
    <w:rsid w:val="001534D0"/>
    <w:rsid w:val="00153653"/>
    <w:rsid w:val="00153904"/>
    <w:rsid w:val="00153998"/>
    <w:rsid w:val="0015434A"/>
    <w:rsid w:val="001543E2"/>
    <w:rsid w:val="00154BAD"/>
    <w:rsid w:val="00155691"/>
    <w:rsid w:val="00155F93"/>
    <w:rsid w:val="001560A7"/>
    <w:rsid w:val="001562E2"/>
    <w:rsid w:val="001568AF"/>
    <w:rsid w:val="00156D77"/>
    <w:rsid w:val="00157A3C"/>
    <w:rsid w:val="00157BCA"/>
    <w:rsid w:val="00160A20"/>
    <w:rsid w:val="00160D08"/>
    <w:rsid w:val="00161182"/>
    <w:rsid w:val="001627AF"/>
    <w:rsid w:val="0016287D"/>
    <w:rsid w:val="001631F9"/>
    <w:rsid w:val="00163796"/>
    <w:rsid w:val="00163B32"/>
    <w:rsid w:val="00163EED"/>
    <w:rsid w:val="001648BD"/>
    <w:rsid w:val="0016630F"/>
    <w:rsid w:val="001667BE"/>
    <w:rsid w:val="00166932"/>
    <w:rsid w:val="0016698A"/>
    <w:rsid w:val="00166C6D"/>
    <w:rsid w:val="001672B5"/>
    <w:rsid w:val="00167352"/>
    <w:rsid w:val="00167713"/>
    <w:rsid w:val="001706FB"/>
    <w:rsid w:val="00171166"/>
    <w:rsid w:val="00171282"/>
    <w:rsid w:val="0017161A"/>
    <w:rsid w:val="00171D47"/>
    <w:rsid w:val="00172EE8"/>
    <w:rsid w:val="00173A20"/>
    <w:rsid w:val="00175139"/>
    <w:rsid w:val="00176049"/>
    <w:rsid w:val="00176394"/>
    <w:rsid w:val="0017663D"/>
    <w:rsid w:val="00176AA6"/>
    <w:rsid w:val="001771B5"/>
    <w:rsid w:val="0017797C"/>
    <w:rsid w:val="00177DC5"/>
    <w:rsid w:val="001809AC"/>
    <w:rsid w:val="00180B83"/>
    <w:rsid w:val="001811F5"/>
    <w:rsid w:val="001813AB"/>
    <w:rsid w:val="001816FA"/>
    <w:rsid w:val="00181E93"/>
    <w:rsid w:val="0018248D"/>
    <w:rsid w:val="00182790"/>
    <w:rsid w:val="00182848"/>
    <w:rsid w:val="00182BCB"/>
    <w:rsid w:val="00183194"/>
    <w:rsid w:val="001832CC"/>
    <w:rsid w:val="00183D09"/>
    <w:rsid w:val="00183D44"/>
    <w:rsid w:val="0018491A"/>
    <w:rsid w:val="00184C8E"/>
    <w:rsid w:val="00185576"/>
    <w:rsid w:val="00185607"/>
    <w:rsid w:val="001856FB"/>
    <w:rsid w:val="00185FD7"/>
    <w:rsid w:val="00186931"/>
    <w:rsid w:val="00187001"/>
    <w:rsid w:val="001877FF"/>
    <w:rsid w:val="001902DF"/>
    <w:rsid w:val="00190C15"/>
    <w:rsid w:val="00191A43"/>
    <w:rsid w:val="00191B10"/>
    <w:rsid w:val="00191BD4"/>
    <w:rsid w:val="00192179"/>
    <w:rsid w:val="00192531"/>
    <w:rsid w:val="00193940"/>
    <w:rsid w:val="00193C16"/>
    <w:rsid w:val="00193C63"/>
    <w:rsid w:val="00193F8B"/>
    <w:rsid w:val="00194011"/>
    <w:rsid w:val="00194339"/>
    <w:rsid w:val="00195C84"/>
    <w:rsid w:val="00195DFC"/>
    <w:rsid w:val="001960BC"/>
    <w:rsid w:val="00196450"/>
    <w:rsid w:val="0019698B"/>
    <w:rsid w:val="00196BB1"/>
    <w:rsid w:val="00196F5E"/>
    <w:rsid w:val="00197219"/>
    <w:rsid w:val="00197783"/>
    <w:rsid w:val="001A0392"/>
    <w:rsid w:val="001A0B0D"/>
    <w:rsid w:val="001A0D9C"/>
    <w:rsid w:val="001A0DEC"/>
    <w:rsid w:val="001A13F1"/>
    <w:rsid w:val="001A1BF1"/>
    <w:rsid w:val="001A3508"/>
    <w:rsid w:val="001A38CC"/>
    <w:rsid w:val="001A3FCA"/>
    <w:rsid w:val="001A4407"/>
    <w:rsid w:val="001A55A4"/>
    <w:rsid w:val="001A5616"/>
    <w:rsid w:val="001A5E98"/>
    <w:rsid w:val="001A5F3D"/>
    <w:rsid w:val="001A6781"/>
    <w:rsid w:val="001A6E97"/>
    <w:rsid w:val="001B05B6"/>
    <w:rsid w:val="001B076B"/>
    <w:rsid w:val="001B0AF2"/>
    <w:rsid w:val="001B0BA6"/>
    <w:rsid w:val="001B0BD0"/>
    <w:rsid w:val="001B1406"/>
    <w:rsid w:val="001B1806"/>
    <w:rsid w:val="001B199A"/>
    <w:rsid w:val="001B1BBB"/>
    <w:rsid w:val="001B1DF3"/>
    <w:rsid w:val="001B1E9C"/>
    <w:rsid w:val="001B243C"/>
    <w:rsid w:val="001B3B87"/>
    <w:rsid w:val="001B3E8D"/>
    <w:rsid w:val="001B48AB"/>
    <w:rsid w:val="001B4E76"/>
    <w:rsid w:val="001B50A0"/>
    <w:rsid w:val="001B5489"/>
    <w:rsid w:val="001B5B2E"/>
    <w:rsid w:val="001B6689"/>
    <w:rsid w:val="001B67B1"/>
    <w:rsid w:val="001B69BE"/>
    <w:rsid w:val="001C044B"/>
    <w:rsid w:val="001C0AB3"/>
    <w:rsid w:val="001C1539"/>
    <w:rsid w:val="001C1741"/>
    <w:rsid w:val="001C1B32"/>
    <w:rsid w:val="001C1C56"/>
    <w:rsid w:val="001C1EBE"/>
    <w:rsid w:val="001C2045"/>
    <w:rsid w:val="001C2414"/>
    <w:rsid w:val="001C282B"/>
    <w:rsid w:val="001C2FAB"/>
    <w:rsid w:val="001C48CD"/>
    <w:rsid w:val="001C4C38"/>
    <w:rsid w:val="001C5595"/>
    <w:rsid w:val="001C65DE"/>
    <w:rsid w:val="001C68EC"/>
    <w:rsid w:val="001C6B34"/>
    <w:rsid w:val="001C6E77"/>
    <w:rsid w:val="001D18BD"/>
    <w:rsid w:val="001D21F9"/>
    <w:rsid w:val="001D231F"/>
    <w:rsid w:val="001D26A2"/>
    <w:rsid w:val="001D2888"/>
    <w:rsid w:val="001D3170"/>
    <w:rsid w:val="001D3300"/>
    <w:rsid w:val="001D3656"/>
    <w:rsid w:val="001D38D5"/>
    <w:rsid w:val="001D3AAF"/>
    <w:rsid w:val="001D3B72"/>
    <w:rsid w:val="001D3B9C"/>
    <w:rsid w:val="001D3E10"/>
    <w:rsid w:val="001D4434"/>
    <w:rsid w:val="001D46D0"/>
    <w:rsid w:val="001D50D8"/>
    <w:rsid w:val="001D52A0"/>
    <w:rsid w:val="001D58D5"/>
    <w:rsid w:val="001D5A82"/>
    <w:rsid w:val="001D6300"/>
    <w:rsid w:val="001D6544"/>
    <w:rsid w:val="001D74DB"/>
    <w:rsid w:val="001D7628"/>
    <w:rsid w:val="001D7CD3"/>
    <w:rsid w:val="001D7F21"/>
    <w:rsid w:val="001E07DC"/>
    <w:rsid w:val="001E0D05"/>
    <w:rsid w:val="001E1107"/>
    <w:rsid w:val="001E1843"/>
    <w:rsid w:val="001E1B03"/>
    <w:rsid w:val="001E2621"/>
    <w:rsid w:val="001E284C"/>
    <w:rsid w:val="001E2E81"/>
    <w:rsid w:val="001E2F51"/>
    <w:rsid w:val="001E3D88"/>
    <w:rsid w:val="001E3E94"/>
    <w:rsid w:val="001E4205"/>
    <w:rsid w:val="001E4E87"/>
    <w:rsid w:val="001E4F2A"/>
    <w:rsid w:val="001E51F2"/>
    <w:rsid w:val="001E54A7"/>
    <w:rsid w:val="001E55F0"/>
    <w:rsid w:val="001E6210"/>
    <w:rsid w:val="001E6219"/>
    <w:rsid w:val="001E670E"/>
    <w:rsid w:val="001E68EF"/>
    <w:rsid w:val="001E707E"/>
    <w:rsid w:val="001E71FB"/>
    <w:rsid w:val="001E7668"/>
    <w:rsid w:val="001E7950"/>
    <w:rsid w:val="001E7C81"/>
    <w:rsid w:val="001E7F13"/>
    <w:rsid w:val="001F0E70"/>
    <w:rsid w:val="001F12D8"/>
    <w:rsid w:val="001F1511"/>
    <w:rsid w:val="001F1650"/>
    <w:rsid w:val="001F1CB5"/>
    <w:rsid w:val="001F24CE"/>
    <w:rsid w:val="001F3BCA"/>
    <w:rsid w:val="001F3F46"/>
    <w:rsid w:val="001F45D5"/>
    <w:rsid w:val="001F54E5"/>
    <w:rsid w:val="001F5A20"/>
    <w:rsid w:val="001F6305"/>
    <w:rsid w:val="001F6E0B"/>
    <w:rsid w:val="001F7DE8"/>
    <w:rsid w:val="00200341"/>
    <w:rsid w:val="002007C3"/>
    <w:rsid w:val="00200BA8"/>
    <w:rsid w:val="00200D01"/>
    <w:rsid w:val="002019B5"/>
    <w:rsid w:val="0020229E"/>
    <w:rsid w:val="0020278F"/>
    <w:rsid w:val="00203868"/>
    <w:rsid w:val="00203DEE"/>
    <w:rsid w:val="002047F5"/>
    <w:rsid w:val="00204BF9"/>
    <w:rsid w:val="0020561D"/>
    <w:rsid w:val="0020566C"/>
    <w:rsid w:val="00205877"/>
    <w:rsid w:val="00205A4B"/>
    <w:rsid w:val="00205D15"/>
    <w:rsid w:val="00205D45"/>
    <w:rsid w:val="00206277"/>
    <w:rsid w:val="002062C4"/>
    <w:rsid w:val="002069FA"/>
    <w:rsid w:val="00206BB8"/>
    <w:rsid w:val="00206C66"/>
    <w:rsid w:val="00207598"/>
    <w:rsid w:val="00207B52"/>
    <w:rsid w:val="00210F43"/>
    <w:rsid w:val="002113A0"/>
    <w:rsid w:val="00212073"/>
    <w:rsid w:val="002122C8"/>
    <w:rsid w:val="002122F7"/>
    <w:rsid w:val="002124D4"/>
    <w:rsid w:val="00212BC5"/>
    <w:rsid w:val="00212D42"/>
    <w:rsid w:val="00212EA8"/>
    <w:rsid w:val="002136D3"/>
    <w:rsid w:val="0021398E"/>
    <w:rsid w:val="00213A49"/>
    <w:rsid w:val="00214A33"/>
    <w:rsid w:val="002158A6"/>
    <w:rsid w:val="00215EDE"/>
    <w:rsid w:val="00216980"/>
    <w:rsid w:val="00217832"/>
    <w:rsid w:val="00217BD7"/>
    <w:rsid w:val="002217ED"/>
    <w:rsid w:val="0022293B"/>
    <w:rsid w:val="00222D7A"/>
    <w:rsid w:val="00222E81"/>
    <w:rsid w:val="0022315D"/>
    <w:rsid w:val="00223D9A"/>
    <w:rsid w:val="00223FC3"/>
    <w:rsid w:val="00224664"/>
    <w:rsid w:val="00225C9D"/>
    <w:rsid w:val="0022781D"/>
    <w:rsid w:val="00227BDC"/>
    <w:rsid w:val="0023071F"/>
    <w:rsid w:val="00230737"/>
    <w:rsid w:val="002310CC"/>
    <w:rsid w:val="00231531"/>
    <w:rsid w:val="002319B2"/>
    <w:rsid w:val="00232752"/>
    <w:rsid w:val="00232A1B"/>
    <w:rsid w:val="00232B2C"/>
    <w:rsid w:val="00232F19"/>
    <w:rsid w:val="0023364F"/>
    <w:rsid w:val="002337CC"/>
    <w:rsid w:val="00233A15"/>
    <w:rsid w:val="00233E18"/>
    <w:rsid w:val="00233F70"/>
    <w:rsid w:val="00234083"/>
    <w:rsid w:val="002355CC"/>
    <w:rsid w:val="00235680"/>
    <w:rsid w:val="00235D26"/>
    <w:rsid w:val="0023608E"/>
    <w:rsid w:val="0023632E"/>
    <w:rsid w:val="00236EC7"/>
    <w:rsid w:val="002372A4"/>
    <w:rsid w:val="0023751A"/>
    <w:rsid w:val="00237ADC"/>
    <w:rsid w:val="002404D1"/>
    <w:rsid w:val="0024066A"/>
    <w:rsid w:val="00240FF8"/>
    <w:rsid w:val="00242246"/>
    <w:rsid w:val="002426DB"/>
    <w:rsid w:val="00242A9B"/>
    <w:rsid w:val="00243EA9"/>
    <w:rsid w:val="00243F3D"/>
    <w:rsid w:val="00244162"/>
    <w:rsid w:val="0024496E"/>
    <w:rsid w:val="00244CB8"/>
    <w:rsid w:val="00245144"/>
    <w:rsid w:val="0024598E"/>
    <w:rsid w:val="00245AF6"/>
    <w:rsid w:val="002467D2"/>
    <w:rsid w:val="00246928"/>
    <w:rsid w:val="0024702C"/>
    <w:rsid w:val="002478A5"/>
    <w:rsid w:val="00247B4C"/>
    <w:rsid w:val="00247CAC"/>
    <w:rsid w:val="00250435"/>
    <w:rsid w:val="00250669"/>
    <w:rsid w:val="002506BF"/>
    <w:rsid w:val="00250EFE"/>
    <w:rsid w:val="00251910"/>
    <w:rsid w:val="00251B35"/>
    <w:rsid w:val="002523E3"/>
    <w:rsid w:val="002524A5"/>
    <w:rsid w:val="00253A43"/>
    <w:rsid w:val="00253C4E"/>
    <w:rsid w:val="00254C31"/>
    <w:rsid w:val="00255493"/>
    <w:rsid w:val="00255E12"/>
    <w:rsid w:val="002572DD"/>
    <w:rsid w:val="002579D9"/>
    <w:rsid w:val="00257D3D"/>
    <w:rsid w:val="00260115"/>
    <w:rsid w:val="002614EF"/>
    <w:rsid w:val="00261805"/>
    <w:rsid w:val="00262437"/>
    <w:rsid w:val="0026377B"/>
    <w:rsid w:val="00263B34"/>
    <w:rsid w:val="00263C42"/>
    <w:rsid w:val="002648A2"/>
    <w:rsid w:val="00264F29"/>
    <w:rsid w:val="0026545B"/>
    <w:rsid w:val="00266909"/>
    <w:rsid w:val="00266955"/>
    <w:rsid w:val="002673CA"/>
    <w:rsid w:val="0027011C"/>
    <w:rsid w:val="002702C6"/>
    <w:rsid w:val="00270DF4"/>
    <w:rsid w:val="00271AE3"/>
    <w:rsid w:val="00271F24"/>
    <w:rsid w:val="0027251A"/>
    <w:rsid w:val="002726BE"/>
    <w:rsid w:val="002726F5"/>
    <w:rsid w:val="00273732"/>
    <w:rsid w:val="00273E99"/>
    <w:rsid w:val="00274535"/>
    <w:rsid w:val="00274817"/>
    <w:rsid w:val="0027594A"/>
    <w:rsid w:val="00276108"/>
    <w:rsid w:val="00276849"/>
    <w:rsid w:val="00276C5D"/>
    <w:rsid w:val="00277123"/>
    <w:rsid w:val="00277AB1"/>
    <w:rsid w:val="00277B30"/>
    <w:rsid w:val="00277C0A"/>
    <w:rsid w:val="002804FA"/>
    <w:rsid w:val="002807C2"/>
    <w:rsid w:val="002818D9"/>
    <w:rsid w:val="00283008"/>
    <w:rsid w:val="002834B6"/>
    <w:rsid w:val="00283534"/>
    <w:rsid w:val="00283ACD"/>
    <w:rsid w:val="00283B6B"/>
    <w:rsid w:val="00283D4B"/>
    <w:rsid w:val="00284337"/>
    <w:rsid w:val="00284C54"/>
    <w:rsid w:val="002852B4"/>
    <w:rsid w:val="002852FC"/>
    <w:rsid w:val="002858E2"/>
    <w:rsid w:val="00287746"/>
    <w:rsid w:val="00287DEF"/>
    <w:rsid w:val="002908DA"/>
    <w:rsid w:val="002913EE"/>
    <w:rsid w:val="00291467"/>
    <w:rsid w:val="00291C5C"/>
    <w:rsid w:val="00291E27"/>
    <w:rsid w:val="00292389"/>
    <w:rsid w:val="00292A76"/>
    <w:rsid w:val="00293B70"/>
    <w:rsid w:val="00293CE5"/>
    <w:rsid w:val="00293EF9"/>
    <w:rsid w:val="00294F3D"/>
    <w:rsid w:val="00295474"/>
    <w:rsid w:val="00295801"/>
    <w:rsid w:val="00295975"/>
    <w:rsid w:val="00296138"/>
    <w:rsid w:val="0029635D"/>
    <w:rsid w:val="00296C8B"/>
    <w:rsid w:val="002970DB"/>
    <w:rsid w:val="00297DB1"/>
    <w:rsid w:val="00297E71"/>
    <w:rsid w:val="00297FF2"/>
    <w:rsid w:val="002A02BA"/>
    <w:rsid w:val="002A0FB2"/>
    <w:rsid w:val="002A1040"/>
    <w:rsid w:val="002A12DE"/>
    <w:rsid w:val="002A13D6"/>
    <w:rsid w:val="002A2036"/>
    <w:rsid w:val="002A272C"/>
    <w:rsid w:val="002A3097"/>
    <w:rsid w:val="002A30F0"/>
    <w:rsid w:val="002A47CE"/>
    <w:rsid w:val="002A483A"/>
    <w:rsid w:val="002A50BD"/>
    <w:rsid w:val="002A51AF"/>
    <w:rsid w:val="002A524F"/>
    <w:rsid w:val="002A59BE"/>
    <w:rsid w:val="002A5D79"/>
    <w:rsid w:val="002A5DC2"/>
    <w:rsid w:val="002A616F"/>
    <w:rsid w:val="002A6986"/>
    <w:rsid w:val="002A73FA"/>
    <w:rsid w:val="002A7610"/>
    <w:rsid w:val="002A79D2"/>
    <w:rsid w:val="002A7E69"/>
    <w:rsid w:val="002B043C"/>
    <w:rsid w:val="002B06A6"/>
    <w:rsid w:val="002B073E"/>
    <w:rsid w:val="002B0CE0"/>
    <w:rsid w:val="002B18F4"/>
    <w:rsid w:val="002B1DDF"/>
    <w:rsid w:val="002B1DED"/>
    <w:rsid w:val="002B296E"/>
    <w:rsid w:val="002B2DA7"/>
    <w:rsid w:val="002B3CF3"/>
    <w:rsid w:val="002B56A3"/>
    <w:rsid w:val="002B5DD3"/>
    <w:rsid w:val="002B6324"/>
    <w:rsid w:val="002B6569"/>
    <w:rsid w:val="002B6FC5"/>
    <w:rsid w:val="002B7739"/>
    <w:rsid w:val="002B7EA9"/>
    <w:rsid w:val="002C0142"/>
    <w:rsid w:val="002C0250"/>
    <w:rsid w:val="002C05F9"/>
    <w:rsid w:val="002C1201"/>
    <w:rsid w:val="002C15B1"/>
    <w:rsid w:val="002C15FD"/>
    <w:rsid w:val="002C1ACE"/>
    <w:rsid w:val="002C2903"/>
    <w:rsid w:val="002C2DAB"/>
    <w:rsid w:val="002C2F8F"/>
    <w:rsid w:val="002C3181"/>
    <w:rsid w:val="002C331D"/>
    <w:rsid w:val="002C39C0"/>
    <w:rsid w:val="002C3D18"/>
    <w:rsid w:val="002C4189"/>
    <w:rsid w:val="002C41B2"/>
    <w:rsid w:val="002C42A9"/>
    <w:rsid w:val="002C48C5"/>
    <w:rsid w:val="002C61F1"/>
    <w:rsid w:val="002C6810"/>
    <w:rsid w:val="002C6E9D"/>
    <w:rsid w:val="002C73E2"/>
    <w:rsid w:val="002C7574"/>
    <w:rsid w:val="002C7B45"/>
    <w:rsid w:val="002D0360"/>
    <w:rsid w:val="002D0441"/>
    <w:rsid w:val="002D0A96"/>
    <w:rsid w:val="002D14EC"/>
    <w:rsid w:val="002D174E"/>
    <w:rsid w:val="002D1DDA"/>
    <w:rsid w:val="002D2272"/>
    <w:rsid w:val="002D24AC"/>
    <w:rsid w:val="002D271A"/>
    <w:rsid w:val="002D278F"/>
    <w:rsid w:val="002D477B"/>
    <w:rsid w:val="002D47A1"/>
    <w:rsid w:val="002D515B"/>
    <w:rsid w:val="002D62F4"/>
    <w:rsid w:val="002D65FF"/>
    <w:rsid w:val="002D6D7D"/>
    <w:rsid w:val="002D7A10"/>
    <w:rsid w:val="002D7D50"/>
    <w:rsid w:val="002E1ABB"/>
    <w:rsid w:val="002E1ACC"/>
    <w:rsid w:val="002E1B3F"/>
    <w:rsid w:val="002E1FB7"/>
    <w:rsid w:val="002E20FB"/>
    <w:rsid w:val="002E2774"/>
    <w:rsid w:val="002E3C35"/>
    <w:rsid w:val="002E487A"/>
    <w:rsid w:val="002E4C2E"/>
    <w:rsid w:val="002E55A5"/>
    <w:rsid w:val="002E596B"/>
    <w:rsid w:val="002E5A4D"/>
    <w:rsid w:val="002E757F"/>
    <w:rsid w:val="002E7599"/>
    <w:rsid w:val="002E771A"/>
    <w:rsid w:val="002F09A9"/>
    <w:rsid w:val="002F1BA2"/>
    <w:rsid w:val="002F23B9"/>
    <w:rsid w:val="002F241F"/>
    <w:rsid w:val="002F2976"/>
    <w:rsid w:val="002F2AC9"/>
    <w:rsid w:val="002F2EC6"/>
    <w:rsid w:val="002F3C69"/>
    <w:rsid w:val="002F477C"/>
    <w:rsid w:val="002F555F"/>
    <w:rsid w:val="002F5908"/>
    <w:rsid w:val="002F5F2C"/>
    <w:rsid w:val="002F6096"/>
    <w:rsid w:val="002F6445"/>
    <w:rsid w:val="002F6914"/>
    <w:rsid w:val="002F7A52"/>
    <w:rsid w:val="002F7E60"/>
    <w:rsid w:val="00300337"/>
    <w:rsid w:val="00300521"/>
    <w:rsid w:val="00300777"/>
    <w:rsid w:val="00300C8F"/>
    <w:rsid w:val="00301308"/>
    <w:rsid w:val="00301601"/>
    <w:rsid w:val="0030165D"/>
    <w:rsid w:val="00301731"/>
    <w:rsid w:val="00302085"/>
    <w:rsid w:val="00302934"/>
    <w:rsid w:val="00302D0A"/>
    <w:rsid w:val="00302ED2"/>
    <w:rsid w:val="0030386E"/>
    <w:rsid w:val="00303F93"/>
    <w:rsid w:val="003041D8"/>
    <w:rsid w:val="00304722"/>
    <w:rsid w:val="00305054"/>
    <w:rsid w:val="00305409"/>
    <w:rsid w:val="0030584F"/>
    <w:rsid w:val="00306170"/>
    <w:rsid w:val="00307A14"/>
    <w:rsid w:val="003104AE"/>
    <w:rsid w:val="00310903"/>
    <w:rsid w:val="00310F4A"/>
    <w:rsid w:val="0031224F"/>
    <w:rsid w:val="003124BD"/>
    <w:rsid w:val="0031261A"/>
    <w:rsid w:val="003140A3"/>
    <w:rsid w:val="00314F84"/>
    <w:rsid w:val="0031616A"/>
    <w:rsid w:val="003161A3"/>
    <w:rsid w:val="003166CD"/>
    <w:rsid w:val="00316C2C"/>
    <w:rsid w:val="00317446"/>
    <w:rsid w:val="00317642"/>
    <w:rsid w:val="00317CBA"/>
    <w:rsid w:val="00317E44"/>
    <w:rsid w:val="00317FBE"/>
    <w:rsid w:val="00317FCB"/>
    <w:rsid w:val="00317FCD"/>
    <w:rsid w:val="003207D3"/>
    <w:rsid w:val="003214A7"/>
    <w:rsid w:val="0032158B"/>
    <w:rsid w:val="0032182C"/>
    <w:rsid w:val="00321CB3"/>
    <w:rsid w:val="003225C0"/>
    <w:rsid w:val="00322694"/>
    <w:rsid w:val="00322793"/>
    <w:rsid w:val="00324B18"/>
    <w:rsid w:val="003258B2"/>
    <w:rsid w:val="00325920"/>
    <w:rsid w:val="00325D11"/>
    <w:rsid w:val="003261F7"/>
    <w:rsid w:val="003264E5"/>
    <w:rsid w:val="00327000"/>
    <w:rsid w:val="00327080"/>
    <w:rsid w:val="00330879"/>
    <w:rsid w:val="00330A52"/>
    <w:rsid w:val="00330BDD"/>
    <w:rsid w:val="00330EF6"/>
    <w:rsid w:val="00331B8B"/>
    <w:rsid w:val="003322B9"/>
    <w:rsid w:val="003322D5"/>
    <w:rsid w:val="003323AB"/>
    <w:rsid w:val="00332B10"/>
    <w:rsid w:val="00332D51"/>
    <w:rsid w:val="00332E20"/>
    <w:rsid w:val="0033331A"/>
    <w:rsid w:val="00333469"/>
    <w:rsid w:val="003337DA"/>
    <w:rsid w:val="00333A3B"/>
    <w:rsid w:val="003340B5"/>
    <w:rsid w:val="003341A9"/>
    <w:rsid w:val="00334F23"/>
    <w:rsid w:val="00335AA2"/>
    <w:rsid w:val="00335F51"/>
    <w:rsid w:val="003364A0"/>
    <w:rsid w:val="00336B13"/>
    <w:rsid w:val="00336B48"/>
    <w:rsid w:val="00336B94"/>
    <w:rsid w:val="0033748E"/>
    <w:rsid w:val="003374E1"/>
    <w:rsid w:val="003379B4"/>
    <w:rsid w:val="00337A0C"/>
    <w:rsid w:val="00337F6E"/>
    <w:rsid w:val="003405B7"/>
    <w:rsid w:val="00340812"/>
    <w:rsid w:val="00340FDD"/>
    <w:rsid w:val="00341D74"/>
    <w:rsid w:val="00342BA3"/>
    <w:rsid w:val="00342FAF"/>
    <w:rsid w:val="003437BE"/>
    <w:rsid w:val="00343B26"/>
    <w:rsid w:val="00343C47"/>
    <w:rsid w:val="0034474C"/>
    <w:rsid w:val="00344940"/>
    <w:rsid w:val="00344B78"/>
    <w:rsid w:val="00344DE6"/>
    <w:rsid w:val="003452E4"/>
    <w:rsid w:val="00345D5E"/>
    <w:rsid w:val="00345FE4"/>
    <w:rsid w:val="00347426"/>
    <w:rsid w:val="0034752B"/>
    <w:rsid w:val="00347A97"/>
    <w:rsid w:val="00350873"/>
    <w:rsid w:val="00350DC8"/>
    <w:rsid w:val="0035165E"/>
    <w:rsid w:val="00351893"/>
    <w:rsid w:val="0035195F"/>
    <w:rsid w:val="00351AC8"/>
    <w:rsid w:val="00351EDB"/>
    <w:rsid w:val="003520D2"/>
    <w:rsid w:val="00352324"/>
    <w:rsid w:val="0035283E"/>
    <w:rsid w:val="00352FF9"/>
    <w:rsid w:val="003538CF"/>
    <w:rsid w:val="00353971"/>
    <w:rsid w:val="0035448E"/>
    <w:rsid w:val="00354679"/>
    <w:rsid w:val="00354FC9"/>
    <w:rsid w:val="003555C3"/>
    <w:rsid w:val="003563C8"/>
    <w:rsid w:val="00357553"/>
    <w:rsid w:val="003575EE"/>
    <w:rsid w:val="00357BE1"/>
    <w:rsid w:val="00357CEC"/>
    <w:rsid w:val="00357FF8"/>
    <w:rsid w:val="00360C1C"/>
    <w:rsid w:val="00361BBB"/>
    <w:rsid w:val="00361EAC"/>
    <w:rsid w:val="00364062"/>
    <w:rsid w:val="00364904"/>
    <w:rsid w:val="0036532D"/>
    <w:rsid w:val="003660C8"/>
    <w:rsid w:val="003662F6"/>
    <w:rsid w:val="00366611"/>
    <w:rsid w:val="0036702A"/>
    <w:rsid w:val="00367C41"/>
    <w:rsid w:val="00367F28"/>
    <w:rsid w:val="00370D2F"/>
    <w:rsid w:val="00371B3B"/>
    <w:rsid w:val="003729AA"/>
    <w:rsid w:val="0037305C"/>
    <w:rsid w:val="003732B7"/>
    <w:rsid w:val="00373F42"/>
    <w:rsid w:val="003749F4"/>
    <w:rsid w:val="00374EA3"/>
    <w:rsid w:val="003752F5"/>
    <w:rsid w:val="00375E69"/>
    <w:rsid w:val="003768C0"/>
    <w:rsid w:val="00376EFA"/>
    <w:rsid w:val="00377040"/>
    <w:rsid w:val="00377712"/>
    <w:rsid w:val="00377F43"/>
    <w:rsid w:val="00377FE5"/>
    <w:rsid w:val="00380BCB"/>
    <w:rsid w:val="00381084"/>
    <w:rsid w:val="0038109F"/>
    <w:rsid w:val="00381A4B"/>
    <w:rsid w:val="00381B2B"/>
    <w:rsid w:val="003824E2"/>
    <w:rsid w:val="00382B48"/>
    <w:rsid w:val="00383E7B"/>
    <w:rsid w:val="00384293"/>
    <w:rsid w:val="003845C3"/>
    <w:rsid w:val="00384713"/>
    <w:rsid w:val="00384842"/>
    <w:rsid w:val="00385180"/>
    <w:rsid w:val="00385C8A"/>
    <w:rsid w:val="00387093"/>
    <w:rsid w:val="003870B3"/>
    <w:rsid w:val="00387186"/>
    <w:rsid w:val="00387673"/>
    <w:rsid w:val="003877DD"/>
    <w:rsid w:val="00387EA9"/>
    <w:rsid w:val="00387F27"/>
    <w:rsid w:val="003905DA"/>
    <w:rsid w:val="00391A67"/>
    <w:rsid w:val="00392867"/>
    <w:rsid w:val="0039301B"/>
    <w:rsid w:val="003934CC"/>
    <w:rsid w:val="003940B7"/>
    <w:rsid w:val="003947F7"/>
    <w:rsid w:val="00394E5F"/>
    <w:rsid w:val="003950A5"/>
    <w:rsid w:val="003954AD"/>
    <w:rsid w:val="00395D53"/>
    <w:rsid w:val="0039669A"/>
    <w:rsid w:val="003966C0"/>
    <w:rsid w:val="003969C5"/>
    <w:rsid w:val="0039751F"/>
    <w:rsid w:val="003976A4"/>
    <w:rsid w:val="00397999"/>
    <w:rsid w:val="00397A4E"/>
    <w:rsid w:val="003A0D32"/>
    <w:rsid w:val="003A11F2"/>
    <w:rsid w:val="003A193D"/>
    <w:rsid w:val="003A1BCF"/>
    <w:rsid w:val="003A21A4"/>
    <w:rsid w:val="003A2543"/>
    <w:rsid w:val="003A37E6"/>
    <w:rsid w:val="003A3A09"/>
    <w:rsid w:val="003A3EE0"/>
    <w:rsid w:val="003A4944"/>
    <w:rsid w:val="003A4A1D"/>
    <w:rsid w:val="003A4AB3"/>
    <w:rsid w:val="003A4D0D"/>
    <w:rsid w:val="003A565A"/>
    <w:rsid w:val="003A6098"/>
    <w:rsid w:val="003A6B8E"/>
    <w:rsid w:val="003B0829"/>
    <w:rsid w:val="003B0AD7"/>
    <w:rsid w:val="003B0C65"/>
    <w:rsid w:val="003B0CD2"/>
    <w:rsid w:val="003B113D"/>
    <w:rsid w:val="003B1819"/>
    <w:rsid w:val="003B1A84"/>
    <w:rsid w:val="003B1DAB"/>
    <w:rsid w:val="003B1DCB"/>
    <w:rsid w:val="003B1DDE"/>
    <w:rsid w:val="003B3043"/>
    <w:rsid w:val="003B3390"/>
    <w:rsid w:val="003B355D"/>
    <w:rsid w:val="003B3CD1"/>
    <w:rsid w:val="003B3DE6"/>
    <w:rsid w:val="003B48A6"/>
    <w:rsid w:val="003B4BF5"/>
    <w:rsid w:val="003B556C"/>
    <w:rsid w:val="003B633A"/>
    <w:rsid w:val="003B6642"/>
    <w:rsid w:val="003B692B"/>
    <w:rsid w:val="003B6DFD"/>
    <w:rsid w:val="003C01A5"/>
    <w:rsid w:val="003C0524"/>
    <w:rsid w:val="003C06C3"/>
    <w:rsid w:val="003C08AF"/>
    <w:rsid w:val="003C09D3"/>
    <w:rsid w:val="003C102A"/>
    <w:rsid w:val="003C1500"/>
    <w:rsid w:val="003C1574"/>
    <w:rsid w:val="003C1D10"/>
    <w:rsid w:val="003C1D3A"/>
    <w:rsid w:val="003C1D55"/>
    <w:rsid w:val="003C1FD3"/>
    <w:rsid w:val="003C295D"/>
    <w:rsid w:val="003C3819"/>
    <w:rsid w:val="003C47C3"/>
    <w:rsid w:val="003C5A45"/>
    <w:rsid w:val="003C6797"/>
    <w:rsid w:val="003D09BD"/>
    <w:rsid w:val="003D0A35"/>
    <w:rsid w:val="003D118D"/>
    <w:rsid w:val="003D14EA"/>
    <w:rsid w:val="003D1BD0"/>
    <w:rsid w:val="003D1E24"/>
    <w:rsid w:val="003D2295"/>
    <w:rsid w:val="003D29E0"/>
    <w:rsid w:val="003D2BAA"/>
    <w:rsid w:val="003D2F06"/>
    <w:rsid w:val="003D3038"/>
    <w:rsid w:val="003D376E"/>
    <w:rsid w:val="003D3C1B"/>
    <w:rsid w:val="003D473B"/>
    <w:rsid w:val="003D4F01"/>
    <w:rsid w:val="003D5433"/>
    <w:rsid w:val="003D5458"/>
    <w:rsid w:val="003D5886"/>
    <w:rsid w:val="003D639E"/>
    <w:rsid w:val="003D793E"/>
    <w:rsid w:val="003D79B2"/>
    <w:rsid w:val="003D7A11"/>
    <w:rsid w:val="003D7AAC"/>
    <w:rsid w:val="003D7C21"/>
    <w:rsid w:val="003E0186"/>
    <w:rsid w:val="003E0BD9"/>
    <w:rsid w:val="003E0E52"/>
    <w:rsid w:val="003E1046"/>
    <w:rsid w:val="003E1587"/>
    <w:rsid w:val="003E1A49"/>
    <w:rsid w:val="003E1AD6"/>
    <w:rsid w:val="003E2008"/>
    <w:rsid w:val="003E36A5"/>
    <w:rsid w:val="003E3782"/>
    <w:rsid w:val="003E3B61"/>
    <w:rsid w:val="003E3EE1"/>
    <w:rsid w:val="003E47B2"/>
    <w:rsid w:val="003E4B5D"/>
    <w:rsid w:val="003E4F55"/>
    <w:rsid w:val="003E57FF"/>
    <w:rsid w:val="003E5B31"/>
    <w:rsid w:val="003E6A09"/>
    <w:rsid w:val="003E6C53"/>
    <w:rsid w:val="003E6DE9"/>
    <w:rsid w:val="003E6E4C"/>
    <w:rsid w:val="003E7528"/>
    <w:rsid w:val="003E76BB"/>
    <w:rsid w:val="003F10BB"/>
    <w:rsid w:val="003F1827"/>
    <w:rsid w:val="003F189B"/>
    <w:rsid w:val="003F1B01"/>
    <w:rsid w:val="003F1D4B"/>
    <w:rsid w:val="003F260B"/>
    <w:rsid w:val="003F2BF0"/>
    <w:rsid w:val="003F2DD3"/>
    <w:rsid w:val="003F34F3"/>
    <w:rsid w:val="003F3BA2"/>
    <w:rsid w:val="003F3DE5"/>
    <w:rsid w:val="003F4638"/>
    <w:rsid w:val="003F4BFC"/>
    <w:rsid w:val="003F4D0A"/>
    <w:rsid w:val="003F5718"/>
    <w:rsid w:val="003F65CC"/>
    <w:rsid w:val="003F6957"/>
    <w:rsid w:val="003F6A7D"/>
    <w:rsid w:val="003F6E05"/>
    <w:rsid w:val="003F7277"/>
    <w:rsid w:val="003F7398"/>
    <w:rsid w:val="003F73BE"/>
    <w:rsid w:val="004009E1"/>
    <w:rsid w:val="00400BC0"/>
    <w:rsid w:val="0040106D"/>
    <w:rsid w:val="004018E7"/>
    <w:rsid w:val="004029AA"/>
    <w:rsid w:val="00402B3B"/>
    <w:rsid w:val="00402EE1"/>
    <w:rsid w:val="0040334F"/>
    <w:rsid w:val="00403617"/>
    <w:rsid w:val="00404708"/>
    <w:rsid w:val="0040499B"/>
    <w:rsid w:val="00404A93"/>
    <w:rsid w:val="00404F8C"/>
    <w:rsid w:val="00405B80"/>
    <w:rsid w:val="00406789"/>
    <w:rsid w:val="00406D6F"/>
    <w:rsid w:val="004072C9"/>
    <w:rsid w:val="0040762D"/>
    <w:rsid w:val="00407AF7"/>
    <w:rsid w:val="00407FED"/>
    <w:rsid w:val="0041099C"/>
    <w:rsid w:val="00410B63"/>
    <w:rsid w:val="00410D7C"/>
    <w:rsid w:val="00411AEA"/>
    <w:rsid w:val="00412A73"/>
    <w:rsid w:val="00412CDB"/>
    <w:rsid w:val="00412EC6"/>
    <w:rsid w:val="00412ED0"/>
    <w:rsid w:val="00412FD9"/>
    <w:rsid w:val="00413091"/>
    <w:rsid w:val="00413417"/>
    <w:rsid w:val="004136FD"/>
    <w:rsid w:val="00413A23"/>
    <w:rsid w:val="00413C1C"/>
    <w:rsid w:val="00413D66"/>
    <w:rsid w:val="004142AF"/>
    <w:rsid w:val="00414627"/>
    <w:rsid w:val="00414D43"/>
    <w:rsid w:val="00414E5C"/>
    <w:rsid w:val="004151B9"/>
    <w:rsid w:val="0041556D"/>
    <w:rsid w:val="00415844"/>
    <w:rsid w:val="00415884"/>
    <w:rsid w:val="00415C7E"/>
    <w:rsid w:val="00415C9A"/>
    <w:rsid w:val="004169C5"/>
    <w:rsid w:val="00416DC1"/>
    <w:rsid w:val="00416F15"/>
    <w:rsid w:val="00416F9C"/>
    <w:rsid w:val="004175FE"/>
    <w:rsid w:val="00417611"/>
    <w:rsid w:val="00420D69"/>
    <w:rsid w:val="00420DCE"/>
    <w:rsid w:val="00421C94"/>
    <w:rsid w:val="0042285E"/>
    <w:rsid w:val="00422B2F"/>
    <w:rsid w:val="00423C29"/>
    <w:rsid w:val="00423C38"/>
    <w:rsid w:val="00423F49"/>
    <w:rsid w:val="00424AAD"/>
    <w:rsid w:val="00424B62"/>
    <w:rsid w:val="00425761"/>
    <w:rsid w:val="00426584"/>
    <w:rsid w:val="004271F7"/>
    <w:rsid w:val="0042791A"/>
    <w:rsid w:val="00430485"/>
    <w:rsid w:val="00430989"/>
    <w:rsid w:val="00431511"/>
    <w:rsid w:val="00431F84"/>
    <w:rsid w:val="00432618"/>
    <w:rsid w:val="0043273A"/>
    <w:rsid w:val="0043292E"/>
    <w:rsid w:val="00433285"/>
    <w:rsid w:val="00433434"/>
    <w:rsid w:val="00434209"/>
    <w:rsid w:val="00435444"/>
    <w:rsid w:val="004354F6"/>
    <w:rsid w:val="0043680E"/>
    <w:rsid w:val="00436A27"/>
    <w:rsid w:val="00437552"/>
    <w:rsid w:val="004375FA"/>
    <w:rsid w:val="00437624"/>
    <w:rsid w:val="00437BA8"/>
    <w:rsid w:val="00440497"/>
    <w:rsid w:val="004408D4"/>
    <w:rsid w:val="00440C68"/>
    <w:rsid w:val="00440C85"/>
    <w:rsid w:val="0044104A"/>
    <w:rsid w:val="0044136E"/>
    <w:rsid w:val="00441B76"/>
    <w:rsid w:val="00442575"/>
    <w:rsid w:val="0044321E"/>
    <w:rsid w:val="00443E75"/>
    <w:rsid w:val="00444EDF"/>
    <w:rsid w:val="00445257"/>
    <w:rsid w:val="004463F6"/>
    <w:rsid w:val="00446710"/>
    <w:rsid w:val="00446726"/>
    <w:rsid w:val="0044693B"/>
    <w:rsid w:val="00447140"/>
    <w:rsid w:val="00447B07"/>
    <w:rsid w:val="004502B3"/>
    <w:rsid w:val="00450B4A"/>
    <w:rsid w:val="00451054"/>
    <w:rsid w:val="0045126C"/>
    <w:rsid w:val="00451AA9"/>
    <w:rsid w:val="004522C4"/>
    <w:rsid w:val="00452B42"/>
    <w:rsid w:val="00452B60"/>
    <w:rsid w:val="00452FC4"/>
    <w:rsid w:val="0045381B"/>
    <w:rsid w:val="00453B95"/>
    <w:rsid w:val="00453C55"/>
    <w:rsid w:val="00454A61"/>
    <w:rsid w:val="00454A7E"/>
    <w:rsid w:val="00455139"/>
    <w:rsid w:val="00456B09"/>
    <w:rsid w:val="00457F25"/>
    <w:rsid w:val="00460109"/>
    <w:rsid w:val="00460376"/>
    <w:rsid w:val="0046061C"/>
    <w:rsid w:val="0046103D"/>
    <w:rsid w:val="00461146"/>
    <w:rsid w:val="00461248"/>
    <w:rsid w:val="0046219D"/>
    <w:rsid w:val="00463BB2"/>
    <w:rsid w:val="00463BB9"/>
    <w:rsid w:val="00463C64"/>
    <w:rsid w:val="0046427C"/>
    <w:rsid w:val="00465207"/>
    <w:rsid w:val="004657B3"/>
    <w:rsid w:val="0046585C"/>
    <w:rsid w:val="00465FEA"/>
    <w:rsid w:val="00466125"/>
    <w:rsid w:val="00466FF8"/>
    <w:rsid w:val="0046720B"/>
    <w:rsid w:val="00467AAE"/>
    <w:rsid w:val="00467C8A"/>
    <w:rsid w:val="00467E0F"/>
    <w:rsid w:val="00470270"/>
    <w:rsid w:val="00470B9B"/>
    <w:rsid w:val="004718CD"/>
    <w:rsid w:val="00471AF2"/>
    <w:rsid w:val="00471B51"/>
    <w:rsid w:val="00471C4B"/>
    <w:rsid w:val="00471F18"/>
    <w:rsid w:val="00472325"/>
    <w:rsid w:val="00475491"/>
    <w:rsid w:val="00475D82"/>
    <w:rsid w:val="00475F84"/>
    <w:rsid w:val="00476019"/>
    <w:rsid w:val="0047624F"/>
    <w:rsid w:val="004767B7"/>
    <w:rsid w:val="00476D86"/>
    <w:rsid w:val="00476E36"/>
    <w:rsid w:val="00477139"/>
    <w:rsid w:val="004771BD"/>
    <w:rsid w:val="004776B9"/>
    <w:rsid w:val="00477B24"/>
    <w:rsid w:val="00480334"/>
    <w:rsid w:val="004811A2"/>
    <w:rsid w:val="0048146D"/>
    <w:rsid w:val="0048163C"/>
    <w:rsid w:val="00481A72"/>
    <w:rsid w:val="00481AAE"/>
    <w:rsid w:val="00483A6F"/>
    <w:rsid w:val="00483E8A"/>
    <w:rsid w:val="004845F8"/>
    <w:rsid w:val="0048460B"/>
    <w:rsid w:val="00484882"/>
    <w:rsid w:val="00484B12"/>
    <w:rsid w:val="0048592E"/>
    <w:rsid w:val="00485FBC"/>
    <w:rsid w:val="00486FFC"/>
    <w:rsid w:val="004871A4"/>
    <w:rsid w:val="00487E7C"/>
    <w:rsid w:val="00487EDE"/>
    <w:rsid w:val="0049034F"/>
    <w:rsid w:val="004903CC"/>
    <w:rsid w:val="00490CB7"/>
    <w:rsid w:val="00491B16"/>
    <w:rsid w:val="004935CE"/>
    <w:rsid w:val="00493A76"/>
    <w:rsid w:val="00493E21"/>
    <w:rsid w:val="004940FE"/>
    <w:rsid w:val="004952B1"/>
    <w:rsid w:val="00495554"/>
    <w:rsid w:val="004956C9"/>
    <w:rsid w:val="004958FF"/>
    <w:rsid w:val="0049636E"/>
    <w:rsid w:val="004967EB"/>
    <w:rsid w:val="00497403"/>
    <w:rsid w:val="00497581"/>
    <w:rsid w:val="004A0921"/>
    <w:rsid w:val="004A0A68"/>
    <w:rsid w:val="004A0E08"/>
    <w:rsid w:val="004A13F1"/>
    <w:rsid w:val="004A1E23"/>
    <w:rsid w:val="004A20A9"/>
    <w:rsid w:val="004A224D"/>
    <w:rsid w:val="004A253D"/>
    <w:rsid w:val="004A286D"/>
    <w:rsid w:val="004A2F87"/>
    <w:rsid w:val="004A355D"/>
    <w:rsid w:val="004A41B3"/>
    <w:rsid w:val="004A428F"/>
    <w:rsid w:val="004A44B2"/>
    <w:rsid w:val="004A54A1"/>
    <w:rsid w:val="004A555F"/>
    <w:rsid w:val="004A6009"/>
    <w:rsid w:val="004A62C7"/>
    <w:rsid w:val="004A639C"/>
    <w:rsid w:val="004A662A"/>
    <w:rsid w:val="004A7176"/>
    <w:rsid w:val="004A7761"/>
    <w:rsid w:val="004A78C6"/>
    <w:rsid w:val="004A7B4D"/>
    <w:rsid w:val="004A7BC1"/>
    <w:rsid w:val="004B09DA"/>
    <w:rsid w:val="004B1A43"/>
    <w:rsid w:val="004B2B0F"/>
    <w:rsid w:val="004B2C80"/>
    <w:rsid w:val="004B2DF6"/>
    <w:rsid w:val="004B3028"/>
    <w:rsid w:val="004B31E3"/>
    <w:rsid w:val="004B375A"/>
    <w:rsid w:val="004B3BB0"/>
    <w:rsid w:val="004B40C9"/>
    <w:rsid w:val="004B4267"/>
    <w:rsid w:val="004B53BE"/>
    <w:rsid w:val="004B568A"/>
    <w:rsid w:val="004B643D"/>
    <w:rsid w:val="004B662B"/>
    <w:rsid w:val="004B72BE"/>
    <w:rsid w:val="004B7537"/>
    <w:rsid w:val="004B7BE0"/>
    <w:rsid w:val="004C00C5"/>
    <w:rsid w:val="004C0C3A"/>
    <w:rsid w:val="004C0D80"/>
    <w:rsid w:val="004C13F3"/>
    <w:rsid w:val="004C1F53"/>
    <w:rsid w:val="004C27AA"/>
    <w:rsid w:val="004C2FC2"/>
    <w:rsid w:val="004C30D2"/>
    <w:rsid w:val="004C355A"/>
    <w:rsid w:val="004C3C5F"/>
    <w:rsid w:val="004C4F96"/>
    <w:rsid w:val="004C67DB"/>
    <w:rsid w:val="004C6991"/>
    <w:rsid w:val="004C6A0F"/>
    <w:rsid w:val="004C6A6D"/>
    <w:rsid w:val="004C6F2F"/>
    <w:rsid w:val="004C7CDD"/>
    <w:rsid w:val="004D00E6"/>
    <w:rsid w:val="004D0C33"/>
    <w:rsid w:val="004D0E8A"/>
    <w:rsid w:val="004D187B"/>
    <w:rsid w:val="004D1D85"/>
    <w:rsid w:val="004D2AFC"/>
    <w:rsid w:val="004D2B0A"/>
    <w:rsid w:val="004D31EA"/>
    <w:rsid w:val="004D3715"/>
    <w:rsid w:val="004D4295"/>
    <w:rsid w:val="004D42AF"/>
    <w:rsid w:val="004D461F"/>
    <w:rsid w:val="004D48E7"/>
    <w:rsid w:val="004D572E"/>
    <w:rsid w:val="004D5FF2"/>
    <w:rsid w:val="004D683C"/>
    <w:rsid w:val="004D7130"/>
    <w:rsid w:val="004D7413"/>
    <w:rsid w:val="004D7566"/>
    <w:rsid w:val="004E15FC"/>
    <w:rsid w:val="004E162B"/>
    <w:rsid w:val="004E2425"/>
    <w:rsid w:val="004E3184"/>
    <w:rsid w:val="004E37BB"/>
    <w:rsid w:val="004E3AB7"/>
    <w:rsid w:val="004E3B67"/>
    <w:rsid w:val="004E3E43"/>
    <w:rsid w:val="004E3EDE"/>
    <w:rsid w:val="004E460F"/>
    <w:rsid w:val="004E4672"/>
    <w:rsid w:val="004E4976"/>
    <w:rsid w:val="004E4EDF"/>
    <w:rsid w:val="004E559A"/>
    <w:rsid w:val="004E5985"/>
    <w:rsid w:val="004E5E87"/>
    <w:rsid w:val="004E65EB"/>
    <w:rsid w:val="004E6A3A"/>
    <w:rsid w:val="004E6E90"/>
    <w:rsid w:val="004E701F"/>
    <w:rsid w:val="004E71AB"/>
    <w:rsid w:val="004F0BDB"/>
    <w:rsid w:val="004F1711"/>
    <w:rsid w:val="004F1EE9"/>
    <w:rsid w:val="004F1F21"/>
    <w:rsid w:val="004F1F37"/>
    <w:rsid w:val="004F1F77"/>
    <w:rsid w:val="004F26E9"/>
    <w:rsid w:val="004F2C84"/>
    <w:rsid w:val="004F3113"/>
    <w:rsid w:val="004F3873"/>
    <w:rsid w:val="004F39A3"/>
    <w:rsid w:val="004F454A"/>
    <w:rsid w:val="004F4632"/>
    <w:rsid w:val="004F4B6A"/>
    <w:rsid w:val="004F4E2F"/>
    <w:rsid w:val="004F5928"/>
    <w:rsid w:val="004F60C7"/>
    <w:rsid w:val="004F62AC"/>
    <w:rsid w:val="004F655A"/>
    <w:rsid w:val="004F6FE9"/>
    <w:rsid w:val="004F79A1"/>
    <w:rsid w:val="004F7A42"/>
    <w:rsid w:val="004F7EC8"/>
    <w:rsid w:val="00500FA8"/>
    <w:rsid w:val="0050123A"/>
    <w:rsid w:val="0050158C"/>
    <w:rsid w:val="00501875"/>
    <w:rsid w:val="005021E9"/>
    <w:rsid w:val="005028B9"/>
    <w:rsid w:val="00502B14"/>
    <w:rsid w:val="00502FD4"/>
    <w:rsid w:val="0050331F"/>
    <w:rsid w:val="0050368E"/>
    <w:rsid w:val="00503904"/>
    <w:rsid w:val="005040F0"/>
    <w:rsid w:val="00504827"/>
    <w:rsid w:val="005048C9"/>
    <w:rsid w:val="00504BD7"/>
    <w:rsid w:val="00504C9F"/>
    <w:rsid w:val="0050503B"/>
    <w:rsid w:val="00505110"/>
    <w:rsid w:val="00505458"/>
    <w:rsid w:val="00506132"/>
    <w:rsid w:val="0050615B"/>
    <w:rsid w:val="005062E5"/>
    <w:rsid w:val="00506304"/>
    <w:rsid w:val="00507143"/>
    <w:rsid w:val="0050734F"/>
    <w:rsid w:val="00507836"/>
    <w:rsid w:val="0051090C"/>
    <w:rsid w:val="00510FE6"/>
    <w:rsid w:val="00511496"/>
    <w:rsid w:val="00512239"/>
    <w:rsid w:val="0051246A"/>
    <w:rsid w:val="005124DE"/>
    <w:rsid w:val="0051271D"/>
    <w:rsid w:val="00512DC1"/>
    <w:rsid w:val="00513530"/>
    <w:rsid w:val="005135C8"/>
    <w:rsid w:val="00513BF2"/>
    <w:rsid w:val="0051423F"/>
    <w:rsid w:val="0051460E"/>
    <w:rsid w:val="00514E85"/>
    <w:rsid w:val="005162AF"/>
    <w:rsid w:val="00517795"/>
    <w:rsid w:val="00517BFE"/>
    <w:rsid w:val="00517C5B"/>
    <w:rsid w:val="00517EB1"/>
    <w:rsid w:val="00520A71"/>
    <w:rsid w:val="00521F90"/>
    <w:rsid w:val="005228EF"/>
    <w:rsid w:val="00523028"/>
    <w:rsid w:val="0052421B"/>
    <w:rsid w:val="005243AA"/>
    <w:rsid w:val="00525228"/>
    <w:rsid w:val="00525566"/>
    <w:rsid w:val="00525C77"/>
    <w:rsid w:val="00526209"/>
    <w:rsid w:val="005263CC"/>
    <w:rsid w:val="0052677F"/>
    <w:rsid w:val="00527431"/>
    <w:rsid w:val="00527A4E"/>
    <w:rsid w:val="005306BA"/>
    <w:rsid w:val="0053072F"/>
    <w:rsid w:val="00530843"/>
    <w:rsid w:val="00531741"/>
    <w:rsid w:val="00531EB9"/>
    <w:rsid w:val="0053272D"/>
    <w:rsid w:val="00533375"/>
    <w:rsid w:val="005337D8"/>
    <w:rsid w:val="005345AE"/>
    <w:rsid w:val="00534641"/>
    <w:rsid w:val="0053499D"/>
    <w:rsid w:val="005350FF"/>
    <w:rsid w:val="005352F3"/>
    <w:rsid w:val="00535965"/>
    <w:rsid w:val="00535C0A"/>
    <w:rsid w:val="00535C50"/>
    <w:rsid w:val="00536B46"/>
    <w:rsid w:val="00537218"/>
    <w:rsid w:val="005372F6"/>
    <w:rsid w:val="00537D56"/>
    <w:rsid w:val="00540E7C"/>
    <w:rsid w:val="00541519"/>
    <w:rsid w:val="005416ED"/>
    <w:rsid w:val="00541959"/>
    <w:rsid w:val="00541C5E"/>
    <w:rsid w:val="00541D48"/>
    <w:rsid w:val="005421E9"/>
    <w:rsid w:val="00542CCD"/>
    <w:rsid w:val="005431BF"/>
    <w:rsid w:val="005434CE"/>
    <w:rsid w:val="00543505"/>
    <w:rsid w:val="005437B5"/>
    <w:rsid w:val="0054380D"/>
    <w:rsid w:val="00543A7D"/>
    <w:rsid w:val="00544835"/>
    <w:rsid w:val="00544966"/>
    <w:rsid w:val="00544C21"/>
    <w:rsid w:val="00544FC7"/>
    <w:rsid w:val="00545240"/>
    <w:rsid w:val="00545527"/>
    <w:rsid w:val="00546B72"/>
    <w:rsid w:val="005476B5"/>
    <w:rsid w:val="00547A7A"/>
    <w:rsid w:val="00547F02"/>
    <w:rsid w:val="0055011A"/>
    <w:rsid w:val="005501D0"/>
    <w:rsid w:val="005517A0"/>
    <w:rsid w:val="00551BB6"/>
    <w:rsid w:val="00551CA7"/>
    <w:rsid w:val="00551E28"/>
    <w:rsid w:val="0055233F"/>
    <w:rsid w:val="00552B73"/>
    <w:rsid w:val="00552F94"/>
    <w:rsid w:val="005537F9"/>
    <w:rsid w:val="005544CB"/>
    <w:rsid w:val="00554672"/>
    <w:rsid w:val="00555A7C"/>
    <w:rsid w:val="00555EC4"/>
    <w:rsid w:val="00556238"/>
    <w:rsid w:val="00556C79"/>
    <w:rsid w:val="0055779D"/>
    <w:rsid w:val="00557A4E"/>
    <w:rsid w:val="0056080E"/>
    <w:rsid w:val="005617A9"/>
    <w:rsid w:val="00561BA6"/>
    <w:rsid w:val="0056253F"/>
    <w:rsid w:val="005628F3"/>
    <w:rsid w:val="0056313B"/>
    <w:rsid w:val="00564976"/>
    <w:rsid w:val="00564DBC"/>
    <w:rsid w:val="00565B66"/>
    <w:rsid w:val="00565BE9"/>
    <w:rsid w:val="00565E57"/>
    <w:rsid w:val="00566587"/>
    <w:rsid w:val="00566A75"/>
    <w:rsid w:val="005679E8"/>
    <w:rsid w:val="00567DA9"/>
    <w:rsid w:val="00567EF6"/>
    <w:rsid w:val="00567FE8"/>
    <w:rsid w:val="00570CF1"/>
    <w:rsid w:val="0057128F"/>
    <w:rsid w:val="005712A5"/>
    <w:rsid w:val="00571623"/>
    <w:rsid w:val="00571817"/>
    <w:rsid w:val="00571C56"/>
    <w:rsid w:val="00572159"/>
    <w:rsid w:val="00573ACF"/>
    <w:rsid w:val="00574AB0"/>
    <w:rsid w:val="005750AE"/>
    <w:rsid w:val="00575B28"/>
    <w:rsid w:val="005768F5"/>
    <w:rsid w:val="0057692F"/>
    <w:rsid w:val="005769BE"/>
    <w:rsid w:val="00576FB4"/>
    <w:rsid w:val="005771B3"/>
    <w:rsid w:val="005776CE"/>
    <w:rsid w:val="005779DB"/>
    <w:rsid w:val="00577BB4"/>
    <w:rsid w:val="00577EC4"/>
    <w:rsid w:val="00577F5B"/>
    <w:rsid w:val="00581392"/>
    <w:rsid w:val="00581668"/>
    <w:rsid w:val="00581D7B"/>
    <w:rsid w:val="00582D69"/>
    <w:rsid w:val="00583277"/>
    <w:rsid w:val="00583404"/>
    <w:rsid w:val="005843CF"/>
    <w:rsid w:val="00586274"/>
    <w:rsid w:val="00586956"/>
    <w:rsid w:val="00587618"/>
    <w:rsid w:val="00587D08"/>
    <w:rsid w:val="005918B0"/>
    <w:rsid w:val="00591DC1"/>
    <w:rsid w:val="0059267A"/>
    <w:rsid w:val="00593313"/>
    <w:rsid w:val="005934E5"/>
    <w:rsid w:val="00593785"/>
    <w:rsid w:val="005948AB"/>
    <w:rsid w:val="00594D4C"/>
    <w:rsid w:val="0059500B"/>
    <w:rsid w:val="00595667"/>
    <w:rsid w:val="00595B92"/>
    <w:rsid w:val="00596F09"/>
    <w:rsid w:val="00596F27"/>
    <w:rsid w:val="00597329"/>
    <w:rsid w:val="005976F1"/>
    <w:rsid w:val="00597D52"/>
    <w:rsid w:val="00597FE0"/>
    <w:rsid w:val="005A01EC"/>
    <w:rsid w:val="005A0B66"/>
    <w:rsid w:val="005A12C7"/>
    <w:rsid w:val="005A1681"/>
    <w:rsid w:val="005A18B2"/>
    <w:rsid w:val="005A1DBA"/>
    <w:rsid w:val="005A2AB3"/>
    <w:rsid w:val="005A2AFC"/>
    <w:rsid w:val="005A3BA6"/>
    <w:rsid w:val="005A44D5"/>
    <w:rsid w:val="005A489B"/>
    <w:rsid w:val="005A4CAF"/>
    <w:rsid w:val="005A4DDD"/>
    <w:rsid w:val="005A587B"/>
    <w:rsid w:val="005A6993"/>
    <w:rsid w:val="005A69C2"/>
    <w:rsid w:val="005A6AB8"/>
    <w:rsid w:val="005A6D05"/>
    <w:rsid w:val="005A70FA"/>
    <w:rsid w:val="005A7CA8"/>
    <w:rsid w:val="005B025E"/>
    <w:rsid w:val="005B04CD"/>
    <w:rsid w:val="005B0AD0"/>
    <w:rsid w:val="005B13EB"/>
    <w:rsid w:val="005B1AAE"/>
    <w:rsid w:val="005B2545"/>
    <w:rsid w:val="005B257F"/>
    <w:rsid w:val="005B332D"/>
    <w:rsid w:val="005B4093"/>
    <w:rsid w:val="005B4B6C"/>
    <w:rsid w:val="005B5C3D"/>
    <w:rsid w:val="005B5C81"/>
    <w:rsid w:val="005B5EB9"/>
    <w:rsid w:val="005B5FC8"/>
    <w:rsid w:val="005B72A1"/>
    <w:rsid w:val="005B7395"/>
    <w:rsid w:val="005B7B93"/>
    <w:rsid w:val="005C0DA1"/>
    <w:rsid w:val="005C3749"/>
    <w:rsid w:val="005C3D36"/>
    <w:rsid w:val="005C42E2"/>
    <w:rsid w:val="005C456E"/>
    <w:rsid w:val="005C4654"/>
    <w:rsid w:val="005C4C27"/>
    <w:rsid w:val="005C5800"/>
    <w:rsid w:val="005C6586"/>
    <w:rsid w:val="005C6BF6"/>
    <w:rsid w:val="005D06F0"/>
    <w:rsid w:val="005D08B4"/>
    <w:rsid w:val="005D16EE"/>
    <w:rsid w:val="005D314F"/>
    <w:rsid w:val="005D3DE1"/>
    <w:rsid w:val="005D45C4"/>
    <w:rsid w:val="005D45DC"/>
    <w:rsid w:val="005D481A"/>
    <w:rsid w:val="005D4E16"/>
    <w:rsid w:val="005D5D39"/>
    <w:rsid w:val="005D5D4B"/>
    <w:rsid w:val="005D6BA9"/>
    <w:rsid w:val="005D6CAF"/>
    <w:rsid w:val="005D6F4F"/>
    <w:rsid w:val="005D7290"/>
    <w:rsid w:val="005D79B0"/>
    <w:rsid w:val="005D7E03"/>
    <w:rsid w:val="005E05A1"/>
    <w:rsid w:val="005E0F41"/>
    <w:rsid w:val="005E14B8"/>
    <w:rsid w:val="005E1540"/>
    <w:rsid w:val="005E165B"/>
    <w:rsid w:val="005E1666"/>
    <w:rsid w:val="005E3CD9"/>
    <w:rsid w:val="005E4A56"/>
    <w:rsid w:val="005E5104"/>
    <w:rsid w:val="005E5853"/>
    <w:rsid w:val="005E5B86"/>
    <w:rsid w:val="005E5DD9"/>
    <w:rsid w:val="005E709D"/>
    <w:rsid w:val="005E7638"/>
    <w:rsid w:val="005E767B"/>
    <w:rsid w:val="005F03EC"/>
    <w:rsid w:val="005F0593"/>
    <w:rsid w:val="005F0797"/>
    <w:rsid w:val="005F0B3B"/>
    <w:rsid w:val="005F15B9"/>
    <w:rsid w:val="005F27EE"/>
    <w:rsid w:val="005F31D5"/>
    <w:rsid w:val="005F31EC"/>
    <w:rsid w:val="005F3839"/>
    <w:rsid w:val="005F3A81"/>
    <w:rsid w:val="005F3D50"/>
    <w:rsid w:val="005F4B93"/>
    <w:rsid w:val="005F5435"/>
    <w:rsid w:val="005F5C22"/>
    <w:rsid w:val="005F6024"/>
    <w:rsid w:val="005F63C4"/>
    <w:rsid w:val="005F6EB0"/>
    <w:rsid w:val="005F7251"/>
    <w:rsid w:val="005F78CF"/>
    <w:rsid w:val="00600F96"/>
    <w:rsid w:val="00601929"/>
    <w:rsid w:val="00601AB2"/>
    <w:rsid w:val="00601BF7"/>
    <w:rsid w:val="00601E81"/>
    <w:rsid w:val="0060211B"/>
    <w:rsid w:val="006025E0"/>
    <w:rsid w:val="0060296B"/>
    <w:rsid w:val="00602A93"/>
    <w:rsid w:val="0060371D"/>
    <w:rsid w:val="00604607"/>
    <w:rsid w:val="00604A52"/>
    <w:rsid w:val="0060573A"/>
    <w:rsid w:val="00605871"/>
    <w:rsid w:val="00605FA1"/>
    <w:rsid w:val="00606002"/>
    <w:rsid w:val="006060BF"/>
    <w:rsid w:val="0060669C"/>
    <w:rsid w:val="00606EE3"/>
    <w:rsid w:val="00606F01"/>
    <w:rsid w:val="006075BF"/>
    <w:rsid w:val="00607C9E"/>
    <w:rsid w:val="00607F7B"/>
    <w:rsid w:val="00610332"/>
    <w:rsid w:val="00610482"/>
    <w:rsid w:val="006106C7"/>
    <w:rsid w:val="00610C88"/>
    <w:rsid w:val="0061211C"/>
    <w:rsid w:val="00613127"/>
    <w:rsid w:val="006133C2"/>
    <w:rsid w:val="006136EC"/>
    <w:rsid w:val="006137F3"/>
    <w:rsid w:val="00613C71"/>
    <w:rsid w:val="00614147"/>
    <w:rsid w:val="00614151"/>
    <w:rsid w:val="0061443C"/>
    <w:rsid w:val="00614E10"/>
    <w:rsid w:val="00615B2F"/>
    <w:rsid w:val="00615F0D"/>
    <w:rsid w:val="006166E2"/>
    <w:rsid w:val="006171B8"/>
    <w:rsid w:val="00617342"/>
    <w:rsid w:val="006174FD"/>
    <w:rsid w:val="006200B3"/>
    <w:rsid w:val="0062062B"/>
    <w:rsid w:val="00620F7D"/>
    <w:rsid w:val="00621747"/>
    <w:rsid w:val="00622AA2"/>
    <w:rsid w:val="006239F9"/>
    <w:rsid w:val="00623E19"/>
    <w:rsid w:val="00625D5C"/>
    <w:rsid w:val="00625E5E"/>
    <w:rsid w:val="0062635C"/>
    <w:rsid w:val="00626D5A"/>
    <w:rsid w:val="00626DC2"/>
    <w:rsid w:val="006275E9"/>
    <w:rsid w:val="006277F5"/>
    <w:rsid w:val="00630224"/>
    <w:rsid w:val="00631249"/>
    <w:rsid w:val="00631443"/>
    <w:rsid w:val="00632851"/>
    <w:rsid w:val="006335BD"/>
    <w:rsid w:val="006342D2"/>
    <w:rsid w:val="006346B3"/>
    <w:rsid w:val="00635917"/>
    <w:rsid w:val="00636EE3"/>
    <w:rsid w:val="00640392"/>
    <w:rsid w:val="0064083F"/>
    <w:rsid w:val="00640BFF"/>
    <w:rsid w:val="006415F2"/>
    <w:rsid w:val="00641BA9"/>
    <w:rsid w:val="006426A8"/>
    <w:rsid w:val="00642811"/>
    <w:rsid w:val="00642E04"/>
    <w:rsid w:val="006439D1"/>
    <w:rsid w:val="00643B2B"/>
    <w:rsid w:val="00643EED"/>
    <w:rsid w:val="00643FFC"/>
    <w:rsid w:val="00644F7D"/>
    <w:rsid w:val="0064567C"/>
    <w:rsid w:val="00646888"/>
    <w:rsid w:val="0064731C"/>
    <w:rsid w:val="006506BA"/>
    <w:rsid w:val="0065130F"/>
    <w:rsid w:val="00651520"/>
    <w:rsid w:val="00651DA5"/>
    <w:rsid w:val="006529D2"/>
    <w:rsid w:val="00653780"/>
    <w:rsid w:val="00653A86"/>
    <w:rsid w:val="00654681"/>
    <w:rsid w:val="0065478C"/>
    <w:rsid w:val="006563E6"/>
    <w:rsid w:val="00656635"/>
    <w:rsid w:val="00656C3B"/>
    <w:rsid w:val="00657503"/>
    <w:rsid w:val="0065754A"/>
    <w:rsid w:val="00660667"/>
    <w:rsid w:val="00660C6F"/>
    <w:rsid w:val="00662702"/>
    <w:rsid w:val="00662801"/>
    <w:rsid w:val="00662C8A"/>
    <w:rsid w:val="00662FD5"/>
    <w:rsid w:val="006631C0"/>
    <w:rsid w:val="00663244"/>
    <w:rsid w:val="006632B1"/>
    <w:rsid w:val="006644D9"/>
    <w:rsid w:val="00665253"/>
    <w:rsid w:val="00665EF6"/>
    <w:rsid w:val="00666114"/>
    <w:rsid w:val="00666258"/>
    <w:rsid w:val="0066739B"/>
    <w:rsid w:val="006674A7"/>
    <w:rsid w:val="006676E0"/>
    <w:rsid w:val="00667A1D"/>
    <w:rsid w:val="00667AC3"/>
    <w:rsid w:val="00667D0D"/>
    <w:rsid w:val="006708D6"/>
    <w:rsid w:val="00670ACC"/>
    <w:rsid w:val="006714B2"/>
    <w:rsid w:val="00671558"/>
    <w:rsid w:val="0067205A"/>
    <w:rsid w:val="00672283"/>
    <w:rsid w:val="00673001"/>
    <w:rsid w:val="00673121"/>
    <w:rsid w:val="0067358F"/>
    <w:rsid w:val="00673677"/>
    <w:rsid w:val="00674470"/>
    <w:rsid w:val="00674B22"/>
    <w:rsid w:val="00675528"/>
    <w:rsid w:val="0067623C"/>
    <w:rsid w:val="0067643E"/>
    <w:rsid w:val="006768FE"/>
    <w:rsid w:val="00680E39"/>
    <w:rsid w:val="00680FE5"/>
    <w:rsid w:val="0068107F"/>
    <w:rsid w:val="006817D6"/>
    <w:rsid w:val="00681A7F"/>
    <w:rsid w:val="00681F9D"/>
    <w:rsid w:val="0068218F"/>
    <w:rsid w:val="006821F9"/>
    <w:rsid w:val="0068227F"/>
    <w:rsid w:val="00683C8E"/>
    <w:rsid w:val="00683E99"/>
    <w:rsid w:val="0068487C"/>
    <w:rsid w:val="00684E59"/>
    <w:rsid w:val="006857BB"/>
    <w:rsid w:val="006870FF"/>
    <w:rsid w:val="00687ABA"/>
    <w:rsid w:val="00690105"/>
    <w:rsid w:val="0069032D"/>
    <w:rsid w:val="00690432"/>
    <w:rsid w:val="006904D7"/>
    <w:rsid w:val="00690A0C"/>
    <w:rsid w:val="00690CB6"/>
    <w:rsid w:val="00690D73"/>
    <w:rsid w:val="0069111A"/>
    <w:rsid w:val="006914A9"/>
    <w:rsid w:val="006919DF"/>
    <w:rsid w:val="00691DF1"/>
    <w:rsid w:val="006924D2"/>
    <w:rsid w:val="00692C79"/>
    <w:rsid w:val="00692E6D"/>
    <w:rsid w:val="00693C04"/>
    <w:rsid w:val="00694100"/>
    <w:rsid w:val="00694157"/>
    <w:rsid w:val="00694703"/>
    <w:rsid w:val="00694A7D"/>
    <w:rsid w:val="006955AD"/>
    <w:rsid w:val="00695622"/>
    <w:rsid w:val="006971D2"/>
    <w:rsid w:val="006A1368"/>
    <w:rsid w:val="006A1A63"/>
    <w:rsid w:val="006A1CB8"/>
    <w:rsid w:val="006A25F0"/>
    <w:rsid w:val="006A29AB"/>
    <w:rsid w:val="006A3703"/>
    <w:rsid w:val="006A4F1E"/>
    <w:rsid w:val="006A5C53"/>
    <w:rsid w:val="006A7669"/>
    <w:rsid w:val="006B1551"/>
    <w:rsid w:val="006B15EA"/>
    <w:rsid w:val="006B17EE"/>
    <w:rsid w:val="006B18B7"/>
    <w:rsid w:val="006B3296"/>
    <w:rsid w:val="006B3325"/>
    <w:rsid w:val="006B3531"/>
    <w:rsid w:val="006B381A"/>
    <w:rsid w:val="006B4D45"/>
    <w:rsid w:val="006B5904"/>
    <w:rsid w:val="006B5AB8"/>
    <w:rsid w:val="006B7141"/>
    <w:rsid w:val="006B79AC"/>
    <w:rsid w:val="006B7BE5"/>
    <w:rsid w:val="006C01D7"/>
    <w:rsid w:val="006C0B90"/>
    <w:rsid w:val="006C0F82"/>
    <w:rsid w:val="006C14B3"/>
    <w:rsid w:val="006C1BE7"/>
    <w:rsid w:val="006C1DB7"/>
    <w:rsid w:val="006C2832"/>
    <w:rsid w:val="006C2A66"/>
    <w:rsid w:val="006C2B62"/>
    <w:rsid w:val="006C2DA7"/>
    <w:rsid w:val="006C2DD5"/>
    <w:rsid w:val="006C3055"/>
    <w:rsid w:val="006C3976"/>
    <w:rsid w:val="006C3FE5"/>
    <w:rsid w:val="006C45E2"/>
    <w:rsid w:val="006C572C"/>
    <w:rsid w:val="006C592C"/>
    <w:rsid w:val="006C5BB8"/>
    <w:rsid w:val="006C6182"/>
    <w:rsid w:val="006C64D5"/>
    <w:rsid w:val="006C653B"/>
    <w:rsid w:val="006C6CE3"/>
    <w:rsid w:val="006C7E1A"/>
    <w:rsid w:val="006C7E1C"/>
    <w:rsid w:val="006D0120"/>
    <w:rsid w:val="006D0BA2"/>
    <w:rsid w:val="006D0BAA"/>
    <w:rsid w:val="006D150E"/>
    <w:rsid w:val="006D2860"/>
    <w:rsid w:val="006D2F93"/>
    <w:rsid w:val="006D39E1"/>
    <w:rsid w:val="006D3FCD"/>
    <w:rsid w:val="006D437D"/>
    <w:rsid w:val="006D4836"/>
    <w:rsid w:val="006D57C7"/>
    <w:rsid w:val="006D5A99"/>
    <w:rsid w:val="006D64B2"/>
    <w:rsid w:val="006D693D"/>
    <w:rsid w:val="006D6FDD"/>
    <w:rsid w:val="006D7032"/>
    <w:rsid w:val="006D7DD4"/>
    <w:rsid w:val="006E05A5"/>
    <w:rsid w:val="006E0691"/>
    <w:rsid w:val="006E200F"/>
    <w:rsid w:val="006E2533"/>
    <w:rsid w:val="006E27B1"/>
    <w:rsid w:val="006E2883"/>
    <w:rsid w:val="006E30B3"/>
    <w:rsid w:val="006E3815"/>
    <w:rsid w:val="006E3BB6"/>
    <w:rsid w:val="006E3F84"/>
    <w:rsid w:val="006E4713"/>
    <w:rsid w:val="006E4C68"/>
    <w:rsid w:val="006E4F66"/>
    <w:rsid w:val="006E5DE7"/>
    <w:rsid w:val="006E66A6"/>
    <w:rsid w:val="006E68E4"/>
    <w:rsid w:val="006E6A1E"/>
    <w:rsid w:val="006E70AD"/>
    <w:rsid w:val="006E780D"/>
    <w:rsid w:val="006E784A"/>
    <w:rsid w:val="006F0E0C"/>
    <w:rsid w:val="006F1398"/>
    <w:rsid w:val="006F1E5D"/>
    <w:rsid w:val="006F278E"/>
    <w:rsid w:val="006F2B68"/>
    <w:rsid w:val="006F2D52"/>
    <w:rsid w:val="006F329E"/>
    <w:rsid w:val="006F398F"/>
    <w:rsid w:val="006F4145"/>
    <w:rsid w:val="006F440A"/>
    <w:rsid w:val="006F566F"/>
    <w:rsid w:val="006F614E"/>
    <w:rsid w:val="006F6B71"/>
    <w:rsid w:val="006F6E2D"/>
    <w:rsid w:val="006F749D"/>
    <w:rsid w:val="00701FFA"/>
    <w:rsid w:val="0070201E"/>
    <w:rsid w:val="00702E9C"/>
    <w:rsid w:val="00703E90"/>
    <w:rsid w:val="007041AA"/>
    <w:rsid w:val="007046D8"/>
    <w:rsid w:val="00704895"/>
    <w:rsid w:val="00704A7A"/>
    <w:rsid w:val="00704B93"/>
    <w:rsid w:val="00704DD2"/>
    <w:rsid w:val="00704E3B"/>
    <w:rsid w:val="00705BAA"/>
    <w:rsid w:val="007064B8"/>
    <w:rsid w:val="0070673C"/>
    <w:rsid w:val="00706A94"/>
    <w:rsid w:val="0070762A"/>
    <w:rsid w:val="0071002B"/>
    <w:rsid w:val="0071081B"/>
    <w:rsid w:val="00710F2C"/>
    <w:rsid w:val="007116B5"/>
    <w:rsid w:val="00711EDB"/>
    <w:rsid w:val="007124E7"/>
    <w:rsid w:val="00712AA1"/>
    <w:rsid w:val="00712AFD"/>
    <w:rsid w:val="00712B4D"/>
    <w:rsid w:val="00712FC5"/>
    <w:rsid w:val="00713284"/>
    <w:rsid w:val="007140C9"/>
    <w:rsid w:val="0071458D"/>
    <w:rsid w:val="007150DE"/>
    <w:rsid w:val="007158C4"/>
    <w:rsid w:val="00715B5A"/>
    <w:rsid w:val="00715D06"/>
    <w:rsid w:val="007161F6"/>
    <w:rsid w:val="0071661F"/>
    <w:rsid w:val="00717227"/>
    <w:rsid w:val="0071746F"/>
    <w:rsid w:val="007175D7"/>
    <w:rsid w:val="0071779E"/>
    <w:rsid w:val="007179BF"/>
    <w:rsid w:val="00720223"/>
    <w:rsid w:val="007202E5"/>
    <w:rsid w:val="00721942"/>
    <w:rsid w:val="007219C6"/>
    <w:rsid w:val="00723104"/>
    <w:rsid w:val="00723743"/>
    <w:rsid w:val="00724463"/>
    <w:rsid w:val="00724D37"/>
    <w:rsid w:val="00725850"/>
    <w:rsid w:val="00725927"/>
    <w:rsid w:val="00725E2E"/>
    <w:rsid w:val="0072629E"/>
    <w:rsid w:val="00727503"/>
    <w:rsid w:val="00727B42"/>
    <w:rsid w:val="00727B54"/>
    <w:rsid w:val="00727D70"/>
    <w:rsid w:val="00727DA3"/>
    <w:rsid w:val="00727FBB"/>
    <w:rsid w:val="007301B4"/>
    <w:rsid w:val="007301D6"/>
    <w:rsid w:val="00730B5A"/>
    <w:rsid w:val="007316F3"/>
    <w:rsid w:val="00731889"/>
    <w:rsid w:val="007318BE"/>
    <w:rsid w:val="00731AAB"/>
    <w:rsid w:val="00732DD7"/>
    <w:rsid w:val="00732F4D"/>
    <w:rsid w:val="00733473"/>
    <w:rsid w:val="007336EB"/>
    <w:rsid w:val="00733D54"/>
    <w:rsid w:val="00733FDF"/>
    <w:rsid w:val="007342A9"/>
    <w:rsid w:val="00735827"/>
    <w:rsid w:val="00735D3F"/>
    <w:rsid w:val="0073663E"/>
    <w:rsid w:val="0073716B"/>
    <w:rsid w:val="00740B7E"/>
    <w:rsid w:val="007413B0"/>
    <w:rsid w:val="00741CDD"/>
    <w:rsid w:val="00742ABF"/>
    <w:rsid w:val="00742B43"/>
    <w:rsid w:val="00742EA9"/>
    <w:rsid w:val="007430CE"/>
    <w:rsid w:val="00744795"/>
    <w:rsid w:val="00744C04"/>
    <w:rsid w:val="007453EB"/>
    <w:rsid w:val="00745626"/>
    <w:rsid w:val="00745659"/>
    <w:rsid w:val="00747255"/>
    <w:rsid w:val="00747843"/>
    <w:rsid w:val="007500EF"/>
    <w:rsid w:val="007501C4"/>
    <w:rsid w:val="007513A4"/>
    <w:rsid w:val="00751FC7"/>
    <w:rsid w:val="007520D1"/>
    <w:rsid w:val="0075214C"/>
    <w:rsid w:val="00752A56"/>
    <w:rsid w:val="00752B82"/>
    <w:rsid w:val="00754A3A"/>
    <w:rsid w:val="00754DEE"/>
    <w:rsid w:val="007551DC"/>
    <w:rsid w:val="007559C3"/>
    <w:rsid w:val="007564FA"/>
    <w:rsid w:val="00756765"/>
    <w:rsid w:val="0075694C"/>
    <w:rsid w:val="00757276"/>
    <w:rsid w:val="007575C5"/>
    <w:rsid w:val="007578DD"/>
    <w:rsid w:val="00757A4D"/>
    <w:rsid w:val="0076056A"/>
    <w:rsid w:val="00760EEC"/>
    <w:rsid w:val="00762F94"/>
    <w:rsid w:val="007642D3"/>
    <w:rsid w:val="007650D5"/>
    <w:rsid w:val="00765F9A"/>
    <w:rsid w:val="00766261"/>
    <w:rsid w:val="007668F6"/>
    <w:rsid w:val="007679C6"/>
    <w:rsid w:val="00767A7F"/>
    <w:rsid w:val="00767FB9"/>
    <w:rsid w:val="0077071E"/>
    <w:rsid w:val="00770FD3"/>
    <w:rsid w:val="00771585"/>
    <w:rsid w:val="00772BEE"/>
    <w:rsid w:val="00773E0B"/>
    <w:rsid w:val="00773F59"/>
    <w:rsid w:val="00774994"/>
    <w:rsid w:val="0077569E"/>
    <w:rsid w:val="00777667"/>
    <w:rsid w:val="007779E1"/>
    <w:rsid w:val="00780490"/>
    <w:rsid w:val="00780634"/>
    <w:rsid w:val="00783B48"/>
    <w:rsid w:val="00783D72"/>
    <w:rsid w:val="00784142"/>
    <w:rsid w:val="00784A93"/>
    <w:rsid w:val="00784C14"/>
    <w:rsid w:val="00784D4F"/>
    <w:rsid w:val="00785E0A"/>
    <w:rsid w:val="00787FCC"/>
    <w:rsid w:val="007907E5"/>
    <w:rsid w:val="007911ED"/>
    <w:rsid w:val="00791A4F"/>
    <w:rsid w:val="00791AED"/>
    <w:rsid w:val="007924FE"/>
    <w:rsid w:val="00792E06"/>
    <w:rsid w:val="00793A11"/>
    <w:rsid w:val="0079426B"/>
    <w:rsid w:val="00794739"/>
    <w:rsid w:val="007951AE"/>
    <w:rsid w:val="00795287"/>
    <w:rsid w:val="007958B1"/>
    <w:rsid w:val="00795C39"/>
    <w:rsid w:val="007978CA"/>
    <w:rsid w:val="00797A13"/>
    <w:rsid w:val="00797C8D"/>
    <w:rsid w:val="00797C9B"/>
    <w:rsid w:val="007A0296"/>
    <w:rsid w:val="007A1D8B"/>
    <w:rsid w:val="007A242F"/>
    <w:rsid w:val="007A267C"/>
    <w:rsid w:val="007A294C"/>
    <w:rsid w:val="007A39D0"/>
    <w:rsid w:val="007A3B96"/>
    <w:rsid w:val="007A4828"/>
    <w:rsid w:val="007A5FF6"/>
    <w:rsid w:val="007A6858"/>
    <w:rsid w:val="007A7055"/>
    <w:rsid w:val="007B04A8"/>
    <w:rsid w:val="007B1207"/>
    <w:rsid w:val="007B23AA"/>
    <w:rsid w:val="007B3B35"/>
    <w:rsid w:val="007B3CCF"/>
    <w:rsid w:val="007B3DAB"/>
    <w:rsid w:val="007B3ED3"/>
    <w:rsid w:val="007B4459"/>
    <w:rsid w:val="007B46C3"/>
    <w:rsid w:val="007B4803"/>
    <w:rsid w:val="007B510B"/>
    <w:rsid w:val="007B51B7"/>
    <w:rsid w:val="007B58CF"/>
    <w:rsid w:val="007B5A32"/>
    <w:rsid w:val="007B5F60"/>
    <w:rsid w:val="007B6597"/>
    <w:rsid w:val="007B7482"/>
    <w:rsid w:val="007C0AD2"/>
    <w:rsid w:val="007C0BEC"/>
    <w:rsid w:val="007C126B"/>
    <w:rsid w:val="007C1CDD"/>
    <w:rsid w:val="007C24DC"/>
    <w:rsid w:val="007C2533"/>
    <w:rsid w:val="007C2E0E"/>
    <w:rsid w:val="007C485D"/>
    <w:rsid w:val="007C4B0B"/>
    <w:rsid w:val="007C51EB"/>
    <w:rsid w:val="007C532C"/>
    <w:rsid w:val="007C5861"/>
    <w:rsid w:val="007C5C46"/>
    <w:rsid w:val="007C6F00"/>
    <w:rsid w:val="007C6F27"/>
    <w:rsid w:val="007C6FAA"/>
    <w:rsid w:val="007C7892"/>
    <w:rsid w:val="007C790E"/>
    <w:rsid w:val="007C7CB5"/>
    <w:rsid w:val="007D02D6"/>
    <w:rsid w:val="007D0FD8"/>
    <w:rsid w:val="007D1332"/>
    <w:rsid w:val="007D1A69"/>
    <w:rsid w:val="007D2331"/>
    <w:rsid w:val="007D259F"/>
    <w:rsid w:val="007D2927"/>
    <w:rsid w:val="007D3419"/>
    <w:rsid w:val="007D3AA8"/>
    <w:rsid w:val="007D54C0"/>
    <w:rsid w:val="007D5980"/>
    <w:rsid w:val="007D5E64"/>
    <w:rsid w:val="007D6456"/>
    <w:rsid w:val="007D64A3"/>
    <w:rsid w:val="007D6864"/>
    <w:rsid w:val="007D6C60"/>
    <w:rsid w:val="007D7643"/>
    <w:rsid w:val="007D7723"/>
    <w:rsid w:val="007D7B99"/>
    <w:rsid w:val="007E03DB"/>
    <w:rsid w:val="007E0972"/>
    <w:rsid w:val="007E0AF1"/>
    <w:rsid w:val="007E148B"/>
    <w:rsid w:val="007E18A8"/>
    <w:rsid w:val="007E221C"/>
    <w:rsid w:val="007E252E"/>
    <w:rsid w:val="007E2640"/>
    <w:rsid w:val="007E2913"/>
    <w:rsid w:val="007E3002"/>
    <w:rsid w:val="007E32FA"/>
    <w:rsid w:val="007E3AE0"/>
    <w:rsid w:val="007E3E13"/>
    <w:rsid w:val="007E4F3D"/>
    <w:rsid w:val="007E5CB2"/>
    <w:rsid w:val="007E5D11"/>
    <w:rsid w:val="007E6104"/>
    <w:rsid w:val="007E61BF"/>
    <w:rsid w:val="007E638D"/>
    <w:rsid w:val="007E6C83"/>
    <w:rsid w:val="007E6CF9"/>
    <w:rsid w:val="007E7A47"/>
    <w:rsid w:val="007E7B49"/>
    <w:rsid w:val="007E7D52"/>
    <w:rsid w:val="007F0E1F"/>
    <w:rsid w:val="007F0FA0"/>
    <w:rsid w:val="007F1F4A"/>
    <w:rsid w:val="007F2043"/>
    <w:rsid w:val="007F2622"/>
    <w:rsid w:val="007F290E"/>
    <w:rsid w:val="007F2C14"/>
    <w:rsid w:val="007F2E29"/>
    <w:rsid w:val="007F33FB"/>
    <w:rsid w:val="007F3D50"/>
    <w:rsid w:val="007F4F85"/>
    <w:rsid w:val="007F575D"/>
    <w:rsid w:val="007F613B"/>
    <w:rsid w:val="007F6165"/>
    <w:rsid w:val="007F61AF"/>
    <w:rsid w:val="007F69A4"/>
    <w:rsid w:val="007F6E7E"/>
    <w:rsid w:val="00800876"/>
    <w:rsid w:val="00800924"/>
    <w:rsid w:val="00800CE8"/>
    <w:rsid w:val="00801A6D"/>
    <w:rsid w:val="00801D44"/>
    <w:rsid w:val="00802015"/>
    <w:rsid w:val="008020DE"/>
    <w:rsid w:val="00802C07"/>
    <w:rsid w:val="00802E5F"/>
    <w:rsid w:val="00803027"/>
    <w:rsid w:val="008035CA"/>
    <w:rsid w:val="008046FB"/>
    <w:rsid w:val="00804A10"/>
    <w:rsid w:val="00804C04"/>
    <w:rsid w:val="00804D49"/>
    <w:rsid w:val="00804F6E"/>
    <w:rsid w:val="0080655B"/>
    <w:rsid w:val="0081032E"/>
    <w:rsid w:val="00810F27"/>
    <w:rsid w:val="0081159E"/>
    <w:rsid w:val="00811A6F"/>
    <w:rsid w:val="00811BB5"/>
    <w:rsid w:val="00811D2C"/>
    <w:rsid w:val="008123BF"/>
    <w:rsid w:val="008125C8"/>
    <w:rsid w:val="00812679"/>
    <w:rsid w:val="008127CB"/>
    <w:rsid w:val="00812901"/>
    <w:rsid w:val="00813CAD"/>
    <w:rsid w:val="00813D0F"/>
    <w:rsid w:val="00813E00"/>
    <w:rsid w:val="0081417A"/>
    <w:rsid w:val="0081478C"/>
    <w:rsid w:val="00814815"/>
    <w:rsid w:val="0081493F"/>
    <w:rsid w:val="008149E2"/>
    <w:rsid w:val="00814A36"/>
    <w:rsid w:val="00815E81"/>
    <w:rsid w:val="00816D80"/>
    <w:rsid w:val="00816F82"/>
    <w:rsid w:val="008170A0"/>
    <w:rsid w:val="008177AF"/>
    <w:rsid w:val="008178C5"/>
    <w:rsid w:val="00817A35"/>
    <w:rsid w:val="00817B37"/>
    <w:rsid w:val="00817D34"/>
    <w:rsid w:val="00817DE4"/>
    <w:rsid w:val="00820382"/>
    <w:rsid w:val="008206D5"/>
    <w:rsid w:val="0082106F"/>
    <w:rsid w:val="00821221"/>
    <w:rsid w:val="0082225A"/>
    <w:rsid w:val="00822E60"/>
    <w:rsid w:val="00822F72"/>
    <w:rsid w:val="008237EC"/>
    <w:rsid w:val="00823CC5"/>
    <w:rsid w:val="00823D35"/>
    <w:rsid w:val="00823E40"/>
    <w:rsid w:val="00824074"/>
    <w:rsid w:val="008247B4"/>
    <w:rsid w:val="008248FF"/>
    <w:rsid w:val="00825462"/>
    <w:rsid w:val="00825662"/>
    <w:rsid w:val="008259CA"/>
    <w:rsid w:val="00825F60"/>
    <w:rsid w:val="0082647B"/>
    <w:rsid w:val="008266E1"/>
    <w:rsid w:val="00826956"/>
    <w:rsid w:val="00826EA0"/>
    <w:rsid w:val="00830099"/>
    <w:rsid w:val="0083025B"/>
    <w:rsid w:val="00830841"/>
    <w:rsid w:val="008308F6"/>
    <w:rsid w:val="00831A2B"/>
    <w:rsid w:val="00832B0A"/>
    <w:rsid w:val="00832E63"/>
    <w:rsid w:val="00833EC4"/>
    <w:rsid w:val="0083451E"/>
    <w:rsid w:val="008346DB"/>
    <w:rsid w:val="008348FA"/>
    <w:rsid w:val="00834965"/>
    <w:rsid w:val="00834A6A"/>
    <w:rsid w:val="00835774"/>
    <w:rsid w:val="008370E8"/>
    <w:rsid w:val="00837926"/>
    <w:rsid w:val="0084049E"/>
    <w:rsid w:val="00842965"/>
    <w:rsid w:val="00842B7C"/>
    <w:rsid w:val="00842F84"/>
    <w:rsid w:val="0084356E"/>
    <w:rsid w:val="00845D66"/>
    <w:rsid w:val="00845FFF"/>
    <w:rsid w:val="00846794"/>
    <w:rsid w:val="00847023"/>
    <w:rsid w:val="0084709F"/>
    <w:rsid w:val="00847409"/>
    <w:rsid w:val="0084778B"/>
    <w:rsid w:val="008502F4"/>
    <w:rsid w:val="00852FBA"/>
    <w:rsid w:val="0085302E"/>
    <w:rsid w:val="008537C0"/>
    <w:rsid w:val="0085393E"/>
    <w:rsid w:val="00853D42"/>
    <w:rsid w:val="008540A5"/>
    <w:rsid w:val="00854929"/>
    <w:rsid w:val="0085492A"/>
    <w:rsid w:val="00854E00"/>
    <w:rsid w:val="008556DA"/>
    <w:rsid w:val="0086163D"/>
    <w:rsid w:val="00862351"/>
    <w:rsid w:val="00862432"/>
    <w:rsid w:val="00862EE3"/>
    <w:rsid w:val="008638D9"/>
    <w:rsid w:val="00864485"/>
    <w:rsid w:val="00864820"/>
    <w:rsid w:val="00864945"/>
    <w:rsid w:val="00864EE8"/>
    <w:rsid w:val="008653AF"/>
    <w:rsid w:val="008654F4"/>
    <w:rsid w:val="008658BB"/>
    <w:rsid w:val="0086674A"/>
    <w:rsid w:val="0086706A"/>
    <w:rsid w:val="0086791B"/>
    <w:rsid w:val="00867BF5"/>
    <w:rsid w:val="008700E0"/>
    <w:rsid w:val="00870AE4"/>
    <w:rsid w:val="00871533"/>
    <w:rsid w:val="008715E8"/>
    <w:rsid w:val="00871989"/>
    <w:rsid w:val="00871BD2"/>
    <w:rsid w:val="00872E84"/>
    <w:rsid w:val="00873323"/>
    <w:rsid w:val="008744F1"/>
    <w:rsid w:val="00874D0C"/>
    <w:rsid w:val="00874F92"/>
    <w:rsid w:val="00875B8B"/>
    <w:rsid w:val="00876CCC"/>
    <w:rsid w:val="00877D65"/>
    <w:rsid w:val="008800B9"/>
    <w:rsid w:val="00880694"/>
    <w:rsid w:val="00881643"/>
    <w:rsid w:val="008816ED"/>
    <w:rsid w:val="00881A58"/>
    <w:rsid w:val="0088252C"/>
    <w:rsid w:val="00882CF9"/>
    <w:rsid w:val="0088383B"/>
    <w:rsid w:val="00883A81"/>
    <w:rsid w:val="008849EE"/>
    <w:rsid w:val="00885B1E"/>
    <w:rsid w:val="00885DD3"/>
    <w:rsid w:val="00886016"/>
    <w:rsid w:val="00886481"/>
    <w:rsid w:val="00886EE0"/>
    <w:rsid w:val="00887484"/>
    <w:rsid w:val="0088762E"/>
    <w:rsid w:val="00887A37"/>
    <w:rsid w:val="00887C74"/>
    <w:rsid w:val="00887D1C"/>
    <w:rsid w:val="0089026A"/>
    <w:rsid w:val="008902E2"/>
    <w:rsid w:val="008904C9"/>
    <w:rsid w:val="0089058E"/>
    <w:rsid w:val="00890719"/>
    <w:rsid w:val="008913E0"/>
    <w:rsid w:val="00891709"/>
    <w:rsid w:val="008920AB"/>
    <w:rsid w:val="0089242E"/>
    <w:rsid w:val="0089286D"/>
    <w:rsid w:val="0089410D"/>
    <w:rsid w:val="008941B1"/>
    <w:rsid w:val="0089467D"/>
    <w:rsid w:val="00894C04"/>
    <w:rsid w:val="00894D03"/>
    <w:rsid w:val="008951FB"/>
    <w:rsid w:val="0089592D"/>
    <w:rsid w:val="00895AF9"/>
    <w:rsid w:val="00896140"/>
    <w:rsid w:val="00896BBD"/>
    <w:rsid w:val="00897358"/>
    <w:rsid w:val="008979CA"/>
    <w:rsid w:val="008A0206"/>
    <w:rsid w:val="008A03C4"/>
    <w:rsid w:val="008A0E5D"/>
    <w:rsid w:val="008A11C6"/>
    <w:rsid w:val="008A1A33"/>
    <w:rsid w:val="008A21C2"/>
    <w:rsid w:val="008A2410"/>
    <w:rsid w:val="008A2ADD"/>
    <w:rsid w:val="008A3129"/>
    <w:rsid w:val="008A3BD9"/>
    <w:rsid w:val="008A54E9"/>
    <w:rsid w:val="008A557C"/>
    <w:rsid w:val="008A55CF"/>
    <w:rsid w:val="008A5E40"/>
    <w:rsid w:val="008A70B1"/>
    <w:rsid w:val="008A7B7D"/>
    <w:rsid w:val="008A7DBF"/>
    <w:rsid w:val="008A7EDF"/>
    <w:rsid w:val="008B01E5"/>
    <w:rsid w:val="008B0C48"/>
    <w:rsid w:val="008B1379"/>
    <w:rsid w:val="008B1C8C"/>
    <w:rsid w:val="008B23FC"/>
    <w:rsid w:val="008B2A13"/>
    <w:rsid w:val="008B2EEC"/>
    <w:rsid w:val="008B3272"/>
    <w:rsid w:val="008B3299"/>
    <w:rsid w:val="008B4522"/>
    <w:rsid w:val="008B4C97"/>
    <w:rsid w:val="008B5027"/>
    <w:rsid w:val="008B520F"/>
    <w:rsid w:val="008B58CD"/>
    <w:rsid w:val="008B5F08"/>
    <w:rsid w:val="008B60C2"/>
    <w:rsid w:val="008B61A8"/>
    <w:rsid w:val="008B677E"/>
    <w:rsid w:val="008B6F16"/>
    <w:rsid w:val="008B771A"/>
    <w:rsid w:val="008B7847"/>
    <w:rsid w:val="008B7B46"/>
    <w:rsid w:val="008B7C0F"/>
    <w:rsid w:val="008B7E15"/>
    <w:rsid w:val="008C02AD"/>
    <w:rsid w:val="008C0634"/>
    <w:rsid w:val="008C0790"/>
    <w:rsid w:val="008C0836"/>
    <w:rsid w:val="008C12CD"/>
    <w:rsid w:val="008C1581"/>
    <w:rsid w:val="008C1B74"/>
    <w:rsid w:val="008C1C2E"/>
    <w:rsid w:val="008C2557"/>
    <w:rsid w:val="008C31CB"/>
    <w:rsid w:val="008C344C"/>
    <w:rsid w:val="008C3A64"/>
    <w:rsid w:val="008C3EE3"/>
    <w:rsid w:val="008C4431"/>
    <w:rsid w:val="008C448B"/>
    <w:rsid w:val="008C48DD"/>
    <w:rsid w:val="008C51AC"/>
    <w:rsid w:val="008C61FF"/>
    <w:rsid w:val="008C652A"/>
    <w:rsid w:val="008C66E8"/>
    <w:rsid w:val="008C71B3"/>
    <w:rsid w:val="008C71BA"/>
    <w:rsid w:val="008C78AD"/>
    <w:rsid w:val="008D04AF"/>
    <w:rsid w:val="008D0F3E"/>
    <w:rsid w:val="008D12F8"/>
    <w:rsid w:val="008D13D2"/>
    <w:rsid w:val="008D1D1D"/>
    <w:rsid w:val="008D2185"/>
    <w:rsid w:val="008D2461"/>
    <w:rsid w:val="008D27DB"/>
    <w:rsid w:val="008D3058"/>
    <w:rsid w:val="008D3468"/>
    <w:rsid w:val="008D36B9"/>
    <w:rsid w:val="008D3C36"/>
    <w:rsid w:val="008D41E7"/>
    <w:rsid w:val="008D5F2D"/>
    <w:rsid w:val="008D6665"/>
    <w:rsid w:val="008D7033"/>
    <w:rsid w:val="008D7412"/>
    <w:rsid w:val="008D7AC9"/>
    <w:rsid w:val="008E0412"/>
    <w:rsid w:val="008E0B6D"/>
    <w:rsid w:val="008E0D34"/>
    <w:rsid w:val="008E0DB9"/>
    <w:rsid w:val="008E1AF4"/>
    <w:rsid w:val="008E1CC0"/>
    <w:rsid w:val="008E1E32"/>
    <w:rsid w:val="008E349C"/>
    <w:rsid w:val="008E3699"/>
    <w:rsid w:val="008E3825"/>
    <w:rsid w:val="008E3A1D"/>
    <w:rsid w:val="008E4393"/>
    <w:rsid w:val="008E4402"/>
    <w:rsid w:val="008E4786"/>
    <w:rsid w:val="008E4AFC"/>
    <w:rsid w:val="008E5019"/>
    <w:rsid w:val="008E5B40"/>
    <w:rsid w:val="008E5C01"/>
    <w:rsid w:val="008E6144"/>
    <w:rsid w:val="008E66B1"/>
    <w:rsid w:val="008E690F"/>
    <w:rsid w:val="008E6968"/>
    <w:rsid w:val="008E6F34"/>
    <w:rsid w:val="008E7AC6"/>
    <w:rsid w:val="008E7DD4"/>
    <w:rsid w:val="008F02B3"/>
    <w:rsid w:val="008F0301"/>
    <w:rsid w:val="008F06E9"/>
    <w:rsid w:val="008F073D"/>
    <w:rsid w:val="008F09B1"/>
    <w:rsid w:val="008F19F4"/>
    <w:rsid w:val="008F1ADA"/>
    <w:rsid w:val="008F1E0D"/>
    <w:rsid w:val="008F2422"/>
    <w:rsid w:val="008F2800"/>
    <w:rsid w:val="008F299C"/>
    <w:rsid w:val="008F29B1"/>
    <w:rsid w:val="008F2BC3"/>
    <w:rsid w:val="008F38D7"/>
    <w:rsid w:val="008F39A5"/>
    <w:rsid w:val="008F3D63"/>
    <w:rsid w:val="008F50EC"/>
    <w:rsid w:val="008F5336"/>
    <w:rsid w:val="008F5993"/>
    <w:rsid w:val="008F5B33"/>
    <w:rsid w:val="008F5CE6"/>
    <w:rsid w:val="008F5F2B"/>
    <w:rsid w:val="008F6113"/>
    <w:rsid w:val="008F67B7"/>
    <w:rsid w:val="008F6DAA"/>
    <w:rsid w:val="008F6EF8"/>
    <w:rsid w:val="008F795F"/>
    <w:rsid w:val="00900881"/>
    <w:rsid w:val="00900A19"/>
    <w:rsid w:val="009013E4"/>
    <w:rsid w:val="00901F9C"/>
    <w:rsid w:val="009020FD"/>
    <w:rsid w:val="00902782"/>
    <w:rsid w:val="00902CEE"/>
    <w:rsid w:val="009037B9"/>
    <w:rsid w:val="00903942"/>
    <w:rsid w:val="00903A10"/>
    <w:rsid w:val="00903C22"/>
    <w:rsid w:val="00904448"/>
    <w:rsid w:val="009045D7"/>
    <w:rsid w:val="009046E2"/>
    <w:rsid w:val="0090482A"/>
    <w:rsid w:val="00904D11"/>
    <w:rsid w:val="00905B0A"/>
    <w:rsid w:val="00905CA6"/>
    <w:rsid w:val="00906151"/>
    <w:rsid w:val="0090624E"/>
    <w:rsid w:val="009062DC"/>
    <w:rsid w:val="0090742F"/>
    <w:rsid w:val="009075A9"/>
    <w:rsid w:val="00907D4D"/>
    <w:rsid w:val="0091041F"/>
    <w:rsid w:val="00910C54"/>
    <w:rsid w:val="0091122F"/>
    <w:rsid w:val="00911801"/>
    <w:rsid w:val="009127B1"/>
    <w:rsid w:val="00912BCB"/>
    <w:rsid w:val="00912F32"/>
    <w:rsid w:val="00913A41"/>
    <w:rsid w:val="00914178"/>
    <w:rsid w:val="00914297"/>
    <w:rsid w:val="00914D54"/>
    <w:rsid w:val="0091509D"/>
    <w:rsid w:val="00915254"/>
    <w:rsid w:val="009154E5"/>
    <w:rsid w:val="0091566B"/>
    <w:rsid w:val="00915B2C"/>
    <w:rsid w:val="009162FB"/>
    <w:rsid w:val="00916B7D"/>
    <w:rsid w:val="009176AD"/>
    <w:rsid w:val="009208EF"/>
    <w:rsid w:val="009209AC"/>
    <w:rsid w:val="00920AD5"/>
    <w:rsid w:val="00920ED4"/>
    <w:rsid w:val="009217CC"/>
    <w:rsid w:val="0092188B"/>
    <w:rsid w:val="0092233C"/>
    <w:rsid w:val="009223C3"/>
    <w:rsid w:val="00922B6E"/>
    <w:rsid w:val="00922D61"/>
    <w:rsid w:val="00922DB1"/>
    <w:rsid w:val="0092301F"/>
    <w:rsid w:val="009234A2"/>
    <w:rsid w:val="00923797"/>
    <w:rsid w:val="00924283"/>
    <w:rsid w:val="009256D2"/>
    <w:rsid w:val="00925733"/>
    <w:rsid w:val="0092593D"/>
    <w:rsid w:val="00926095"/>
    <w:rsid w:val="00926134"/>
    <w:rsid w:val="009261ED"/>
    <w:rsid w:val="009265CC"/>
    <w:rsid w:val="00927D18"/>
    <w:rsid w:val="00927DF0"/>
    <w:rsid w:val="0093012B"/>
    <w:rsid w:val="00930671"/>
    <w:rsid w:val="00930DCF"/>
    <w:rsid w:val="009310E7"/>
    <w:rsid w:val="009315F7"/>
    <w:rsid w:val="00931E14"/>
    <w:rsid w:val="009320ED"/>
    <w:rsid w:val="009320F1"/>
    <w:rsid w:val="0093225D"/>
    <w:rsid w:val="00932974"/>
    <w:rsid w:val="00933443"/>
    <w:rsid w:val="0093400D"/>
    <w:rsid w:val="00934720"/>
    <w:rsid w:val="0093491F"/>
    <w:rsid w:val="0093496F"/>
    <w:rsid w:val="00934B2C"/>
    <w:rsid w:val="00934BBD"/>
    <w:rsid w:val="00934C30"/>
    <w:rsid w:val="00934CE6"/>
    <w:rsid w:val="00936B9F"/>
    <w:rsid w:val="00936C30"/>
    <w:rsid w:val="009377C7"/>
    <w:rsid w:val="009409BB"/>
    <w:rsid w:val="00940B31"/>
    <w:rsid w:val="00941194"/>
    <w:rsid w:val="00941F8B"/>
    <w:rsid w:val="00942665"/>
    <w:rsid w:val="00942ADF"/>
    <w:rsid w:val="0094408B"/>
    <w:rsid w:val="00945A5F"/>
    <w:rsid w:val="00945D0B"/>
    <w:rsid w:val="00946E9E"/>
    <w:rsid w:val="009473BF"/>
    <w:rsid w:val="0094746D"/>
    <w:rsid w:val="009475FD"/>
    <w:rsid w:val="0094797F"/>
    <w:rsid w:val="00947A02"/>
    <w:rsid w:val="00950686"/>
    <w:rsid w:val="009513D4"/>
    <w:rsid w:val="00951AB8"/>
    <w:rsid w:val="00952748"/>
    <w:rsid w:val="00953027"/>
    <w:rsid w:val="00953568"/>
    <w:rsid w:val="00953641"/>
    <w:rsid w:val="0095397B"/>
    <w:rsid w:val="00953C8F"/>
    <w:rsid w:val="009540E3"/>
    <w:rsid w:val="0095420B"/>
    <w:rsid w:val="0095460B"/>
    <w:rsid w:val="00954F88"/>
    <w:rsid w:val="00954FD5"/>
    <w:rsid w:val="009561D1"/>
    <w:rsid w:val="009563AF"/>
    <w:rsid w:val="00956776"/>
    <w:rsid w:val="009573FC"/>
    <w:rsid w:val="00957719"/>
    <w:rsid w:val="0095777A"/>
    <w:rsid w:val="00957906"/>
    <w:rsid w:val="00957A35"/>
    <w:rsid w:val="00957C2B"/>
    <w:rsid w:val="00957C40"/>
    <w:rsid w:val="009601D4"/>
    <w:rsid w:val="0096095E"/>
    <w:rsid w:val="00960D69"/>
    <w:rsid w:val="0096194F"/>
    <w:rsid w:val="0096199E"/>
    <w:rsid w:val="00961F54"/>
    <w:rsid w:val="0096232C"/>
    <w:rsid w:val="00962555"/>
    <w:rsid w:val="00962577"/>
    <w:rsid w:val="00962AE8"/>
    <w:rsid w:val="00962FCA"/>
    <w:rsid w:val="0096385C"/>
    <w:rsid w:val="00963FB2"/>
    <w:rsid w:val="0096408A"/>
    <w:rsid w:val="00964BBC"/>
    <w:rsid w:val="00965735"/>
    <w:rsid w:val="00965B1C"/>
    <w:rsid w:val="00965B34"/>
    <w:rsid w:val="00966433"/>
    <w:rsid w:val="0096663A"/>
    <w:rsid w:val="00966A92"/>
    <w:rsid w:val="00966C84"/>
    <w:rsid w:val="00966DE0"/>
    <w:rsid w:val="00966F39"/>
    <w:rsid w:val="00970468"/>
    <w:rsid w:val="00970FB5"/>
    <w:rsid w:val="009711F6"/>
    <w:rsid w:val="009717AA"/>
    <w:rsid w:val="00971DDF"/>
    <w:rsid w:val="00971E07"/>
    <w:rsid w:val="00971F43"/>
    <w:rsid w:val="009725F6"/>
    <w:rsid w:val="00972F5D"/>
    <w:rsid w:val="00973530"/>
    <w:rsid w:val="009740C7"/>
    <w:rsid w:val="0097428B"/>
    <w:rsid w:val="00974F2D"/>
    <w:rsid w:val="00975EF1"/>
    <w:rsid w:val="009776AA"/>
    <w:rsid w:val="00977C4F"/>
    <w:rsid w:val="009801AC"/>
    <w:rsid w:val="00980263"/>
    <w:rsid w:val="00980DCA"/>
    <w:rsid w:val="00980E0E"/>
    <w:rsid w:val="00981350"/>
    <w:rsid w:val="00981B2C"/>
    <w:rsid w:val="00981B8F"/>
    <w:rsid w:val="009823D2"/>
    <w:rsid w:val="0098266A"/>
    <w:rsid w:val="0098288E"/>
    <w:rsid w:val="00983545"/>
    <w:rsid w:val="00984585"/>
    <w:rsid w:val="00984B66"/>
    <w:rsid w:val="0098518F"/>
    <w:rsid w:val="0098522D"/>
    <w:rsid w:val="009853C5"/>
    <w:rsid w:val="0098544C"/>
    <w:rsid w:val="009855FA"/>
    <w:rsid w:val="0098590C"/>
    <w:rsid w:val="00985B6B"/>
    <w:rsid w:val="0098676A"/>
    <w:rsid w:val="00987A78"/>
    <w:rsid w:val="00987B5C"/>
    <w:rsid w:val="00987E1F"/>
    <w:rsid w:val="00990136"/>
    <w:rsid w:val="00990847"/>
    <w:rsid w:val="009910AA"/>
    <w:rsid w:val="00991F4A"/>
    <w:rsid w:val="00992D6A"/>
    <w:rsid w:val="0099313A"/>
    <w:rsid w:val="00993FAE"/>
    <w:rsid w:val="00993FD6"/>
    <w:rsid w:val="009946A6"/>
    <w:rsid w:val="0099559A"/>
    <w:rsid w:val="00995689"/>
    <w:rsid w:val="00995BA2"/>
    <w:rsid w:val="00995C65"/>
    <w:rsid w:val="00996426"/>
    <w:rsid w:val="00996706"/>
    <w:rsid w:val="009A0283"/>
    <w:rsid w:val="009A12F4"/>
    <w:rsid w:val="009A14EC"/>
    <w:rsid w:val="009A18BE"/>
    <w:rsid w:val="009A1921"/>
    <w:rsid w:val="009A1D80"/>
    <w:rsid w:val="009A2208"/>
    <w:rsid w:val="009A2AD2"/>
    <w:rsid w:val="009A348E"/>
    <w:rsid w:val="009A3A49"/>
    <w:rsid w:val="009A3C4A"/>
    <w:rsid w:val="009A45E8"/>
    <w:rsid w:val="009A4896"/>
    <w:rsid w:val="009A4CA9"/>
    <w:rsid w:val="009A4E7C"/>
    <w:rsid w:val="009A5025"/>
    <w:rsid w:val="009A50C1"/>
    <w:rsid w:val="009A521E"/>
    <w:rsid w:val="009A521F"/>
    <w:rsid w:val="009A5C3E"/>
    <w:rsid w:val="009A675E"/>
    <w:rsid w:val="009A6CD0"/>
    <w:rsid w:val="009A6D80"/>
    <w:rsid w:val="009A71FE"/>
    <w:rsid w:val="009A7315"/>
    <w:rsid w:val="009A73AC"/>
    <w:rsid w:val="009B08B7"/>
    <w:rsid w:val="009B0B22"/>
    <w:rsid w:val="009B0C7C"/>
    <w:rsid w:val="009B135C"/>
    <w:rsid w:val="009B163B"/>
    <w:rsid w:val="009B1884"/>
    <w:rsid w:val="009B1965"/>
    <w:rsid w:val="009B1E75"/>
    <w:rsid w:val="009B1EAA"/>
    <w:rsid w:val="009B24C4"/>
    <w:rsid w:val="009B296B"/>
    <w:rsid w:val="009B2AC3"/>
    <w:rsid w:val="009B2F5F"/>
    <w:rsid w:val="009B3068"/>
    <w:rsid w:val="009B4088"/>
    <w:rsid w:val="009B4098"/>
    <w:rsid w:val="009B45DA"/>
    <w:rsid w:val="009B4EAE"/>
    <w:rsid w:val="009B53E8"/>
    <w:rsid w:val="009B5DC0"/>
    <w:rsid w:val="009B5FE9"/>
    <w:rsid w:val="009B6B06"/>
    <w:rsid w:val="009B6BD6"/>
    <w:rsid w:val="009B6DE5"/>
    <w:rsid w:val="009B7E2E"/>
    <w:rsid w:val="009C0006"/>
    <w:rsid w:val="009C0052"/>
    <w:rsid w:val="009C060A"/>
    <w:rsid w:val="009C1377"/>
    <w:rsid w:val="009C13C9"/>
    <w:rsid w:val="009C2087"/>
    <w:rsid w:val="009C23E3"/>
    <w:rsid w:val="009C30B8"/>
    <w:rsid w:val="009C3232"/>
    <w:rsid w:val="009C37EB"/>
    <w:rsid w:val="009C3A1D"/>
    <w:rsid w:val="009C4610"/>
    <w:rsid w:val="009C61F7"/>
    <w:rsid w:val="009C67D1"/>
    <w:rsid w:val="009C68B3"/>
    <w:rsid w:val="009C6B93"/>
    <w:rsid w:val="009C759A"/>
    <w:rsid w:val="009C7796"/>
    <w:rsid w:val="009D045C"/>
    <w:rsid w:val="009D04EA"/>
    <w:rsid w:val="009D0B60"/>
    <w:rsid w:val="009D2915"/>
    <w:rsid w:val="009D2C53"/>
    <w:rsid w:val="009D2E07"/>
    <w:rsid w:val="009D2F72"/>
    <w:rsid w:val="009D319F"/>
    <w:rsid w:val="009D3AD7"/>
    <w:rsid w:val="009D3AE5"/>
    <w:rsid w:val="009D48CF"/>
    <w:rsid w:val="009D5314"/>
    <w:rsid w:val="009D597F"/>
    <w:rsid w:val="009D6397"/>
    <w:rsid w:val="009D69D8"/>
    <w:rsid w:val="009D6B24"/>
    <w:rsid w:val="009D7503"/>
    <w:rsid w:val="009D753A"/>
    <w:rsid w:val="009E056C"/>
    <w:rsid w:val="009E05C4"/>
    <w:rsid w:val="009E0C01"/>
    <w:rsid w:val="009E0D4B"/>
    <w:rsid w:val="009E1296"/>
    <w:rsid w:val="009E16CA"/>
    <w:rsid w:val="009E19D9"/>
    <w:rsid w:val="009E1A25"/>
    <w:rsid w:val="009E2303"/>
    <w:rsid w:val="009E285A"/>
    <w:rsid w:val="009E2E2D"/>
    <w:rsid w:val="009E30A1"/>
    <w:rsid w:val="009E3262"/>
    <w:rsid w:val="009E43AD"/>
    <w:rsid w:val="009E4994"/>
    <w:rsid w:val="009E51C8"/>
    <w:rsid w:val="009E5D82"/>
    <w:rsid w:val="009E7197"/>
    <w:rsid w:val="009E72AD"/>
    <w:rsid w:val="009E7F8B"/>
    <w:rsid w:val="009F03B3"/>
    <w:rsid w:val="009F0940"/>
    <w:rsid w:val="009F09E6"/>
    <w:rsid w:val="009F1F03"/>
    <w:rsid w:val="009F21AF"/>
    <w:rsid w:val="009F2F83"/>
    <w:rsid w:val="009F2F94"/>
    <w:rsid w:val="009F3B4C"/>
    <w:rsid w:val="009F3C82"/>
    <w:rsid w:val="009F412B"/>
    <w:rsid w:val="009F429A"/>
    <w:rsid w:val="009F56C6"/>
    <w:rsid w:val="009F5BED"/>
    <w:rsid w:val="009F62C1"/>
    <w:rsid w:val="009F691F"/>
    <w:rsid w:val="009F79F7"/>
    <w:rsid w:val="00A00363"/>
    <w:rsid w:val="00A00E3C"/>
    <w:rsid w:val="00A028EF"/>
    <w:rsid w:val="00A031B7"/>
    <w:rsid w:val="00A033A2"/>
    <w:rsid w:val="00A034A5"/>
    <w:rsid w:val="00A0365A"/>
    <w:rsid w:val="00A03895"/>
    <w:rsid w:val="00A0548E"/>
    <w:rsid w:val="00A05742"/>
    <w:rsid w:val="00A05875"/>
    <w:rsid w:val="00A05A71"/>
    <w:rsid w:val="00A05B24"/>
    <w:rsid w:val="00A05FC3"/>
    <w:rsid w:val="00A06FAA"/>
    <w:rsid w:val="00A076BC"/>
    <w:rsid w:val="00A077AF"/>
    <w:rsid w:val="00A10C1C"/>
    <w:rsid w:val="00A11336"/>
    <w:rsid w:val="00A114A4"/>
    <w:rsid w:val="00A1185D"/>
    <w:rsid w:val="00A12062"/>
    <w:rsid w:val="00A1317F"/>
    <w:rsid w:val="00A139B8"/>
    <w:rsid w:val="00A14531"/>
    <w:rsid w:val="00A14A51"/>
    <w:rsid w:val="00A14EE3"/>
    <w:rsid w:val="00A15CC3"/>
    <w:rsid w:val="00A16045"/>
    <w:rsid w:val="00A16065"/>
    <w:rsid w:val="00A16C0B"/>
    <w:rsid w:val="00A1725E"/>
    <w:rsid w:val="00A175FF"/>
    <w:rsid w:val="00A178EB"/>
    <w:rsid w:val="00A17E90"/>
    <w:rsid w:val="00A208EE"/>
    <w:rsid w:val="00A20B95"/>
    <w:rsid w:val="00A20D22"/>
    <w:rsid w:val="00A2203F"/>
    <w:rsid w:val="00A22365"/>
    <w:rsid w:val="00A223B2"/>
    <w:rsid w:val="00A2288F"/>
    <w:rsid w:val="00A22986"/>
    <w:rsid w:val="00A22BA9"/>
    <w:rsid w:val="00A22DF6"/>
    <w:rsid w:val="00A2325A"/>
    <w:rsid w:val="00A2348E"/>
    <w:rsid w:val="00A239FD"/>
    <w:rsid w:val="00A2410C"/>
    <w:rsid w:val="00A243A2"/>
    <w:rsid w:val="00A2442A"/>
    <w:rsid w:val="00A2507F"/>
    <w:rsid w:val="00A25DDF"/>
    <w:rsid w:val="00A261D1"/>
    <w:rsid w:val="00A266BF"/>
    <w:rsid w:val="00A2743F"/>
    <w:rsid w:val="00A275DF"/>
    <w:rsid w:val="00A27C93"/>
    <w:rsid w:val="00A27CE1"/>
    <w:rsid w:val="00A27F7D"/>
    <w:rsid w:val="00A30610"/>
    <w:rsid w:val="00A310A5"/>
    <w:rsid w:val="00A31240"/>
    <w:rsid w:val="00A31CA9"/>
    <w:rsid w:val="00A31F9D"/>
    <w:rsid w:val="00A32197"/>
    <w:rsid w:val="00A32E45"/>
    <w:rsid w:val="00A336EA"/>
    <w:rsid w:val="00A34AEB"/>
    <w:rsid w:val="00A34CF6"/>
    <w:rsid w:val="00A35817"/>
    <w:rsid w:val="00A35C16"/>
    <w:rsid w:val="00A35C49"/>
    <w:rsid w:val="00A35D47"/>
    <w:rsid w:val="00A36429"/>
    <w:rsid w:val="00A375F5"/>
    <w:rsid w:val="00A37725"/>
    <w:rsid w:val="00A406F6"/>
    <w:rsid w:val="00A40969"/>
    <w:rsid w:val="00A40BB6"/>
    <w:rsid w:val="00A413B8"/>
    <w:rsid w:val="00A419AA"/>
    <w:rsid w:val="00A447C6"/>
    <w:rsid w:val="00A453D9"/>
    <w:rsid w:val="00A457D3"/>
    <w:rsid w:val="00A46B3F"/>
    <w:rsid w:val="00A46B51"/>
    <w:rsid w:val="00A46BDC"/>
    <w:rsid w:val="00A46F4C"/>
    <w:rsid w:val="00A4713A"/>
    <w:rsid w:val="00A471DA"/>
    <w:rsid w:val="00A473EC"/>
    <w:rsid w:val="00A47814"/>
    <w:rsid w:val="00A478B3"/>
    <w:rsid w:val="00A478FD"/>
    <w:rsid w:val="00A50128"/>
    <w:rsid w:val="00A50641"/>
    <w:rsid w:val="00A50960"/>
    <w:rsid w:val="00A50AE9"/>
    <w:rsid w:val="00A50B4F"/>
    <w:rsid w:val="00A5159C"/>
    <w:rsid w:val="00A5170F"/>
    <w:rsid w:val="00A51F0B"/>
    <w:rsid w:val="00A53710"/>
    <w:rsid w:val="00A53BD4"/>
    <w:rsid w:val="00A5402B"/>
    <w:rsid w:val="00A54526"/>
    <w:rsid w:val="00A5485F"/>
    <w:rsid w:val="00A54C0B"/>
    <w:rsid w:val="00A552B5"/>
    <w:rsid w:val="00A553B9"/>
    <w:rsid w:val="00A554B7"/>
    <w:rsid w:val="00A5597B"/>
    <w:rsid w:val="00A56270"/>
    <w:rsid w:val="00A56AAB"/>
    <w:rsid w:val="00A57149"/>
    <w:rsid w:val="00A5755B"/>
    <w:rsid w:val="00A6074D"/>
    <w:rsid w:val="00A6128C"/>
    <w:rsid w:val="00A62E04"/>
    <w:rsid w:val="00A62F93"/>
    <w:rsid w:val="00A6376F"/>
    <w:rsid w:val="00A63B89"/>
    <w:rsid w:val="00A64173"/>
    <w:rsid w:val="00A643BE"/>
    <w:rsid w:val="00A6440F"/>
    <w:rsid w:val="00A646E1"/>
    <w:rsid w:val="00A64C3C"/>
    <w:rsid w:val="00A64E5F"/>
    <w:rsid w:val="00A6543B"/>
    <w:rsid w:val="00A660E1"/>
    <w:rsid w:val="00A6614E"/>
    <w:rsid w:val="00A663C4"/>
    <w:rsid w:val="00A66525"/>
    <w:rsid w:val="00A665EB"/>
    <w:rsid w:val="00A6676E"/>
    <w:rsid w:val="00A670C8"/>
    <w:rsid w:val="00A67772"/>
    <w:rsid w:val="00A67C60"/>
    <w:rsid w:val="00A721EA"/>
    <w:rsid w:val="00A726AB"/>
    <w:rsid w:val="00A7290B"/>
    <w:rsid w:val="00A73261"/>
    <w:rsid w:val="00A7337F"/>
    <w:rsid w:val="00A73564"/>
    <w:rsid w:val="00A73B17"/>
    <w:rsid w:val="00A73CF6"/>
    <w:rsid w:val="00A73F11"/>
    <w:rsid w:val="00A741DF"/>
    <w:rsid w:val="00A7435F"/>
    <w:rsid w:val="00A75629"/>
    <w:rsid w:val="00A76176"/>
    <w:rsid w:val="00A7706A"/>
    <w:rsid w:val="00A771A8"/>
    <w:rsid w:val="00A77522"/>
    <w:rsid w:val="00A776D7"/>
    <w:rsid w:val="00A77CB0"/>
    <w:rsid w:val="00A80322"/>
    <w:rsid w:val="00A80544"/>
    <w:rsid w:val="00A80908"/>
    <w:rsid w:val="00A80FC0"/>
    <w:rsid w:val="00A81029"/>
    <w:rsid w:val="00A81794"/>
    <w:rsid w:val="00A82068"/>
    <w:rsid w:val="00A82282"/>
    <w:rsid w:val="00A82B13"/>
    <w:rsid w:val="00A834D6"/>
    <w:rsid w:val="00A83A55"/>
    <w:rsid w:val="00A83DDA"/>
    <w:rsid w:val="00A83F56"/>
    <w:rsid w:val="00A8412B"/>
    <w:rsid w:val="00A852CC"/>
    <w:rsid w:val="00A854A4"/>
    <w:rsid w:val="00A868FC"/>
    <w:rsid w:val="00A87BA3"/>
    <w:rsid w:val="00A906DA"/>
    <w:rsid w:val="00A914A9"/>
    <w:rsid w:val="00A921D4"/>
    <w:rsid w:val="00A924AF"/>
    <w:rsid w:val="00A92A66"/>
    <w:rsid w:val="00A92CD1"/>
    <w:rsid w:val="00A9315C"/>
    <w:rsid w:val="00A94425"/>
    <w:rsid w:val="00A96C27"/>
    <w:rsid w:val="00A96E02"/>
    <w:rsid w:val="00A97318"/>
    <w:rsid w:val="00A97593"/>
    <w:rsid w:val="00A97915"/>
    <w:rsid w:val="00A9799F"/>
    <w:rsid w:val="00AA03D1"/>
    <w:rsid w:val="00AA03F4"/>
    <w:rsid w:val="00AA0C37"/>
    <w:rsid w:val="00AA13FA"/>
    <w:rsid w:val="00AA174B"/>
    <w:rsid w:val="00AA1ACF"/>
    <w:rsid w:val="00AA20AB"/>
    <w:rsid w:val="00AA289F"/>
    <w:rsid w:val="00AA3570"/>
    <w:rsid w:val="00AA38E4"/>
    <w:rsid w:val="00AA47B4"/>
    <w:rsid w:val="00AA4F31"/>
    <w:rsid w:val="00AA5A59"/>
    <w:rsid w:val="00AA684C"/>
    <w:rsid w:val="00AA72CD"/>
    <w:rsid w:val="00AA7719"/>
    <w:rsid w:val="00AA7A23"/>
    <w:rsid w:val="00AA7E98"/>
    <w:rsid w:val="00AB0347"/>
    <w:rsid w:val="00AB0655"/>
    <w:rsid w:val="00AB0CC5"/>
    <w:rsid w:val="00AB0DD9"/>
    <w:rsid w:val="00AB1CAB"/>
    <w:rsid w:val="00AB2838"/>
    <w:rsid w:val="00AB29A9"/>
    <w:rsid w:val="00AB2E18"/>
    <w:rsid w:val="00AB3222"/>
    <w:rsid w:val="00AB39BE"/>
    <w:rsid w:val="00AB3B42"/>
    <w:rsid w:val="00AB4B7A"/>
    <w:rsid w:val="00AB4D32"/>
    <w:rsid w:val="00AB53D1"/>
    <w:rsid w:val="00AB5B77"/>
    <w:rsid w:val="00AB5F00"/>
    <w:rsid w:val="00AB613F"/>
    <w:rsid w:val="00AB657C"/>
    <w:rsid w:val="00AB69E8"/>
    <w:rsid w:val="00AB7032"/>
    <w:rsid w:val="00AB7D66"/>
    <w:rsid w:val="00AC09A8"/>
    <w:rsid w:val="00AC13B8"/>
    <w:rsid w:val="00AC176B"/>
    <w:rsid w:val="00AC1DF4"/>
    <w:rsid w:val="00AC2002"/>
    <w:rsid w:val="00AC22E1"/>
    <w:rsid w:val="00AC3722"/>
    <w:rsid w:val="00AC4273"/>
    <w:rsid w:val="00AC4574"/>
    <w:rsid w:val="00AC4A4D"/>
    <w:rsid w:val="00AC4FC9"/>
    <w:rsid w:val="00AC5875"/>
    <w:rsid w:val="00AC60DF"/>
    <w:rsid w:val="00AC6496"/>
    <w:rsid w:val="00AC64C5"/>
    <w:rsid w:val="00AC6740"/>
    <w:rsid w:val="00AC6B54"/>
    <w:rsid w:val="00AC6E70"/>
    <w:rsid w:val="00AC7243"/>
    <w:rsid w:val="00AC78FF"/>
    <w:rsid w:val="00AC797A"/>
    <w:rsid w:val="00AC7FB8"/>
    <w:rsid w:val="00AD04BB"/>
    <w:rsid w:val="00AD10F6"/>
    <w:rsid w:val="00AD25D7"/>
    <w:rsid w:val="00AD30D7"/>
    <w:rsid w:val="00AD43F5"/>
    <w:rsid w:val="00AD4831"/>
    <w:rsid w:val="00AD5018"/>
    <w:rsid w:val="00AD6615"/>
    <w:rsid w:val="00AD70CE"/>
    <w:rsid w:val="00AD7188"/>
    <w:rsid w:val="00AD719B"/>
    <w:rsid w:val="00AD73B0"/>
    <w:rsid w:val="00AD769F"/>
    <w:rsid w:val="00AD7C5B"/>
    <w:rsid w:val="00AE0E0E"/>
    <w:rsid w:val="00AE1037"/>
    <w:rsid w:val="00AE140C"/>
    <w:rsid w:val="00AE1810"/>
    <w:rsid w:val="00AE19EA"/>
    <w:rsid w:val="00AE1C8F"/>
    <w:rsid w:val="00AE1CD1"/>
    <w:rsid w:val="00AE24BB"/>
    <w:rsid w:val="00AE26D1"/>
    <w:rsid w:val="00AE290A"/>
    <w:rsid w:val="00AE2CE5"/>
    <w:rsid w:val="00AE3833"/>
    <w:rsid w:val="00AE386E"/>
    <w:rsid w:val="00AE3FBF"/>
    <w:rsid w:val="00AE45AD"/>
    <w:rsid w:val="00AE5040"/>
    <w:rsid w:val="00AE5477"/>
    <w:rsid w:val="00AE5E11"/>
    <w:rsid w:val="00AE6355"/>
    <w:rsid w:val="00AE672F"/>
    <w:rsid w:val="00AF00C5"/>
    <w:rsid w:val="00AF0152"/>
    <w:rsid w:val="00AF0345"/>
    <w:rsid w:val="00AF0478"/>
    <w:rsid w:val="00AF05E3"/>
    <w:rsid w:val="00AF1A62"/>
    <w:rsid w:val="00AF1FEA"/>
    <w:rsid w:val="00AF2F21"/>
    <w:rsid w:val="00AF34CB"/>
    <w:rsid w:val="00AF4920"/>
    <w:rsid w:val="00AF4FE1"/>
    <w:rsid w:val="00AF52D7"/>
    <w:rsid w:val="00AF6120"/>
    <w:rsid w:val="00AF61CE"/>
    <w:rsid w:val="00AF65A0"/>
    <w:rsid w:val="00AF7B87"/>
    <w:rsid w:val="00B001A6"/>
    <w:rsid w:val="00B00C75"/>
    <w:rsid w:val="00B00F79"/>
    <w:rsid w:val="00B01128"/>
    <w:rsid w:val="00B01721"/>
    <w:rsid w:val="00B01C2E"/>
    <w:rsid w:val="00B034F9"/>
    <w:rsid w:val="00B04966"/>
    <w:rsid w:val="00B04AB1"/>
    <w:rsid w:val="00B051D0"/>
    <w:rsid w:val="00B05B08"/>
    <w:rsid w:val="00B060D8"/>
    <w:rsid w:val="00B063A4"/>
    <w:rsid w:val="00B06814"/>
    <w:rsid w:val="00B0700C"/>
    <w:rsid w:val="00B07203"/>
    <w:rsid w:val="00B105BC"/>
    <w:rsid w:val="00B11CE9"/>
    <w:rsid w:val="00B11E6A"/>
    <w:rsid w:val="00B12F81"/>
    <w:rsid w:val="00B135CD"/>
    <w:rsid w:val="00B137D9"/>
    <w:rsid w:val="00B138F6"/>
    <w:rsid w:val="00B142DC"/>
    <w:rsid w:val="00B14A11"/>
    <w:rsid w:val="00B14CE6"/>
    <w:rsid w:val="00B159E3"/>
    <w:rsid w:val="00B15A34"/>
    <w:rsid w:val="00B15BAF"/>
    <w:rsid w:val="00B16BB1"/>
    <w:rsid w:val="00B178E6"/>
    <w:rsid w:val="00B209DA"/>
    <w:rsid w:val="00B20D4C"/>
    <w:rsid w:val="00B210B6"/>
    <w:rsid w:val="00B2214B"/>
    <w:rsid w:val="00B2253A"/>
    <w:rsid w:val="00B2260C"/>
    <w:rsid w:val="00B22A06"/>
    <w:rsid w:val="00B22D47"/>
    <w:rsid w:val="00B22D5F"/>
    <w:rsid w:val="00B22E1E"/>
    <w:rsid w:val="00B23AC7"/>
    <w:rsid w:val="00B2466F"/>
    <w:rsid w:val="00B24D23"/>
    <w:rsid w:val="00B25A6C"/>
    <w:rsid w:val="00B25EA7"/>
    <w:rsid w:val="00B260EC"/>
    <w:rsid w:val="00B26326"/>
    <w:rsid w:val="00B270F0"/>
    <w:rsid w:val="00B27195"/>
    <w:rsid w:val="00B27558"/>
    <w:rsid w:val="00B27AC5"/>
    <w:rsid w:val="00B27BFA"/>
    <w:rsid w:val="00B27DE5"/>
    <w:rsid w:val="00B300D9"/>
    <w:rsid w:val="00B30292"/>
    <w:rsid w:val="00B304CF"/>
    <w:rsid w:val="00B306C1"/>
    <w:rsid w:val="00B30A89"/>
    <w:rsid w:val="00B310CB"/>
    <w:rsid w:val="00B3131F"/>
    <w:rsid w:val="00B32342"/>
    <w:rsid w:val="00B32BC6"/>
    <w:rsid w:val="00B336A6"/>
    <w:rsid w:val="00B33DC2"/>
    <w:rsid w:val="00B34EB7"/>
    <w:rsid w:val="00B34EC5"/>
    <w:rsid w:val="00B35B1F"/>
    <w:rsid w:val="00B35F07"/>
    <w:rsid w:val="00B361C1"/>
    <w:rsid w:val="00B37483"/>
    <w:rsid w:val="00B3765B"/>
    <w:rsid w:val="00B37665"/>
    <w:rsid w:val="00B40087"/>
    <w:rsid w:val="00B408B2"/>
    <w:rsid w:val="00B41B87"/>
    <w:rsid w:val="00B427C7"/>
    <w:rsid w:val="00B42AF4"/>
    <w:rsid w:val="00B43340"/>
    <w:rsid w:val="00B43425"/>
    <w:rsid w:val="00B4410B"/>
    <w:rsid w:val="00B445EB"/>
    <w:rsid w:val="00B4488B"/>
    <w:rsid w:val="00B44F74"/>
    <w:rsid w:val="00B45F65"/>
    <w:rsid w:val="00B464F0"/>
    <w:rsid w:val="00B4667E"/>
    <w:rsid w:val="00B469C7"/>
    <w:rsid w:val="00B469D6"/>
    <w:rsid w:val="00B46D3D"/>
    <w:rsid w:val="00B50A6D"/>
    <w:rsid w:val="00B50E0C"/>
    <w:rsid w:val="00B51368"/>
    <w:rsid w:val="00B51B62"/>
    <w:rsid w:val="00B51DB4"/>
    <w:rsid w:val="00B51F14"/>
    <w:rsid w:val="00B52965"/>
    <w:rsid w:val="00B5296E"/>
    <w:rsid w:val="00B52D98"/>
    <w:rsid w:val="00B531A4"/>
    <w:rsid w:val="00B537D3"/>
    <w:rsid w:val="00B53AB9"/>
    <w:rsid w:val="00B53DC5"/>
    <w:rsid w:val="00B54543"/>
    <w:rsid w:val="00B5455B"/>
    <w:rsid w:val="00B55AB2"/>
    <w:rsid w:val="00B55EA1"/>
    <w:rsid w:val="00B56472"/>
    <w:rsid w:val="00B565C1"/>
    <w:rsid w:val="00B569AE"/>
    <w:rsid w:val="00B60391"/>
    <w:rsid w:val="00B605EB"/>
    <w:rsid w:val="00B606F8"/>
    <w:rsid w:val="00B608FE"/>
    <w:rsid w:val="00B6092F"/>
    <w:rsid w:val="00B60A7B"/>
    <w:rsid w:val="00B61450"/>
    <w:rsid w:val="00B61738"/>
    <w:rsid w:val="00B62096"/>
    <w:rsid w:val="00B62A4F"/>
    <w:rsid w:val="00B62BF8"/>
    <w:rsid w:val="00B6323D"/>
    <w:rsid w:val="00B6378A"/>
    <w:rsid w:val="00B639EE"/>
    <w:rsid w:val="00B642CE"/>
    <w:rsid w:val="00B64338"/>
    <w:rsid w:val="00B649CC"/>
    <w:rsid w:val="00B65BBA"/>
    <w:rsid w:val="00B66312"/>
    <w:rsid w:val="00B66378"/>
    <w:rsid w:val="00B669E8"/>
    <w:rsid w:val="00B672FA"/>
    <w:rsid w:val="00B675E0"/>
    <w:rsid w:val="00B67B03"/>
    <w:rsid w:val="00B67D3B"/>
    <w:rsid w:val="00B70620"/>
    <w:rsid w:val="00B70A27"/>
    <w:rsid w:val="00B70D30"/>
    <w:rsid w:val="00B70FDF"/>
    <w:rsid w:val="00B7175F"/>
    <w:rsid w:val="00B71A3C"/>
    <w:rsid w:val="00B72365"/>
    <w:rsid w:val="00B723C8"/>
    <w:rsid w:val="00B72472"/>
    <w:rsid w:val="00B72857"/>
    <w:rsid w:val="00B73B2C"/>
    <w:rsid w:val="00B73D63"/>
    <w:rsid w:val="00B75CEA"/>
    <w:rsid w:val="00B75D02"/>
    <w:rsid w:val="00B76BDE"/>
    <w:rsid w:val="00B76DA4"/>
    <w:rsid w:val="00B773B4"/>
    <w:rsid w:val="00B776F4"/>
    <w:rsid w:val="00B80DF6"/>
    <w:rsid w:val="00B80E76"/>
    <w:rsid w:val="00B818E8"/>
    <w:rsid w:val="00B81D6A"/>
    <w:rsid w:val="00B81F24"/>
    <w:rsid w:val="00B82251"/>
    <w:rsid w:val="00B82353"/>
    <w:rsid w:val="00B827CB"/>
    <w:rsid w:val="00B82D38"/>
    <w:rsid w:val="00B83551"/>
    <w:rsid w:val="00B83AF1"/>
    <w:rsid w:val="00B84656"/>
    <w:rsid w:val="00B85427"/>
    <w:rsid w:val="00B85949"/>
    <w:rsid w:val="00B86719"/>
    <w:rsid w:val="00B86A9D"/>
    <w:rsid w:val="00B86FED"/>
    <w:rsid w:val="00B90CDE"/>
    <w:rsid w:val="00B90E2B"/>
    <w:rsid w:val="00B921D9"/>
    <w:rsid w:val="00B931A3"/>
    <w:rsid w:val="00B9330D"/>
    <w:rsid w:val="00B94180"/>
    <w:rsid w:val="00B9447A"/>
    <w:rsid w:val="00B94786"/>
    <w:rsid w:val="00B94A8C"/>
    <w:rsid w:val="00B95DAB"/>
    <w:rsid w:val="00B95E68"/>
    <w:rsid w:val="00B95F09"/>
    <w:rsid w:val="00B96977"/>
    <w:rsid w:val="00B969F8"/>
    <w:rsid w:val="00B96CEB"/>
    <w:rsid w:val="00BA0144"/>
    <w:rsid w:val="00BA0AE6"/>
    <w:rsid w:val="00BA0E46"/>
    <w:rsid w:val="00BA23EB"/>
    <w:rsid w:val="00BA2C1F"/>
    <w:rsid w:val="00BA2C3F"/>
    <w:rsid w:val="00BA3238"/>
    <w:rsid w:val="00BA3816"/>
    <w:rsid w:val="00BA4565"/>
    <w:rsid w:val="00BA4C46"/>
    <w:rsid w:val="00BA519E"/>
    <w:rsid w:val="00BA5429"/>
    <w:rsid w:val="00BA5C59"/>
    <w:rsid w:val="00BA5D90"/>
    <w:rsid w:val="00BA6CAD"/>
    <w:rsid w:val="00BA7175"/>
    <w:rsid w:val="00BA7472"/>
    <w:rsid w:val="00BA762A"/>
    <w:rsid w:val="00BA7A6E"/>
    <w:rsid w:val="00BA7FBA"/>
    <w:rsid w:val="00BB0077"/>
    <w:rsid w:val="00BB07B5"/>
    <w:rsid w:val="00BB0CE7"/>
    <w:rsid w:val="00BB1318"/>
    <w:rsid w:val="00BB142F"/>
    <w:rsid w:val="00BB1532"/>
    <w:rsid w:val="00BB279C"/>
    <w:rsid w:val="00BB2C82"/>
    <w:rsid w:val="00BB3869"/>
    <w:rsid w:val="00BB39A6"/>
    <w:rsid w:val="00BB44F4"/>
    <w:rsid w:val="00BB46AC"/>
    <w:rsid w:val="00BB4CA7"/>
    <w:rsid w:val="00BB55D4"/>
    <w:rsid w:val="00BB5689"/>
    <w:rsid w:val="00BB6682"/>
    <w:rsid w:val="00BB68FB"/>
    <w:rsid w:val="00BB6B2F"/>
    <w:rsid w:val="00BB70AB"/>
    <w:rsid w:val="00BB71CC"/>
    <w:rsid w:val="00BB7EBE"/>
    <w:rsid w:val="00BB7F36"/>
    <w:rsid w:val="00BC048D"/>
    <w:rsid w:val="00BC0FA3"/>
    <w:rsid w:val="00BC1E9F"/>
    <w:rsid w:val="00BC28AC"/>
    <w:rsid w:val="00BC2CA5"/>
    <w:rsid w:val="00BC33EB"/>
    <w:rsid w:val="00BC3497"/>
    <w:rsid w:val="00BC3868"/>
    <w:rsid w:val="00BC3964"/>
    <w:rsid w:val="00BC48BB"/>
    <w:rsid w:val="00BC4D0C"/>
    <w:rsid w:val="00BC5A39"/>
    <w:rsid w:val="00BC5AD8"/>
    <w:rsid w:val="00BC5B1D"/>
    <w:rsid w:val="00BC5FF6"/>
    <w:rsid w:val="00BC6143"/>
    <w:rsid w:val="00BC664B"/>
    <w:rsid w:val="00BC6A04"/>
    <w:rsid w:val="00BC6C57"/>
    <w:rsid w:val="00BC700E"/>
    <w:rsid w:val="00BC751E"/>
    <w:rsid w:val="00BC7783"/>
    <w:rsid w:val="00BD08E2"/>
    <w:rsid w:val="00BD09CC"/>
    <w:rsid w:val="00BD107B"/>
    <w:rsid w:val="00BD11A6"/>
    <w:rsid w:val="00BD1E6C"/>
    <w:rsid w:val="00BD2188"/>
    <w:rsid w:val="00BD2B3C"/>
    <w:rsid w:val="00BD37EF"/>
    <w:rsid w:val="00BD431A"/>
    <w:rsid w:val="00BD52E5"/>
    <w:rsid w:val="00BD5ECF"/>
    <w:rsid w:val="00BD650C"/>
    <w:rsid w:val="00BD6FF6"/>
    <w:rsid w:val="00BE045A"/>
    <w:rsid w:val="00BE1638"/>
    <w:rsid w:val="00BE181D"/>
    <w:rsid w:val="00BE1F11"/>
    <w:rsid w:val="00BE1F7B"/>
    <w:rsid w:val="00BE2584"/>
    <w:rsid w:val="00BE29D5"/>
    <w:rsid w:val="00BE3152"/>
    <w:rsid w:val="00BE317B"/>
    <w:rsid w:val="00BE31D6"/>
    <w:rsid w:val="00BE3473"/>
    <w:rsid w:val="00BE38E2"/>
    <w:rsid w:val="00BE3FC5"/>
    <w:rsid w:val="00BE4236"/>
    <w:rsid w:val="00BE43FE"/>
    <w:rsid w:val="00BE4AC8"/>
    <w:rsid w:val="00BE52C3"/>
    <w:rsid w:val="00BE5CC1"/>
    <w:rsid w:val="00BE629F"/>
    <w:rsid w:val="00BE6605"/>
    <w:rsid w:val="00BE6767"/>
    <w:rsid w:val="00BE68E4"/>
    <w:rsid w:val="00BE6CDE"/>
    <w:rsid w:val="00BE6DBF"/>
    <w:rsid w:val="00BE6EB3"/>
    <w:rsid w:val="00BE70C4"/>
    <w:rsid w:val="00BE79AF"/>
    <w:rsid w:val="00BE7A49"/>
    <w:rsid w:val="00BF0285"/>
    <w:rsid w:val="00BF05CF"/>
    <w:rsid w:val="00BF106C"/>
    <w:rsid w:val="00BF10AA"/>
    <w:rsid w:val="00BF13DD"/>
    <w:rsid w:val="00BF1F34"/>
    <w:rsid w:val="00BF27DF"/>
    <w:rsid w:val="00BF31CE"/>
    <w:rsid w:val="00BF3F0C"/>
    <w:rsid w:val="00BF4097"/>
    <w:rsid w:val="00BF47CD"/>
    <w:rsid w:val="00BF4CAC"/>
    <w:rsid w:val="00BF53D4"/>
    <w:rsid w:val="00BF6D42"/>
    <w:rsid w:val="00BF7CD2"/>
    <w:rsid w:val="00C00136"/>
    <w:rsid w:val="00C00A36"/>
    <w:rsid w:val="00C00C1A"/>
    <w:rsid w:val="00C00E0F"/>
    <w:rsid w:val="00C02968"/>
    <w:rsid w:val="00C02BD5"/>
    <w:rsid w:val="00C02D5F"/>
    <w:rsid w:val="00C039C7"/>
    <w:rsid w:val="00C03F56"/>
    <w:rsid w:val="00C04B90"/>
    <w:rsid w:val="00C04C4E"/>
    <w:rsid w:val="00C0687A"/>
    <w:rsid w:val="00C06AB1"/>
    <w:rsid w:val="00C07648"/>
    <w:rsid w:val="00C0766C"/>
    <w:rsid w:val="00C07EC0"/>
    <w:rsid w:val="00C07F5F"/>
    <w:rsid w:val="00C1055B"/>
    <w:rsid w:val="00C11EF4"/>
    <w:rsid w:val="00C122D4"/>
    <w:rsid w:val="00C12671"/>
    <w:rsid w:val="00C1290B"/>
    <w:rsid w:val="00C129CB"/>
    <w:rsid w:val="00C12E24"/>
    <w:rsid w:val="00C1341D"/>
    <w:rsid w:val="00C1342A"/>
    <w:rsid w:val="00C13F02"/>
    <w:rsid w:val="00C156A8"/>
    <w:rsid w:val="00C162CF"/>
    <w:rsid w:val="00C16469"/>
    <w:rsid w:val="00C16525"/>
    <w:rsid w:val="00C16943"/>
    <w:rsid w:val="00C170CC"/>
    <w:rsid w:val="00C175AD"/>
    <w:rsid w:val="00C17D42"/>
    <w:rsid w:val="00C17F67"/>
    <w:rsid w:val="00C204FA"/>
    <w:rsid w:val="00C20A7A"/>
    <w:rsid w:val="00C20D5E"/>
    <w:rsid w:val="00C21864"/>
    <w:rsid w:val="00C2201D"/>
    <w:rsid w:val="00C222B5"/>
    <w:rsid w:val="00C22609"/>
    <w:rsid w:val="00C22C23"/>
    <w:rsid w:val="00C239E9"/>
    <w:rsid w:val="00C2418F"/>
    <w:rsid w:val="00C25237"/>
    <w:rsid w:val="00C268E9"/>
    <w:rsid w:val="00C27672"/>
    <w:rsid w:val="00C27B76"/>
    <w:rsid w:val="00C27BEF"/>
    <w:rsid w:val="00C305A2"/>
    <w:rsid w:val="00C30DD2"/>
    <w:rsid w:val="00C30F1C"/>
    <w:rsid w:val="00C31303"/>
    <w:rsid w:val="00C337BA"/>
    <w:rsid w:val="00C33E77"/>
    <w:rsid w:val="00C34383"/>
    <w:rsid w:val="00C344A8"/>
    <w:rsid w:val="00C3589C"/>
    <w:rsid w:val="00C35AB6"/>
    <w:rsid w:val="00C35C93"/>
    <w:rsid w:val="00C36184"/>
    <w:rsid w:val="00C36248"/>
    <w:rsid w:val="00C3699E"/>
    <w:rsid w:val="00C371DD"/>
    <w:rsid w:val="00C3769F"/>
    <w:rsid w:val="00C37759"/>
    <w:rsid w:val="00C377C9"/>
    <w:rsid w:val="00C40361"/>
    <w:rsid w:val="00C4036D"/>
    <w:rsid w:val="00C41734"/>
    <w:rsid w:val="00C4216F"/>
    <w:rsid w:val="00C42B9C"/>
    <w:rsid w:val="00C44CB4"/>
    <w:rsid w:val="00C45247"/>
    <w:rsid w:val="00C454CC"/>
    <w:rsid w:val="00C4582D"/>
    <w:rsid w:val="00C459A0"/>
    <w:rsid w:val="00C461B6"/>
    <w:rsid w:val="00C4650F"/>
    <w:rsid w:val="00C50A65"/>
    <w:rsid w:val="00C51287"/>
    <w:rsid w:val="00C5134E"/>
    <w:rsid w:val="00C51799"/>
    <w:rsid w:val="00C517A4"/>
    <w:rsid w:val="00C5181E"/>
    <w:rsid w:val="00C51950"/>
    <w:rsid w:val="00C51EA9"/>
    <w:rsid w:val="00C5219C"/>
    <w:rsid w:val="00C52474"/>
    <w:rsid w:val="00C526DF"/>
    <w:rsid w:val="00C52913"/>
    <w:rsid w:val="00C534FF"/>
    <w:rsid w:val="00C54646"/>
    <w:rsid w:val="00C54892"/>
    <w:rsid w:val="00C5495D"/>
    <w:rsid w:val="00C54F24"/>
    <w:rsid w:val="00C55468"/>
    <w:rsid w:val="00C558AE"/>
    <w:rsid w:val="00C55E19"/>
    <w:rsid w:val="00C55E86"/>
    <w:rsid w:val="00C562DB"/>
    <w:rsid w:val="00C56419"/>
    <w:rsid w:val="00C565E7"/>
    <w:rsid w:val="00C56888"/>
    <w:rsid w:val="00C56933"/>
    <w:rsid w:val="00C57335"/>
    <w:rsid w:val="00C601AC"/>
    <w:rsid w:val="00C60666"/>
    <w:rsid w:val="00C60F16"/>
    <w:rsid w:val="00C612E7"/>
    <w:rsid w:val="00C618D8"/>
    <w:rsid w:val="00C61EC6"/>
    <w:rsid w:val="00C61FF3"/>
    <w:rsid w:val="00C63328"/>
    <w:rsid w:val="00C63623"/>
    <w:rsid w:val="00C6439B"/>
    <w:rsid w:val="00C64817"/>
    <w:rsid w:val="00C655D7"/>
    <w:rsid w:val="00C65E73"/>
    <w:rsid w:val="00C65EDE"/>
    <w:rsid w:val="00C66288"/>
    <w:rsid w:val="00C66F23"/>
    <w:rsid w:val="00C675F4"/>
    <w:rsid w:val="00C67651"/>
    <w:rsid w:val="00C67851"/>
    <w:rsid w:val="00C67A28"/>
    <w:rsid w:val="00C706A4"/>
    <w:rsid w:val="00C707A0"/>
    <w:rsid w:val="00C708E5"/>
    <w:rsid w:val="00C70C20"/>
    <w:rsid w:val="00C718BE"/>
    <w:rsid w:val="00C71B76"/>
    <w:rsid w:val="00C720F1"/>
    <w:rsid w:val="00C722CC"/>
    <w:rsid w:val="00C72E60"/>
    <w:rsid w:val="00C73CED"/>
    <w:rsid w:val="00C7497C"/>
    <w:rsid w:val="00C75328"/>
    <w:rsid w:val="00C754EE"/>
    <w:rsid w:val="00C75D45"/>
    <w:rsid w:val="00C80856"/>
    <w:rsid w:val="00C81714"/>
    <w:rsid w:val="00C82632"/>
    <w:rsid w:val="00C82C1C"/>
    <w:rsid w:val="00C82E9F"/>
    <w:rsid w:val="00C830A3"/>
    <w:rsid w:val="00C831B7"/>
    <w:rsid w:val="00C83355"/>
    <w:rsid w:val="00C83D16"/>
    <w:rsid w:val="00C83F3E"/>
    <w:rsid w:val="00C841F9"/>
    <w:rsid w:val="00C845DA"/>
    <w:rsid w:val="00C854BD"/>
    <w:rsid w:val="00C86060"/>
    <w:rsid w:val="00C861E8"/>
    <w:rsid w:val="00C86400"/>
    <w:rsid w:val="00C86769"/>
    <w:rsid w:val="00C869D2"/>
    <w:rsid w:val="00C87257"/>
    <w:rsid w:val="00C90BC0"/>
    <w:rsid w:val="00C912FB"/>
    <w:rsid w:val="00C91A9C"/>
    <w:rsid w:val="00C920BD"/>
    <w:rsid w:val="00C926CB"/>
    <w:rsid w:val="00C92A9E"/>
    <w:rsid w:val="00C92BF5"/>
    <w:rsid w:val="00C93DD4"/>
    <w:rsid w:val="00C94075"/>
    <w:rsid w:val="00C944C1"/>
    <w:rsid w:val="00C94565"/>
    <w:rsid w:val="00C94A29"/>
    <w:rsid w:val="00C94BBB"/>
    <w:rsid w:val="00C94EB3"/>
    <w:rsid w:val="00C9594E"/>
    <w:rsid w:val="00C96095"/>
    <w:rsid w:val="00C9613B"/>
    <w:rsid w:val="00C9687B"/>
    <w:rsid w:val="00C97456"/>
    <w:rsid w:val="00C97A6B"/>
    <w:rsid w:val="00C97D71"/>
    <w:rsid w:val="00C97E1C"/>
    <w:rsid w:val="00C97E2D"/>
    <w:rsid w:val="00CA0478"/>
    <w:rsid w:val="00CA09B5"/>
    <w:rsid w:val="00CA0ECD"/>
    <w:rsid w:val="00CA2815"/>
    <w:rsid w:val="00CA2D53"/>
    <w:rsid w:val="00CA347C"/>
    <w:rsid w:val="00CA35B7"/>
    <w:rsid w:val="00CA3663"/>
    <w:rsid w:val="00CA3D9D"/>
    <w:rsid w:val="00CA3E14"/>
    <w:rsid w:val="00CA3F35"/>
    <w:rsid w:val="00CA4CF0"/>
    <w:rsid w:val="00CA4DD1"/>
    <w:rsid w:val="00CA4E3A"/>
    <w:rsid w:val="00CA5A0A"/>
    <w:rsid w:val="00CA5E4E"/>
    <w:rsid w:val="00CA5F4F"/>
    <w:rsid w:val="00CA613E"/>
    <w:rsid w:val="00CA660A"/>
    <w:rsid w:val="00CA6B2D"/>
    <w:rsid w:val="00CA6B3B"/>
    <w:rsid w:val="00CA6D34"/>
    <w:rsid w:val="00CA7546"/>
    <w:rsid w:val="00CA7B03"/>
    <w:rsid w:val="00CA7F83"/>
    <w:rsid w:val="00CB0080"/>
    <w:rsid w:val="00CB10C3"/>
    <w:rsid w:val="00CB11A5"/>
    <w:rsid w:val="00CB129B"/>
    <w:rsid w:val="00CB1FF1"/>
    <w:rsid w:val="00CB2A91"/>
    <w:rsid w:val="00CB39AE"/>
    <w:rsid w:val="00CB3B28"/>
    <w:rsid w:val="00CB3FAD"/>
    <w:rsid w:val="00CB44E6"/>
    <w:rsid w:val="00CB482D"/>
    <w:rsid w:val="00CB4ABC"/>
    <w:rsid w:val="00CB576D"/>
    <w:rsid w:val="00CB5CF8"/>
    <w:rsid w:val="00CB676E"/>
    <w:rsid w:val="00CB754D"/>
    <w:rsid w:val="00CB759F"/>
    <w:rsid w:val="00CC03BA"/>
    <w:rsid w:val="00CC06F6"/>
    <w:rsid w:val="00CC0E35"/>
    <w:rsid w:val="00CC16CE"/>
    <w:rsid w:val="00CC20D0"/>
    <w:rsid w:val="00CC2730"/>
    <w:rsid w:val="00CC29E0"/>
    <w:rsid w:val="00CC2D0B"/>
    <w:rsid w:val="00CC31E5"/>
    <w:rsid w:val="00CC5345"/>
    <w:rsid w:val="00CC5B96"/>
    <w:rsid w:val="00CC5CE4"/>
    <w:rsid w:val="00CC5E53"/>
    <w:rsid w:val="00CC5EB9"/>
    <w:rsid w:val="00CC5EF5"/>
    <w:rsid w:val="00CC611B"/>
    <w:rsid w:val="00CC6A98"/>
    <w:rsid w:val="00CC6BCF"/>
    <w:rsid w:val="00CC6DF2"/>
    <w:rsid w:val="00CC713E"/>
    <w:rsid w:val="00CC75ED"/>
    <w:rsid w:val="00CD04A1"/>
    <w:rsid w:val="00CD0889"/>
    <w:rsid w:val="00CD08D2"/>
    <w:rsid w:val="00CD0B0B"/>
    <w:rsid w:val="00CD187F"/>
    <w:rsid w:val="00CD1A1C"/>
    <w:rsid w:val="00CD1C32"/>
    <w:rsid w:val="00CD1ECE"/>
    <w:rsid w:val="00CD225D"/>
    <w:rsid w:val="00CD2284"/>
    <w:rsid w:val="00CD28B8"/>
    <w:rsid w:val="00CD3104"/>
    <w:rsid w:val="00CD360D"/>
    <w:rsid w:val="00CD386A"/>
    <w:rsid w:val="00CD3BD4"/>
    <w:rsid w:val="00CD4942"/>
    <w:rsid w:val="00CD4EF9"/>
    <w:rsid w:val="00CD570E"/>
    <w:rsid w:val="00CD57D4"/>
    <w:rsid w:val="00CD70A8"/>
    <w:rsid w:val="00CE04A2"/>
    <w:rsid w:val="00CE0A12"/>
    <w:rsid w:val="00CE0C32"/>
    <w:rsid w:val="00CE0FEC"/>
    <w:rsid w:val="00CE1039"/>
    <w:rsid w:val="00CE2875"/>
    <w:rsid w:val="00CE334A"/>
    <w:rsid w:val="00CE33C8"/>
    <w:rsid w:val="00CE3E98"/>
    <w:rsid w:val="00CE3FFF"/>
    <w:rsid w:val="00CE451C"/>
    <w:rsid w:val="00CE4A04"/>
    <w:rsid w:val="00CE4D54"/>
    <w:rsid w:val="00CE5E7B"/>
    <w:rsid w:val="00CE6624"/>
    <w:rsid w:val="00CE732D"/>
    <w:rsid w:val="00CE7538"/>
    <w:rsid w:val="00CF1360"/>
    <w:rsid w:val="00CF15FA"/>
    <w:rsid w:val="00CF1892"/>
    <w:rsid w:val="00CF20B7"/>
    <w:rsid w:val="00CF21E0"/>
    <w:rsid w:val="00CF2605"/>
    <w:rsid w:val="00CF296F"/>
    <w:rsid w:val="00CF2A20"/>
    <w:rsid w:val="00CF2BD4"/>
    <w:rsid w:val="00CF340E"/>
    <w:rsid w:val="00CF3F31"/>
    <w:rsid w:val="00CF4CBA"/>
    <w:rsid w:val="00CF50B8"/>
    <w:rsid w:val="00CF51A9"/>
    <w:rsid w:val="00CF51B9"/>
    <w:rsid w:val="00CF6D53"/>
    <w:rsid w:val="00CF6D8F"/>
    <w:rsid w:val="00CF7468"/>
    <w:rsid w:val="00CF766E"/>
    <w:rsid w:val="00D0032B"/>
    <w:rsid w:val="00D00DAC"/>
    <w:rsid w:val="00D01E8A"/>
    <w:rsid w:val="00D02786"/>
    <w:rsid w:val="00D02CC3"/>
    <w:rsid w:val="00D02E85"/>
    <w:rsid w:val="00D030CB"/>
    <w:rsid w:val="00D0366F"/>
    <w:rsid w:val="00D03A88"/>
    <w:rsid w:val="00D03AF4"/>
    <w:rsid w:val="00D04768"/>
    <w:rsid w:val="00D048F1"/>
    <w:rsid w:val="00D050E8"/>
    <w:rsid w:val="00D05343"/>
    <w:rsid w:val="00D0550A"/>
    <w:rsid w:val="00D06239"/>
    <w:rsid w:val="00D06419"/>
    <w:rsid w:val="00D07F5A"/>
    <w:rsid w:val="00D106C4"/>
    <w:rsid w:val="00D10FB8"/>
    <w:rsid w:val="00D116F6"/>
    <w:rsid w:val="00D11B62"/>
    <w:rsid w:val="00D11D53"/>
    <w:rsid w:val="00D12B09"/>
    <w:rsid w:val="00D13396"/>
    <w:rsid w:val="00D13B3E"/>
    <w:rsid w:val="00D13BAC"/>
    <w:rsid w:val="00D13F3C"/>
    <w:rsid w:val="00D1425B"/>
    <w:rsid w:val="00D1430B"/>
    <w:rsid w:val="00D14BD2"/>
    <w:rsid w:val="00D150E8"/>
    <w:rsid w:val="00D15566"/>
    <w:rsid w:val="00D15DB4"/>
    <w:rsid w:val="00D161A2"/>
    <w:rsid w:val="00D16635"/>
    <w:rsid w:val="00D16C17"/>
    <w:rsid w:val="00D172D2"/>
    <w:rsid w:val="00D176CE"/>
    <w:rsid w:val="00D20035"/>
    <w:rsid w:val="00D202BC"/>
    <w:rsid w:val="00D211A7"/>
    <w:rsid w:val="00D21694"/>
    <w:rsid w:val="00D2194C"/>
    <w:rsid w:val="00D224A9"/>
    <w:rsid w:val="00D2362A"/>
    <w:rsid w:val="00D23EDB"/>
    <w:rsid w:val="00D246DF"/>
    <w:rsid w:val="00D24E6A"/>
    <w:rsid w:val="00D251F0"/>
    <w:rsid w:val="00D26247"/>
    <w:rsid w:val="00D263ED"/>
    <w:rsid w:val="00D266F5"/>
    <w:rsid w:val="00D2722C"/>
    <w:rsid w:val="00D27642"/>
    <w:rsid w:val="00D27A76"/>
    <w:rsid w:val="00D27E61"/>
    <w:rsid w:val="00D3065E"/>
    <w:rsid w:val="00D30BA2"/>
    <w:rsid w:val="00D31B51"/>
    <w:rsid w:val="00D31CFB"/>
    <w:rsid w:val="00D31D74"/>
    <w:rsid w:val="00D327BB"/>
    <w:rsid w:val="00D3285E"/>
    <w:rsid w:val="00D32B2F"/>
    <w:rsid w:val="00D32B3E"/>
    <w:rsid w:val="00D33A2D"/>
    <w:rsid w:val="00D34CAE"/>
    <w:rsid w:val="00D34F15"/>
    <w:rsid w:val="00D35798"/>
    <w:rsid w:val="00D360CD"/>
    <w:rsid w:val="00D360EB"/>
    <w:rsid w:val="00D36105"/>
    <w:rsid w:val="00D37141"/>
    <w:rsid w:val="00D376DA"/>
    <w:rsid w:val="00D43316"/>
    <w:rsid w:val="00D4379A"/>
    <w:rsid w:val="00D43A9E"/>
    <w:rsid w:val="00D43CAE"/>
    <w:rsid w:val="00D44000"/>
    <w:rsid w:val="00D442B0"/>
    <w:rsid w:val="00D443BD"/>
    <w:rsid w:val="00D44A8E"/>
    <w:rsid w:val="00D450D2"/>
    <w:rsid w:val="00D45D01"/>
    <w:rsid w:val="00D46190"/>
    <w:rsid w:val="00D466B7"/>
    <w:rsid w:val="00D47653"/>
    <w:rsid w:val="00D50014"/>
    <w:rsid w:val="00D5008F"/>
    <w:rsid w:val="00D50593"/>
    <w:rsid w:val="00D509A5"/>
    <w:rsid w:val="00D50BA0"/>
    <w:rsid w:val="00D5253B"/>
    <w:rsid w:val="00D52569"/>
    <w:rsid w:val="00D52AFC"/>
    <w:rsid w:val="00D53371"/>
    <w:rsid w:val="00D53635"/>
    <w:rsid w:val="00D5441E"/>
    <w:rsid w:val="00D544F2"/>
    <w:rsid w:val="00D54A34"/>
    <w:rsid w:val="00D54FDD"/>
    <w:rsid w:val="00D55178"/>
    <w:rsid w:val="00D55232"/>
    <w:rsid w:val="00D5584D"/>
    <w:rsid w:val="00D55B6D"/>
    <w:rsid w:val="00D55BA7"/>
    <w:rsid w:val="00D55CF4"/>
    <w:rsid w:val="00D55D07"/>
    <w:rsid w:val="00D55D1F"/>
    <w:rsid w:val="00D56154"/>
    <w:rsid w:val="00D56B67"/>
    <w:rsid w:val="00D570C1"/>
    <w:rsid w:val="00D5725C"/>
    <w:rsid w:val="00D574B5"/>
    <w:rsid w:val="00D576AD"/>
    <w:rsid w:val="00D57A24"/>
    <w:rsid w:val="00D57E77"/>
    <w:rsid w:val="00D600C9"/>
    <w:rsid w:val="00D60312"/>
    <w:rsid w:val="00D60B1B"/>
    <w:rsid w:val="00D60C1F"/>
    <w:rsid w:val="00D61011"/>
    <w:rsid w:val="00D6295E"/>
    <w:rsid w:val="00D62CB4"/>
    <w:rsid w:val="00D631BD"/>
    <w:rsid w:val="00D64276"/>
    <w:rsid w:val="00D64AF2"/>
    <w:rsid w:val="00D64CFB"/>
    <w:rsid w:val="00D651B5"/>
    <w:rsid w:val="00D6583E"/>
    <w:rsid w:val="00D66118"/>
    <w:rsid w:val="00D66A36"/>
    <w:rsid w:val="00D66E9C"/>
    <w:rsid w:val="00D67DF9"/>
    <w:rsid w:val="00D7034D"/>
    <w:rsid w:val="00D7059F"/>
    <w:rsid w:val="00D70A06"/>
    <w:rsid w:val="00D70C44"/>
    <w:rsid w:val="00D70ED9"/>
    <w:rsid w:val="00D7175E"/>
    <w:rsid w:val="00D7248C"/>
    <w:rsid w:val="00D7252C"/>
    <w:rsid w:val="00D7263D"/>
    <w:rsid w:val="00D726CE"/>
    <w:rsid w:val="00D72B29"/>
    <w:rsid w:val="00D72C22"/>
    <w:rsid w:val="00D72C3C"/>
    <w:rsid w:val="00D72D6D"/>
    <w:rsid w:val="00D72ED5"/>
    <w:rsid w:val="00D732E8"/>
    <w:rsid w:val="00D73369"/>
    <w:rsid w:val="00D73421"/>
    <w:rsid w:val="00D73E91"/>
    <w:rsid w:val="00D74455"/>
    <w:rsid w:val="00D749D8"/>
    <w:rsid w:val="00D74CAA"/>
    <w:rsid w:val="00D74E7E"/>
    <w:rsid w:val="00D751F6"/>
    <w:rsid w:val="00D755E1"/>
    <w:rsid w:val="00D7641A"/>
    <w:rsid w:val="00D764E5"/>
    <w:rsid w:val="00D766F8"/>
    <w:rsid w:val="00D77394"/>
    <w:rsid w:val="00D80108"/>
    <w:rsid w:val="00D803F2"/>
    <w:rsid w:val="00D81041"/>
    <w:rsid w:val="00D81171"/>
    <w:rsid w:val="00D81D18"/>
    <w:rsid w:val="00D821A9"/>
    <w:rsid w:val="00D826D9"/>
    <w:rsid w:val="00D838C3"/>
    <w:rsid w:val="00D83AD3"/>
    <w:rsid w:val="00D8435A"/>
    <w:rsid w:val="00D848A9"/>
    <w:rsid w:val="00D84FE0"/>
    <w:rsid w:val="00D86EAB"/>
    <w:rsid w:val="00D871A7"/>
    <w:rsid w:val="00D87916"/>
    <w:rsid w:val="00D87D4B"/>
    <w:rsid w:val="00D906AD"/>
    <w:rsid w:val="00D9070B"/>
    <w:rsid w:val="00D907BA"/>
    <w:rsid w:val="00D90F8B"/>
    <w:rsid w:val="00D91688"/>
    <w:rsid w:val="00D91766"/>
    <w:rsid w:val="00D927CA"/>
    <w:rsid w:val="00D929F4"/>
    <w:rsid w:val="00D93D17"/>
    <w:rsid w:val="00D94171"/>
    <w:rsid w:val="00D94197"/>
    <w:rsid w:val="00D9442D"/>
    <w:rsid w:val="00D94750"/>
    <w:rsid w:val="00D94A6F"/>
    <w:rsid w:val="00D96F2E"/>
    <w:rsid w:val="00D96FB7"/>
    <w:rsid w:val="00D97EEA"/>
    <w:rsid w:val="00DA0989"/>
    <w:rsid w:val="00DA112E"/>
    <w:rsid w:val="00DA241B"/>
    <w:rsid w:val="00DA4643"/>
    <w:rsid w:val="00DA528A"/>
    <w:rsid w:val="00DA5648"/>
    <w:rsid w:val="00DA5950"/>
    <w:rsid w:val="00DA5C57"/>
    <w:rsid w:val="00DA5E61"/>
    <w:rsid w:val="00DA5FFE"/>
    <w:rsid w:val="00DA6445"/>
    <w:rsid w:val="00DA69AD"/>
    <w:rsid w:val="00DA79DD"/>
    <w:rsid w:val="00DB0451"/>
    <w:rsid w:val="00DB05BE"/>
    <w:rsid w:val="00DB1007"/>
    <w:rsid w:val="00DB1A75"/>
    <w:rsid w:val="00DB2308"/>
    <w:rsid w:val="00DB2B92"/>
    <w:rsid w:val="00DB371A"/>
    <w:rsid w:val="00DB37F3"/>
    <w:rsid w:val="00DB397A"/>
    <w:rsid w:val="00DB3C6D"/>
    <w:rsid w:val="00DB3F9D"/>
    <w:rsid w:val="00DB3FD9"/>
    <w:rsid w:val="00DB4C11"/>
    <w:rsid w:val="00DB5835"/>
    <w:rsid w:val="00DB5849"/>
    <w:rsid w:val="00DB679D"/>
    <w:rsid w:val="00DB69C8"/>
    <w:rsid w:val="00DB7058"/>
    <w:rsid w:val="00DB7590"/>
    <w:rsid w:val="00DB7FFC"/>
    <w:rsid w:val="00DC0EEE"/>
    <w:rsid w:val="00DC1353"/>
    <w:rsid w:val="00DC18B4"/>
    <w:rsid w:val="00DC19B9"/>
    <w:rsid w:val="00DC205F"/>
    <w:rsid w:val="00DC24B3"/>
    <w:rsid w:val="00DC25AE"/>
    <w:rsid w:val="00DC2797"/>
    <w:rsid w:val="00DC2F43"/>
    <w:rsid w:val="00DC3AFB"/>
    <w:rsid w:val="00DC3EA2"/>
    <w:rsid w:val="00DC439B"/>
    <w:rsid w:val="00DC457C"/>
    <w:rsid w:val="00DC4A80"/>
    <w:rsid w:val="00DC521A"/>
    <w:rsid w:val="00DC5B68"/>
    <w:rsid w:val="00DC5BC6"/>
    <w:rsid w:val="00DC6A69"/>
    <w:rsid w:val="00DC7212"/>
    <w:rsid w:val="00DC745E"/>
    <w:rsid w:val="00DC7A17"/>
    <w:rsid w:val="00DC7D79"/>
    <w:rsid w:val="00DD02B1"/>
    <w:rsid w:val="00DD1C04"/>
    <w:rsid w:val="00DD2F54"/>
    <w:rsid w:val="00DD30E8"/>
    <w:rsid w:val="00DD35D5"/>
    <w:rsid w:val="00DD4601"/>
    <w:rsid w:val="00DD47E5"/>
    <w:rsid w:val="00DD5847"/>
    <w:rsid w:val="00DD5BA5"/>
    <w:rsid w:val="00DD617F"/>
    <w:rsid w:val="00DD6253"/>
    <w:rsid w:val="00DD62BB"/>
    <w:rsid w:val="00DD7677"/>
    <w:rsid w:val="00DD7C15"/>
    <w:rsid w:val="00DD7D99"/>
    <w:rsid w:val="00DE0114"/>
    <w:rsid w:val="00DE058E"/>
    <w:rsid w:val="00DE14C0"/>
    <w:rsid w:val="00DE2014"/>
    <w:rsid w:val="00DE2906"/>
    <w:rsid w:val="00DE2FF3"/>
    <w:rsid w:val="00DE32A8"/>
    <w:rsid w:val="00DE3959"/>
    <w:rsid w:val="00DE41C6"/>
    <w:rsid w:val="00DE565D"/>
    <w:rsid w:val="00DE5CEF"/>
    <w:rsid w:val="00DE63AB"/>
    <w:rsid w:val="00DE670F"/>
    <w:rsid w:val="00DE7049"/>
    <w:rsid w:val="00DE78E6"/>
    <w:rsid w:val="00DE7C3F"/>
    <w:rsid w:val="00DE7CB0"/>
    <w:rsid w:val="00DE7E66"/>
    <w:rsid w:val="00DF0091"/>
    <w:rsid w:val="00DF0726"/>
    <w:rsid w:val="00DF0ED1"/>
    <w:rsid w:val="00DF1AE3"/>
    <w:rsid w:val="00DF1EE5"/>
    <w:rsid w:val="00DF24C1"/>
    <w:rsid w:val="00DF27D6"/>
    <w:rsid w:val="00DF2946"/>
    <w:rsid w:val="00DF2A17"/>
    <w:rsid w:val="00DF2F81"/>
    <w:rsid w:val="00DF3E5A"/>
    <w:rsid w:val="00DF42A2"/>
    <w:rsid w:val="00DF467C"/>
    <w:rsid w:val="00DF4F76"/>
    <w:rsid w:val="00DF647D"/>
    <w:rsid w:val="00DF6493"/>
    <w:rsid w:val="00DF7F24"/>
    <w:rsid w:val="00E01D95"/>
    <w:rsid w:val="00E02124"/>
    <w:rsid w:val="00E02B73"/>
    <w:rsid w:val="00E02E22"/>
    <w:rsid w:val="00E0308E"/>
    <w:rsid w:val="00E0420D"/>
    <w:rsid w:val="00E048BA"/>
    <w:rsid w:val="00E052DC"/>
    <w:rsid w:val="00E05FB7"/>
    <w:rsid w:val="00E062B0"/>
    <w:rsid w:val="00E06482"/>
    <w:rsid w:val="00E06B36"/>
    <w:rsid w:val="00E06F16"/>
    <w:rsid w:val="00E070E1"/>
    <w:rsid w:val="00E07124"/>
    <w:rsid w:val="00E0722B"/>
    <w:rsid w:val="00E07611"/>
    <w:rsid w:val="00E0795B"/>
    <w:rsid w:val="00E10121"/>
    <w:rsid w:val="00E10591"/>
    <w:rsid w:val="00E106DD"/>
    <w:rsid w:val="00E10FA3"/>
    <w:rsid w:val="00E11821"/>
    <w:rsid w:val="00E11DEA"/>
    <w:rsid w:val="00E121D0"/>
    <w:rsid w:val="00E1252F"/>
    <w:rsid w:val="00E129EE"/>
    <w:rsid w:val="00E129F6"/>
    <w:rsid w:val="00E12E07"/>
    <w:rsid w:val="00E130D3"/>
    <w:rsid w:val="00E13174"/>
    <w:rsid w:val="00E14C23"/>
    <w:rsid w:val="00E152A8"/>
    <w:rsid w:val="00E15B83"/>
    <w:rsid w:val="00E162FA"/>
    <w:rsid w:val="00E16CB4"/>
    <w:rsid w:val="00E170C1"/>
    <w:rsid w:val="00E171F0"/>
    <w:rsid w:val="00E176DA"/>
    <w:rsid w:val="00E17E36"/>
    <w:rsid w:val="00E17E80"/>
    <w:rsid w:val="00E2035E"/>
    <w:rsid w:val="00E20D51"/>
    <w:rsid w:val="00E21463"/>
    <w:rsid w:val="00E21A8D"/>
    <w:rsid w:val="00E21C17"/>
    <w:rsid w:val="00E21ED4"/>
    <w:rsid w:val="00E21EDA"/>
    <w:rsid w:val="00E22495"/>
    <w:rsid w:val="00E22646"/>
    <w:rsid w:val="00E22772"/>
    <w:rsid w:val="00E228DF"/>
    <w:rsid w:val="00E23AC8"/>
    <w:rsid w:val="00E24141"/>
    <w:rsid w:val="00E24656"/>
    <w:rsid w:val="00E246DA"/>
    <w:rsid w:val="00E24FDA"/>
    <w:rsid w:val="00E25073"/>
    <w:rsid w:val="00E251D5"/>
    <w:rsid w:val="00E25394"/>
    <w:rsid w:val="00E2593F"/>
    <w:rsid w:val="00E26088"/>
    <w:rsid w:val="00E261DF"/>
    <w:rsid w:val="00E26387"/>
    <w:rsid w:val="00E26BDD"/>
    <w:rsid w:val="00E2720F"/>
    <w:rsid w:val="00E272DA"/>
    <w:rsid w:val="00E27AFD"/>
    <w:rsid w:val="00E3006E"/>
    <w:rsid w:val="00E308C6"/>
    <w:rsid w:val="00E30B6F"/>
    <w:rsid w:val="00E31429"/>
    <w:rsid w:val="00E32E80"/>
    <w:rsid w:val="00E32F21"/>
    <w:rsid w:val="00E32F47"/>
    <w:rsid w:val="00E3361A"/>
    <w:rsid w:val="00E34576"/>
    <w:rsid w:val="00E34B20"/>
    <w:rsid w:val="00E34C55"/>
    <w:rsid w:val="00E34CE0"/>
    <w:rsid w:val="00E3557A"/>
    <w:rsid w:val="00E355C5"/>
    <w:rsid w:val="00E357BB"/>
    <w:rsid w:val="00E35C6A"/>
    <w:rsid w:val="00E35DF1"/>
    <w:rsid w:val="00E362B0"/>
    <w:rsid w:val="00E3669E"/>
    <w:rsid w:val="00E36E34"/>
    <w:rsid w:val="00E3705C"/>
    <w:rsid w:val="00E37527"/>
    <w:rsid w:val="00E378AF"/>
    <w:rsid w:val="00E37A20"/>
    <w:rsid w:val="00E4085E"/>
    <w:rsid w:val="00E40A59"/>
    <w:rsid w:val="00E40E2E"/>
    <w:rsid w:val="00E41125"/>
    <w:rsid w:val="00E416A0"/>
    <w:rsid w:val="00E43F86"/>
    <w:rsid w:val="00E444B8"/>
    <w:rsid w:val="00E44594"/>
    <w:rsid w:val="00E445D7"/>
    <w:rsid w:val="00E45494"/>
    <w:rsid w:val="00E4649C"/>
    <w:rsid w:val="00E464BC"/>
    <w:rsid w:val="00E46B2D"/>
    <w:rsid w:val="00E46CEA"/>
    <w:rsid w:val="00E46E50"/>
    <w:rsid w:val="00E50189"/>
    <w:rsid w:val="00E51070"/>
    <w:rsid w:val="00E51710"/>
    <w:rsid w:val="00E51B0A"/>
    <w:rsid w:val="00E5262B"/>
    <w:rsid w:val="00E52D6A"/>
    <w:rsid w:val="00E534B5"/>
    <w:rsid w:val="00E53797"/>
    <w:rsid w:val="00E53CAC"/>
    <w:rsid w:val="00E53EA4"/>
    <w:rsid w:val="00E54695"/>
    <w:rsid w:val="00E54BDB"/>
    <w:rsid w:val="00E54C71"/>
    <w:rsid w:val="00E553B0"/>
    <w:rsid w:val="00E55442"/>
    <w:rsid w:val="00E554D2"/>
    <w:rsid w:val="00E56418"/>
    <w:rsid w:val="00E564DE"/>
    <w:rsid w:val="00E566B3"/>
    <w:rsid w:val="00E56CB1"/>
    <w:rsid w:val="00E56D2E"/>
    <w:rsid w:val="00E571D7"/>
    <w:rsid w:val="00E57532"/>
    <w:rsid w:val="00E57923"/>
    <w:rsid w:val="00E60CE5"/>
    <w:rsid w:val="00E612D7"/>
    <w:rsid w:val="00E61C9C"/>
    <w:rsid w:val="00E625E9"/>
    <w:rsid w:val="00E62BF9"/>
    <w:rsid w:val="00E636DB"/>
    <w:rsid w:val="00E639C7"/>
    <w:rsid w:val="00E63BCB"/>
    <w:rsid w:val="00E640A5"/>
    <w:rsid w:val="00E64545"/>
    <w:rsid w:val="00E65615"/>
    <w:rsid w:val="00E65C91"/>
    <w:rsid w:val="00E66D2D"/>
    <w:rsid w:val="00E67E89"/>
    <w:rsid w:val="00E67F91"/>
    <w:rsid w:val="00E70DCE"/>
    <w:rsid w:val="00E70F29"/>
    <w:rsid w:val="00E7157D"/>
    <w:rsid w:val="00E71ABE"/>
    <w:rsid w:val="00E71E3E"/>
    <w:rsid w:val="00E722A0"/>
    <w:rsid w:val="00E7312D"/>
    <w:rsid w:val="00E738D9"/>
    <w:rsid w:val="00E73E6A"/>
    <w:rsid w:val="00E7448B"/>
    <w:rsid w:val="00E755AA"/>
    <w:rsid w:val="00E75980"/>
    <w:rsid w:val="00E75B86"/>
    <w:rsid w:val="00E75E94"/>
    <w:rsid w:val="00E76E09"/>
    <w:rsid w:val="00E77C56"/>
    <w:rsid w:val="00E80757"/>
    <w:rsid w:val="00E80F68"/>
    <w:rsid w:val="00E8127D"/>
    <w:rsid w:val="00E81473"/>
    <w:rsid w:val="00E8176B"/>
    <w:rsid w:val="00E8234D"/>
    <w:rsid w:val="00E831BC"/>
    <w:rsid w:val="00E83C3B"/>
    <w:rsid w:val="00E85030"/>
    <w:rsid w:val="00E8518A"/>
    <w:rsid w:val="00E86FDF"/>
    <w:rsid w:val="00E871D6"/>
    <w:rsid w:val="00E8725D"/>
    <w:rsid w:val="00E878AB"/>
    <w:rsid w:val="00E87C28"/>
    <w:rsid w:val="00E90B6D"/>
    <w:rsid w:val="00E90FBD"/>
    <w:rsid w:val="00E9109E"/>
    <w:rsid w:val="00E91EAC"/>
    <w:rsid w:val="00E92C6D"/>
    <w:rsid w:val="00E945AB"/>
    <w:rsid w:val="00E949FB"/>
    <w:rsid w:val="00E953B3"/>
    <w:rsid w:val="00E9668F"/>
    <w:rsid w:val="00E96AD2"/>
    <w:rsid w:val="00EA043E"/>
    <w:rsid w:val="00EA194B"/>
    <w:rsid w:val="00EA1A92"/>
    <w:rsid w:val="00EA2253"/>
    <w:rsid w:val="00EA2351"/>
    <w:rsid w:val="00EA25BC"/>
    <w:rsid w:val="00EA3207"/>
    <w:rsid w:val="00EA33DD"/>
    <w:rsid w:val="00EA3FF8"/>
    <w:rsid w:val="00EA40A1"/>
    <w:rsid w:val="00EA40CD"/>
    <w:rsid w:val="00EA4A81"/>
    <w:rsid w:val="00EA5840"/>
    <w:rsid w:val="00EA5901"/>
    <w:rsid w:val="00EA613F"/>
    <w:rsid w:val="00EA63E1"/>
    <w:rsid w:val="00EA6A51"/>
    <w:rsid w:val="00EA6B14"/>
    <w:rsid w:val="00EA6E9F"/>
    <w:rsid w:val="00EA7ABC"/>
    <w:rsid w:val="00EB07B9"/>
    <w:rsid w:val="00EB07E6"/>
    <w:rsid w:val="00EB1043"/>
    <w:rsid w:val="00EB1067"/>
    <w:rsid w:val="00EB1095"/>
    <w:rsid w:val="00EB10D1"/>
    <w:rsid w:val="00EB19F0"/>
    <w:rsid w:val="00EB3CDF"/>
    <w:rsid w:val="00EB41F9"/>
    <w:rsid w:val="00EB46EB"/>
    <w:rsid w:val="00EB5359"/>
    <w:rsid w:val="00EB5653"/>
    <w:rsid w:val="00EB582D"/>
    <w:rsid w:val="00EB6623"/>
    <w:rsid w:val="00EB6B73"/>
    <w:rsid w:val="00EB6C7E"/>
    <w:rsid w:val="00EB775D"/>
    <w:rsid w:val="00EC03EE"/>
    <w:rsid w:val="00EC0887"/>
    <w:rsid w:val="00EC0C2A"/>
    <w:rsid w:val="00EC0EF4"/>
    <w:rsid w:val="00EC0FEC"/>
    <w:rsid w:val="00EC1346"/>
    <w:rsid w:val="00EC187D"/>
    <w:rsid w:val="00EC324E"/>
    <w:rsid w:val="00EC335D"/>
    <w:rsid w:val="00EC3E52"/>
    <w:rsid w:val="00EC3EB2"/>
    <w:rsid w:val="00EC3F7A"/>
    <w:rsid w:val="00EC409C"/>
    <w:rsid w:val="00EC43E9"/>
    <w:rsid w:val="00EC450E"/>
    <w:rsid w:val="00EC4D80"/>
    <w:rsid w:val="00EC553F"/>
    <w:rsid w:val="00EC5E18"/>
    <w:rsid w:val="00EC61A1"/>
    <w:rsid w:val="00EC7289"/>
    <w:rsid w:val="00EC76E8"/>
    <w:rsid w:val="00EC79A7"/>
    <w:rsid w:val="00EC7F8E"/>
    <w:rsid w:val="00ED029C"/>
    <w:rsid w:val="00ED04AA"/>
    <w:rsid w:val="00ED0BC8"/>
    <w:rsid w:val="00ED0F5D"/>
    <w:rsid w:val="00ED1318"/>
    <w:rsid w:val="00ED1803"/>
    <w:rsid w:val="00ED1C10"/>
    <w:rsid w:val="00ED1D79"/>
    <w:rsid w:val="00ED25E1"/>
    <w:rsid w:val="00ED29DC"/>
    <w:rsid w:val="00ED2AD8"/>
    <w:rsid w:val="00ED2CA8"/>
    <w:rsid w:val="00ED2E99"/>
    <w:rsid w:val="00ED310B"/>
    <w:rsid w:val="00ED317E"/>
    <w:rsid w:val="00ED3698"/>
    <w:rsid w:val="00ED3A2D"/>
    <w:rsid w:val="00ED407C"/>
    <w:rsid w:val="00ED447F"/>
    <w:rsid w:val="00ED4C92"/>
    <w:rsid w:val="00ED550B"/>
    <w:rsid w:val="00ED5CCE"/>
    <w:rsid w:val="00ED645D"/>
    <w:rsid w:val="00ED6500"/>
    <w:rsid w:val="00ED6780"/>
    <w:rsid w:val="00EE0035"/>
    <w:rsid w:val="00EE0424"/>
    <w:rsid w:val="00EE0DF3"/>
    <w:rsid w:val="00EE0F74"/>
    <w:rsid w:val="00EE192A"/>
    <w:rsid w:val="00EE1D2D"/>
    <w:rsid w:val="00EE276D"/>
    <w:rsid w:val="00EE2E90"/>
    <w:rsid w:val="00EE3993"/>
    <w:rsid w:val="00EE4B77"/>
    <w:rsid w:val="00EE4E87"/>
    <w:rsid w:val="00EE5044"/>
    <w:rsid w:val="00EE55C6"/>
    <w:rsid w:val="00EE5D90"/>
    <w:rsid w:val="00EE6399"/>
    <w:rsid w:val="00EE7D12"/>
    <w:rsid w:val="00EE7FDA"/>
    <w:rsid w:val="00EF0632"/>
    <w:rsid w:val="00EF0B69"/>
    <w:rsid w:val="00EF0DF8"/>
    <w:rsid w:val="00EF1396"/>
    <w:rsid w:val="00EF1CF3"/>
    <w:rsid w:val="00EF1E3D"/>
    <w:rsid w:val="00EF27F8"/>
    <w:rsid w:val="00EF2C02"/>
    <w:rsid w:val="00EF345A"/>
    <w:rsid w:val="00EF3A03"/>
    <w:rsid w:val="00EF4367"/>
    <w:rsid w:val="00EF4D17"/>
    <w:rsid w:val="00EF4F6E"/>
    <w:rsid w:val="00EF57FA"/>
    <w:rsid w:val="00EF6285"/>
    <w:rsid w:val="00EF642D"/>
    <w:rsid w:val="00EF791D"/>
    <w:rsid w:val="00F00411"/>
    <w:rsid w:val="00F00637"/>
    <w:rsid w:val="00F00C95"/>
    <w:rsid w:val="00F0109D"/>
    <w:rsid w:val="00F01282"/>
    <w:rsid w:val="00F019B9"/>
    <w:rsid w:val="00F022F8"/>
    <w:rsid w:val="00F02F6A"/>
    <w:rsid w:val="00F03048"/>
    <w:rsid w:val="00F033DE"/>
    <w:rsid w:val="00F0397F"/>
    <w:rsid w:val="00F03CD1"/>
    <w:rsid w:val="00F03DFF"/>
    <w:rsid w:val="00F04AE5"/>
    <w:rsid w:val="00F05598"/>
    <w:rsid w:val="00F0629C"/>
    <w:rsid w:val="00F06441"/>
    <w:rsid w:val="00F0647E"/>
    <w:rsid w:val="00F0671E"/>
    <w:rsid w:val="00F0696C"/>
    <w:rsid w:val="00F06D59"/>
    <w:rsid w:val="00F070BF"/>
    <w:rsid w:val="00F071E3"/>
    <w:rsid w:val="00F07CD3"/>
    <w:rsid w:val="00F10984"/>
    <w:rsid w:val="00F109F8"/>
    <w:rsid w:val="00F11894"/>
    <w:rsid w:val="00F11C69"/>
    <w:rsid w:val="00F12557"/>
    <w:rsid w:val="00F1373A"/>
    <w:rsid w:val="00F14AB5"/>
    <w:rsid w:val="00F1521D"/>
    <w:rsid w:val="00F15AC2"/>
    <w:rsid w:val="00F1600F"/>
    <w:rsid w:val="00F17E02"/>
    <w:rsid w:val="00F20883"/>
    <w:rsid w:val="00F20D14"/>
    <w:rsid w:val="00F20D1D"/>
    <w:rsid w:val="00F2185E"/>
    <w:rsid w:val="00F21D1A"/>
    <w:rsid w:val="00F2252F"/>
    <w:rsid w:val="00F22AB5"/>
    <w:rsid w:val="00F22EEF"/>
    <w:rsid w:val="00F2370B"/>
    <w:rsid w:val="00F23818"/>
    <w:rsid w:val="00F23CE2"/>
    <w:rsid w:val="00F240DD"/>
    <w:rsid w:val="00F24C04"/>
    <w:rsid w:val="00F24DA4"/>
    <w:rsid w:val="00F2615E"/>
    <w:rsid w:val="00F26AF0"/>
    <w:rsid w:val="00F26DB1"/>
    <w:rsid w:val="00F27032"/>
    <w:rsid w:val="00F27117"/>
    <w:rsid w:val="00F274EE"/>
    <w:rsid w:val="00F275EB"/>
    <w:rsid w:val="00F2793C"/>
    <w:rsid w:val="00F301A5"/>
    <w:rsid w:val="00F30994"/>
    <w:rsid w:val="00F30BB3"/>
    <w:rsid w:val="00F30CCC"/>
    <w:rsid w:val="00F31EB5"/>
    <w:rsid w:val="00F32790"/>
    <w:rsid w:val="00F327AF"/>
    <w:rsid w:val="00F330D5"/>
    <w:rsid w:val="00F33A13"/>
    <w:rsid w:val="00F3402F"/>
    <w:rsid w:val="00F3449C"/>
    <w:rsid w:val="00F345DC"/>
    <w:rsid w:val="00F34F50"/>
    <w:rsid w:val="00F35417"/>
    <w:rsid w:val="00F36396"/>
    <w:rsid w:val="00F363A2"/>
    <w:rsid w:val="00F36873"/>
    <w:rsid w:val="00F36A96"/>
    <w:rsid w:val="00F36E1A"/>
    <w:rsid w:val="00F371E8"/>
    <w:rsid w:val="00F378C6"/>
    <w:rsid w:val="00F400BB"/>
    <w:rsid w:val="00F400EC"/>
    <w:rsid w:val="00F40B3E"/>
    <w:rsid w:val="00F40E63"/>
    <w:rsid w:val="00F41049"/>
    <w:rsid w:val="00F41384"/>
    <w:rsid w:val="00F417DE"/>
    <w:rsid w:val="00F41CAC"/>
    <w:rsid w:val="00F41D1D"/>
    <w:rsid w:val="00F4297D"/>
    <w:rsid w:val="00F429DD"/>
    <w:rsid w:val="00F42E26"/>
    <w:rsid w:val="00F42EF0"/>
    <w:rsid w:val="00F439D2"/>
    <w:rsid w:val="00F44211"/>
    <w:rsid w:val="00F460FA"/>
    <w:rsid w:val="00F4631A"/>
    <w:rsid w:val="00F463FF"/>
    <w:rsid w:val="00F4774B"/>
    <w:rsid w:val="00F47F0A"/>
    <w:rsid w:val="00F47FDC"/>
    <w:rsid w:val="00F5042F"/>
    <w:rsid w:val="00F509AA"/>
    <w:rsid w:val="00F50FE0"/>
    <w:rsid w:val="00F50FEE"/>
    <w:rsid w:val="00F5124E"/>
    <w:rsid w:val="00F518EF"/>
    <w:rsid w:val="00F51A7E"/>
    <w:rsid w:val="00F52C00"/>
    <w:rsid w:val="00F52D27"/>
    <w:rsid w:val="00F52D37"/>
    <w:rsid w:val="00F530B1"/>
    <w:rsid w:val="00F531C9"/>
    <w:rsid w:val="00F533D0"/>
    <w:rsid w:val="00F53B0B"/>
    <w:rsid w:val="00F54349"/>
    <w:rsid w:val="00F547A4"/>
    <w:rsid w:val="00F54B3C"/>
    <w:rsid w:val="00F54D82"/>
    <w:rsid w:val="00F55249"/>
    <w:rsid w:val="00F56C99"/>
    <w:rsid w:val="00F56E87"/>
    <w:rsid w:val="00F60260"/>
    <w:rsid w:val="00F60308"/>
    <w:rsid w:val="00F60BD1"/>
    <w:rsid w:val="00F61573"/>
    <w:rsid w:val="00F632AE"/>
    <w:rsid w:val="00F63739"/>
    <w:rsid w:val="00F63927"/>
    <w:rsid w:val="00F6625C"/>
    <w:rsid w:val="00F663CE"/>
    <w:rsid w:val="00F66B1F"/>
    <w:rsid w:val="00F67618"/>
    <w:rsid w:val="00F67B2B"/>
    <w:rsid w:val="00F702AB"/>
    <w:rsid w:val="00F7036A"/>
    <w:rsid w:val="00F70AAE"/>
    <w:rsid w:val="00F70CD1"/>
    <w:rsid w:val="00F71312"/>
    <w:rsid w:val="00F7178C"/>
    <w:rsid w:val="00F72B5E"/>
    <w:rsid w:val="00F72E86"/>
    <w:rsid w:val="00F73353"/>
    <w:rsid w:val="00F73850"/>
    <w:rsid w:val="00F73A86"/>
    <w:rsid w:val="00F73CAB"/>
    <w:rsid w:val="00F741A0"/>
    <w:rsid w:val="00F7484F"/>
    <w:rsid w:val="00F74A36"/>
    <w:rsid w:val="00F76290"/>
    <w:rsid w:val="00F7672E"/>
    <w:rsid w:val="00F77AF8"/>
    <w:rsid w:val="00F77D9A"/>
    <w:rsid w:val="00F8021A"/>
    <w:rsid w:val="00F8095C"/>
    <w:rsid w:val="00F8211B"/>
    <w:rsid w:val="00F826B2"/>
    <w:rsid w:val="00F82F51"/>
    <w:rsid w:val="00F838E2"/>
    <w:rsid w:val="00F83FFA"/>
    <w:rsid w:val="00F847AA"/>
    <w:rsid w:val="00F84CC6"/>
    <w:rsid w:val="00F85FE1"/>
    <w:rsid w:val="00F860EE"/>
    <w:rsid w:val="00F86749"/>
    <w:rsid w:val="00F87598"/>
    <w:rsid w:val="00F906B2"/>
    <w:rsid w:val="00F9086E"/>
    <w:rsid w:val="00F90C35"/>
    <w:rsid w:val="00F90EFA"/>
    <w:rsid w:val="00F90F96"/>
    <w:rsid w:val="00F91D5D"/>
    <w:rsid w:val="00F91EB4"/>
    <w:rsid w:val="00F92019"/>
    <w:rsid w:val="00F928D8"/>
    <w:rsid w:val="00F92BE1"/>
    <w:rsid w:val="00F92C1B"/>
    <w:rsid w:val="00F93A2C"/>
    <w:rsid w:val="00F9410B"/>
    <w:rsid w:val="00F94B48"/>
    <w:rsid w:val="00F952C6"/>
    <w:rsid w:val="00F95AF4"/>
    <w:rsid w:val="00F95E68"/>
    <w:rsid w:val="00F96446"/>
    <w:rsid w:val="00FA0C9C"/>
    <w:rsid w:val="00FA0D3D"/>
    <w:rsid w:val="00FA156E"/>
    <w:rsid w:val="00FA209A"/>
    <w:rsid w:val="00FA2605"/>
    <w:rsid w:val="00FA3247"/>
    <w:rsid w:val="00FA3282"/>
    <w:rsid w:val="00FA4F44"/>
    <w:rsid w:val="00FA6D47"/>
    <w:rsid w:val="00FA6E4A"/>
    <w:rsid w:val="00FA6FF9"/>
    <w:rsid w:val="00FA727E"/>
    <w:rsid w:val="00FA7B6F"/>
    <w:rsid w:val="00FB00F0"/>
    <w:rsid w:val="00FB0289"/>
    <w:rsid w:val="00FB0ABF"/>
    <w:rsid w:val="00FB0C4D"/>
    <w:rsid w:val="00FB0EA0"/>
    <w:rsid w:val="00FB15BB"/>
    <w:rsid w:val="00FB1F5D"/>
    <w:rsid w:val="00FB2F14"/>
    <w:rsid w:val="00FB3721"/>
    <w:rsid w:val="00FB444D"/>
    <w:rsid w:val="00FB4D45"/>
    <w:rsid w:val="00FB4EE9"/>
    <w:rsid w:val="00FB57C3"/>
    <w:rsid w:val="00FB589A"/>
    <w:rsid w:val="00FB63B5"/>
    <w:rsid w:val="00FB6409"/>
    <w:rsid w:val="00FC0130"/>
    <w:rsid w:val="00FC1718"/>
    <w:rsid w:val="00FC21C4"/>
    <w:rsid w:val="00FC24F4"/>
    <w:rsid w:val="00FC2840"/>
    <w:rsid w:val="00FC30C5"/>
    <w:rsid w:val="00FC30C6"/>
    <w:rsid w:val="00FC3B20"/>
    <w:rsid w:val="00FC474F"/>
    <w:rsid w:val="00FC47A8"/>
    <w:rsid w:val="00FC4F39"/>
    <w:rsid w:val="00FC53F1"/>
    <w:rsid w:val="00FC58C2"/>
    <w:rsid w:val="00FC5E75"/>
    <w:rsid w:val="00FC65DE"/>
    <w:rsid w:val="00FC6D23"/>
    <w:rsid w:val="00FC6EB9"/>
    <w:rsid w:val="00FC7481"/>
    <w:rsid w:val="00FD0110"/>
    <w:rsid w:val="00FD0C4C"/>
    <w:rsid w:val="00FD1AF9"/>
    <w:rsid w:val="00FD22A5"/>
    <w:rsid w:val="00FD26F4"/>
    <w:rsid w:val="00FD2B04"/>
    <w:rsid w:val="00FD2F84"/>
    <w:rsid w:val="00FD318B"/>
    <w:rsid w:val="00FD348D"/>
    <w:rsid w:val="00FD3BE2"/>
    <w:rsid w:val="00FD3F02"/>
    <w:rsid w:val="00FD400B"/>
    <w:rsid w:val="00FD4C73"/>
    <w:rsid w:val="00FD4E33"/>
    <w:rsid w:val="00FD50D0"/>
    <w:rsid w:val="00FD50FD"/>
    <w:rsid w:val="00FD5142"/>
    <w:rsid w:val="00FD55EF"/>
    <w:rsid w:val="00FD5688"/>
    <w:rsid w:val="00FD6970"/>
    <w:rsid w:val="00FD6B64"/>
    <w:rsid w:val="00FE0859"/>
    <w:rsid w:val="00FE12E8"/>
    <w:rsid w:val="00FE13E8"/>
    <w:rsid w:val="00FE175C"/>
    <w:rsid w:val="00FE1892"/>
    <w:rsid w:val="00FE1934"/>
    <w:rsid w:val="00FE2201"/>
    <w:rsid w:val="00FE2951"/>
    <w:rsid w:val="00FE3440"/>
    <w:rsid w:val="00FE361A"/>
    <w:rsid w:val="00FE3695"/>
    <w:rsid w:val="00FE3A7D"/>
    <w:rsid w:val="00FE48EB"/>
    <w:rsid w:val="00FE4A85"/>
    <w:rsid w:val="00FE4C59"/>
    <w:rsid w:val="00FE4CD5"/>
    <w:rsid w:val="00FE5274"/>
    <w:rsid w:val="00FE5BA8"/>
    <w:rsid w:val="00FE6056"/>
    <w:rsid w:val="00FE68EE"/>
    <w:rsid w:val="00FE79F5"/>
    <w:rsid w:val="00FF0414"/>
    <w:rsid w:val="00FF0ED5"/>
    <w:rsid w:val="00FF115D"/>
    <w:rsid w:val="00FF13C4"/>
    <w:rsid w:val="00FF197A"/>
    <w:rsid w:val="00FF1B85"/>
    <w:rsid w:val="00FF2CA5"/>
    <w:rsid w:val="00FF3A8E"/>
    <w:rsid w:val="00FF3DEF"/>
    <w:rsid w:val="00FF5486"/>
    <w:rsid w:val="00FF5EC0"/>
    <w:rsid w:val="00FF643D"/>
    <w:rsid w:val="00FF7055"/>
    <w:rsid w:val="00FF78E0"/>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D5CAB1"/>
  <w15:chartTrackingRefBased/>
  <w15:docId w15:val="{38069590-70BD-4157-8C53-EF02688A5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33F"/>
    <w:pPr>
      <w:spacing w:line="36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160D08"/>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9E285A"/>
    <w:pPr>
      <w:keepNext/>
      <w:keepLines/>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C04B90"/>
    <w:pPr>
      <w:keepNext/>
      <w:keepLines/>
      <w:spacing w:before="40" w:after="0"/>
      <w:outlineLvl w:val="2"/>
    </w:pPr>
    <w:rPr>
      <w:rFonts w:eastAsiaTheme="majorEastAsia" w:cstheme="majorBidi"/>
      <w:b/>
      <w:color w:val="000000" w:themeColor="text1"/>
      <w:sz w:val="26"/>
      <w:szCs w:val="24"/>
    </w:rPr>
  </w:style>
  <w:style w:type="paragraph" w:styleId="Heading4">
    <w:name w:val="heading 4"/>
    <w:basedOn w:val="Normal"/>
    <w:next w:val="Normal"/>
    <w:link w:val="Heading4Char"/>
    <w:uiPriority w:val="9"/>
    <w:unhideWhenUsed/>
    <w:qFormat/>
    <w:rsid w:val="00CF2A20"/>
    <w:pPr>
      <w:keepNext/>
      <w:keepLines/>
      <w:spacing w:before="40" w:after="0"/>
      <w:outlineLvl w:val="3"/>
    </w:pPr>
    <w:rPr>
      <w:rFonts w:eastAsiaTheme="majorEastAsia" w:cstheme="majorBidi"/>
      <w:b/>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D08"/>
    <w:rPr>
      <w:rFonts w:ascii="Times New Roman" w:eastAsiaTheme="majorEastAsia" w:hAnsi="Times New Roman" w:cstheme="majorBidi"/>
      <w:b/>
      <w:color w:val="000000" w:themeColor="text1"/>
      <w:sz w:val="32"/>
      <w:szCs w:val="32"/>
      <w:lang w:val="en-GB"/>
    </w:rPr>
  </w:style>
  <w:style w:type="character" w:customStyle="1" w:styleId="Heading2Char">
    <w:name w:val="Heading 2 Char"/>
    <w:basedOn w:val="DefaultParagraphFont"/>
    <w:link w:val="Heading2"/>
    <w:uiPriority w:val="9"/>
    <w:rsid w:val="009E285A"/>
    <w:rPr>
      <w:rFonts w:ascii="Times New Roman" w:eastAsiaTheme="majorEastAsia" w:hAnsi="Times New Roman" w:cstheme="majorBidi"/>
      <w:b/>
      <w:sz w:val="28"/>
      <w:szCs w:val="26"/>
      <w:lang w:val="en-GB"/>
    </w:rPr>
  </w:style>
  <w:style w:type="paragraph" w:customStyle="1" w:styleId="EndNoteBibliographyTitle">
    <w:name w:val="EndNote Bibliography Title"/>
    <w:basedOn w:val="Normal"/>
    <w:link w:val="EndNoteBibliographyTitleChar"/>
    <w:rsid w:val="009E285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9E285A"/>
    <w:rPr>
      <w:rFonts w:ascii="Times New Roman" w:hAnsi="Times New Roman" w:cs="Times New Roman"/>
      <w:noProof/>
      <w:sz w:val="24"/>
      <w:lang w:val="en-GB"/>
    </w:rPr>
  </w:style>
  <w:style w:type="paragraph" w:customStyle="1" w:styleId="EndNoteBibliography">
    <w:name w:val="EndNote Bibliography"/>
    <w:basedOn w:val="Normal"/>
    <w:link w:val="EndNoteBibliographyChar"/>
    <w:rsid w:val="009E285A"/>
    <w:pPr>
      <w:spacing w:line="240" w:lineRule="auto"/>
    </w:pPr>
    <w:rPr>
      <w:rFonts w:cs="Times New Roman"/>
      <w:noProof/>
    </w:rPr>
  </w:style>
  <w:style w:type="character" w:customStyle="1" w:styleId="EndNoteBibliographyChar">
    <w:name w:val="EndNote Bibliography Char"/>
    <w:basedOn w:val="DefaultParagraphFont"/>
    <w:link w:val="EndNoteBibliography"/>
    <w:rsid w:val="009E285A"/>
    <w:rPr>
      <w:rFonts w:ascii="Times New Roman" w:hAnsi="Times New Roman" w:cs="Times New Roman"/>
      <w:noProof/>
      <w:sz w:val="24"/>
      <w:lang w:val="en-GB"/>
    </w:rPr>
  </w:style>
  <w:style w:type="character" w:styleId="Hyperlink">
    <w:name w:val="Hyperlink"/>
    <w:basedOn w:val="DefaultParagraphFont"/>
    <w:uiPriority w:val="99"/>
    <w:unhideWhenUsed/>
    <w:rsid w:val="009E285A"/>
    <w:rPr>
      <w:color w:val="0563C1" w:themeColor="hyperlink"/>
      <w:u w:val="single"/>
    </w:rPr>
  </w:style>
  <w:style w:type="character" w:customStyle="1" w:styleId="UnresolvedMention1">
    <w:name w:val="Unresolved Mention1"/>
    <w:basedOn w:val="DefaultParagraphFont"/>
    <w:uiPriority w:val="99"/>
    <w:semiHidden/>
    <w:unhideWhenUsed/>
    <w:rsid w:val="009E285A"/>
    <w:rPr>
      <w:color w:val="605E5C"/>
      <w:shd w:val="clear" w:color="auto" w:fill="E1DFDD"/>
    </w:rPr>
  </w:style>
  <w:style w:type="paragraph" w:styleId="Caption">
    <w:name w:val="caption"/>
    <w:basedOn w:val="Normal"/>
    <w:next w:val="Normal"/>
    <w:autoRedefine/>
    <w:uiPriority w:val="35"/>
    <w:unhideWhenUsed/>
    <w:qFormat/>
    <w:rsid w:val="00027CE2"/>
    <w:pPr>
      <w:keepNext/>
      <w:spacing w:after="60" w:line="240" w:lineRule="auto"/>
      <w:jc w:val="left"/>
    </w:pPr>
    <w:rPr>
      <w:b/>
      <w:szCs w:val="24"/>
    </w:rPr>
  </w:style>
  <w:style w:type="table" w:customStyle="1" w:styleId="Eviera-20181">
    <w:name w:val="Eviera - 20181"/>
    <w:basedOn w:val="TableNormal"/>
    <w:uiPriority w:val="99"/>
    <w:qFormat/>
    <w:rsid w:val="00F0671E"/>
    <w:pPr>
      <w:spacing w:before="40" w:after="40" w:line="240" w:lineRule="auto"/>
    </w:pPr>
    <w:rPr>
      <w:rFonts w:ascii="Calibri Light" w:eastAsia="Calibri Light" w:hAnsi="Calibri Light"/>
      <w:sz w:val="18"/>
      <w:lang w:val="en-US" w:eastAsia="en-US"/>
    </w:rPr>
    <w:tblPr>
      <w:tblStyleRowBandSize w:val="1"/>
      <w:tblInd w:w="0" w:type="nil"/>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blStylePr w:type="firstRow">
      <w:pPr>
        <w:jc w:val="center"/>
      </w:pPr>
      <w:rPr>
        <w:rFonts w:ascii="Calibri Light" w:hAnsi="Calibri Light" w:hint="default"/>
        <w:b/>
        <w:color w:val="FFFFFF"/>
        <w:sz w:val="18"/>
        <w:szCs w:val="18"/>
      </w:rPr>
      <w:tblPr/>
      <w:tcPr>
        <w:shd w:val="clear" w:color="auto" w:fill="27AAE1"/>
      </w:tcPr>
    </w:tblStylePr>
  </w:style>
  <w:style w:type="table" w:styleId="TableGrid">
    <w:name w:val="Table Grid"/>
    <w:basedOn w:val="TableNormal"/>
    <w:uiPriority w:val="39"/>
    <w:rsid w:val="00F067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C2557"/>
    <w:pPr>
      <w:ind w:left="720"/>
      <w:contextualSpacing/>
    </w:pPr>
  </w:style>
  <w:style w:type="character" w:customStyle="1" w:styleId="Heading3Char">
    <w:name w:val="Heading 3 Char"/>
    <w:basedOn w:val="DefaultParagraphFont"/>
    <w:link w:val="Heading3"/>
    <w:uiPriority w:val="9"/>
    <w:rsid w:val="00C04B90"/>
    <w:rPr>
      <w:rFonts w:ascii="Times New Roman" w:eastAsiaTheme="majorEastAsia" w:hAnsi="Times New Roman" w:cstheme="majorBidi"/>
      <w:b/>
      <w:color w:val="000000" w:themeColor="text1"/>
      <w:sz w:val="26"/>
      <w:szCs w:val="24"/>
      <w:lang w:val="en-GB"/>
    </w:rPr>
  </w:style>
  <w:style w:type="character" w:styleId="PlaceholderText">
    <w:name w:val="Placeholder Text"/>
    <w:basedOn w:val="DefaultParagraphFont"/>
    <w:uiPriority w:val="99"/>
    <w:semiHidden/>
    <w:rsid w:val="00CC31E5"/>
    <w:rPr>
      <w:color w:val="808080"/>
    </w:rPr>
  </w:style>
  <w:style w:type="table" w:customStyle="1" w:styleId="Eviera-2018">
    <w:name w:val="Eviera - 2018"/>
    <w:basedOn w:val="TableNormal"/>
    <w:uiPriority w:val="99"/>
    <w:qFormat/>
    <w:rsid w:val="000B60A9"/>
    <w:pPr>
      <w:spacing w:before="40" w:after="40" w:line="240" w:lineRule="auto"/>
    </w:pPr>
    <w:rPr>
      <w:rFonts w:ascii="Calibri Light" w:eastAsia="MS Mincho" w:hAnsi="Calibri Light"/>
      <w:sz w:val="18"/>
      <w:lang w:val="en-US" w:eastAsia="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styleId="BodyText">
    <w:name w:val="Body Text"/>
    <w:basedOn w:val="Normal"/>
    <w:link w:val="BodyTextChar"/>
    <w:uiPriority w:val="99"/>
    <w:unhideWhenUsed/>
    <w:rsid w:val="00E13174"/>
    <w:pPr>
      <w:spacing w:after="120"/>
      <w:jc w:val="left"/>
    </w:pPr>
  </w:style>
  <w:style w:type="character" w:customStyle="1" w:styleId="BodyTextChar">
    <w:name w:val="Body Text Char"/>
    <w:basedOn w:val="DefaultParagraphFont"/>
    <w:link w:val="BodyText"/>
    <w:uiPriority w:val="99"/>
    <w:rsid w:val="00E13174"/>
    <w:rPr>
      <w:rFonts w:ascii="Times New Roman" w:hAnsi="Times New Roman"/>
      <w:sz w:val="24"/>
      <w:lang w:val="en-GB"/>
    </w:rPr>
  </w:style>
  <w:style w:type="paragraph" w:styleId="TOCHeading">
    <w:name w:val="TOC Heading"/>
    <w:basedOn w:val="Heading1"/>
    <w:next w:val="Normal"/>
    <w:uiPriority w:val="39"/>
    <w:unhideWhenUsed/>
    <w:qFormat/>
    <w:rsid w:val="00160D08"/>
    <w:pPr>
      <w:spacing w:line="259" w:lineRule="auto"/>
      <w:jc w:val="left"/>
      <w:outlineLvl w:val="9"/>
    </w:pPr>
    <w:rPr>
      <w:rFonts w:asciiTheme="majorHAnsi" w:hAnsiTheme="majorHAnsi"/>
      <w:b w:val="0"/>
      <w:color w:val="2F5496" w:themeColor="accent1" w:themeShade="BF"/>
      <w:lang w:val="en-US" w:eastAsia="en-US"/>
    </w:rPr>
  </w:style>
  <w:style w:type="paragraph" w:styleId="TOC1">
    <w:name w:val="toc 1"/>
    <w:basedOn w:val="Normal"/>
    <w:next w:val="Normal"/>
    <w:autoRedefine/>
    <w:uiPriority w:val="39"/>
    <w:unhideWhenUsed/>
    <w:rsid w:val="00160D08"/>
    <w:pPr>
      <w:spacing w:after="100"/>
    </w:pPr>
  </w:style>
  <w:style w:type="paragraph" w:styleId="TOC2">
    <w:name w:val="toc 2"/>
    <w:basedOn w:val="Normal"/>
    <w:next w:val="Normal"/>
    <w:autoRedefine/>
    <w:uiPriority w:val="39"/>
    <w:unhideWhenUsed/>
    <w:rsid w:val="00160D08"/>
    <w:pPr>
      <w:spacing w:after="100"/>
      <w:ind w:left="240"/>
    </w:pPr>
  </w:style>
  <w:style w:type="paragraph" w:styleId="TOC3">
    <w:name w:val="toc 3"/>
    <w:basedOn w:val="Normal"/>
    <w:next w:val="Normal"/>
    <w:autoRedefine/>
    <w:uiPriority w:val="39"/>
    <w:unhideWhenUsed/>
    <w:rsid w:val="00160D08"/>
    <w:pPr>
      <w:spacing w:after="100"/>
      <w:ind w:left="480"/>
    </w:pPr>
  </w:style>
  <w:style w:type="paragraph" w:styleId="TableofFigures">
    <w:name w:val="table of figures"/>
    <w:basedOn w:val="Normal"/>
    <w:next w:val="Normal"/>
    <w:uiPriority w:val="99"/>
    <w:unhideWhenUsed/>
    <w:rsid w:val="00160D08"/>
    <w:pPr>
      <w:spacing w:after="0"/>
    </w:pPr>
  </w:style>
  <w:style w:type="table" w:customStyle="1" w:styleId="Eviera-20182">
    <w:name w:val="Eviera - 20182"/>
    <w:basedOn w:val="TableNormal"/>
    <w:uiPriority w:val="99"/>
    <w:qFormat/>
    <w:rsid w:val="00160D08"/>
    <w:pPr>
      <w:spacing w:before="40" w:after="40" w:line="240" w:lineRule="auto"/>
    </w:pPr>
    <w:rPr>
      <w:rFonts w:ascii="Calibri Light" w:eastAsia="MS Mincho" w:hAnsi="Calibri Light"/>
      <w:sz w:val="18"/>
      <w:lang w:val="en-US" w:eastAsia="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3">
    <w:name w:val="Eviera - 20183"/>
    <w:basedOn w:val="TableNormal"/>
    <w:uiPriority w:val="99"/>
    <w:qFormat/>
    <w:rsid w:val="00160D08"/>
    <w:pPr>
      <w:spacing w:before="40" w:after="40" w:line="240" w:lineRule="auto"/>
    </w:pPr>
    <w:rPr>
      <w:rFonts w:ascii="Calibri Light" w:eastAsia="Calibri Light" w:hAnsi="Calibri Light"/>
      <w:sz w:val="18"/>
      <w:lang w:val="en-US" w:eastAsia="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customStyle="1" w:styleId="TableText">
    <w:name w:val="Table Text"/>
    <w:basedOn w:val="Normal"/>
    <w:link w:val="TableTextChar"/>
    <w:qFormat/>
    <w:rsid w:val="004A253D"/>
    <w:pPr>
      <w:spacing w:before="40" w:after="40" w:line="240" w:lineRule="auto"/>
      <w:jc w:val="left"/>
    </w:pPr>
    <w:rPr>
      <w:rFonts w:ascii="Calibri Light" w:eastAsia="MS Mincho" w:hAnsi="Calibri Light"/>
      <w:sz w:val="18"/>
      <w:lang w:val="en-US" w:eastAsia="en-US"/>
    </w:rPr>
  </w:style>
  <w:style w:type="character" w:customStyle="1" w:styleId="TableTextChar">
    <w:name w:val="Table Text Char"/>
    <w:basedOn w:val="DefaultParagraphFont"/>
    <w:link w:val="TableText"/>
    <w:rsid w:val="004A253D"/>
    <w:rPr>
      <w:rFonts w:ascii="Calibri Light" w:eastAsia="MS Mincho" w:hAnsi="Calibri Light"/>
      <w:sz w:val="18"/>
      <w:lang w:val="en-US" w:eastAsia="en-US"/>
    </w:rPr>
  </w:style>
  <w:style w:type="paragraph" w:customStyle="1" w:styleId="TableTextIndented">
    <w:name w:val="Table Text Indented"/>
    <w:basedOn w:val="Normal"/>
    <w:link w:val="TableTextIndentedChar"/>
    <w:qFormat/>
    <w:rsid w:val="004A253D"/>
    <w:pPr>
      <w:spacing w:before="40" w:after="40" w:line="240" w:lineRule="auto"/>
      <w:ind w:left="274"/>
      <w:jc w:val="left"/>
    </w:pPr>
    <w:rPr>
      <w:rFonts w:ascii="Calibri Light" w:eastAsia="Times New Roman" w:hAnsi="Calibri Light" w:cs="Times New Roman"/>
      <w:sz w:val="18"/>
      <w:szCs w:val="20"/>
      <w:lang w:val="en-US" w:eastAsia="en-US"/>
    </w:rPr>
  </w:style>
  <w:style w:type="character" w:customStyle="1" w:styleId="TableTextIndentedChar">
    <w:name w:val="Table Text Indented Char"/>
    <w:basedOn w:val="DefaultParagraphFont"/>
    <w:link w:val="TableTextIndented"/>
    <w:rsid w:val="004A253D"/>
    <w:rPr>
      <w:rFonts w:ascii="Calibri Light" w:eastAsia="Times New Roman" w:hAnsi="Calibri Light" w:cs="Times New Roman"/>
      <w:sz w:val="18"/>
      <w:szCs w:val="20"/>
      <w:lang w:val="en-US" w:eastAsia="en-US"/>
    </w:rPr>
  </w:style>
  <w:style w:type="paragraph" w:customStyle="1" w:styleId="ExecutiveSummaryBullet1">
    <w:name w:val="Executive Summary Bullet 1"/>
    <w:basedOn w:val="BodyText"/>
    <w:qFormat/>
    <w:rsid w:val="00426584"/>
    <w:pPr>
      <w:numPr>
        <w:numId w:val="7"/>
      </w:numPr>
      <w:tabs>
        <w:tab w:val="num" w:pos="360"/>
      </w:tabs>
      <w:spacing w:before="60" w:after="60" w:line="240" w:lineRule="auto"/>
      <w:ind w:left="0" w:firstLine="0"/>
    </w:pPr>
    <w:rPr>
      <w:rFonts w:ascii="Calibri Light" w:eastAsia="MS Mincho" w:hAnsi="Calibri Light"/>
      <w:sz w:val="22"/>
      <w:szCs w:val="24"/>
      <w:lang w:val="en-US" w:eastAsia="en-US"/>
    </w:rPr>
  </w:style>
  <w:style w:type="paragraph" w:customStyle="1" w:styleId="Tableheading">
    <w:name w:val="Table heading"/>
    <w:basedOn w:val="Normal"/>
    <w:qFormat/>
    <w:rsid w:val="00C67851"/>
    <w:pPr>
      <w:spacing w:after="80" w:line="240" w:lineRule="auto"/>
      <w:jc w:val="left"/>
    </w:pPr>
  </w:style>
  <w:style w:type="paragraph" w:styleId="ListBullet">
    <w:name w:val="List Bullet"/>
    <w:aliases w:val="List Bullet 1"/>
    <w:basedOn w:val="Normal"/>
    <w:qFormat/>
    <w:rsid w:val="00C67851"/>
    <w:pPr>
      <w:numPr>
        <w:numId w:val="8"/>
      </w:numPr>
      <w:spacing w:after="120" w:line="240" w:lineRule="auto"/>
      <w:jc w:val="left"/>
    </w:pPr>
    <w:rPr>
      <w:rFonts w:ascii="Calibri Light" w:eastAsia="Times New Roman" w:hAnsi="Calibri Light" w:cs="Times New Roman"/>
      <w:sz w:val="22"/>
      <w:szCs w:val="24"/>
      <w:lang w:val="en-US" w:eastAsia="en-US"/>
    </w:rPr>
  </w:style>
  <w:style w:type="table" w:customStyle="1" w:styleId="Eviera-201811">
    <w:name w:val="Eviera - 201811"/>
    <w:basedOn w:val="TableNormal"/>
    <w:uiPriority w:val="99"/>
    <w:qFormat/>
    <w:rsid w:val="00E56CB1"/>
    <w:pPr>
      <w:spacing w:before="40" w:after="40" w:line="240" w:lineRule="auto"/>
    </w:pPr>
    <w:rPr>
      <w:rFonts w:ascii="Calibri Light" w:eastAsia="Calibri Light" w:hAnsi="Calibri Light"/>
      <w:sz w:val="18"/>
      <w:lang w:val="en-US" w:eastAsia="en-US"/>
    </w:rPr>
    <w:tblPr>
      <w:tblStyleRowBandSize w:val="1"/>
      <w:tblInd w:w="0" w:type="nil"/>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blStylePr w:type="firstRow">
      <w:pPr>
        <w:jc w:val="center"/>
      </w:pPr>
      <w:rPr>
        <w:rFonts w:ascii="Calibri Light" w:hAnsi="Calibri Light" w:hint="default"/>
        <w:b/>
        <w:color w:val="FFFFFF"/>
        <w:sz w:val="18"/>
        <w:szCs w:val="18"/>
      </w:rPr>
      <w:tblPr/>
      <w:tcPr>
        <w:shd w:val="clear" w:color="auto" w:fill="27AAE1"/>
      </w:tcPr>
    </w:tblStylePr>
  </w:style>
  <w:style w:type="paragraph" w:customStyle="1" w:styleId="Tabletitle">
    <w:name w:val="Table title"/>
    <w:basedOn w:val="Normal"/>
    <w:qFormat/>
    <w:rsid w:val="002A3097"/>
    <w:pPr>
      <w:keepNext/>
      <w:spacing w:after="80" w:line="240" w:lineRule="auto"/>
      <w:jc w:val="left"/>
    </w:pPr>
    <w:rPr>
      <w:rFonts w:eastAsia="MS Mincho" w:cs="Times New Roman"/>
      <w:szCs w:val="20"/>
      <w:lang w:eastAsia="en-US"/>
    </w:rPr>
  </w:style>
  <w:style w:type="character" w:styleId="FollowedHyperlink">
    <w:name w:val="FollowedHyperlink"/>
    <w:basedOn w:val="DefaultParagraphFont"/>
    <w:uiPriority w:val="99"/>
    <w:semiHidden/>
    <w:unhideWhenUsed/>
    <w:rsid w:val="002A3097"/>
    <w:rPr>
      <w:color w:val="954F72" w:themeColor="followedHyperlink"/>
      <w:u w:val="single"/>
    </w:rPr>
  </w:style>
  <w:style w:type="table" w:customStyle="1" w:styleId="TableGrid1">
    <w:name w:val="Table Grid1"/>
    <w:basedOn w:val="TableNormal"/>
    <w:next w:val="TableGrid"/>
    <w:uiPriority w:val="39"/>
    <w:rsid w:val="002A3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viera-20184">
    <w:name w:val="Eviera - 20184"/>
    <w:basedOn w:val="TableNormal"/>
    <w:uiPriority w:val="99"/>
    <w:qFormat/>
    <w:rsid w:val="00A868FC"/>
    <w:pPr>
      <w:spacing w:before="40" w:after="40" w:line="240" w:lineRule="auto"/>
    </w:pPr>
    <w:rPr>
      <w:rFonts w:ascii="Calibri Light" w:eastAsia="MS Mincho" w:hAnsi="Calibri Light"/>
      <w:sz w:val="18"/>
      <w:lang w:val="en-US" w:eastAsia="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21">
    <w:name w:val="Eviera - 201821"/>
    <w:basedOn w:val="TableNormal"/>
    <w:uiPriority w:val="99"/>
    <w:qFormat/>
    <w:rsid w:val="004B3028"/>
    <w:pPr>
      <w:spacing w:before="40" w:after="40" w:line="240" w:lineRule="auto"/>
    </w:pPr>
    <w:rPr>
      <w:rFonts w:ascii="Calibri Light" w:eastAsia="Calibri Light" w:hAnsi="Calibri Light"/>
      <w:sz w:val="18"/>
      <w:lang w:val="en-US" w:eastAsia="en-US"/>
    </w:rPr>
    <w:tblPr>
      <w:tblStyleRowBandSize w:val="1"/>
      <w:tblInd w:w="0" w:type="nil"/>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blStylePr w:type="firstRow">
      <w:pPr>
        <w:jc w:val="center"/>
      </w:pPr>
      <w:rPr>
        <w:rFonts w:ascii="Calibri Light" w:hAnsi="Calibri Light" w:hint="default"/>
        <w:b/>
        <w:color w:val="FFFFFF"/>
        <w:sz w:val="18"/>
        <w:szCs w:val="18"/>
      </w:rPr>
      <w:tblPr/>
      <w:tcPr>
        <w:shd w:val="clear" w:color="auto" w:fill="27AAE1"/>
      </w:tcPr>
    </w:tblStylePr>
  </w:style>
  <w:style w:type="table" w:customStyle="1" w:styleId="Eviera-20185">
    <w:name w:val="Eviera - 20185"/>
    <w:basedOn w:val="TableNormal"/>
    <w:uiPriority w:val="99"/>
    <w:qFormat/>
    <w:rsid w:val="008D0F3E"/>
    <w:pPr>
      <w:spacing w:before="40" w:after="40" w:line="240" w:lineRule="auto"/>
    </w:pPr>
    <w:rPr>
      <w:rFonts w:ascii="Calibri Light" w:eastAsia="MS Mincho" w:hAnsi="Calibri Light"/>
      <w:sz w:val="18"/>
      <w:lang w:val="en-US" w:eastAsia="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styleId="TableGridLight">
    <w:name w:val="Grid Table Light"/>
    <w:basedOn w:val="TableNormal"/>
    <w:uiPriority w:val="40"/>
    <w:rsid w:val="008D0F3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Eviera-201812">
    <w:name w:val="Eviera - 201812"/>
    <w:basedOn w:val="TableNormal"/>
    <w:uiPriority w:val="99"/>
    <w:qFormat/>
    <w:rsid w:val="006C5BB8"/>
    <w:pPr>
      <w:spacing w:before="40" w:after="40" w:line="240" w:lineRule="auto"/>
    </w:pPr>
    <w:rPr>
      <w:rFonts w:ascii="Calibri Light" w:eastAsia="Calibri Light" w:hAnsi="Calibri Light"/>
      <w:sz w:val="18"/>
      <w:lang w:val="en-US" w:eastAsia="en-US"/>
    </w:rPr>
    <w:tblPr>
      <w:tblStyleRowBandSize w:val="1"/>
      <w:tblInd w:w="0" w:type="nil"/>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blStylePr w:type="firstRow">
      <w:pPr>
        <w:jc w:val="center"/>
      </w:pPr>
      <w:rPr>
        <w:rFonts w:ascii="Calibri Light" w:hAnsi="Calibri Light" w:hint="default"/>
        <w:b/>
        <w:color w:val="FFFFFF"/>
        <w:sz w:val="18"/>
        <w:szCs w:val="18"/>
      </w:rPr>
      <w:tblPr/>
      <w:tcPr>
        <w:shd w:val="clear" w:color="auto" w:fill="27AAE1"/>
      </w:tcPr>
    </w:tblStylePr>
  </w:style>
  <w:style w:type="paragraph" w:customStyle="1" w:styleId="TableFootnotesAbbreviations">
    <w:name w:val="Table Footnotes/Abbreviations"/>
    <w:basedOn w:val="BodyText"/>
    <w:link w:val="TableFootnotesAbbreviationsChar"/>
    <w:qFormat/>
    <w:rsid w:val="00AB39BE"/>
    <w:pPr>
      <w:spacing w:after="0" w:line="240" w:lineRule="auto"/>
    </w:pPr>
    <w:rPr>
      <w:rFonts w:eastAsia="Times New Roman" w:cs="Times New Roman"/>
      <w:sz w:val="18"/>
      <w:szCs w:val="20"/>
      <w:lang w:val="en-US" w:eastAsia="en-US"/>
    </w:rPr>
  </w:style>
  <w:style w:type="character" w:customStyle="1" w:styleId="TableFootnotesAbbreviationsChar">
    <w:name w:val="Table Footnotes/Abbreviations Char"/>
    <w:basedOn w:val="DefaultParagraphFont"/>
    <w:link w:val="TableFootnotesAbbreviations"/>
    <w:rsid w:val="00AB39BE"/>
    <w:rPr>
      <w:rFonts w:ascii="Times New Roman" w:eastAsia="Times New Roman" w:hAnsi="Times New Roman" w:cs="Times New Roman"/>
      <w:sz w:val="18"/>
      <w:szCs w:val="20"/>
      <w:lang w:val="en-US" w:eastAsia="en-US"/>
    </w:rPr>
  </w:style>
  <w:style w:type="paragraph" w:customStyle="1" w:styleId="TableParagraph">
    <w:name w:val="Table Paragraph"/>
    <w:basedOn w:val="Normal"/>
    <w:uiPriority w:val="1"/>
    <w:qFormat/>
    <w:rsid w:val="00CA2D53"/>
    <w:pPr>
      <w:widowControl w:val="0"/>
      <w:autoSpaceDE w:val="0"/>
      <w:autoSpaceDN w:val="0"/>
      <w:spacing w:after="0" w:line="240" w:lineRule="auto"/>
      <w:jc w:val="center"/>
    </w:pPr>
    <w:rPr>
      <w:rFonts w:ascii="Arial" w:eastAsia="Arial" w:hAnsi="Arial" w:cs="Arial"/>
      <w:sz w:val="22"/>
      <w:lang w:val="en-US" w:eastAsia="en-US"/>
    </w:rPr>
  </w:style>
  <w:style w:type="paragraph" w:styleId="Header">
    <w:name w:val="header"/>
    <w:basedOn w:val="Normal"/>
    <w:link w:val="HeaderChar"/>
    <w:uiPriority w:val="99"/>
    <w:unhideWhenUsed/>
    <w:rsid w:val="007E5C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5CB2"/>
    <w:rPr>
      <w:rFonts w:ascii="Times New Roman" w:hAnsi="Times New Roman"/>
      <w:sz w:val="24"/>
      <w:lang w:val="en-GB"/>
    </w:rPr>
  </w:style>
  <w:style w:type="paragraph" w:styleId="Footer">
    <w:name w:val="footer"/>
    <w:basedOn w:val="Normal"/>
    <w:link w:val="FooterChar"/>
    <w:uiPriority w:val="99"/>
    <w:unhideWhenUsed/>
    <w:rsid w:val="007E5C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5CB2"/>
    <w:rPr>
      <w:rFonts w:ascii="Times New Roman" w:hAnsi="Times New Roman"/>
      <w:sz w:val="24"/>
      <w:lang w:val="en-GB"/>
    </w:rPr>
  </w:style>
  <w:style w:type="character" w:styleId="CommentReference">
    <w:name w:val="annotation reference"/>
    <w:basedOn w:val="DefaultParagraphFont"/>
    <w:uiPriority w:val="99"/>
    <w:semiHidden/>
    <w:unhideWhenUsed/>
    <w:rsid w:val="000A3DDA"/>
    <w:rPr>
      <w:sz w:val="16"/>
      <w:szCs w:val="16"/>
    </w:rPr>
  </w:style>
  <w:style w:type="paragraph" w:styleId="CommentText">
    <w:name w:val="annotation text"/>
    <w:basedOn w:val="Normal"/>
    <w:link w:val="CommentTextChar"/>
    <w:uiPriority w:val="99"/>
    <w:unhideWhenUsed/>
    <w:rsid w:val="000A3DDA"/>
    <w:pPr>
      <w:spacing w:line="240" w:lineRule="auto"/>
    </w:pPr>
    <w:rPr>
      <w:sz w:val="20"/>
      <w:szCs w:val="20"/>
    </w:rPr>
  </w:style>
  <w:style w:type="character" w:customStyle="1" w:styleId="CommentTextChar">
    <w:name w:val="Comment Text Char"/>
    <w:basedOn w:val="DefaultParagraphFont"/>
    <w:link w:val="CommentText"/>
    <w:uiPriority w:val="99"/>
    <w:rsid w:val="000A3DDA"/>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0A3DDA"/>
    <w:rPr>
      <w:b/>
      <w:bCs/>
    </w:rPr>
  </w:style>
  <w:style w:type="character" w:customStyle="1" w:styleId="CommentSubjectChar">
    <w:name w:val="Comment Subject Char"/>
    <w:basedOn w:val="CommentTextChar"/>
    <w:link w:val="CommentSubject"/>
    <w:uiPriority w:val="99"/>
    <w:semiHidden/>
    <w:rsid w:val="000A3DDA"/>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0A3D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3DDA"/>
    <w:rPr>
      <w:rFonts w:ascii="Segoe UI" w:hAnsi="Segoe UI" w:cs="Segoe UI"/>
      <w:sz w:val="18"/>
      <w:szCs w:val="18"/>
      <w:lang w:val="en-GB"/>
    </w:rPr>
  </w:style>
  <w:style w:type="paragraph" w:styleId="Revision">
    <w:name w:val="Revision"/>
    <w:hidden/>
    <w:uiPriority w:val="99"/>
    <w:semiHidden/>
    <w:rsid w:val="00243F3D"/>
    <w:pPr>
      <w:spacing w:after="0" w:line="240" w:lineRule="auto"/>
    </w:pPr>
    <w:rPr>
      <w:rFonts w:ascii="Times New Roman" w:hAnsi="Times New Roman"/>
      <w:sz w:val="24"/>
      <w:lang w:val="en-GB"/>
    </w:rPr>
  </w:style>
  <w:style w:type="character" w:customStyle="1" w:styleId="UnresolvedMention2">
    <w:name w:val="Unresolved Mention2"/>
    <w:basedOn w:val="DefaultParagraphFont"/>
    <w:uiPriority w:val="99"/>
    <w:semiHidden/>
    <w:unhideWhenUsed/>
    <w:rsid w:val="00780490"/>
    <w:rPr>
      <w:color w:val="605E5C"/>
      <w:shd w:val="clear" w:color="auto" w:fill="E1DFDD"/>
    </w:rPr>
  </w:style>
  <w:style w:type="character" w:customStyle="1" w:styleId="UnresolvedMention3">
    <w:name w:val="Unresolved Mention3"/>
    <w:basedOn w:val="DefaultParagraphFont"/>
    <w:uiPriority w:val="99"/>
    <w:semiHidden/>
    <w:unhideWhenUsed/>
    <w:rsid w:val="00F0647E"/>
    <w:rPr>
      <w:color w:val="605E5C"/>
      <w:shd w:val="clear" w:color="auto" w:fill="E1DFDD"/>
    </w:rPr>
  </w:style>
  <w:style w:type="character" w:customStyle="1" w:styleId="UnresolvedMention4">
    <w:name w:val="Unresolved Mention4"/>
    <w:basedOn w:val="DefaultParagraphFont"/>
    <w:uiPriority w:val="99"/>
    <w:semiHidden/>
    <w:unhideWhenUsed/>
    <w:rsid w:val="00BB71CC"/>
    <w:rPr>
      <w:color w:val="605E5C"/>
      <w:shd w:val="clear" w:color="auto" w:fill="E1DFDD"/>
    </w:rPr>
  </w:style>
  <w:style w:type="character" w:customStyle="1" w:styleId="Heading4Char">
    <w:name w:val="Heading 4 Char"/>
    <w:basedOn w:val="DefaultParagraphFont"/>
    <w:link w:val="Heading4"/>
    <w:uiPriority w:val="9"/>
    <w:rsid w:val="00CF2A20"/>
    <w:rPr>
      <w:rFonts w:ascii="Times New Roman" w:eastAsiaTheme="majorEastAsia" w:hAnsi="Times New Roman" w:cstheme="majorBidi"/>
      <w:b/>
      <w:i/>
      <w:iCs/>
      <w:color w:val="000000" w:themeColor="text1"/>
      <w:sz w:val="24"/>
      <w:lang w:val="en-GB"/>
    </w:rPr>
  </w:style>
  <w:style w:type="table" w:customStyle="1" w:styleId="Style1">
    <w:name w:val="Style1"/>
    <w:basedOn w:val="TableNormal"/>
    <w:uiPriority w:val="99"/>
    <w:rsid w:val="00CE732D"/>
    <w:pPr>
      <w:spacing w:after="0" w:line="240" w:lineRule="auto"/>
    </w:pPr>
    <w:rPr>
      <w:rFonts w:ascii="Times New Roman" w:hAnsi="Times New Roman"/>
      <w:sz w:val="20"/>
    </w:rPr>
    <w:tblPr>
      <w:tblBorders>
        <w:top w:val="single" w:sz="4" w:space="0" w:color="auto"/>
        <w:bottom w:val="single" w:sz="4" w:space="0" w:color="auto"/>
        <w:insideH w:val="single" w:sz="4" w:space="0" w:color="auto"/>
      </w:tblBorders>
    </w:tblPr>
    <w:tcPr>
      <w:vAlign w:val="center"/>
    </w:tcPr>
    <w:tblStylePr w:type="firstRow">
      <w:pPr>
        <w:jc w:val="left"/>
      </w:pPr>
      <w:rPr>
        <w:rFonts w:ascii="Times New Roman" w:hAnsi="Times New Roman"/>
        <w:b/>
        <w:sz w:val="20"/>
      </w:rPr>
      <w:tblPr/>
      <w:tcPr>
        <w:shd w:val="clear" w:color="auto" w:fill="D0CECE" w:themeFill="background2" w:themeFillShade="E6"/>
        <w:vAlign w:val="center"/>
      </w:tcPr>
    </w:tblStylePr>
  </w:style>
  <w:style w:type="paragraph" w:customStyle="1" w:styleId="Shortform">
    <w:name w:val="Shortform"/>
    <w:basedOn w:val="Caption"/>
    <w:autoRedefine/>
    <w:qFormat/>
    <w:rsid w:val="004935CE"/>
    <w:rPr>
      <w:rFonts w:cs="Times New Roman"/>
      <w:b w:val="0"/>
      <w:iCs/>
      <w:sz w:val="22"/>
      <w:lang w:eastAsia="ko-KR"/>
    </w:rPr>
  </w:style>
  <w:style w:type="character" w:styleId="UnresolvedMention">
    <w:name w:val="Unresolved Mention"/>
    <w:basedOn w:val="DefaultParagraphFont"/>
    <w:uiPriority w:val="99"/>
    <w:semiHidden/>
    <w:unhideWhenUsed/>
    <w:rsid w:val="00416F15"/>
    <w:rPr>
      <w:color w:val="605E5C"/>
      <w:shd w:val="clear" w:color="auto" w:fill="E1DFDD"/>
    </w:rPr>
  </w:style>
  <w:style w:type="paragraph" w:styleId="Bibliography">
    <w:name w:val="Bibliography"/>
    <w:basedOn w:val="Normal"/>
    <w:next w:val="Normal"/>
    <w:uiPriority w:val="37"/>
    <w:unhideWhenUsed/>
    <w:rsid w:val="00183194"/>
    <w:pPr>
      <w:tabs>
        <w:tab w:val="left" w:pos="260"/>
      </w:tabs>
      <w:spacing w:after="240" w:line="240" w:lineRule="auto"/>
      <w:ind w:left="264" w:hanging="264"/>
    </w:pPr>
  </w:style>
  <w:style w:type="paragraph" w:customStyle="1" w:styleId="msonormal0">
    <w:name w:val="msonormal"/>
    <w:basedOn w:val="Normal"/>
    <w:rsid w:val="006C7E1A"/>
    <w:pPr>
      <w:spacing w:before="100" w:beforeAutospacing="1" w:after="100" w:afterAutospacing="1" w:line="240" w:lineRule="auto"/>
      <w:jc w:val="left"/>
    </w:pPr>
    <w:rPr>
      <w:rFonts w:eastAsia="Times New Roman" w:cs="Times New Roman"/>
      <w:szCs w:val="24"/>
      <w:lang w:val="en-MY"/>
    </w:rPr>
  </w:style>
  <w:style w:type="paragraph" w:customStyle="1" w:styleId="font5">
    <w:name w:val="font5"/>
    <w:basedOn w:val="Normal"/>
    <w:rsid w:val="006C7E1A"/>
    <w:pPr>
      <w:spacing w:before="100" w:beforeAutospacing="1" w:after="100" w:afterAutospacing="1" w:line="240" w:lineRule="auto"/>
      <w:jc w:val="left"/>
    </w:pPr>
    <w:rPr>
      <w:rFonts w:ascii="Calibri" w:eastAsia="Times New Roman" w:hAnsi="Calibri" w:cs="Calibri"/>
      <w:b/>
      <w:bCs/>
      <w:color w:val="605957"/>
      <w:sz w:val="22"/>
      <w:lang w:val="en-MY"/>
    </w:rPr>
  </w:style>
  <w:style w:type="paragraph" w:customStyle="1" w:styleId="font6">
    <w:name w:val="font6"/>
    <w:basedOn w:val="Normal"/>
    <w:rsid w:val="006C7E1A"/>
    <w:pPr>
      <w:spacing w:before="100" w:beforeAutospacing="1" w:after="100" w:afterAutospacing="1" w:line="240" w:lineRule="auto"/>
      <w:jc w:val="left"/>
    </w:pPr>
    <w:rPr>
      <w:rFonts w:ascii="Calibri" w:eastAsia="Times New Roman" w:hAnsi="Calibri" w:cs="Calibri"/>
      <w:b/>
      <w:bCs/>
      <w:color w:val="000000"/>
      <w:sz w:val="20"/>
      <w:szCs w:val="20"/>
      <w:lang w:val="en-MY"/>
    </w:rPr>
  </w:style>
  <w:style w:type="paragraph" w:customStyle="1" w:styleId="font7">
    <w:name w:val="font7"/>
    <w:basedOn w:val="Normal"/>
    <w:rsid w:val="006C7E1A"/>
    <w:pPr>
      <w:spacing w:before="100" w:beforeAutospacing="1" w:after="100" w:afterAutospacing="1" w:line="240" w:lineRule="auto"/>
      <w:jc w:val="left"/>
    </w:pPr>
    <w:rPr>
      <w:rFonts w:ascii="Calibri" w:eastAsia="Times New Roman" w:hAnsi="Calibri" w:cs="Calibri"/>
      <w:color w:val="000000"/>
      <w:sz w:val="20"/>
      <w:szCs w:val="20"/>
      <w:lang w:val="en-MY"/>
    </w:rPr>
  </w:style>
  <w:style w:type="paragraph" w:customStyle="1" w:styleId="xl96">
    <w:name w:val="xl96"/>
    <w:basedOn w:val="Normal"/>
    <w:rsid w:val="006C7E1A"/>
    <w:pPr>
      <w:shd w:val="clear" w:color="000000" w:fill="FFFFFF"/>
      <w:spacing w:before="100" w:beforeAutospacing="1" w:after="100" w:afterAutospacing="1" w:line="240" w:lineRule="auto"/>
      <w:jc w:val="left"/>
    </w:pPr>
    <w:rPr>
      <w:rFonts w:eastAsia="Times New Roman" w:cs="Times New Roman"/>
      <w:szCs w:val="24"/>
      <w:lang w:val="en-MY"/>
    </w:rPr>
  </w:style>
  <w:style w:type="paragraph" w:customStyle="1" w:styleId="xl97">
    <w:name w:val="xl97"/>
    <w:basedOn w:val="Normal"/>
    <w:rsid w:val="006C7E1A"/>
    <w:pPr>
      <w:shd w:val="clear" w:color="000000" w:fill="FFFFFF"/>
      <w:spacing w:before="100" w:beforeAutospacing="1" w:after="100" w:afterAutospacing="1" w:line="240" w:lineRule="auto"/>
      <w:jc w:val="center"/>
      <w:textAlignment w:val="center"/>
    </w:pPr>
    <w:rPr>
      <w:rFonts w:eastAsia="Times New Roman" w:cs="Times New Roman"/>
      <w:b/>
      <w:bCs/>
      <w:color w:val="605957"/>
      <w:szCs w:val="24"/>
      <w:lang w:val="en-MY"/>
    </w:rPr>
  </w:style>
  <w:style w:type="paragraph" w:customStyle="1" w:styleId="xl98">
    <w:name w:val="xl98"/>
    <w:basedOn w:val="Normal"/>
    <w:rsid w:val="006C7E1A"/>
    <w:pPr>
      <w:shd w:val="clear" w:color="000000" w:fill="FFFFFF"/>
      <w:spacing w:before="100" w:beforeAutospacing="1" w:after="100" w:afterAutospacing="1" w:line="240" w:lineRule="auto"/>
      <w:jc w:val="center"/>
      <w:textAlignment w:val="center"/>
    </w:pPr>
    <w:rPr>
      <w:rFonts w:eastAsia="Times New Roman" w:cs="Times New Roman"/>
      <w:b/>
      <w:bCs/>
      <w:color w:val="605957"/>
      <w:szCs w:val="24"/>
      <w:lang w:val="en-MY"/>
    </w:rPr>
  </w:style>
  <w:style w:type="paragraph" w:customStyle="1" w:styleId="xl99">
    <w:name w:val="xl99"/>
    <w:basedOn w:val="Normal"/>
    <w:rsid w:val="006C7E1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szCs w:val="24"/>
      <w:lang w:val="en-MY"/>
    </w:rPr>
  </w:style>
  <w:style w:type="paragraph" w:customStyle="1" w:styleId="xl100">
    <w:name w:val="xl100"/>
    <w:basedOn w:val="Normal"/>
    <w:rsid w:val="006C7E1A"/>
    <w:pPr>
      <w:shd w:val="clear" w:color="000000" w:fill="FFFFFF"/>
      <w:spacing w:before="100" w:beforeAutospacing="1" w:after="100" w:afterAutospacing="1" w:line="240" w:lineRule="auto"/>
      <w:jc w:val="center"/>
    </w:pPr>
    <w:rPr>
      <w:rFonts w:eastAsia="Times New Roman" w:cs="Times New Roman"/>
      <w:b/>
      <w:bCs/>
      <w:color w:val="605957"/>
      <w:szCs w:val="24"/>
      <w:lang w:val="en-MY"/>
    </w:rPr>
  </w:style>
  <w:style w:type="paragraph" w:customStyle="1" w:styleId="xl101">
    <w:name w:val="xl101"/>
    <w:basedOn w:val="Normal"/>
    <w:rsid w:val="006C7E1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0"/>
      <w:szCs w:val="20"/>
      <w:lang w:val="en-MY"/>
    </w:rPr>
  </w:style>
  <w:style w:type="paragraph" w:customStyle="1" w:styleId="xl102">
    <w:name w:val="xl102"/>
    <w:basedOn w:val="Normal"/>
    <w:rsid w:val="006C7E1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0"/>
      <w:szCs w:val="20"/>
      <w:lang w:val="en-MY"/>
    </w:rPr>
  </w:style>
  <w:style w:type="paragraph" w:customStyle="1" w:styleId="xl103">
    <w:name w:val="xl103"/>
    <w:basedOn w:val="Normal"/>
    <w:rsid w:val="006C7E1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szCs w:val="24"/>
      <w:lang w:val="en-MY"/>
    </w:rPr>
  </w:style>
  <w:style w:type="paragraph" w:customStyle="1" w:styleId="xl104">
    <w:name w:val="xl104"/>
    <w:basedOn w:val="Normal"/>
    <w:rsid w:val="006C7E1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eastAsia="Times New Roman" w:cs="Times New Roman"/>
      <w:szCs w:val="24"/>
      <w:lang w:val="en-MY"/>
    </w:rPr>
  </w:style>
  <w:style w:type="paragraph" w:customStyle="1" w:styleId="xl105">
    <w:name w:val="xl105"/>
    <w:basedOn w:val="Normal"/>
    <w:rsid w:val="006C7E1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eastAsia="Times New Roman" w:cs="Times New Roman"/>
      <w:szCs w:val="24"/>
      <w:lang w:val="en-MY"/>
    </w:rPr>
  </w:style>
  <w:style w:type="paragraph" w:customStyle="1" w:styleId="xl106">
    <w:name w:val="xl106"/>
    <w:basedOn w:val="Normal"/>
    <w:rsid w:val="006C7E1A"/>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szCs w:val="24"/>
      <w:lang w:val="en-MY"/>
    </w:rPr>
  </w:style>
  <w:style w:type="paragraph" w:customStyle="1" w:styleId="xl107">
    <w:name w:val="xl107"/>
    <w:basedOn w:val="Normal"/>
    <w:rsid w:val="006C7E1A"/>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szCs w:val="24"/>
      <w:lang w:val="en-MY"/>
    </w:rPr>
  </w:style>
  <w:style w:type="paragraph" w:customStyle="1" w:styleId="xl108">
    <w:name w:val="xl108"/>
    <w:basedOn w:val="Normal"/>
    <w:rsid w:val="006C7E1A"/>
    <w:pPr>
      <w:pBdr>
        <w:top w:val="single" w:sz="8"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szCs w:val="24"/>
      <w:lang w:val="en-MY"/>
    </w:rPr>
  </w:style>
  <w:style w:type="paragraph" w:customStyle="1" w:styleId="xl109">
    <w:name w:val="xl109"/>
    <w:basedOn w:val="Normal"/>
    <w:rsid w:val="006C7E1A"/>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szCs w:val="24"/>
      <w:lang w:val="en-MY"/>
    </w:rPr>
  </w:style>
  <w:style w:type="paragraph" w:customStyle="1" w:styleId="xl110">
    <w:name w:val="xl110"/>
    <w:basedOn w:val="Normal"/>
    <w:rsid w:val="006C7E1A"/>
    <w:pPr>
      <w:pBdr>
        <w:top w:val="single" w:sz="8"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pPr>
    <w:rPr>
      <w:rFonts w:eastAsia="Times New Roman" w:cs="Times New Roman"/>
      <w:szCs w:val="24"/>
      <w:lang w:val="en-MY"/>
    </w:rPr>
  </w:style>
  <w:style w:type="paragraph" w:customStyle="1" w:styleId="xl111">
    <w:name w:val="xl111"/>
    <w:basedOn w:val="Normal"/>
    <w:rsid w:val="006C7E1A"/>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eastAsia="Times New Roman" w:cs="Times New Roman"/>
      <w:szCs w:val="24"/>
      <w:lang w:val="en-MY"/>
    </w:rPr>
  </w:style>
  <w:style w:type="paragraph" w:customStyle="1" w:styleId="xl112">
    <w:name w:val="xl112"/>
    <w:basedOn w:val="Normal"/>
    <w:rsid w:val="006C7E1A"/>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pPr>
    <w:rPr>
      <w:rFonts w:eastAsia="Times New Roman" w:cs="Times New Roman"/>
      <w:szCs w:val="24"/>
      <w:lang w:val="en-MY"/>
    </w:rPr>
  </w:style>
  <w:style w:type="paragraph" w:customStyle="1" w:styleId="xl113">
    <w:name w:val="xl113"/>
    <w:basedOn w:val="Normal"/>
    <w:rsid w:val="006C7E1A"/>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0"/>
      <w:szCs w:val="20"/>
      <w:lang w:val="en-MY"/>
    </w:rPr>
  </w:style>
  <w:style w:type="paragraph" w:customStyle="1" w:styleId="xl114">
    <w:name w:val="xl114"/>
    <w:basedOn w:val="Normal"/>
    <w:rsid w:val="006C7E1A"/>
    <w:pPr>
      <w:pBdr>
        <w:top w:val="single" w:sz="8"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0"/>
      <w:szCs w:val="20"/>
      <w:lang w:val="en-MY"/>
    </w:rPr>
  </w:style>
  <w:style w:type="paragraph" w:customStyle="1" w:styleId="xl115">
    <w:name w:val="xl115"/>
    <w:basedOn w:val="Normal"/>
    <w:rsid w:val="006C7E1A"/>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0"/>
      <w:szCs w:val="20"/>
      <w:lang w:val="en-MY"/>
    </w:rPr>
  </w:style>
  <w:style w:type="paragraph" w:customStyle="1" w:styleId="xl116">
    <w:name w:val="xl116"/>
    <w:basedOn w:val="Normal"/>
    <w:rsid w:val="006C7E1A"/>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0"/>
      <w:szCs w:val="20"/>
      <w:lang w:val="en-MY"/>
    </w:rPr>
  </w:style>
  <w:style w:type="paragraph" w:customStyle="1" w:styleId="xl117">
    <w:name w:val="xl117"/>
    <w:basedOn w:val="Normal"/>
    <w:rsid w:val="006C7E1A"/>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0"/>
      <w:szCs w:val="20"/>
      <w:lang w:val="en-MY"/>
    </w:rPr>
  </w:style>
  <w:style w:type="paragraph" w:customStyle="1" w:styleId="xl118">
    <w:name w:val="xl118"/>
    <w:basedOn w:val="Normal"/>
    <w:rsid w:val="006C7E1A"/>
    <w:pPr>
      <w:pBdr>
        <w:top w:val="single" w:sz="8"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0"/>
      <w:szCs w:val="20"/>
      <w:lang w:val="en-MY"/>
    </w:rPr>
  </w:style>
  <w:style w:type="paragraph" w:customStyle="1" w:styleId="xl119">
    <w:name w:val="xl119"/>
    <w:basedOn w:val="Normal"/>
    <w:rsid w:val="006C7E1A"/>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0"/>
      <w:szCs w:val="20"/>
      <w:lang w:val="en-MY"/>
    </w:rPr>
  </w:style>
  <w:style w:type="paragraph" w:customStyle="1" w:styleId="xl120">
    <w:name w:val="xl120"/>
    <w:basedOn w:val="Normal"/>
    <w:rsid w:val="006C7E1A"/>
    <w:pPr>
      <w:pBdr>
        <w:top w:val="single" w:sz="4" w:space="0" w:color="auto"/>
        <w:left w:val="single" w:sz="8"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Arial" w:eastAsia="Times New Roman" w:hAnsi="Arial" w:cs="Arial"/>
      <w:sz w:val="20"/>
      <w:szCs w:val="20"/>
      <w:lang w:val="en-MY"/>
    </w:rPr>
  </w:style>
  <w:style w:type="paragraph" w:customStyle="1" w:styleId="xl121">
    <w:name w:val="xl121"/>
    <w:basedOn w:val="Normal"/>
    <w:rsid w:val="006C7E1A"/>
    <w:pPr>
      <w:pBdr>
        <w:top w:val="single" w:sz="4" w:space="0" w:color="auto"/>
        <w:left w:val="single" w:sz="4" w:space="0" w:color="auto"/>
        <w:bottom w:val="single" w:sz="4" w:space="0" w:color="auto"/>
        <w:right w:val="single" w:sz="8" w:space="0" w:color="auto"/>
      </w:pBdr>
      <w:shd w:val="clear" w:color="000000" w:fill="D9D9D9"/>
      <w:spacing w:before="100" w:beforeAutospacing="1" w:after="100" w:afterAutospacing="1" w:line="240" w:lineRule="auto"/>
      <w:jc w:val="center"/>
    </w:pPr>
    <w:rPr>
      <w:rFonts w:eastAsia="Times New Roman" w:cs="Times New Roman"/>
      <w:szCs w:val="24"/>
      <w:lang w:val="en-MY"/>
    </w:rPr>
  </w:style>
  <w:style w:type="paragraph" w:customStyle="1" w:styleId="xl122">
    <w:name w:val="xl122"/>
    <w:basedOn w:val="Normal"/>
    <w:rsid w:val="006C7E1A"/>
    <w:pPr>
      <w:pBdr>
        <w:top w:val="single" w:sz="4" w:space="0" w:color="auto"/>
        <w:left w:val="single" w:sz="8" w:space="0" w:color="auto"/>
        <w:bottom w:val="single" w:sz="8" w:space="0" w:color="auto"/>
        <w:right w:val="single" w:sz="4" w:space="0" w:color="auto"/>
      </w:pBdr>
      <w:shd w:val="clear" w:color="000000" w:fill="D9D9D9"/>
      <w:spacing w:before="100" w:beforeAutospacing="1" w:after="100" w:afterAutospacing="1" w:line="240" w:lineRule="auto"/>
      <w:jc w:val="center"/>
    </w:pPr>
    <w:rPr>
      <w:rFonts w:ascii="Arial" w:eastAsia="Times New Roman" w:hAnsi="Arial" w:cs="Arial"/>
      <w:sz w:val="20"/>
      <w:szCs w:val="20"/>
      <w:lang w:val="en-MY"/>
    </w:rPr>
  </w:style>
  <w:style w:type="paragraph" w:customStyle="1" w:styleId="xl123">
    <w:name w:val="xl123"/>
    <w:basedOn w:val="Normal"/>
    <w:rsid w:val="006C7E1A"/>
    <w:pPr>
      <w:pBdr>
        <w:top w:val="single" w:sz="4" w:space="0" w:color="auto"/>
        <w:left w:val="single" w:sz="4" w:space="0" w:color="auto"/>
        <w:bottom w:val="single" w:sz="8" w:space="0" w:color="auto"/>
        <w:right w:val="single" w:sz="4" w:space="0" w:color="auto"/>
      </w:pBdr>
      <w:shd w:val="clear" w:color="000000" w:fill="D9D9D9"/>
      <w:spacing w:before="100" w:beforeAutospacing="1" w:after="100" w:afterAutospacing="1" w:line="240" w:lineRule="auto"/>
      <w:jc w:val="center"/>
    </w:pPr>
    <w:rPr>
      <w:rFonts w:eastAsia="Times New Roman" w:cs="Times New Roman"/>
      <w:szCs w:val="24"/>
      <w:lang w:val="en-MY"/>
    </w:rPr>
  </w:style>
  <w:style w:type="paragraph" w:customStyle="1" w:styleId="xl124">
    <w:name w:val="xl124"/>
    <w:basedOn w:val="Normal"/>
    <w:rsid w:val="006C7E1A"/>
    <w:pPr>
      <w:pBdr>
        <w:top w:val="single" w:sz="4" w:space="0" w:color="auto"/>
        <w:left w:val="single" w:sz="4" w:space="0" w:color="auto"/>
        <w:bottom w:val="single" w:sz="8" w:space="0" w:color="auto"/>
        <w:right w:val="single" w:sz="4" w:space="0" w:color="auto"/>
      </w:pBdr>
      <w:shd w:val="clear" w:color="000000" w:fill="D9D9D9"/>
      <w:spacing w:before="100" w:beforeAutospacing="1" w:after="100" w:afterAutospacing="1" w:line="240" w:lineRule="auto"/>
      <w:jc w:val="center"/>
    </w:pPr>
    <w:rPr>
      <w:rFonts w:eastAsia="Times New Roman" w:cs="Times New Roman"/>
      <w:szCs w:val="24"/>
      <w:lang w:val="en-MY"/>
    </w:rPr>
  </w:style>
  <w:style w:type="paragraph" w:customStyle="1" w:styleId="xl125">
    <w:name w:val="xl125"/>
    <w:basedOn w:val="Normal"/>
    <w:rsid w:val="006C7E1A"/>
    <w:pPr>
      <w:pBdr>
        <w:top w:val="single" w:sz="4" w:space="0" w:color="auto"/>
        <w:left w:val="single" w:sz="4" w:space="0" w:color="auto"/>
        <w:bottom w:val="single" w:sz="8" w:space="0" w:color="auto"/>
        <w:right w:val="single" w:sz="8" w:space="0" w:color="auto"/>
      </w:pBdr>
      <w:shd w:val="clear" w:color="000000" w:fill="D9D9D9"/>
      <w:spacing w:before="100" w:beforeAutospacing="1" w:after="100" w:afterAutospacing="1" w:line="240" w:lineRule="auto"/>
      <w:jc w:val="center"/>
    </w:pPr>
    <w:rPr>
      <w:rFonts w:eastAsia="Times New Roman" w:cs="Times New Roman"/>
      <w:szCs w:val="24"/>
      <w:lang w:val="en-MY"/>
    </w:rPr>
  </w:style>
  <w:style w:type="paragraph" w:customStyle="1" w:styleId="xl126">
    <w:name w:val="xl126"/>
    <w:basedOn w:val="Normal"/>
    <w:rsid w:val="006C7E1A"/>
    <w:pPr>
      <w:pBdr>
        <w:top w:val="single" w:sz="4" w:space="0" w:color="auto"/>
        <w:left w:val="single" w:sz="8" w:space="0" w:color="auto"/>
        <w:bottom w:val="single" w:sz="4" w:space="0" w:color="auto"/>
        <w:right w:val="single" w:sz="4" w:space="0" w:color="auto"/>
      </w:pBdr>
      <w:shd w:val="clear" w:color="000000" w:fill="D9D9D9"/>
      <w:spacing w:before="100" w:beforeAutospacing="1" w:after="100" w:afterAutospacing="1" w:line="240" w:lineRule="auto"/>
      <w:jc w:val="center"/>
    </w:pPr>
    <w:rPr>
      <w:rFonts w:eastAsia="Times New Roman" w:cs="Times New Roman"/>
      <w:szCs w:val="24"/>
      <w:lang w:val="en-MY"/>
    </w:rPr>
  </w:style>
  <w:style w:type="paragraph" w:customStyle="1" w:styleId="xl127">
    <w:name w:val="xl127"/>
    <w:basedOn w:val="Normal"/>
    <w:rsid w:val="006C7E1A"/>
    <w:pPr>
      <w:pBdr>
        <w:top w:val="single" w:sz="4" w:space="0" w:color="auto"/>
        <w:left w:val="single" w:sz="8" w:space="0" w:color="auto"/>
        <w:bottom w:val="single" w:sz="8" w:space="0" w:color="auto"/>
        <w:right w:val="single" w:sz="4" w:space="0" w:color="auto"/>
      </w:pBdr>
      <w:shd w:val="clear" w:color="000000" w:fill="D9D9D9"/>
      <w:spacing w:before="100" w:beforeAutospacing="1" w:after="100" w:afterAutospacing="1" w:line="240" w:lineRule="auto"/>
      <w:jc w:val="center"/>
    </w:pPr>
    <w:rPr>
      <w:rFonts w:eastAsia="Times New Roman" w:cs="Times New Roman"/>
      <w:szCs w:val="24"/>
      <w:lang w:val="en-MY"/>
    </w:rPr>
  </w:style>
  <w:style w:type="paragraph" w:customStyle="1" w:styleId="xl128">
    <w:name w:val="xl128"/>
    <w:basedOn w:val="Normal"/>
    <w:rsid w:val="006C7E1A"/>
    <w:pPr>
      <w:pBdr>
        <w:bottom w:val="single" w:sz="4" w:space="0" w:color="auto"/>
      </w:pBdr>
      <w:shd w:val="clear" w:color="000000" w:fill="FFFFFF"/>
      <w:spacing w:before="100" w:beforeAutospacing="1" w:after="100" w:afterAutospacing="1" w:line="240" w:lineRule="auto"/>
      <w:jc w:val="center"/>
      <w:textAlignment w:val="center"/>
    </w:pPr>
    <w:rPr>
      <w:rFonts w:eastAsia="Times New Roman" w:cs="Times New Roman"/>
      <w:b/>
      <w:bCs/>
      <w:color w:val="605957"/>
      <w:szCs w:val="24"/>
      <w:lang w:val="en-MY"/>
    </w:rPr>
  </w:style>
  <w:style w:type="table" w:customStyle="1" w:styleId="TableGrid2">
    <w:name w:val="Table Grid2"/>
    <w:basedOn w:val="TableNormal"/>
    <w:next w:val="TableGrid"/>
    <w:uiPriority w:val="39"/>
    <w:rsid w:val="00E5792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0624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268E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F42EF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E1D2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69032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355C5"/>
    <w:pPr>
      <w:spacing w:before="100" w:beforeAutospacing="1" w:after="100" w:afterAutospacing="1" w:line="240" w:lineRule="auto"/>
      <w:jc w:val="left"/>
    </w:pPr>
    <w:rPr>
      <w:rFonts w:eastAsia="Times New Roman" w:cs="Times New Roman"/>
      <w:szCs w:val="24"/>
      <w:lang w:val="en-MY"/>
    </w:rPr>
  </w:style>
  <w:style w:type="table" w:customStyle="1" w:styleId="TableGrid8">
    <w:name w:val="Table Grid8"/>
    <w:basedOn w:val="TableNormal"/>
    <w:next w:val="TableGrid"/>
    <w:uiPriority w:val="39"/>
    <w:rsid w:val="00D6101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E5544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9C208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D96FB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523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155277">
      <w:bodyDiv w:val="1"/>
      <w:marLeft w:val="0"/>
      <w:marRight w:val="0"/>
      <w:marTop w:val="0"/>
      <w:marBottom w:val="0"/>
      <w:divBdr>
        <w:top w:val="none" w:sz="0" w:space="0" w:color="auto"/>
        <w:left w:val="none" w:sz="0" w:space="0" w:color="auto"/>
        <w:bottom w:val="none" w:sz="0" w:space="0" w:color="auto"/>
        <w:right w:val="none" w:sz="0" w:space="0" w:color="auto"/>
      </w:divBdr>
      <w:divsChild>
        <w:div w:id="1395200932">
          <w:marLeft w:val="0"/>
          <w:marRight w:val="0"/>
          <w:marTop w:val="0"/>
          <w:marBottom w:val="0"/>
          <w:divBdr>
            <w:top w:val="none" w:sz="0" w:space="0" w:color="auto"/>
            <w:left w:val="none" w:sz="0" w:space="0" w:color="auto"/>
            <w:bottom w:val="none" w:sz="0" w:space="0" w:color="auto"/>
            <w:right w:val="none" w:sz="0" w:space="0" w:color="auto"/>
          </w:divBdr>
          <w:divsChild>
            <w:div w:id="448595423">
              <w:marLeft w:val="0"/>
              <w:marRight w:val="0"/>
              <w:marTop w:val="0"/>
              <w:marBottom w:val="0"/>
              <w:divBdr>
                <w:top w:val="none" w:sz="0" w:space="0" w:color="auto"/>
                <w:left w:val="none" w:sz="0" w:space="0" w:color="auto"/>
                <w:bottom w:val="none" w:sz="0" w:space="0" w:color="auto"/>
                <w:right w:val="none" w:sz="0" w:space="0" w:color="auto"/>
              </w:divBdr>
              <w:divsChild>
                <w:div w:id="113895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82150">
      <w:bodyDiv w:val="1"/>
      <w:marLeft w:val="0"/>
      <w:marRight w:val="0"/>
      <w:marTop w:val="0"/>
      <w:marBottom w:val="0"/>
      <w:divBdr>
        <w:top w:val="none" w:sz="0" w:space="0" w:color="auto"/>
        <w:left w:val="none" w:sz="0" w:space="0" w:color="auto"/>
        <w:bottom w:val="none" w:sz="0" w:space="0" w:color="auto"/>
        <w:right w:val="none" w:sz="0" w:space="0" w:color="auto"/>
      </w:divBdr>
    </w:div>
    <w:div w:id="241069165">
      <w:bodyDiv w:val="1"/>
      <w:marLeft w:val="0"/>
      <w:marRight w:val="0"/>
      <w:marTop w:val="0"/>
      <w:marBottom w:val="0"/>
      <w:divBdr>
        <w:top w:val="none" w:sz="0" w:space="0" w:color="auto"/>
        <w:left w:val="none" w:sz="0" w:space="0" w:color="auto"/>
        <w:bottom w:val="none" w:sz="0" w:space="0" w:color="auto"/>
        <w:right w:val="none" w:sz="0" w:space="0" w:color="auto"/>
      </w:divBdr>
    </w:div>
    <w:div w:id="312416043">
      <w:bodyDiv w:val="1"/>
      <w:marLeft w:val="0"/>
      <w:marRight w:val="0"/>
      <w:marTop w:val="0"/>
      <w:marBottom w:val="0"/>
      <w:divBdr>
        <w:top w:val="none" w:sz="0" w:space="0" w:color="auto"/>
        <w:left w:val="none" w:sz="0" w:space="0" w:color="auto"/>
        <w:bottom w:val="none" w:sz="0" w:space="0" w:color="auto"/>
        <w:right w:val="none" w:sz="0" w:space="0" w:color="auto"/>
      </w:divBdr>
    </w:div>
    <w:div w:id="357900323">
      <w:bodyDiv w:val="1"/>
      <w:marLeft w:val="0"/>
      <w:marRight w:val="0"/>
      <w:marTop w:val="0"/>
      <w:marBottom w:val="0"/>
      <w:divBdr>
        <w:top w:val="none" w:sz="0" w:space="0" w:color="auto"/>
        <w:left w:val="none" w:sz="0" w:space="0" w:color="auto"/>
        <w:bottom w:val="none" w:sz="0" w:space="0" w:color="auto"/>
        <w:right w:val="none" w:sz="0" w:space="0" w:color="auto"/>
      </w:divBdr>
    </w:div>
    <w:div w:id="414329560">
      <w:bodyDiv w:val="1"/>
      <w:marLeft w:val="0"/>
      <w:marRight w:val="0"/>
      <w:marTop w:val="0"/>
      <w:marBottom w:val="0"/>
      <w:divBdr>
        <w:top w:val="none" w:sz="0" w:space="0" w:color="auto"/>
        <w:left w:val="none" w:sz="0" w:space="0" w:color="auto"/>
        <w:bottom w:val="none" w:sz="0" w:space="0" w:color="auto"/>
        <w:right w:val="none" w:sz="0" w:space="0" w:color="auto"/>
      </w:divBdr>
    </w:div>
    <w:div w:id="414979228">
      <w:bodyDiv w:val="1"/>
      <w:marLeft w:val="0"/>
      <w:marRight w:val="0"/>
      <w:marTop w:val="0"/>
      <w:marBottom w:val="0"/>
      <w:divBdr>
        <w:top w:val="none" w:sz="0" w:space="0" w:color="auto"/>
        <w:left w:val="none" w:sz="0" w:space="0" w:color="auto"/>
        <w:bottom w:val="none" w:sz="0" w:space="0" w:color="auto"/>
        <w:right w:val="none" w:sz="0" w:space="0" w:color="auto"/>
      </w:divBdr>
      <w:divsChild>
        <w:div w:id="1267689346">
          <w:marLeft w:val="0"/>
          <w:marRight w:val="0"/>
          <w:marTop w:val="0"/>
          <w:marBottom w:val="0"/>
          <w:divBdr>
            <w:top w:val="none" w:sz="0" w:space="0" w:color="auto"/>
            <w:left w:val="none" w:sz="0" w:space="0" w:color="auto"/>
            <w:bottom w:val="none" w:sz="0" w:space="0" w:color="auto"/>
            <w:right w:val="none" w:sz="0" w:space="0" w:color="auto"/>
          </w:divBdr>
          <w:divsChild>
            <w:div w:id="1671374312">
              <w:marLeft w:val="0"/>
              <w:marRight w:val="0"/>
              <w:marTop w:val="0"/>
              <w:marBottom w:val="0"/>
              <w:divBdr>
                <w:top w:val="none" w:sz="0" w:space="0" w:color="auto"/>
                <w:left w:val="none" w:sz="0" w:space="0" w:color="auto"/>
                <w:bottom w:val="none" w:sz="0" w:space="0" w:color="auto"/>
                <w:right w:val="none" w:sz="0" w:space="0" w:color="auto"/>
              </w:divBdr>
              <w:divsChild>
                <w:div w:id="1845168705">
                  <w:marLeft w:val="0"/>
                  <w:marRight w:val="0"/>
                  <w:marTop w:val="0"/>
                  <w:marBottom w:val="0"/>
                  <w:divBdr>
                    <w:top w:val="none" w:sz="0" w:space="0" w:color="auto"/>
                    <w:left w:val="none" w:sz="0" w:space="0" w:color="auto"/>
                    <w:bottom w:val="none" w:sz="0" w:space="0" w:color="auto"/>
                    <w:right w:val="none" w:sz="0" w:space="0" w:color="auto"/>
                  </w:divBdr>
                  <w:divsChild>
                    <w:div w:id="172703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8479761">
      <w:bodyDiv w:val="1"/>
      <w:marLeft w:val="0"/>
      <w:marRight w:val="0"/>
      <w:marTop w:val="0"/>
      <w:marBottom w:val="0"/>
      <w:divBdr>
        <w:top w:val="none" w:sz="0" w:space="0" w:color="auto"/>
        <w:left w:val="none" w:sz="0" w:space="0" w:color="auto"/>
        <w:bottom w:val="none" w:sz="0" w:space="0" w:color="auto"/>
        <w:right w:val="none" w:sz="0" w:space="0" w:color="auto"/>
      </w:divBdr>
    </w:div>
    <w:div w:id="453409077">
      <w:bodyDiv w:val="1"/>
      <w:marLeft w:val="0"/>
      <w:marRight w:val="0"/>
      <w:marTop w:val="0"/>
      <w:marBottom w:val="0"/>
      <w:divBdr>
        <w:top w:val="none" w:sz="0" w:space="0" w:color="auto"/>
        <w:left w:val="none" w:sz="0" w:space="0" w:color="auto"/>
        <w:bottom w:val="none" w:sz="0" w:space="0" w:color="auto"/>
        <w:right w:val="none" w:sz="0" w:space="0" w:color="auto"/>
      </w:divBdr>
    </w:div>
    <w:div w:id="555357684">
      <w:bodyDiv w:val="1"/>
      <w:marLeft w:val="0"/>
      <w:marRight w:val="0"/>
      <w:marTop w:val="0"/>
      <w:marBottom w:val="0"/>
      <w:divBdr>
        <w:top w:val="none" w:sz="0" w:space="0" w:color="auto"/>
        <w:left w:val="none" w:sz="0" w:space="0" w:color="auto"/>
        <w:bottom w:val="none" w:sz="0" w:space="0" w:color="auto"/>
        <w:right w:val="none" w:sz="0" w:space="0" w:color="auto"/>
      </w:divBdr>
    </w:div>
    <w:div w:id="561449794">
      <w:bodyDiv w:val="1"/>
      <w:marLeft w:val="0"/>
      <w:marRight w:val="0"/>
      <w:marTop w:val="0"/>
      <w:marBottom w:val="0"/>
      <w:divBdr>
        <w:top w:val="none" w:sz="0" w:space="0" w:color="auto"/>
        <w:left w:val="none" w:sz="0" w:space="0" w:color="auto"/>
        <w:bottom w:val="none" w:sz="0" w:space="0" w:color="auto"/>
        <w:right w:val="none" w:sz="0" w:space="0" w:color="auto"/>
      </w:divBdr>
    </w:div>
    <w:div w:id="643506946">
      <w:bodyDiv w:val="1"/>
      <w:marLeft w:val="0"/>
      <w:marRight w:val="0"/>
      <w:marTop w:val="0"/>
      <w:marBottom w:val="0"/>
      <w:divBdr>
        <w:top w:val="none" w:sz="0" w:space="0" w:color="auto"/>
        <w:left w:val="none" w:sz="0" w:space="0" w:color="auto"/>
        <w:bottom w:val="none" w:sz="0" w:space="0" w:color="auto"/>
        <w:right w:val="none" w:sz="0" w:space="0" w:color="auto"/>
      </w:divBdr>
    </w:div>
    <w:div w:id="645545388">
      <w:bodyDiv w:val="1"/>
      <w:marLeft w:val="0"/>
      <w:marRight w:val="0"/>
      <w:marTop w:val="0"/>
      <w:marBottom w:val="0"/>
      <w:divBdr>
        <w:top w:val="none" w:sz="0" w:space="0" w:color="auto"/>
        <w:left w:val="none" w:sz="0" w:space="0" w:color="auto"/>
        <w:bottom w:val="none" w:sz="0" w:space="0" w:color="auto"/>
        <w:right w:val="none" w:sz="0" w:space="0" w:color="auto"/>
      </w:divBdr>
    </w:div>
    <w:div w:id="654602992">
      <w:bodyDiv w:val="1"/>
      <w:marLeft w:val="0"/>
      <w:marRight w:val="0"/>
      <w:marTop w:val="0"/>
      <w:marBottom w:val="0"/>
      <w:divBdr>
        <w:top w:val="none" w:sz="0" w:space="0" w:color="auto"/>
        <w:left w:val="none" w:sz="0" w:space="0" w:color="auto"/>
        <w:bottom w:val="none" w:sz="0" w:space="0" w:color="auto"/>
        <w:right w:val="none" w:sz="0" w:space="0" w:color="auto"/>
      </w:divBdr>
    </w:div>
    <w:div w:id="698553107">
      <w:bodyDiv w:val="1"/>
      <w:marLeft w:val="0"/>
      <w:marRight w:val="0"/>
      <w:marTop w:val="0"/>
      <w:marBottom w:val="0"/>
      <w:divBdr>
        <w:top w:val="none" w:sz="0" w:space="0" w:color="auto"/>
        <w:left w:val="none" w:sz="0" w:space="0" w:color="auto"/>
        <w:bottom w:val="none" w:sz="0" w:space="0" w:color="auto"/>
        <w:right w:val="none" w:sz="0" w:space="0" w:color="auto"/>
      </w:divBdr>
    </w:div>
    <w:div w:id="727145933">
      <w:bodyDiv w:val="1"/>
      <w:marLeft w:val="0"/>
      <w:marRight w:val="0"/>
      <w:marTop w:val="0"/>
      <w:marBottom w:val="0"/>
      <w:divBdr>
        <w:top w:val="none" w:sz="0" w:space="0" w:color="auto"/>
        <w:left w:val="none" w:sz="0" w:space="0" w:color="auto"/>
        <w:bottom w:val="none" w:sz="0" w:space="0" w:color="auto"/>
        <w:right w:val="none" w:sz="0" w:space="0" w:color="auto"/>
      </w:divBdr>
    </w:div>
    <w:div w:id="774910138">
      <w:bodyDiv w:val="1"/>
      <w:marLeft w:val="0"/>
      <w:marRight w:val="0"/>
      <w:marTop w:val="0"/>
      <w:marBottom w:val="0"/>
      <w:divBdr>
        <w:top w:val="none" w:sz="0" w:space="0" w:color="auto"/>
        <w:left w:val="none" w:sz="0" w:space="0" w:color="auto"/>
        <w:bottom w:val="none" w:sz="0" w:space="0" w:color="auto"/>
        <w:right w:val="none" w:sz="0" w:space="0" w:color="auto"/>
      </w:divBdr>
    </w:div>
    <w:div w:id="777724046">
      <w:bodyDiv w:val="1"/>
      <w:marLeft w:val="0"/>
      <w:marRight w:val="0"/>
      <w:marTop w:val="0"/>
      <w:marBottom w:val="0"/>
      <w:divBdr>
        <w:top w:val="none" w:sz="0" w:space="0" w:color="auto"/>
        <w:left w:val="none" w:sz="0" w:space="0" w:color="auto"/>
        <w:bottom w:val="none" w:sz="0" w:space="0" w:color="auto"/>
        <w:right w:val="none" w:sz="0" w:space="0" w:color="auto"/>
      </w:divBdr>
      <w:divsChild>
        <w:div w:id="997458465">
          <w:marLeft w:val="0"/>
          <w:marRight w:val="0"/>
          <w:marTop w:val="0"/>
          <w:marBottom w:val="0"/>
          <w:divBdr>
            <w:top w:val="none" w:sz="0" w:space="0" w:color="auto"/>
            <w:left w:val="none" w:sz="0" w:space="0" w:color="auto"/>
            <w:bottom w:val="none" w:sz="0" w:space="0" w:color="auto"/>
            <w:right w:val="none" w:sz="0" w:space="0" w:color="auto"/>
          </w:divBdr>
          <w:divsChild>
            <w:div w:id="1891723236">
              <w:marLeft w:val="0"/>
              <w:marRight w:val="0"/>
              <w:marTop w:val="0"/>
              <w:marBottom w:val="0"/>
              <w:divBdr>
                <w:top w:val="none" w:sz="0" w:space="0" w:color="auto"/>
                <w:left w:val="none" w:sz="0" w:space="0" w:color="auto"/>
                <w:bottom w:val="none" w:sz="0" w:space="0" w:color="auto"/>
                <w:right w:val="none" w:sz="0" w:space="0" w:color="auto"/>
              </w:divBdr>
              <w:divsChild>
                <w:div w:id="146951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418884">
      <w:bodyDiv w:val="1"/>
      <w:marLeft w:val="0"/>
      <w:marRight w:val="0"/>
      <w:marTop w:val="0"/>
      <w:marBottom w:val="0"/>
      <w:divBdr>
        <w:top w:val="none" w:sz="0" w:space="0" w:color="auto"/>
        <w:left w:val="none" w:sz="0" w:space="0" w:color="auto"/>
        <w:bottom w:val="none" w:sz="0" w:space="0" w:color="auto"/>
        <w:right w:val="none" w:sz="0" w:space="0" w:color="auto"/>
      </w:divBdr>
      <w:divsChild>
        <w:div w:id="1750729943">
          <w:marLeft w:val="0"/>
          <w:marRight w:val="0"/>
          <w:marTop w:val="0"/>
          <w:marBottom w:val="0"/>
          <w:divBdr>
            <w:top w:val="none" w:sz="0" w:space="0" w:color="auto"/>
            <w:left w:val="none" w:sz="0" w:space="0" w:color="auto"/>
            <w:bottom w:val="none" w:sz="0" w:space="0" w:color="auto"/>
            <w:right w:val="none" w:sz="0" w:space="0" w:color="auto"/>
          </w:divBdr>
          <w:divsChild>
            <w:div w:id="203061633">
              <w:marLeft w:val="0"/>
              <w:marRight w:val="0"/>
              <w:marTop w:val="0"/>
              <w:marBottom w:val="0"/>
              <w:divBdr>
                <w:top w:val="none" w:sz="0" w:space="0" w:color="auto"/>
                <w:left w:val="none" w:sz="0" w:space="0" w:color="auto"/>
                <w:bottom w:val="none" w:sz="0" w:space="0" w:color="auto"/>
                <w:right w:val="none" w:sz="0" w:space="0" w:color="auto"/>
              </w:divBdr>
              <w:divsChild>
                <w:div w:id="327950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702309">
      <w:bodyDiv w:val="1"/>
      <w:marLeft w:val="0"/>
      <w:marRight w:val="0"/>
      <w:marTop w:val="0"/>
      <w:marBottom w:val="0"/>
      <w:divBdr>
        <w:top w:val="none" w:sz="0" w:space="0" w:color="auto"/>
        <w:left w:val="none" w:sz="0" w:space="0" w:color="auto"/>
        <w:bottom w:val="none" w:sz="0" w:space="0" w:color="auto"/>
        <w:right w:val="none" w:sz="0" w:space="0" w:color="auto"/>
      </w:divBdr>
    </w:div>
    <w:div w:id="1026174468">
      <w:bodyDiv w:val="1"/>
      <w:marLeft w:val="0"/>
      <w:marRight w:val="0"/>
      <w:marTop w:val="0"/>
      <w:marBottom w:val="0"/>
      <w:divBdr>
        <w:top w:val="none" w:sz="0" w:space="0" w:color="auto"/>
        <w:left w:val="none" w:sz="0" w:space="0" w:color="auto"/>
        <w:bottom w:val="none" w:sz="0" w:space="0" w:color="auto"/>
        <w:right w:val="none" w:sz="0" w:space="0" w:color="auto"/>
      </w:divBdr>
    </w:div>
    <w:div w:id="1156457025">
      <w:bodyDiv w:val="1"/>
      <w:marLeft w:val="0"/>
      <w:marRight w:val="0"/>
      <w:marTop w:val="0"/>
      <w:marBottom w:val="0"/>
      <w:divBdr>
        <w:top w:val="none" w:sz="0" w:space="0" w:color="auto"/>
        <w:left w:val="none" w:sz="0" w:space="0" w:color="auto"/>
        <w:bottom w:val="none" w:sz="0" w:space="0" w:color="auto"/>
        <w:right w:val="none" w:sz="0" w:space="0" w:color="auto"/>
      </w:divBdr>
    </w:div>
    <w:div w:id="1162240517">
      <w:bodyDiv w:val="1"/>
      <w:marLeft w:val="0"/>
      <w:marRight w:val="0"/>
      <w:marTop w:val="0"/>
      <w:marBottom w:val="0"/>
      <w:divBdr>
        <w:top w:val="none" w:sz="0" w:space="0" w:color="auto"/>
        <w:left w:val="none" w:sz="0" w:space="0" w:color="auto"/>
        <w:bottom w:val="none" w:sz="0" w:space="0" w:color="auto"/>
        <w:right w:val="none" w:sz="0" w:space="0" w:color="auto"/>
      </w:divBdr>
    </w:div>
    <w:div w:id="1170215885">
      <w:bodyDiv w:val="1"/>
      <w:marLeft w:val="0"/>
      <w:marRight w:val="0"/>
      <w:marTop w:val="0"/>
      <w:marBottom w:val="0"/>
      <w:divBdr>
        <w:top w:val="none" w:sz="0" w:space="0" w:color="auto"/>
        <w:left w:val="none" w:sz="0" w:space="0" w:color="auto"/>
        <w:bottom w:val="none" w:sz="0" w:space="0" w:color="auto"/>
        <w:right w:val="none" w:sz="0" w:space="0" w:color="auto"/>
      </w:divBdr>
    </w:div>
    <w:div w:id="1198081137">
      <w:bodyDiv w:val="1"/>
      <w:marLeft w:val="0"/>
      <w:marRight w:val="0"/>
      <w:marTop w:val="0"/>
      <w:marBottom w:val="0"/>
      <w:divBdr>
        <w:top w:val="none" w:sz="0" w:space="0" w:color="auto"/>
        <w:left w:val="none" w:sz="0" w:space="0" w:color="auto"/>
        <w:bottom w:val="none" w:sz="0" w:space="0" w:color="auto"/>
        <w:right w:val="none" w:sz="0" w:space="0" w:color="auto"/>
      </w:divBdr>
    </w:div>
    <w:div w:id="1298071569">
      <w:bodyDiv w:val="1"/>
      <w:marLeft w:val="0"/>
      <w:marRight w:val="0"/>
      <w:marTop w:val="0"/>
      <w:marBottom w:val="0"/>
      <w:divBdr>
        <w:top w:val="none" w:sz="0" w:space="0" w:color="auto"/>
        <w:left w:val="none" w:sz="0" w:space="0" w:color="auto"/>
        <w:bottom w:val="none" w:sz="0" w:space="0" w:color="auto"/>
        <w:right w:val="none" w:sz="0" w:space="0" w:color="auto"/>
      </w:divBdr>
      <w:divsChild>
        <w:div w:id="1427657249">
          <w:marLeft w:val="0"/>
          <w:marRight w:val="0"/>
          <w:marTop w:val="0"/>
          <w:marBottom w:val="0"/>
          <w:divBdr>
            <w:top w:val="none" w:sz="0" w:space="0" w:color="auto"/>
            <w:left w:val="none" w:sz="0" w:space="0" w:color="auto"/>
            <w:bottom w:val="none" w:sz="0" w:space="0" w:color="auto"/>
            <w:right w:val="none" w:sz="0" w:space="0" w:color="auto"/>
          </w:divBdr>
          <w:divsChild>
            <w:div w:id="871192394">
              <w:marLeft w:val="0"/>
              <w:marRight w:val="0"/>
              <w:marTop w:val="0"/>
              <w:marBottom w:val="0"/>
              <w:divBdr>
                <w:top w:val="none" w:sz="0" w:space="0" w:color="auto"/>
                <w:left w:val="none" w:sz="0" w:space="0" w:color="auto"/>
                <w:bottom w:val="none" w:sz="0" w:space="0" w:color="auto"/>
                <w:right w:val="none" w:sz="0" w:space="0" w:color="auto"/>
              </w:divBdr>
              <w:divsChild>
                <w:div w:id="133510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502641">
      <w:bodyDiv w:val="1"/>
      <w:marLeft w:val="0"/>
      <w:marRight w:val="0"/>
      <w:marTop w:val="0"/>
      <w:marBottom w:val="0"/>
      <w:divBdr>
        <w:top w:val="none" w:sz="0" w:space="0" w:color="auto"/>
        <w:left w:val="none" w:sz="0" w:space="0" w:color="auto"/>
        <w:bottom w:val="none" w:sz="0" w:space="0" w:color="auto"/>
        <w:right w:val="none" w:sz="0" w:space="0" w:color="auto"/>
      </w:divBdr>
    </w:div>
    <w:div w:id="1433668400">
      <w:bodyDiv w:val="1"/>
      <w:marLeft w:val="0"/>
      <w:marRight w:val="0"/>
      <w:marTop w:val="0"/>
      <w:marBottom w:val="0"/>
      <w:divBdr>
        <w:top w:val="none" w:sz="0" w:space="0" w:color="auto"/>
        <w:left w:val="none" w:sz="0" w:space="0" w:color="auto"/>
        <w:bottom w:val="none" w:sz="0" w:space="0" w:color="auto"/>
        <w:right w:val="none" w:sz="0" w:space="0" w:color="auto"/>
      </w:divBdr>
    </w:div>
    <w:div w:id="1506935817">
      <w:bodyDiv w:val="1"/>
      <w:marLeft w:val="0"/>
      <w:marRight w:val="0"/>
      <w:marTop w:val="0"/>
      <w:marBottom w:val="0"/>
      <w:divBdr>
        <w:top w:val="none" w:sz="0" w:space="0" w:color="auto"/>
        <w:left w:val="none" w:sz="0" w:space="0" w:color="auto"/>
        <w:bottom w:val="none" w:sz="0" w:space="0" w:color="auto"/>
        <w:right w:val="none" w:sz="0" w:space="0" w:color="auto"/>
      </w:divBdr>
    </w:div>
    <w:div w:id="1541628094">
      <w:bodyDiv w:val="1"/>
      <w:marLeft w:val="0"/>
      <w:marRight w:val="0"/>
      <w:marTop w:val="0"/>
      <w:marBottom w:val="0"/>
      <w:divBdr>
        <w:top w:val="none" w:sz="0" w:space="0" w:color="auto"/>
        <w:left w:val="none" w:sz="0" w:space="0" w:color="auto"/>
        <w:bottom w:val="none" w:sz="0" w:space="0" w:color="auto"/>
        <w:right w:val="none" w:sz="0" w:space="0" w:color="auto"/>
      </w:divBdr>
    </w:div>
    <w:div w:id="1586959980">
      <w:bodyDiv w:val="1"/>
      <w:marLeft w:val="0"/>
      <w:marRight w:val="0"/>
      <w:marTop w:val="0"/>
      <w:marBottom w:val="0"/>
      <w:divBdr>
        <w:top w:val="none" w:sz="0" w:space="0" w:color="auto"/>
        <w:left w:val="none" w:sz="0" w:space="0" w:color="auto"/>
        <w:bottom w:val="none" w:sz="0" w:space="0" w:color="auto"/>
        <w:right w:val="none" w:sz="0" w:space="0" w:color="auto"/>
      </w:divBdr>
    </w:div>
    <w:div w:id="1608006065">
      <w:bodyDiv w:val="1"/>
      <w:marLeft w:val="0"/>
      <w:marRight w:val="0"/>
      <w:marTop w:val="0"/>
      <w:marBottom w:val="0"/>
      <w:divBdr>
        <w:top w:val="none" w:sz="0" w:space="0" w:color="auto"/>
        <w:left w:val="none" w:sz="0" w:space="0" w:color="auto"/>
        <w:bottom w:val="none" w:sz="0" w:space="0" w:color="auto"/>
        <w:right w:val="none" w:sz="0" w:space="0" w:color="auto"/>
      </w:divBdr>
    </w:div>
    <w:div w:id="1645812108">
      <w:bodyDiv w:val="1"/>
      <w:marLeft w:val="0"/>
      <w:marRight w:val="0"/>
      <w:marTop w:val="0"/>
      <w:marBottom w:val="0"/>
      <w:divBdr>
        <w:top w:val="none" w:sz="0" w:space="0" w:color="auto"/>
        <w:left w:val="none" w:sz="0" w:space="0" w:color="auto"/>
        <w:bottom w:val="none" w:sz="0" w:space="0" w:color="auto"/>
        <w:right w:val="none" w:sz="0" w:space="0" w:color="auto"/>
      </w:divBdr>
    </w:div>
    <w:div w:id="1710957101">
      <w:bodyDiv w:val="1"/>
      <w:marLeft w:val="0"/>
      <w:marRight w:val="0"/>
      <w:marTop w:val="0"/>
      <w:marBottom w:val="0"/>
      <w:divBdr>
        <w:top w:val="none" w:sz="0" w:space="0" w:color="auto"/>
        <w:left w:val="none" w:sz="0" w:space="0" w:color="auto"/>
        <w:bottom w:val="none" w:sz="0" w:space="0" w:color="auto"/>
        <w:right w:val="none" w:sz="0" w:space="0" w:color="auto"/>
      </w:divBdr>
    </w:div>
    <w:div w:id="1804080777">
      <w:bodyDiv w:val="1"/>
      <w:marLeft w:val="0"/>
      <w:marRight w:val="0"/>
      <w:marTop w:val="0"/>
      <w:marBottom w:val="0"/>
      <w:divBdr>
        <w:top w:val="none" w:sz="0" w:space="0" w:color="auto"/>
        <w:left w:val="none" w:sz="0" w:space="0" w:color="auto"/>
        <w:bottom w:val="none" w:sz="0" w:space="0" w:color="auto"/>
        <w:right w:val="none" w:sz="0" w:space="0" w:color="auto"/>
      </w:divBdr>
    </w:div>
    <w:div w:id="1890148946">
      <w:bodyDiv w:val="1"/>
      <w:marLeft w:val="0"/>
      <w:marRight w:val="0"/>
      <w:marTop w:val="0"/>
      <w:marBottom w:val="0"/>
      <w:divBdr>
        <w:top w:val="none" w:sz="0" w:space="0" w:color="auto"/>
        <w:left w:val="none" w:sz="0" w:space="0" w:color="auto"/>
        <w:bottom w:val="none" w:sz="0" w:space="0" w:color="auto"/>
        <w:right w:val="none" w:sz="0" w:space="0" w:color="auto"/>
      </w:divBdr>
      <w:divsChild>
        <w:div w:id="1691443466">
          <w:marLeft w:val="0"/>
          <w:marRight w:val="0"/>
          <w:marTop w:val="0"/>
          <w:marBottom w:val="0"/>
          <w:divBdr>
            <w:top w:val="none" w:sz="0" w:space="0" w:color="auto"/>
            <w:left w:val="none" w:sz="0" w:space="0" w:color="auto"/>
            <w:bottom w:val="none" w:sz="0" w:space="0" w:color="auto"/>
            <w:right w:val="none" w:sz="0" w:space="0" w:color="auto"/>
          </w:divBdr>
          <w:divsChild>
            <w:div w:id="322897379">
              <w:marLeft w:val="0"/>
              <w:marRight w:val="0"/>
              <w:marTop w:val="0"/>
              <w:marBottom w:val="0"/>
              <w:divBdr>
                <w:top w:val="none" w:sz="0" w:space="0" w:color="auto"/>
                <w:left w:val="none" w:sz="0" w:space="0" w:color="auto"/>
                <w:bottom w:val="none" w:sz="0" w:space="0" w:color="auto"/>
                <w:right w:val="none" w:sz="0" w:space="0" w:color="auto"/>
              </w:divBdr>
              <w:divsChild>
                <w:div w:id="534345800">
                  <w:marLeft w:val="0"/>
                  <w:marRight w:val="0"/>
                  <w:marTop w:val="0"/>
                  <w:marBottom w:val="0"/>
                  <w:divBdr>
                    <w:top w:val="none" w:sz="0" w:space="0" w:color="auto"/>
                    <w:left w:val="none" w:sz="0" w:space="0" w:color="auto"/>
                    <w:bottom w:val="none" w:sz="0" w:space="0" w:color="auto"/>
                    <w:right w:val="none" w:sz="0" w:space="0" w:color="auto"/>
                  </w:divBdr>
                  <w:divsChild>
                    <w:div w:id="228807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1943252">
      <w:bodyDiv w:val="1"/>
      <w:marLeft w:val="0"/>
      <w:marRight w:val="0"/>
      <w:marTop w:val="0"/>
      <w:marBottom w:val="0"/>
      <w:divBdr>
        <w:top w:val="none" w:sz="0" w:space="0" w:color="auto"/>
        <w:left w:val="none" w:sz="0" w:space="0" w:color="auto"/>
        <w:bottom w:val="none" w:sz="0" w:space="0" w:color="auto"/>
        <w:right w:val="none" w:sz="0" w:space="0" w:color="auto"/>
      </w:divBdr>
    </w:div>
    <w:div w:id="1908882700">
      <w:bodyDiv w:val="1"/>
      <w:marLeft w:val="0"/>
      <w:marRight w:val="0"/>
      <w:marTop w:val="0"/>
      <w:marBottom w:val="0"/>
      <w:divBdr>
        <w:top w:val="none" w:sz="0" w:space="0" w:color="auto"/>
        <w:left w:val="none" w:sz="0" w:space="0" w:color="auto"/>
        <w:bottom w:val="none" w:sz="0" w:space="0" w:color="auto"/>
        <w:right w:val="none" w:sz="0" w:space="0" w:color="auto"/>
      </w:divBdr>
    </w:div>
    <w:div w:id="1939562933">
      <w:bodyDiv w:val="1"/>
      <w:marLeft w:val="0"/>
      <w:marRight w:val="0"/>
      <w:marTop w:val="0"/>
      <w:marBottom w:val="0"/>
      <w:divBdr>
        <w:top w:val="none" w:sz="0" w:space="0" w:color="auto"/>
        <w:left w:val="none" w:sz="0" w:space="0" w:color="auto"/>
        <w:bottom w:val="none" w:sz="0" w:space="0" w:color="auto"/>
        <w:right w:val="none" w:sz="0" w:space="0" w:color="auto"/>
      </w:divBdr>
    </w:div>
    <w:div w:id="2098867256">
      <w:bodyDiv w:val="1"/>
      <w:marLeft w:val="0"/>
      <w:marRight w:val="0"/>
      <w:marTop w:val="0"/>
      <w:marBottom w:val="0"/>
      <w:divBdr>
        <w:top w:val="none" w:sz="0" w:space="0" w:color="auto"/>
        <w:left w:val="none" w:sz="0" w:space="0" w:color="auto"/>
        <w:bottom w:val="none" w:sz="0" w:space="0" w:color="auto"/>
        <w:right w:val="none" w:sz="0" w:space="0" w:color="auto"/>
      </w:divBdr>
    </w:div>
    <w:div w:id="2132238481">
      <w:bodyDiv w:val="1"/>
      <w:marLeft w:val="0"/>
      <w:marRight w:val="0"/>
      <w:marTop w:val="0"/>
      <w:marBottom w:val="0"/>
      <w:divBdr>
        <w:top w:val="none" w:sz="0" w:space="0" w:color="auto"/>
        <w:left w:val="none" w:sz="0" w:space="0" w:color="auto"/>
        <w:bottom w:val="none" w:sz="0" w:space="0" w:color="auto"/>
        <w:right w:val="none" w:sz="0" w:space="0" w:color="auto"/>
      </w:divBdr>
      <w:divsChild>
        <w:div w:id="1514686796">
          <w:marLeft w:val="0"/>
          <w:marRight w:val="0"/>
          <w:marTop w:val="0"/>
          <w:marBottom w:val="0"/>
          <w:divBdr>
            <w:top w:val="none" w:sz="0" w:space="0" w:color="auto"/>
            <w:left w:val="none" w:sz="0" w:space="0" w:color="auto"/>
            <w:bottom w:val="none" w:sz="0" w:space="0" w:color="auto"/>
            <w:right w:val="none" w:sz="0" w:space="0" w:color="auto"/>
          </w:divBdr>
          <w:divsChild>
            <w:div w:id="1723795028">
              <w:marLeft w:val="0"/>
              <w:marRight w:val="0"/>
              <w:marTop w:val="0"/>
              <w:marBottom w:val="0"/>
              <w:divBdr>
                <w:top w:val="none" w:sz="0" w:space="0" w:color="auto"/>
                <w:left w:val="none" w:sz="0" w:space="0" w:color="auto"/>
                <w:bottom w:val="none" w:sz="0" w:space="0" w:color="auto"/>
                <w:right w:val="none" w:sz="0" w:space="0" w:color="auto"/>
              </w:divBdr>
              <w:divsChild>
                <w:div w:id="77957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345F7E-668F-4710-9365-A698CFD58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535</Words>
  <Characters>1445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 Zheng Low</dc:creator>
  <cp:keywords/>
  <dc:description/>
  <cp:lastModifiedBy>Tan Yi Jing</cp:lastModifiedBy>
  <cp:revision>12</cp:revision>
  <cp:lastPrinted>2022-11-24T11:36:00Z</cp:lastPrinted>
  <dcterms:created xsi:type="dcterms:W3CDTF">2023-05-12T08:07:00Z</dcterms:created>
  <dcterms:modified xsi:type="dcterms:W3CDTF">2023-05-12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u6ItNimw"/&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y fmtid="{D5CDD505-2E9C-101B-9397-08002B2CF9AE}" pid="4" name="GrammarlyDocumentId">
    <vt:lpwstr>3647a867fb7bfc64cbed6e66852b5da6291ca5266c1048cd884468b523e64992</vt:lpwstr>
  </property>
</Properties>
</file>